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29780" w:type="dxa"/>
        <w:tblLayout w:type="fixed"/>
        <w:tblCellMar>
          <w:left w:w="0" w:type="dxa"/>
          <w:right w:w="0" w:type="dxa"/>
        </w:tblCellMar>
        <w:tblLook w:val="04A0" w:firstRow="1" w:lastRow="0" w:firstColumn="1" w:lastColumn="0" w:noHBand="0" w:noVBand="1"/>
      </w:tblPr>
      <w:tblGrid>
        <w:gridCol w:w="1878"/>
        <w:gridCol w:w="1880"/>
        <w:gridCol w:w="1880"/>
        <w:gridCol w:w="1880"/>
        <w:gridCol w:w="1880"/>
        <w:gridCol w:w="1879"/>
        <w:gridCol w:w="1879"/>
        <w:gridCol w:w="1860"/>
        <w:gridCol w:w="1899"/>
        <w:gridCol w:w="1879"/>
        <w:gridCol w:w="1590"/>
        <w:gridCol w:w="1860"/>
        <w:gridCol w:w="19"/>
        <w:gridCol w:w="1880"/>
        <w:gridCol w:w="1879"/>
        <w:gridCol w:w="1859"/>
        <w:gridCol w:w="20"/>
        <w:gridCol w:w="1860"/>
        <w:gridCol w:w="19"/>
      </w:tblGrid>
      <w:tr w:rsidR="007B20EF" w:rsidRPr="006328D4" w14:paraId="69699C60" w14:textId="77777777" w:rsidTr="007B20EF">
        <w:trPr>
          <w:gridAfter w:val="1"/>
          <w:wAfter w:w="19" w:type="dxa"/>
          <w:trHeight w:val="249"/>
        </w:trPr>
        <w:tc>
          <w:tcPr>
            <w:tcW w:w="1878"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3C637490" w14:textId="77777777" w:rsidR="007B20EF" w:rsidRPr="006328D4" w:rsidRDefault="007B20EF" w:rsidP="004F0C9A">
            <w:pPr>
              <w:rPr>
                <w:rFonts w:asciiTheme="minorBidi" w:hAnsiTheme="minorBidi" w:cstheme="minorBidi"/>
                <w:sz w:val="20"/>
                <w:szCs w:val="20"/>
              </w:rPr>
            </w:pPr>
            <w:r w:rsidRPr="006328D4">
              <w:rPr>
                <w:rFonts w:asciiTheme="minorBidi" w:hAnsiTheme="minorBidi" w:cstheme="minorBidi"/>
                <w:b/>
                <w:bCs/>
                <w:sz w:val="20"/>
                <w:szCs w:val="20"/>
                <w:lang w:val="en-US"/>
              </w:rPr>
              <w:t> </w:t>
            </w:r>
          </w:p>
        </w:tc>
        <w:tc>
          <w:tcPr>
            <w:tcW w:w="1880" w:type="dxa"/>
            <w:tcBorders>
              <w:top w:val="single" w:sz="8" w:space="0" w:color="000000"/>
              <w:left w:val="single" w:sz="8" w:space="0" w:color="000000"/>
              <w:bottom w:val="single" w:sz="8" w:space="0" w:color="000000"/>
              <w:right w:val="single" w:sz="8" w:space="0" w:color="000000"/>
            </w:tcBorders>
            <w:shd w:val="clear" w:color="auto" w:fill="E7E7E7"/>
          </w:tcPr>
          <w:p w14:paraId="2647771E" w14:textId="77777777" w:rsidR="007B20EF" w:rsidRPr="006328D4" w:rsidRDefault="007B20EF" w:rsidP="004F0C9A">
            <w:pPr>
              <w:jc w:val="center"/>
              <w:rPr>
                <w:rFonts w:asciiTheme="minorBidi" w:hAnsiTheme="minorBidi" w:cstheme="minorBidi"/>
                <w:b/>
                <w:bCs/>
                <w:i/>
                <w:iCs/>
                <w:sz w:val="20"/>
                <w:szCs w:val="20"/>
                <w:lang w:val="en-US"/>
              </w:rPr>
            </w:pPr>
          </w:p>
        </w:tc>
        <w:tc>
          <w:tcPr>
            <w:tcW w:w="11258" w:type="dxa"/>
            <w:gridSpan w:val="6"/>
            <w:tcBorders>
              <w:top w:val="single" w:sz="8" w:space="0" w:color="000000"/>
              <w:left w:val="single" w:sz="8" w:space="0" w:color="000000"/>
              <w:bottom w:val="single" w:sz="8" w:space="0" w:color="000000"/>
              <w:right w:val="single" w:sz="8" w:space="0" w:color="000000"/>
            </w:tcBorders>
            <w:shd w:val="clear" w:color="auto" w:fill="E7E7E7"/>
          </w:tcPr>
          <w:p w14:paraId="3F615C3B" w14:textId="193A6B29" w:rsidR="007B20EF" w:rsidRPr="006328D4" w:rsidRDefault="007B20EF" w:rsidP="007B20EF">
            <w:pPr>
              <w:ind w:right="-4833"/>
              <w:rPr>
                <w:rFonts w:asciiTheme="minorBidi" w:hAnsiTheme="minorBidi" w:cstheme="minorBidi"/>
                <w:sz w:val="20"/>
                <w:szCs w:val="20"/>
              </w:rPr>
            </w:pPr>
            <w:r w:rsidRPr="006328D4">
              <w:rPr>
                <w:rFonts w:asciiTheme="minorBidi" w:hAnsiTheme="minorBidi" w:cstheme="minorBidi"/>
                <w:b/>
                <w:bCs/>
                <w:i/>
                <w:iCs/>
                <w:sz w:val="20"/>
                <w:szCs w:val="20"/>
                <w:lang w:val="en-US"/>
              </w:rPr>
              <w:t xml:space="preserve">                                                                                         Scn1a </w:t>
            </w:r>
            <w:r w:rsidRPr="006328D4">
              <w:rPr>
                <w:rFonts w:asciiTheme="minorBidi" w:hAnsiTheme="minorBidi" w:cstheme="minorBidi"/>
                <w:b/>
                <w:bCs/>
                <w:sz w:val="20"/>
                <w:szCs w:val="20"/>
                <w:lang w:val="en-US"/>
              </w:rPr>
              <w:t>microdeletions</w:t>
            </w:r>
          </w:p>
        </w:tc>
        <w:tc>
          <w:tcPr>
            <w:tcW w:w="7228" w:type="dxa"/>
            <w:gridSpan w:val="4"/>
            <w:tcBorders>
              <w:top w:val="single" w:sz="8" w:space="0" w:color="000000"/>
              <w:left w:val="single" w:sz="8" w:space="0" w:color="000000"/>
              <w:bottom w:val="single" w:sz="8" w:space="0" w:color="000000"/>
              <w:right w:val="single" w:sz="8" w:space="0" w:color="000000"/>
            </w:tcBorders>
            <w:shd w:val="clear" w:color="auto" w:fill="E7E7E7"/>
          </w:tcPr>
          <w:p w14:paraId="02DFFBCF" w14:textId="77C2443D" w:rsidR="007B20EF" w:rsidRPr="006328D4" w:rsidRDefault="007B20EF" w:rsidP="004F0C9A">
            <w:pPr>
              <w:jc w:val="center"/>
              <w:rPr>
                <w:rFonts w:asciiTheme="minorBidi" w:hAnsiTheme="minorBidi" w:cstheme="minorBidi"/>
                <w:sz w:val="20"/>
                <w:szCs w:val="20"/>
              </w:rPr>
            </w:pPr>
            <w:r w:rsidRPr="006328D4">
              <w:rPr>
                <w:rFonts w:asciiTheme="minorBidi" w:hAnsiTheme="minorBidi" w:cstheme="minorBidi"/>
                <w:b/>
                <w:bCs/>
                <w:i/>
                <w:iCs/>
                <w:sz w:val="20"/>
                <w:szCs w:val="20"/>
                <w:lang w:val="en-US"/>
              </w:rPr>
              <w:t>Scn1a</w:t>
            </w:r>
            <w:r w:rsidRPr="006328D4">
              <w:rPr>
                <w:rFonts w:asciiTheme="minorBidi" w:hAnsiTheme="minorBidi" w:cstheme="minorBidi"/>
                <w:b/>
                <w:bCs/>
                <w:sz w:val="20"/>
                <w:szCs w:val="20"/>
                <w:lang w:val="en-US"/>
              </w:rPr>
              <w:t xml:space="preserve"> nonsense mutations</w:t>
            </w:r>
          </w:p>
        </w:tc>
        <w:tc>
          <w:tcPr>
            <w:tcW w:w="5637" w:type="dxa"/>
            <w:gridSpan w:val="4"/>
            <w:tcBorders>
              <w:top w:val="single" w:sz="8" w:space="0" w:color="000000"/>
              <w:left w:val="single" w:sz="8" w:space="0" w:color="000000"/>
              <w:bottom w:val="single" w:sz="8" w:space="0" w:color="000000"/>
              <w:right w:val="single" w:sz="8" w:space="0" w:color="000000"/>
            </w:tcBorders>
            <w:shd w:val="clear" w:color="auto" w:fill="E7E7E7"/>
          </w:tcPr>
          <w:p w14:paraId="17F79619" w14:textId="374A6366" w:rsidR="007B20EF" w:rsidRPr="006328D4" w:rsidRDefault="007B20EF" w:rsidP="004F0C9A">
            <w:pPr>
              <w:jc w:val="center"/>
              <w:rPr>
                <w:rFonts w:asciiTheme="minorBidi" w:hAnsiTheme="minorBidi" w:cstheme="minorBidi"/>
                <w:sz w:val="20"/>
                <w:szCs w:val="20"/>
              </w:rPr>
            </w:pPr>
            <w:r w:rsidRPr="006328D4">
              <w:rPr>
                <w:rFonts w:asciiTheme="minorBidi" w:hAnsiTheme="minorBidi" w:cstheme="minorBidi"/>
                <w:b/>
                <w:bCs/>
                <w:i/>
                <w:iCs/>
                <w:sz w:val="20"/>
                <w:szCs w:val="20"/>
                <w:lang w:val="en-US"/>
              </w:rPr>
              <w:t>Scn1a</w:t>
            </w:r>
            <w:r w:rsidRPr="006328D4">
              <w:rPr>
                <w:rFonts w:asciiTheme="minorBidi" w:hAnsiTheme="minorBidi" w:cstheme="minorBidi"/>
                <w:b/>
                <w:bCs/>
                <w:sz w:val="20"/>
                <w:szCs w:val="20"/>
                <w:lang w:val="en-US"/>
              </w:rPr>
              <w:t xml:space="preserve"> missense mutations</w:t>
            </w:r>
          </w:p>
        </w:tc>
        <w:tc>
          <w:tcPr>
            <w:tcW w:w="1880" w:type="dxa"/>
            <w:gridSpan w:val="2"/>
            <w:tcBorders>
              <w:top w:val="single" w:sz="8" w:space="0" w:color="000000"/>
              <w:left w:val="single" w:sz="8" w:space="0" w:color="000000"/>
              <w:bottom w:val="single" w:sz="8" w:space="0" w:color="000000"/>
              <w:right w:val="single" w:sz="8" w:space="0" w:color="000000"/>
            </w:tcBorders>
            <w:shd w:val="clear" w:color="auto" w:fill="E7E7E7"/>
          </w:tcPr>
          <w:p w14:paraId="1990F73D" w14:textId="35AC63A2" w:rsidR="007B20EF" w:rsidRPr="006328D4" w:rsidRDefault="007B20EF" w:rsidP="002C66D8">
            <w:pPr>
              <w:jc w:val="center"/>
              <w:rPr>
                <w:rFonts w:asciiTheme="minorBidi" w:hAnsiTheme="minorBidi" w:cstheme="minorBidi"/>
                <w:sz w:val="20"/>
                <w:szCs w:val="20"/>
              </w:rPr>
            </w:pPr>
            <w:r w:rsidRPr="006328D4">
              <w:rPr>
                <w:rFonts w:asciiTheme="minorBidi" w:hAnsiTheme="minorBidi" w:cstheme="minorBidi"/>
                <w:b/>
                <w:bCs/>
                <w:i/>
                <w:iCs/>
                <w:sz w:val="20"/>
                <w:szCs w:val="20"/>
                <w:lang w:val="en-US"/>
              </w:rPr>
              <w:t>Scn1a poison exon</w:t>
            </w:r>
          </w:p>
        </w:tc>
      </w:tr>
      <w:tr w:rsidR="000903FA" w:rsidRPr="006328D4" w14:paraId="04F3B195" w14:textId="77777777" w:rsidTr="007B20EF">
        <w:trPr>
          <w:trHeight w:val="1125"/>
        </w:trPr>
        <w:tc>
          <w:tcPr>
            <w:tcW w:w="1878"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13A0F814" w14:textId="5BE9B166" w:rsidR="000903FA" w:rsidRPr="006328D4" w:rsidRDefault="000903FA" w:rsidP="000903FA">
            <w:pPr>
              <w:rPr>
                <w:rFonts w:asciiTheme="minorBidi" w:hAnsiTheme="minorBidi" w:cstheme="minorBidi"/>
                <w:sz w:val="20"/>
                <w:szCs w:val="20"/>
              </w:rPr>
            </w:pPr>
            <w:r w:rsidRPr="006328D4">
              <w:rPr>
                <w:rFonts w:asciiTheme="minorBidi" w:hAnsiTheme="minorBidi" w:cstheme="minorBidi"/>
                <w:b/>
                <w:bCs/>
                <w:sz w:val="20"/>
                <w:szCs w:val="20"/>
                <w:lang w:val="en-US"/>
              </w:rPr>
              <w:t xml:space="preserve"> DS-models </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2159CBA5"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sym w:font="Symbol" w:char="F044"/>
            </w:r>
            <w:r w:rsidRPr="006328D4">
              <w:rPr>
                <w:rFonts w:asciiTheme="minorBidi" w:hAnsiTheme="minorBidi" w:cstheme="minorBidi"/>
                <w:sz w:val="20"/>
                <w:szCs w:val="20"/>
                <w:lang w:val="en-US"/>
              </w:rPr>
              <w:t xml:space="preserve"> exon 26  </w:t>
            </w:r>
          </w:p>
          <w:p w14:paraId="7A25DC68" w14:textId="1092FE49"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38/nn1754","ISSN":"10976256","abstract":"Voltage-gated sodium channels (NaV) are critical for initiation of action potentials. Heterozygous loss-of-function mutations in Na V1.1 channels cause severe myoclonic epilepsy in infancy (SMEI). Homozygous null Scn1a-/- mice developed ataxia and died on postnatal day (P) 15 but could be sustained to P17.5 with manual feeding. Heterozygous Scn1a+/- mice had spontaneous seizures and sporadic deaths beginning after P21, with a notable dependence on genetic background. Loss of Na V1.1 did not change voltage-dependent activation or inactivation of sodium channels in hippocampal neurons. The sodium current density was, however, substantially reduced in inhibitory interneurons of Scn1a+/- and Scn1a-/- mice but not in their excitatory pyramidal neurons. An immunocytochemical survey also showed a specific upregulation of Na V1.3 channels in a subset of hippocampal interneurons. Our results indicate that reduced sodium currents in GABAergic inhibitory interneurons in Scn1a+/- heterozygotes may cause the hyperexcitability that leads to epilepsy in patients with SMEI. © 2006 Nature Publishing Group.","author":[{"dropping-particle":"","family":"Yu","given":"Frank H.","non-dropping-particle":"","parse-names":false,"suffix":""},{"dropping-particle":"","family":"Mantegazza","given":"Massimo","non-dropping-particle":"","parse-names":false,"suffix":""},{"dropping-particle":"","family":"Westenbroek","given":"Ruth E.","non-dropping-particle":"","parse-names":false,"suffix":""},{"dropping-particle":"","family":"Robbins","given":"Carol A.","non-dropping-particle":"","parse-names":false,"suffix":""},{"dropping-particle":"","family":"Kalume","given":"Franck","non-dropping-particle":"","parse-names":false,"suffix":""},{"dropping-particle":"","family":"Burton","given":"Kimberly A.","non-dropping-particle":"","parse-names":false,"suffix":""},{"dropping-particle":"","family":"Spain","given":"William J.","non-dropping-particle":"","parse-names":false,"suffix":""},{"dropping-particle":"","family":"McKnight","given":"G. Stanley","non-dropping-particle":"","parse-names":false,"suffix":""},{"dropping-particle":"","family":"Scheuer","given":"Todd","non-dropping-particle":"","parse-names":false,"suffix":""},{"dropping-particle":"","family":"Catterall","given":"William A.","non-dropping-particle":"","parse-names":false,"suffix":""}],"container-title":"Nature Neuroscience","id":"ITEM-1","issue":"9","issued":{"date-parts":[["2006","9"]]},"language":"eng","page":"1142-1149","publisher":"Nature Publishing Group","publisher-place":"Department of Pharmacology, University of Washington, Seattle, Washington 98195-7280, USA.","title":"Reduced sodium current in GABAergic interneurons in a mouse model of severe myoclonic epilepsy in infancy","type":"article-journal","volume":"9"},"uris":["http://www.mendeley.com/documents/?uuid=d93c35f1-b186-4103-bb10-26cff794156f"]}],"mendeley":{"formattedCitation":"(Yu et al., 2006)","plainTextFormattedCitation":"(Yu et al., 2006)","previouslyFormattedCitation":"(Yu et al., 2006)"},"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Yu et al., 2006)</w:t>
            </w:r>
            <w:r w:rsidRPr="006328D4">
              <w:rPr>
                <w:rFonts w:asciiTheme="minorBidi" w:hAnsiTheme="minorBidi" w:cstheme="minorBidi"/>
                <w:sz w:val="20"/>
                <w:szCs w:val="20"/>
                <w:lang w:val="en-US"/>
              </w:rPr>
              <w:fldChar w:fldCharType="end"/>
            </w:r>
          </w:p>
          <w:p w14:paraId="0CE62B26" w14:textId="22789B14" w:rsidR="000903FA" w:rsidRPr="006328D4" w:rsidRDefault="000903FA" w:rsidP="000903FA">
            <w:pPr>
              <w:rPr>
                <w:rFonts w:asciiTheme="minorBidi" w:hAnsiTheme="minorBidi" w:cstheme="minorBidi"/>
                <w:sz w:val="20"/>
                <w:szCs w:val="20"/>
              </w:rPr>
            </w:pP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7511F8BD"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sym w:font="Symbol" w:char="F044"/>
            </w:r>
            <w:r w:rsidRPr="006328D4">
              <w:rPr>
                <w:rFonts w:asciiTheme="minorBidi" w:hAnsiTheme="minorBidi" w:cstheme="minorBidi"/>
                <w:sz w:val="20"/>
                <w:szCs w:val="20"/>
                <w:lang w:val="en-US"/>
              </w:rPr>
              <w:t xml:space="preserve"> exon 1 </w:t>
            </w:r>
          </w:p>
          <w:p w14:paraId="2FAD5009" w14:textId="66438549"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111/gbb.12099","ISSN":"16011848","PMID":"24152123","abstract":"Epilepsy is a common neurological disorder affecting approximately 1% of the population. Mutations in voltage-gated sodium channels are responsible for several monogenic epilepsy syndromes. More than 800 mutations in the voltage-gated sodium channel SCN1A have been reported in patients with generalized epilepsy with febrile seizures plus and Dravet syndrome. Heterozygous loss-of-function mutations in SCN1A result in Dravet syndrome, a severe infant-onset epileptic encephalopathy characterized by intractable seizures, developmental delays and increased mortality. A common feature of monogenic epilepsies is variable expressivity among individuals with the same mutation, suggesting that genetic modifiers may influence clinical severity. Mice with heterozygous deletion of Scn1a (Scn1a(+/-) ) model a number of Dravet syndrome features, including spontaneous seizures and premature lethality. Phenotype severity in Scn1a(+/-) mice is strongly dependent on strain background. On the 129S6/SvEvTac strain Scn1a(+/-) mice exhibit no overt phenotype, whereas on the (C57BL/6J × 129S6/SvEvTac)F1 strain Scn1a(+/-) mice exhibit spontaneous seizures and early lethality. To systematically identify loci that influence premature lethality in Scn1a(+/-) mice, we performed genome scans on reciprocal backcrosses. Quantitative trait locus mapping revealed modifier loci on mouse chromosomes 5, 7, 8 and 11. RNA-seq analysis of strain-dependent gene expression, regulation and coding sequence variation provided a list of potential functional candidate genes at each locus. Identification of modifier genes that influence survival in Scn1a(+/-) mice will improve our understanding of the pathophysiology of Dravet syndrome and may suggest novel therapeutic strategies for improved treatment of human patients.","author":[{"dropping-particle":"","family":"Miller","given":"A. R.","non-dropping-particle":"","parse-names":false,"suffix":""},{"dropping-particle":"","family":"Hawkins","given":"N. A.","non-dropping-particle":"","parse-names":false,"suffix":""},{"dropping-particle":"","family":"McCollom","given":"C. E.","non-dropping-particle":"","parse-names":false,"suffix":""},{"dropping-particle":"","family":"Kearney","given":"J. A.","non-dropping-particle":"","parse-names":false,"suffix":""}],"container-title":"Genes, Brain and Behavior","id":"ITEM-1","issue":"2","issued":{"date-parts":[["2014","2"]]},"page":"163-172","publisher":"NIH Public Access","title":"Mapping genetic modifiers of survival in a mouse model of Dravet syndrome","type":"article-journal","volume":"13"},"uris":["http://www.mendeley.com/documents/?uuid=7b766f7f-2593-48c1-93e0-7a7c31ac97b5"]}],"mendeley":{"formattedCitation":"(Miller et al., 2014)","plainTextFormattedCitation":"(Miller et al., 2014)","previouslyFormattedCitation":"(Miller et al., 2014)"},"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Miller et al., 2014)</w:t>
            </w:r>
            <w:r w:rsidRPr="006328D4">
              <w:rPr>
                <w:rFonts w:asciiTheme="minorBidi" w:hAnsiTheme="minorBidi" w:cstheme="minorBidi"/>
                <w:sz w:val="20"/>
                <w:szCs w:val="20"/>
                <w:lang w:val="en-US"/>
              </w:rPr>
              <w:fldChar w:fldCharType="end"/>
            </w:r>
          </w:p>
          <w:p w14:paraId="517F5E3E"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rPr>
              <w:t> </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Pr>
          <w:p w14:paraId="3C80CE01" w14:textId="25DAA8AC"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sym w:font="Symbol" w:char="F044"/>
            </w:r>
            <w:r w:rsidRPr="006328D4">
              <w:rPr>
                <w:rFonts w:asciiTheme="minorBidi" w:hAnsiTheme="minorBidi" w:cstheme="minorBidi"/>
                <w:sz w:val="20"/>
                <w:szCs w:val="20"/>
                <w:lang w:val="en-US"/>
              </w:rPr>
              <w:t xml:space="preserve"> exon 1 138 nt.</w:t>
            </w:r>
          </w:p>
          <w:p w14:paraId="1CA5F509" w14:textId="311F5655"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rPr>
              <w:fldChar w:fldCharType="begin" w:fldLock="1"/>
            </w:r>
            <w:r w:rsidRPr="006328D4">
              <w:rPr>
                <w:rFonts w:asciiTheme="minorBidi" w:hAnsiTheme="minorBidi" w:cstheme="minorBidi"/>
                <w:sz w:val="20"/>
                <w:szCs w:val="20"/>
              </w:rPr>
              <w:instrText>ADDIN CSL_CITATION {"citationItems":[{"id":"ITEM-1","itemData":{"DOI":"10.1126/SCIADV.ADD2577/SUPPL_FILE/SCIADV.ADD2577_SM.PDF","ISSN":"23752548","PMID":"36459557","abstract":"Hyperphosphorylated microtubule-associated protein tau has been implicated in dementia, epilepsy, and other neurological disorders. In contrast, site-specific phosphorylation of tau at threonine 205 (T205) by the kinase p38γ was shown to disengage tau from toxic pathways, serving a neuroprotective function in Alzheimer's disease. Using a viral-mediated gene delivery approach in different mouse models of epilepsy, we show that p38γ activity-enhancing treatment reduces seizure susceptibility, restores neuronal firing patterns, reduces behavioral deficits, and ameliorates epilepsy-induced deaths. Furthermore, we show that p38γ-mediated phosphorylation of tau at T205 is essential for this protection in epilepsy, as a lack of this critical interaction reinstates pathological features and accelerates epilepsy in vivo. Hence, our work provides a scope to harness p38γ as a future therapy applicable to acute neurological conditions.","author":[{"dropping-particle":"","family":"Morey","given":"Nicolle","non-dropping-particle":"","parse-names":false,"suffix":""},{"dropping-particle":"","family":"Przybyla","given":"Magdalena","non-dropping-particle":"","parse-names":false,"suffix":""},{"dropping-particle":"","family":"Hoven","given":"Julia","non-dropping-particle":"van der","parse-names":false,"suffix":""},{"dropping-particle":"","family":"Ke","given":"Yazi D.","non-dropping-particle":"","parse-names":false,"suffix":""},{"dropping-particle":"","family":"Delerue","given":"Fabien","non-dropping-particle":"","parse-names":false,"suffix":""},{"dropping-particle":"","family":"Eersel","given":"Janet","non-dropping-particle":"van","parse-names":false,"suffix":""},{"dropping-particle":"","family":"Ittner","given":"Lars M.","non-dropping-particle":"","parse-names":false,"suffix":""}],"container-title":"Science advances","id":"ITEM-1","issue":"48","issued":{"date-parts":[["2022","12","2"]]},"page":"eadd2577","publisher":"NLM (Medline)","title":"Treatment of epilepsy using a targeted p38γ kinase gene therapy","type":"article-journal","volume":"8"},"uris":["http://www.mendeley.com/documents/?uuid=424533c1-dd58-3588-b903-9aece4a1e3e8"]}],"mendeley":{"formattedCitation":"(Morey et al., 2022)","plainTextFormattedCitation":"(Morey et al., 2022)"},"properties":{"noteIndex":0},"schema":"https://github.com/citation-style-language/schema/raw/master/csl-citation.json"}</w:instrText>
            </w:r>
            <w:r w:rsidRPr="006328D4">
              <w:rPr>
                <w:rFonts w:asciiTheme="minorBidi" w:hAnsiTheme="minorBidi" w:cstheme="minorBidi"/>
                <w:sz w:val="20"/>
                <w:szCs w:val="20"/>
              </w:rPr>
              <w:fldChar w:fldCharType="separate"/>
            </w:r>
            <w:r w:rsidRPr="006328D4">
              <w:rPr>
                <w:rFonts w:asciiTheme="minorBidi" w:hAnsiTheme="minorBidi" w:cstheme="minorBidi"/>
                <w:noProof/>
                <w:sz w:val="20"/>
                <w:szCs w:val="20"/>
              </w:rPr>
              <w:t>(Morey et al., 2022)</w:t>
            </w:r>
            <w:r w:rsidRPr="006328D4">
              <w:rPr>
                <w:rFonts w:asciiTheme="minorBidi" w:hAnsiTheme="minorBidi" w:cstheme="minorBidi"/>
                <w:sz w:val="20"/>
                <w:szCs w:val="20"/>
              </w:rPr>
              <w:fldChar w:fldCharType="end"/>
            </w:r>
            <w:r w:rsidRPr="006328D4">
              <w:rPr>
                <w:rFonts w:asciiTheme="minorBidi" w:hAnsiTheme="minorBidi" w:cstheme="minorBidi"/>
                <w:sz w:val="20"/>
                <w:szCs w:val="20"/>
              </w:rPr>
              <w:t> </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1E4F51C8" w14:textId="1EB18E1F"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sym w:font="Symbol" w:char="F044"/>
            </w:r>
            <w:r w:rsidRPr="006328D4">
              <w:rPr>
                <w:rFonts w:asciiTheme="minorBidi" w:hAnsiTheme="minorBidi" w:cstheme="minorBidi"/>
                <w:sz w:val="20"/>
                <w:szCs w:val="20"/>
                <w:lang w:val="en-US"/>
              </w:rPr>
              <w:t xml:space="preserve"> exon 25</w:t>
            </w:r>
          </w:p>
          <w:p w14:paraId="7E3ED664" w14:textId="257AD5B6"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73/pnas.1211591109","ISSN":"0027-8424","abstract":"Heterozygous loss-of-function mutations in the brain sodium channel Na(V)1.1 cause Dravet syndrome (DS), a pharmacoresistant infantile-onset epilepsy syndrome with comorbidities of cognitive impairment and premature death. Previous studies using a mouse model of DS revealed reduced sodium currents and impaired excitability in GABAergic interneurons in the hippocampus, leading to the hypothesis that impaired excitability of GABAergic inhibitory neurons is the cause of epilepsy and premature death in DS. However, other classes of GABAergic interneurons are less impaired, so the direct cause of hyperexcitability, epilepsy, and premature death has remained unresolved. We generated a floxed Scn1a mouse line and used the Cre-Lox method driven by an enhancer from the Dlx1,2 locus for conditional deletion of Scn1a in forebrain GABAergic neurons. Immunocytochemical studies demonstrated selective loss of Na(V)1.1 channels in GABAergic interneurons in cerebral cortex and hippocampus. Mice with this deletion died prematurely following generalized tonic-clonic seizures, and they were equally susceptible to thermal induction of seizures as mice with global deletion of Scn1a. Evidently, loss of Na(V)1.1 channels in forebrain GABAergic neurons is both necessary and sufficient to cause epilepsy and premature death in DS.","author":[{"dropping-particle":"","family":"Cheah","given":"C. S.","non-dropping-particle":"","parse-names":false,"suffix":""},{"dropping-particle":"","family":"Yu","given":"F. H.","non-dropping-particle":"","parse-names":false,"suffix":""},{"dropping-particle":"","family":"Westenbroek","given":"R. E.","non-dropping-particle":"","parse-names":false,"suffix":""},{"dropping-particle":"","family":"Kalume","given":"F. K.","non-dropping-particle":"","parse-names":false,"suffix":""},{"dropping-particle":"","family":"Oakley","given":"J. C.","non-dropping-particle":"","parse-names":false,"suffix":""},{"dropping-particle":"","family":"Potter","given":"G. B.","non-dropping-particle":"","parse-names":false,"suffix":""},{"dropping-particle":"","family":"Rubenstein","given":"J. L.","non-dropping-particle":"","parse-names":false,"suffix":""},{"dropping-particle":"","family":"Catterall","given":"W. A.","non-dropping-particle":"","parse-names":false,"suffix":""}],"container-title":"Proceedings of the National Academy of Sciences","id":"ITEM-1","issue":"36","issued":{"date-parts":[["2012"]]},"page":"14646-14651","publisher-place":"Department of Pharmacology, University of Washington, Seattle, WA 98195, USA.","title":"Specific deletion of NaV1.1 sodium channels in inhibitory interneurons causes seizures and premature death in a mouse model of Dravet syndrome","type":"article-journal","volume":"109"},"uris":["http://www.mendeley.com/documents/?uuid=066ccc93-9e56-4027-b9e7-b58c12203f7f"]}],"mendeley":{"formattedCitation":"(Cheah et al., 2012)","plainTextFormattedCitation":"(Cheah et al., 2012)","previouslyFormattedCitation":"(Cheah et al., 201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Cheah et al., 2012)</w:t>
            </w:r>
            <w:r w:rsidRPr="006328D4">
              <w:rPr>
                <w:rFonts w:asciiTheme="minorBidi" w:hAnsiTheme="minorBidi" w:cstheme="minorBidi"/>
                <w:sz w:val="20"/>
                <w:szCs w:val="20"/>
                <w:lang w:val="en-US"/>
              </w:rPr>
              <w:fldChar w:fldCharType="end"/>
            </w:r>
          </w:p>
          <w:p w14:paraId="1D9A8C12"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p w14:paraId="084EB928" w14:textId="09BB2A07" w:rsidR="000903FA" w:rsidRPr="006328D4" w:rsidRDefault="000903FA" w:rsidP="00FB683F">
            <w:pPr>
              <w:rPr>
                <w:rFonts w:asciiTheme="minorBidi" w:hAnsiTheme="minorBidi" w:cstheme="minorBidi"/>
                <w:sz w:val="20"/>
                <w:szCs w:val="20"/>
              </w:rPr>
            </w:pPr>
            <w:r w:rsidRPr="006328D4">
              <w:rPr>
                <w:rFonts w:asciiTheme="minorBidi" w:hAnsiTheme="minorBidi" w:cstheme="minorBidi"/>
                <w:sz w:val="20"/>
                <w:szCs w:val="20"/>
                <w:lang w:val="en-US"/>
              </w:rPr>
              <w:t>(conditional)</w:t>
            </w: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68F3D96B"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sym w:font="Symbol" w:char="F044"/>
            </w:r>
            <w:r w:rsidRPr="006328D4">
              <w:rPr>
                <w:rFonts w:asciiTheme="minorBidi" w:hAnsiTheme="minorBidi" w:cstheme="minorBidi"/>
                <w:sz w:val="20"/>
                <w:szCs w:val="20"/>
                <w:lang w:val="en-US"/>
              </w:rPr>
              <w:t xml:space="preserve"> exon 8</w:t>
            </w:r>
          </w:p>
          <w:p w14:paraId="6C84246D" w14:textId="503C6C2F"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rPr>
              <w:fldChar w:fldCharType="begin" w:fldLock="1"/>
            </w:r>
            <w:r w:rsidRPr="006328D4">
              <w:rPr>
                <w:rFonts w:asciiTheme="minorBidi" w:hAnsiTheme="minorBidi" w:cstheme="minorBidi"/>
                <w:sz w:val="20"/>
                <w:szCs w:val="20"/>
              </w:rPr>
              <w:instrText>ADDIN CSL_CITATION {"citationItems":[{"id":"ITEM-1","itemData":{"DOI":"10.1111/epi.16482","ISSN":"15281167","PMID":"32190912","abstract":"Early onset seizures are a hallmark of Dravet syndrome. Previous studies in rodent models have shown that the epileptic phenotype is caused by loss-of-function of voltage-gated NaV1.1 sodium channels, which are chiefly expressed in γ-aminobutyric acid (GABA)ergic neurons. Recently, a possibly critical role has been attributed to the hippocampus in the seizure phenotype, as local hippocampal ablation of NaV1.1 channels decreased the threshold for hyperthermia-induced seizures. However, the effect of ablation of NaV1.1 channels restricted to cortical sites has not been tested. Here we studied local field potential (LFP) and behavior in mice following local hippocampal and cortical ablation of Scn1a, a gene encoding the α1 subunit of NaV1.1 channels, and we compared seizure characteristics with those of heterozygous global knockout Scn1-/+ mice. We found a high incidence of spontaneous seizures following either local hippocampal or cortical ablation, notably during a transient time window, similar to Scn1a-/+ mice. Nonconvulsive seizure activity in the injected area was common and preceded generalized seizures. Moreover, mice were susceptible to hyperthermia-induced seizures. In conclusion, local ablation of NaV1.1 channels in the hippocampus and cortex results in focal seizure activity that can generalize. These data indicate that spontaneous epileptic activity may initiate in multiple brain regions in Dravet syndrome.","author":[{"dropping-particle":"","family":"Jansen","given":"Nico A.","non-dropping-particle":"","parse-names":false,"suffix":""},{"dropping-particle":"","family":"Dehghani","given":"Anisa","non-dropping-particle":"","parse-names":false,"suffix":""},{"dropping-particle":"","family":"Breukel","given":"Cor","non-dropping-particle":"","parse-names":false,"suffix":""},{"dropping-particle":"","family":"Tolner","given":"Else A.","non-dropping-particle":"","parse-names":false,"suffix":""},{"dropping-particle":"","family":"Maagdenberg","given":"Arn M.J.M.","non-dropping-particle":"van den","parse-names":false,"suffix":""}],"container-title":"Epilepsia","id":"ITEM-1","issue":"4","issued":{"date-parts":[["2020","4","1"]]},"page":"e30-e36","publisher":"Blackwell Publishing Inc.","title":"Focal and generalized seizure activity after local hippocampal or cortical ablation of NaV1.1 channels in mice","type":"article-journal","volume":"61"},"uris":["http://www.mendeley.com/documents/?uuid=d12154ca-9804-3b8b-b360-a61003524cc1"]}],"mendeley":{"formattedCitation":"(Jansen et al., 2020)","plainTextFormattedCitation":"(Jansen et al., 2020)","previouslyFormattedCitation":"(Jansen et al., 2020)"},"properties":{"noteIndex":0},"schema":"https://github.com/citation-style-language/schema/raw/master/csl-citation.json"}</w:instrText>
            </w:r>
            <w:r w:rsidRPr="006328D4">
              <w:rPr>
                <w:rFonts w:asciiTheme="minorBidi" w:hAnsiTheme="minorBidi" w:cstheme="minorBidi"/>
                <w:sz w:val="20"/>
                <w:szCs w:val="20"/>
              </w:rPr>
              <w:fldChar w:fldCharType="separate"/>
            </w:r>
            <w:r w:rsidRPr="006328D4">
              <w:rPr>
                <w:rFonts w:asciiTheme="minorBidi" w:hAnsiTheme="minorBidi" w:cstheme="minorBidi"/>
                <w:noProof/>
                <w:sz w:val="20"/>
                <w:szCs w:val="20"/>
              </w:rPr>
              <w:t>(Jansen et al., 2020)</w:t>
            </w:r>
            <w:r w:rsidRPr="006328D4">
              <w:rPr>
                <w:rFonts w:asciiTheme="minorBidi" w:hAnsiTheme="minorBidi" w:cstheme="minorBidi"/>
                <w:sz w:val="20"/>
                <w:szCs w:val="20"/>
              </w:rPr>
              <w:fldChar w:fldCharType="end"/>
            </w:r>
          </w:p>
          <w:p w14:paraId="678F840C" w14:textId="77777777" w:rsidR="000903FA" w:rsidRPr="006328D4" w:rsidRDefault="000903FA" w:rsidP="000903FA">
            <w:pPr>
              <w:rPr>
                <w:rFonts w:asciiTheme="minorBidi" w:hAnsiTheme="minorBidi" w:cstheme="minorBidi"/>
                <w:sz w:val="20"/>
                <w:szCs w:val="20"/>
                <w:lang w:val="en-US"/>
              </w:rPr>
            </w:pPr>
          </w:p>
          <w:p w14:paraId="19BBEF27" w14:textId="312EB2D6"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conditional)</w:t>
            </w: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59D27DAA"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sym w:font="Symbol" w:char="F044"/>
            </w:r>
            <w:r w:rsidRPr="006328D4">
              <w:rPr>
                <w:rFonts w:asciiTheme="minorBidi" w:hAnsiTheme="minorBidi" w:cstheme="minorBidi"/>
                <w:sz w:val="20"/>
                <w:szCs w:val="20"/>
                <w:lang w:val="en-US"/>
              </w:rPr>
              <w:t xml:space="preserve"> exons 8-12</w:t>
            </w:r>
          </w:p>
          <w:p w14:paraId="4F4FE957" w14:textId="5F8BDDD4"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rPr>
              <w:fldChar w:fldCharType="begin" w:fldLock="1"/>
            </w:r>
            <w:r w:rsidRPr="006328D4">
              <w:rPr>
                <w:rFonts w:asciiTheme="minorBidi" w:hAnsiTheme="minorBidi" w:cstheme="minorBidi"/>
                <w:sz w:val="20"/>
                <w:szCs w:val="20"/>
              </w:rPr>
              <w:instrText>ADDIN CSL_CITATION {"citationItems":[{"id":"ITEM-1","itemData":{"DOI":"10.1038/s41598-021-90224-4","ISBN":"0123456789","ISSN":"2045-2322","PMID":"34017040","abstract":"Dravet syndrome (DS) is an intractable form of childhood epilepsy that occurs in infancy. More than 80% of all patients have a heterozygous abnormality in the SCN1A gene, which encodes a subunit of Na+ channels in the brain. However, the detailed pathogenesis of DS remains unclear. This study investigated the synaptic pathogenesis of this disease in terms of excitatory/inhibitory balance using a mouse model of DS. We show that excitatory postsynaptic currents were similar between Scn1a knock-in neurons (Scn1a+/− neurons) and wild-type neurons, but inhibitory postsynaptic currents were significantly lower in Scn1a+/− neurons. Moreover, both the vesicular release probability and the number of inhibitory synapses were significantly lower in Scn1a+/− neurons compared with wild-type neurons. There was no proportional increase in inhibitory postsynaptic current amplitude in response to increased extracellular Ca2+ concentrations. Our study revealed that the number of inhibitory synapses is significantly reduced in Scn1a+/− neurons, while the sensitivity of inhibitory synapses to extracellular Ca2+ concentrations is markedly increased. These data suggest that Ca2+ tethering in inhibitory nerve terminals may be disturbed following the synaptic burst, likely leading to epileptic symptoms.","author":[{"dropping-particle":"","family":"Uchino","given":"Kouya","non-dropping-particle":"","parse-names":false,"suffix":""},{"dropping-particle":"","family":"Kawano","given":"Hiroyuki","non-dropping-particle":"","parse-names":false,"suffix":""},{"dropping-particle":"","family":"Tanaka","given":"Yasuyoshi","non-dropping-particle":"","parse-names":false,"suffix":""},{"dropping-particle":"","family":"Adaniya","given":"Yuna","non-dropping-particle":"","parse-names":false,"suffix":""},{"dropping-particle":"","family":"Asahara","given":"Ai","non-dropping-particle":"","parse-names":false,"suffix":""},{"dropping-particle":"","family":"Deshimaru","given":"Masanobu","non-dropping-particle":"","parse-names":false,"suffix":""},{"dropping-particle":"","family":"Kubota","given":"Kaori","non-dropping-particle":"","parse-names":false,"suffix":""},{"dropping-particle":"","family":"Watanabe","given":"Takuya","non-dropping-particle":"","parse-names":false,"suffix":""},{"dropping-particle":"","family":"Katsurabayashi","given":"Shutaro","non-dropping-particle":"","parse-names":false,"suffix":""},{"dropping-particle":"","family":"Iwasaki","given":"Katsunori","non-dropping-particle":"","parse-names":false,"suffix":""},{"dropping-particle":"","family":"Hirose","given":"Shinichi","non-dropping-particle":"","parse-names":false,"suffix":""}],"container-title":"Scientific Reports 2021 11:1","id":"ITEM-1","issue":"1","issued":{"date-parts":[["2021","5","20"]]},"page":"1-11","publisher":"Nature Publishing Group","title":"Inhibitory synaptic transmission is impaired at higher extracellular Ca2+ concentrations in Scn1a+/− mouse model of Dravet syndrome","type":"article-journal","volume":"11"},"uris":["http://www.mendeley.com/documents/?uuid=7b10b587-a32e-3285-904b-11b0c0eda9ef"]}],"mendeley":{"formattedCitation":"(Uchino et al., 2021)","plainTextFormattedCitation":"(Uchino et al., 2021)","previouslyFormattedCitation":"(Uchino et al., 2021)"},"properties":{"noteIndex":0},"schema":"https://github.com/citation-style-language/schema/raw/master/csl-citation.json"}</w:instrText>
            </w:r>
            <w:r w:rsidRPr="006328D4">
              <w:rPr>
                <w:rFonts w:asciiTheme="minorBidi" w:hAnsiTheme="minorBidi" w:cstheme="minorBidi"/>
                <w:sz w:val="20"/>
                <w:szCs w:val="20"/>
              </w:rPr>
              <w:fldChar w:fldCharType="separate"/>
            </w:r>
            <w:r w:rsidRPr="006328D4">
              <w:rPr>
                <w:rFonts w:asciiTheme="minorBidi" w:hAnsiTheme="minorBidi" w:cstheme="minorBidi"/>
                <w:noProof/>
                <w:sz w:val="20"/>
                <w:szCs w:val="20"/>
              </w:rPr>
              <w:t>(Uchino et al., 2021)</w:t>
            </w:r>
            <w:r w:rsidRPr="006328D4">
              <w:rPr>
                <w:rFonts w:asciiTheme="minorBidi" w:hAnsiTheme="minorBidi" w:cstheme="minorBidi"/>
                <w:sz w:val="20"/>
                <w:szCs w:val="20"/>
              </w:rPr>
              <w:fldChar w:fldCharType="end"/>
            </w:r>
          </w:p>
          <w:p w14:paraId="57DAEC28"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rPr>
              <w:t> </w:t>
            </w:r>
          </w:p>
        </w:tc>
        <w:tc>
          <w:tcPr>
            <w:tcW w:w="186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04A2B0D9"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sym w:font="Symbol" w:char="F044"/>
            </w:r>
            <w:r w:rsidRPr="006328D4">
              <w:rPr>
                <w:rFonts w:asciiTheme="minorBidi" w:hAnsiTheme="minorBidi" w:cstheme="minorBidi"/>
                <w:sz w:val="20"/>
                <w:szCs w:val="20"/>
                <w:lang w:val="en-US"/>
              </w:rPr>
              <w:t xml:space="preserve"> exon 7</w:t>
            </w:r>
          </w:p>
          <w:p w14:paraId="5DCE3572" w14:textId="6834FE63"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93/hmg/ddt331","ISSN":"09646906","PMID":"23922229","abstract":"Dravet syndrome is a severe epileptic encephalopathy mainly caused by heterozygous mutations in the SCN1A geneencodingavoltage-gatedsodiumchannel Nav1.1. We previously reported dense localization of Nav1.1 inparvalbumin (PV)-positive inhibitory interneurons in mice and abnormal firing of those neurons in Nav1.1-deficient mice. In the present study, we investigated the physiologic consequence of selective Nav1.1 deletion in mouse global inhibitory neurons, forebrain excitatory neurons or PV cells, using vesicular GABA transporter (VGAT)-Cre,emptyspiracleshomolog1(Emx1)-CreorPV-Cre recombinase drivers. Weshow that selective Nav1.1 deletion using VGAT-Cre causes epileptic seizures and premature death that are unexpectedly more severe than those observed in constitutive Nav1.1-deficient mice. Nav1.1 deletion using Emx1-Cre does not cause any noticeable abnormalities in mice; however, the severe lethality observed with VGAT-Cre-driven Nav1.1 deletion is rescued by additional Nav1.1 deletion using Emx1-Cre. In addition to predominant expression in PV interneurons, we detected Nav1.1 in subpopulations of excitatory neurons, including entorhino-hippocampal projection neurons, a subpopulation of neocortical layer V excitatory neurons, and thalamo-cortical projection neurons.We further show that even minimal selective Nav1.1 deletion, using PV-Cre, is sufficient to cause spontaneous epileptic seizures and ataxia in mice. Overall, our results indicate that functional impairment of PV inhibitory neurons with Nav1.1 haploinsufficiency contributes to the epileptic pathology of Dravet syndrome, and show for the first time that Nav1.1 haploinsufficiency in excitatory neurons has an ameliorating effect on the pathology. © The Author 2013. Published by Oxford University Press.","author":[{"dropping-particle":"","family":"Ogiwara","given":"Ikuo","non-dropping-particle":"","parse-names":false,"suffix":""},{"dropping-particle":"","family":"Iwasato","given":"Takuji","non-dropping-particle":"","parse-names":false,"suffix":""},{"dropping-particle":"","family":"Miyamoto","given":"Hiroyuki","non-dropping-particle":"","parse-names":false,"suffix":""},{"dropping-particle":"","family":"Iwata","given":"Ryohei","non-dropping-particle":"","parse-names":false,"suffix":""},{"dropping-particle":"","family":"Yamagata","given":"Tetsushi","non-dropping-particle":"","parse-names":false,"suffix":""},{"dropping-particle":"","family":"Mazaki","given":"Emi","non-dropping-particle":"","parse-names":false,"suffix":""},{"dropping-particle":"","family":"Yanagawa","given":"Yuchio","non-dropping-particle":"","parse-names":false,"suffix":""},{"dropping-particle":"","family":"Tamamaki","given":"Nobuaki","non-dropping-particle":"","parse-names":false,"suffix":""},{"dropping-particle":"","family":"Hensch","given":"Takao K.","non-dropping-particle":"","parse-names":false,"suffix":""},{"dropping-particle":"","family":"Itohara","given":"Shigeyoshi","non-dropping-particle":"","parse-names":false,"suffix":""},{"dropping-particle":"","family":"Yamakawa","given":"Kazuhiro","non-dropping-particle":"","parse-names":false,"suffix":""}],"container-title":"Human Molecular Genetics","id":"ITEM-1","issue":"23","issued":{"date-parts":[["2013","12"]]},"page":"4784-4804","publisher":"Oxford University Press","publisher-place":"Laboratories for Neurogenetics.","title":"Nav1.1 haploinsufficiency in excitatory neurons ameliorates seizure-associated sudden death in a mouse model of dravet syndrome","type":"article-journal","volume":"22"},"uris":["http://www.mendeley.com/documents/?uuid=6e52b8fc-6e3e-463a-a40f-17f890c76e4e"]}],"mendeley":{"formattedCitation":"(Ogiwara et al., 2013)","plainTextFormattedCitation":"(Ogiwara et al., 2013)","previouslyFormattedCitation":"(Ogiwara et al., 2013)"},"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Ogiwara et al., 2013)</w:t>
            </w:r>
            <w:r w:rsidRPr="006328D4">
              <w:rPr>
                <w:rFonts w:asciiTheme="minorBidi" w:hAnsiTheme="minorBidi" w:cstheme="minorBidi"/>
                <w:sz w:val="20"/>
                <w:szCs w:val="20"/>
                <w:lang w:val="en-US"/>
              </w:rPr>
              <w:fldChar w:fldCharType="end"/>
            </w:r>
          </w:p>
          <w:p w14:paraId="081AE7BD" w14:textId="77777777" w:rsidR="000903FA" w:rsidRPr="006328D4" w:rsidRDefault="000903FA" w:rsidP="000903FA">
            <w:pPr>
              <w:rPr>
                <w:rFonts w:asciiTheme="minorBidi" w:hAnsiTheme="minorBidi" w:cstheme="minorBidi"/>
                <w:sz w:val="20"/>
                <w:szCs w:val="20"/>
                <w:lang w:val="en-US"/>
              </w:rPr>
            </w:pPr>
          </w:p>
          <w:p w14:paraId="14D86696" w14:textId="20D2F361" w:rsidR="000903FA" w:rsidRPr="006328D4" w:rsidRDefault="000903FA" w:rsidP="00FB683F">
            <w:pPr>
              <w:rPr>
                <w:rFonts w:asciiTheme="minorBidi" w:hAnsiTheme="minorBidi" w:cstheme="minorBidi"/>
                <w:sz w:val="20"/>
                <w:szCs w:val="20"/>
              </w:rPr>
            </w:pPr>
            <w:r w:rsidRPr="006328D4">
              <w:rPr>
                <w:rFonts w:asciiTheme="minorBidi" w:hAnsiTheme="minorBidi" w:cstheme="minorBidi"/>
                <w:sz w:val="20"/>
                <w:szCs w:val="20"/>
                <w:lang w:val="en-US"/>
              </w:rPr>
              <w:t>(conditional)</w:t>
            </w:r>
          </w:p>
        </w:tc>
        <w:tc>
          <w:tcPr>
            <w:tcW w:w="189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4CE43958"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R1407X </w:t>
            </w:r>
          </w:p>
          <w:p w14:paraId="6A78CF4A" w14:textId="79BF108A"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523/JNEUROSCI.5270-06.2007","ISSN":"02706474","PMID":"17537961","abstract":"Loss-of-function mutations in human SCN1A gene encoding Nav1.1 are associated with a severe epileptic disorder known as severe myoclonic epilepsy in infancy. Here, we generated and characterized a knock-in mouse line with a loss-of-function nonsense mutation in the Scn1a gene. Both homozygous and heterozygous knock-in mice developed epileptic seizures within the first postnatal month. Immunohistochemical analyses revealed that, in the developing neocortex, Nav1.1 was clustered predominantly at the axon initial segments of parvalbumin-positive (PV) interneurons. In heterozygous knock-in mice, trains of evoked action potentials in these fast-spiking, inhibitory cells exhibited pronounced spike amplitude decrement late in the burst. Our data indicate that Nav1.1 plays critical roles in the spike output from PV interneurons and, furthermore, that the specifically altered function of these inhibitory circuits may contribute to epileptic seizures in the mice. Copyright © 2007 Society for Neuroscience.","author":[{"dropping-particle":"","family":"Ogiwara","given":"Ikuo","non-dropping-particle":"","parse-names":false,"suffix":""},{"dropping-particle":"","family":"Miyamoto","given":"Hiroyuki","non-dropping-particle":"","parse-names":false,"suffix":""},{"dropping-particle":"","family":"Morita","given":"Noriyuki","non-dropping-particle":"","parse-names":false,"suffix":""},{"dropping-particle":"","family":"Atapour","given":"Nafiseh","non-dropping-particle":"","parse-names":false,"suffix":""},{"dropping-particle":"","family":"Mazaki","given":"Emi","non-dropping-particle":"","parse-names":false,"suffix":""},{"dropping-particle":"","family":"Inoue","given":"Ikuyo","non-dropping-particle":"","parse-names":false,"suffix":""},{"dropping-particle":"","family":"Takeuchi","given":"Tamaki","non-dropping-particle":"","parse-names":false,"suffix":""},{"dropping-particle":"","family":"Itohara","given":"Shigeyoshi","non-dropping-particle":"","parse-names":false,"suffix":""},{"dropping-particle":"","family":"Yanagawa","given":"Yuchio","non-dropping-particle":"","parse-names":false,"suffix":""},{"dropping-particle":"","family":"Obata","given":"Kunihiko","non-dropping-particle":"","parse-names":false,"suffix":""},{"dropping-particle":"","family":"Furuichi","given":"Teiichi","non-dropping-particle":"","parse-names":false,"suffix":""},{"dropping-particle":"","family":"Hensch","given":"Takao K.","non-dropping-particle":"","parse-names":false,"suffix":""},{"dropping-particle":"","family":"Yamakawa","given":"Kazuhiro","non-dropping-particle":"","parse-names":false,"suffix":""}],"container-title":"Journal of Neuroscience","id":"ITEM-1","issue":"22","issued":{"date-parts":[["2007","5"]]},"language":"eng","page":"5903-5914","publisher":"Society for Neuroscience","publisher-place":"Laboratory for Neurogenetics, RIKEN Brain Science Institute, Wako, Saitama 351-0198, Japan., RIKEN Brain Science Institute, Wako, Saitama 351-0198, Japan.","title":"Nav1.1 localizes to axons of parvalbumin-positive inhibitory interneurons: a circuit basis for epileptic seizures in mice carrying an Scn1a gene mutation","type":"article-journal","volume":"27"},"uris":["http://www.mendeley.com/documents/?uuid=6edf49b2-3c6f-48d8-b610-f678dde5e819"]}],"mendeley":{"formattedCitation":"(Ogiwara et al., 2007)","plainTextFormattedCitation":"(Ogiwara et al., 2007)","previouslyFormattedCitation":"(Ogiwara et al., 2007)"},"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Ogiwara et al., 2007)</w:t>
            </w:r>
            <w:r w:rsidRPr="006328D4">
              <w:rPr>
                <w:rFonts w:asciiTheme="minorBidi" w:hAnsiTheme="minorBidi" w:cstheme="minorBidi"/>
                <w:sz w:val="20"/>
                <w:szCs w:val="20"/>
                <w:lang w:val="en-US"/>
              </w:rPr>
              <w:fldChar w:fldCharType="end"/>
            </w:r>
            <w:r w:rsidRPr="006328D4">
              <w:rPr>
                <w:rFonts w:asciiTheme="minorBidi" w:hAnsiTheme="minorBidi" w:cstheme="minorBidi"/>
                <w:sz w:val="20"/>
                <w:szCs w:val="20"/>
                <w:lang w:val="en-US"/>
              </w:rPr>
              <w:t xml:space="preserve"> </w:t>
            </w:r>
          </w:p>
          <w:p w14:paraId="37B5406C" w14:textId="3C5B4700" w:rsidR="000903FA" w:rsidRPr="006328D4" w:rsidRDefault="000903FA" w:rsidP="000903FA">
            <w:pPr>
              <w:rPr>
                <w:rFonts w:asciiTheme="minorBidi" w:hAnsiTheme="minorBidi" w:cstheme="minorBidi"/>
                <w:sz w:val="20"/>
                <w:szCs w:val="20"/>
              </w:rPr>
            </w:pP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3F753059"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E1099X </w:t>
            </w:r>
          </w:p>
          <w:p w14:paraId="5A77773B" w14:textId="5B759BF1"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nbd.2015.02.010","ISSN":"1095953X","abstract":"Dravet syndrome (DS) is characterized by severe infant-onset myoclonic epilepsy along with delayed psychomotor development and heightened premature mortality. A primary monogenic cause is mutation of the SCN1A gene, which encodes the voltage-gated sodium channel subunit Na v 1.1. The nature and timing of changes caused by SCN1A mutation in the hippocampal dentate gyrus (DG) network, a core area for gating major excitatory input to hippocampus and a classic epileptogenic zone, are not well known. In particularly, it is still not clear whether the developmental deficit of this epileptogenic neural network temporally matches with the progress of seizure development. Here, we investigated the emerging functional and structural deficits of the DG network in a novel mouse model (Scn1a E1099X/+ ) that mimics the genetic deficit of human DS. Scn1a E1099X/+ (Het) mice, similarly to human DS patients, exhibited early spontaneous seizures and were more susceptible to hyperthermia-induced seizures starting at postnatal week (PW) 3, with seizures peaking at PW4. During the same period, the Het DG exhibited a greater reduction of Na v 1.1-expressing GABAergic neurons compared to other hippocampal areas. Het DG GABAergic neurons showed altered action potential kinetics, reduced excitability, and generated fewer spontaneous inhibitory inputs into DG granule cells. The effect of reduced inhibitory input to DG granule cells was exacerbated by heightened spontaneous excitatory transmission and elevated excitatory release probability in these cells. In addition to electrophysiological deficit, we observed emerging morphological abnormalities of DG granule cells. Het granule cells exhibited progressively reduced dendritic arborization and excessive spines, which coincided with imbalanced network activity and the developmental onset of spontaneous seizures. Taken together, our results establish the existence of significant structural and functional developmental deficits of the DG network and the temporal correlation between emergence of these deficits and the onset of seizures in Het animals. Most importantly, our results uncover the developmental deficits of neural connectivity in Het mice. Such structural abnormalities likely further exacerbate network instability and compromise higher-order cognitive processing later in development, and thus highlight the multifaceted impacts of Scn1a deficiency on neural development.","author":[{"dropping-particle":"","family":"Tsai","given":"Ming Shian","non-dropping-particle":"","parse-names":false,"suffix":""},{"dropping-particle":"","family":"Lee","given":"Meng Larn","non-dropping-particle":"","parse-names":false,"suffix":""},{"dropping-particle":"","family":"Chang","given":"Chun Yun","non-dropping-particle":"","parse-names":false,"suffix":""},{"dropping-particle":"","family":"Fan","given":"Hsiang Hsuan","non-dropping-particle":"","parse-names":false,"suffix":""},{"dropping-particle":"","family":"Yu","given":"I. Shing","non-dropping-particle":"","parse-names":false,"suffix":""},{"dropping-particle":"","family":"Chen","given":"You Tzung","non-dropping-particle":"","parse-names":false,"suffix":""},{"dropping-particle":"","family":"You","given":"Jhih Yi","non-dropping-particle":"","parse-names":false,"suffix":""},{"dropping-particle":"","family":"Chen","given":"Chun Yu","non-dropping-particle":"","parse-names":false,"suffix":""},{"dropping-particle":"","family":"Chang","given":"Fang Chia","non-dropping-particle":"","parse-names":false,"suffix":""},{"dropping-particle":"","family":"Hsiao","given":"Jane H.","non-dropping-particle":"","parse-names":false,"suffix":""},{"dropping-particle":"","family":"Khorkova","given":"Olga","non-dropping-particle":"","parse-names":false,"suffix":""},{"dropping-particle":"","family":"Liou","given":"Horng Huei","non-dropping-particle":"","parse-names":false,"suffix":""},{"dropping-particle":"","family":"Yanagawa","given":"Yuchio","non-dropping-particle":"","parse-names":false,"suffix":""},{"dropping-particle":"","family":"Lee","given":"Li Jen","non-dropping-particle":"","parse-names":false,"suffix":""},{"dropping-particle":"","family":"Lin","given":"Shu Wha","non-dropping-particle":"","parse-names":false,"suffix":""}],"container-title":"Neurobiology of Disease","id":"ITEM-1","issued":{"date-parts":[["2015","5"]]},"note":"From Duplicate 1 (Functional and structural deficits of the dentate gyrus network coincide with emerging spontaneous seizures in an Scn1a mutant dravet syndrome model during development - Tsai, Ming Shian; Lee, Meng Larn; Chang, Chun Yun; Fan, Hsiang Hsuan; Yu, I. Shing; Chen, You Tzung; You, Jhih Yi; Chen, Chun Yu; Chang, Fang Chia; Hsiao, Jane H.; Khorkova, Olga; Liou, Horng Huei; Yanagawa, Yuchio; Lee, Li Jen; Lin, Shu Wha)\n\nFrom Duplicate 1 (Functional and structural deficits of the dentate gyrus network coincide with emerging spontaneous seizures in an Scn1a mutant Dravet Syndrome model during development - Tsai, M S; Lee, M L; Chang, C Y; Fan, H H; Yu, I S; Chen, Y T; You, J Y; Chen, C Y; Chang, F C; Hsiao, J H; Khorkova, O; Liou, H H; Yanagawa, Y; Lee, L J; Lin, S W)\n\nTsai, Ming-Shian\nLee, Meng-Larn\nChang, Chun-Yun\nFan, Hsiang-Hsuan\nYu, I-Shing\nChen, You-Tzung\nYou, Jhih-Yi\nChen, Chun-Yu\nChang, Fang-Chia\nHsiao, Jane H\nKhorkova, Olga\nLiou, Horng-Huei\nYanagawa, Yuchio\nLee, Li-Jen\nLin, Shu-Wha\neng\nResearch Support, Non-U.S. Gov't\n2015/03/01 06:00\nNeurobiol Dis. 2015 May;77:35-48. doi: 10.1016/j.nbd.2015.02.010. Epub 2015 Feb 26.","page":"35-48","publisher":"Academic Press","publisher-place":"Department of Clinical Laboratory Sciences and Medical Biotechnology, National Taiwan University Hospital, College of Medicine, National Taiwan University, Taipei 100, Taiwan. Department of Veterinary Medicine National Taiwan University, Taipei 100, Taiwa","title":"Functional and structural deficits of the dentate gyrus network coincide with emerging spontaneous seizures in an Scn1a mutant dravet syndrome model during development","type":"article-journal","volume":"77"},"uris":["http://www.mendeley.com/documents/?uuid=26c19d90-a84e-4a2d-9bbf-ae0cabcc403e"]}],"mendeley":{"formattedCitation":"(Tsai et al., 2015)","plainTextFormattedCitation":"(Tsai et al., 2015)","previouslyFormattedCitation":"(Tsai et al., 2015)"},"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Tsai et al., 2015)</w:t>
            </w:r>
            <w:r w:rsidRPr="006328D4">
              <w:rPr>
                <w:rFonts w:asciiTheme="minorBidi" w:hAnsiTheme="minorBidi" w:cstheme="minorBidi"/>
                <w:sz w:val="20"/>
                <w:szCs w:val="20"/>
                <w:lang w:val="en-US"/>
              </w:rPr>
              <w:fldChar w:fldCharType="end"/>
            </w:r>
          </w:p>
          <w:p w14:paraId="32249A38" w14:textId="77777777" w:rsidR="000903FA" w:rsidRPr="006328D4" w:rsidRDefault="000903FA" w:rsidP="000903FA">
            <w:pPr>
              <w:rPr>
                <w:rFonts w:asciiTheme="minorBidi" w:hAnsiTheme="minorBidi" w:cstheme="minorBidi"/>
                <w:sz w:val="20"/>
                <w:szCs w:val="20"/>
                <w:lang w:val="en-US"/>
              </w:rPr>
            </w:pPr>
          </w:p>
          <w:p w14:paraId="0DCC9A41" w14:textId="0632BF42" w:rsidR="000903FA" w:rsidRPr="006328D4" w:rsidRDefault="000903FA" w:rsidP="000903FA">
            <w:pPr>
              <w:rPr>
                <w:rFonts w:asciiTheme="minorBidi" w:hAnsiTheme="minorBidi" w:cstheme="minorBidi"/>
                <w:sz w:val="20"/>
                <w:szCs w:val="20"/>
              </w:rPr>
            </w:pPr>
          </w:p>
          <w:p w14:paraId="7D4673DF"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tc>
        <w:tc>
          <w:tcPr>
            <w:tcW w:w="1590" w:type="dxa"/>
            <w:tcBorders>
              <w:top w:val="single" w:sz="8" w:space="0" w:color="000000"/>
              <w:left w:val="single" w:sz="8" w:space="0" w:color="000000"/>
              <w:bottom w:val="single" w:sz="8" w:space="0" w:color="000000"/>
              <w:right w:val="single" w:sz="8" w:space="0" w:color="000000"/>
            </w:tcBorders>
            <w:shd w:val="clear" w:color="auto" w:fill="CBCBCB"/>
          </w:tcPr>
          <w:p w14:paraId="28FD26C2"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Exon 6 stop </w:t>
            </w:r>
          </w:p>
          <w:p w14:paraId="12C4B573" w14:textId="77777777"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38/s41467-021-27837-w","ISSN":"2041-1723","PMID":"35013317","abstract":"Dravet syndrome is a severe epileptic encephalopathy caused primarily by haploinsufficiency of the SCN1A gene. Repetitive seizures can lead to endurable and untreatable neurological deficits. Whether this severe pathology is reversible after symptom onset remains unknown. To address this question, we generated a Scn1a conditional knock-in mouse model (Scn1a Stop/+) in which Scn1a expression can be re-activated on-demand during the mouse lifetime. Scn1a gene disruption leads to the development of seizures, often associated with sudden unexpected death in epilepsy (SUDEP) and behavioral alterations including hyperactivity, social interaction deficits and cognitive impairment starting from the second/third week of age. However, we showed that Scn1a gene re-activation when symptoms were already manifested (P30) led to a complete rescue of both spontaneous and thermic inducible seizures, marked amelioration of behavioral abnormalities and normalization of hippocampal fast-spiking interneuron firing. We also identified dramatic gene expression alterations, including those associated with astrogliosis in Dravet syndrome mice, that, accordingly, were rescued by Scn1a gene expression normalization at P30. Interestingly, regaining of Nav1.1 physiological level rescued seizures also in adult Dravet syndrome mice (P90) after months of repetitive attacks. Overall, these findings represent a solid proof-of-concept highlighting that disease phenotype reversibility can be achieved when Scn1a gene activity is efficiently reconstituted in brain cells. Dravet syndrome is a devastating epileptic encephalopathy caused by Scn1a gene haploinsufficiency. Exploiting a novel knock-in mouse model, here the authors show that restoring Scn1a expression after symptom onset is sufficient to rescue main phenotypic manifestations of the syndrome.","author":[{"dropping-particle":"","family":"Valassina","given":"Nicholas","non-dropping-particle":"","parse-names":false,"suffix":""},{"dropping-particle":"","family":"Brusco","given":"Simone","non-dropping-particle":"","parse-names":false,"suffix":""},{"dropping-particle":"","family":"Salamone","given":"Alessia","non-dropping-particle":"","parse-names":false,"suffix":""},{"dropping-particle":"","family":"Serra","given":"Linda","non-dropping-particle":"","parse-names":false,"suffix":""},{"dropping-particle":"","family":"Luoni","given":"Mirko","non-dropping-particle":"","parse-names":false,"suffix":""},{"dropping-particle":"","family":"Giannelli","given":"Serena","non-dropping-particle":"","parse-names":false,"suffix":""},{"dropping-particle":"","family":"Bido","given":"Simone","non-dropping-particle":"","parse-names":false,"suffix":""},{"dropping-particle":"","family":"Massimino","given":"Luca","non-dropping-particle":"","parse-names":false,"suffix":""},{"dropping-particle":"","family":"Ungaro","given":"Federica","non-dropping-particle":"","parse-names":false,"suffix":""},{"dropping-particle":"","family":"Mazzara","given":"Pietro Giuseppe","non-dropping-particle":"","parse-names":false,"suffix":""},{"dropping-particle":"","family":"D’Adamo","given":"Patrizia","non-dropping-particle":"","parse-names":false,"suffix":""},{"dropping-particle":"","family":"Lignani","given":"Gabriele","non-dropping-particle":"","parse-names":false,"suffix":""},{"dropping-particle":"","family":"Broccoli","given":"Vania","non-dropping-particle":"","parse-names":false,"suffix":""},{"dropping-particle":"","family":"Colasante","given":"Gaia","non-dropping-particle":"","parse-names":false,"suffix":""}],"container-title":"Nature Communications 2022 13:1","id":"ITEM-1","issue":"1","issued":{"date-parts":[["2022","1","10"]]},"page":"1-18","publisher":"Nature Publishing Group","title":"Scn1a gene reactivation after symptom onset rescues pathological phenotypes in a mouse model of Dravet syndrome","type":"article-journal","volume":"13"},"uris":["http://www.mendeley.com/documents/?uuid=c54c1ff3-136d-3025-a671-9eaf186ec037"]}],"mendeley":{"formattedCitation":"(Valassina et al., 2022)","plainTextFormattedCitation":"(Valassina et al., 2022)","previouslyFormattedCitation":"(Valassina et al., 202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Valassina et al., 2022)</w:t>
            </w:r>
            <w:r w:rsidRPr="006328D4">
              <w:rPr>
                <w:rFonts w:asciiTheme="minorBidi" w:hAnsiTheme="minorBidi" w:cstheme="minorBidi"/>
                <w:sz w:val="20"/>
                <w:szCs w:val="20"/>
                <w:lang w:val="en-US"/>
              </w:rPr>
              <w:fldChar w:fldCharType="end"/>
            </w:r>
          </w:p>
          <w:p w14:paraId="1F71AF82" w14:textId="77777777" w:rsidR="000903FA" w:rsidRPr="006328D4" w:rsidRDefault="000903FA" w:rsidP="000903FA">
            <w:pPr>
              <w:rPr>
                <w:rFonts w:asciiTheme="minorBidi" w:hAnsiTheme="minorBidi" w:cstheme="minorBidi"/>
                <w:sz w:val="20"/>
                <w:szCs w:val="20"/>
                <w:lang w:val="en-US"/>
              </w:rPr>
            </w:pPr>
          </w:p>
          <w:p w14:paraId="0751D333" w14:textId="77777777" w:rsidR="000903FA" w:rsidRPr="006328D4" w:rsidRDefault="000903FA" w:rsidP="000903FA">
            <w:pPr>
              <w:rPr>
                <w:rFonts w:asciiTheme="minorBidi" w:hAnsiTheme="minorBidi" w:cstheme="minorBidi"/>
                <w:sz w:val="20"/>
                <w:szCs w:val="20"/>
                <w:lang w:val="en-US"/>
              </w:rPr>
            </w:pP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12D81E10" w14:textId="6C334E5A"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R613X</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0805FC98"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H939R</w:t>
            </w:r>
          </w:p>
          <w:p w14:paraId="4E145655" w14:textId="75EDDD04"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534/genetics.120.303399","ISSN":"19432631","PMID":"32554600","abstract":"Dravet syndrome is a developmental epileptic encephalopathy caused by pathogenic variation in SCN1A. To characterize the pathogenic substitution (p.H939R) of a local individual with Dravet syndrome, fibroblast cells from the individual were reprogrammed to pluripotent stem cells and differentiated into neurons. Sodium currents of these neurons were compared with healthy control induced neurons. A novel Scn1aH939R/+ mouse model was generated with the p.H939R substitution. Immunohistochemistry and electrophysiological experiments were performed on hippocampal slices of Scn1aH939R/+ mice. We found that the sodium currents recorded in the proband-induced neurons were significantly smaller and slower compared to wild type (WT). The resting membrane potential and spike amplitude were significantly depolarized in the proband-induced neurons. Similar differences in resting membrane potential and spike amplitude were observed in the interneurons of the hippocampus of Scn1aH939R/+ mice. The Scn1aH939R/+ mice showed the characteristic features of a Dravet-like phenotype: increased mortality and both spontaneous and heat-induced seizures. Immunohistochemistry showed a reduction in amount of parvalbumin and vesicular acetylcholine transporter in the hippocampus of Scn1aH939R/+ compared to WT mice. Overall, these results underline hyper-excitability of the hippocampal CA1 circuit of this novel mouse model of Dravet syndrome which, under certain conditions, such as temperature, can trigger seizure activity. This hyper-excitability is due to the altered electrophysiological properties of pyramidal neurons and interneurons which are caused by the dysfunction of the sodium channel bearing the p.H939R substitution. This novel Dravet syndrome model also highlights the reduction in acetylcholine and the contribution of pyramidal cells, in addition to interneurons, to network hyper-excitability.","author":[{"dropping-particle":"","family":"Dyment","given":"David A.","non-dropping-particle":"","parse-names":false,"suffix":""},{"dropping-particle":"","family":"Schock","given":"Sarah C.","non-dropping-particle":"","parse-names":false,"suffix":""},{"dropping-particle":"","family":"Deloughery","given":"Kristen","non-dropping-particle":"","parse-names":false,"suffix":""},{"dropping-particle":"","family":"Tran","given":"Minh Hieu","non-dropping-particle":"","parse-names":false,"suffix":""},{"dropping-particle":"","family":"Ure","given":"Kerstin","non-dropping-particle":"","parse-names":false,"suffix":""},{"dropping-particle":"","family":"Nutter","given":"Lauryl M.J.","non-dropping-particle":"","parse-names":false,"suffix":""},{"dropping-particle":"","family":"Creighton","given":"Amie","non-dropping-particle":"","parse-names":false,"suffix":""},{"dropping-particle":"","family":"Yuan","given":"Julie","non-dropping-particle":"","parse-names":false,"suffix":""},{"dropping-particle":"","family":"Banderali","given":"Umberto","non-dropping-particle":"","parse-names":false,"suffix":""},{"dropping-particle":"","family":"Comas","given":"Tanya","non-dropping-particle":"","parse-names":false,"suffix":""},{"dropping-particle":"","family":"Baumann","given":"Ewa","non-dropping-particle":"","parse-names":false,"suffix":""},{"dropping-particle":"","family":"Jezierski","given":"Anna","non-dropping-particle":"","parse-names":false,"suffix":""},{"dropping-particle":"","family":"Boycott","given":"Kym M.","non-dropping-particle":"","parse-names":false,"suffix":""},{"dropping-particle":"","family":"Mackenzie","given":"Alex E.","non-dropping-particle":"","parse-names":false,"suffix":""},{"dropping-particle":"","family":"Martina","given":"Marzia","non-dropping-particle":"","parse-names":false,"suffix":""}],"container-title":"Genetics","id":"ITEM-1","issue":"4","issued":{"date-parts":[["2020","6","17"]]},"page":"1055-1066","publisher":"NLM (Medline)","title":"Electrophysiological alterations of pyramidal cells and interneurons of the CA1 region of the hippocampus in a novel mouse model of dravet syndrome","type":"article-journal","volume":"215"},"uris":["http://www.mendeley.com/documents/?uuid=9d11a49d-a541-4587-852d-4242949d344e"]}],"mendeley":{"formattedCitation":"(Dyment et al., 2020)","plainTextFormattedCitation":"(Dyment et al., 2020)","previouslyFormattedCitation":"(Dyment et al., 2020)"},"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Dyment et al., 2020)</w:t>
            </w:r>
            <w:r w:rsidRPr="006328D4">
              <w:rPr>
                <w:rFonts w:asciiTheme="minorBidi" w:hAnsiTheme="minorBidi" w:cstheme="minorBidi"/>
                <w:sz w:val="20"/>
                <w:szCs w:val="20"/>
                <w:lang w:val="en-US"/>
              </w:rPr>
              <w:fldChar w:fldCharType="end"/>
            </w:r>
          </w:p>
          <w:p w14:paraId="7852BBE9" w14:textId="77777777" w:rsidR="000903FA" w:rsidRPr="00DC391E"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rPr>
              <w:t> </w:t>
            </w: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18FFC0C0"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R1648H with induction of hyperthermic seizures</w:t>
            </w:r>
          </w:p>
          <w:p w14:paraId="524E3BE1" w14:textId="5D88AD40" w:rsidR="000903FA" w:rsidRPr="006328D4" w:rsidRDefault="000903FA" w:rsidP="006328D4">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74/jbc.M109.078568","ISSN":"00219258","PMID":"20100831","abstract":"Voltage-gated sodium channels are required for the initiation and propagation of action potentials. Mutations in the neuronal voltage-gated sodium channel SCN1A are associated with a growing number of disorders including generalized epilepsy with febrile seizures plus (GEFS+),7 severe myoclonic epilepsy of infancy, and familial hemiplegic migraine. To gain insight into the effect of SCN1A mutations on neuronal excitability, we introduced the human GEFS+ mutation SCN1A-R1648H into the orthologous mouse gene. Scn1a RH/RH mice homozygous for the R1648H mutation exhibit spontaneous generalized seizures and premature death between P16 and P26, whereas Scn1a RH/+ heterozygous mice exhibit infrequent spontaneous generalized seizures, reduced threshold and accelerated propagation of febrile seizures, and decreased threshold to flurothyl-induced seizures. Inhibitory cortical interneurons from P5-P15 Scn1aRH/+ and Scn1aRH/RH mice demonstrated slower recovery from inactivation, greater use-dependent inactivation, and reduced action potential firing compared with wild-type cells. Excitatory cortical pyramidal neurons were mostly unaffected. These results suggest that this SCN1A mutation predominantly impairs sodium channel activity in interneurons, leading to decreased inhibition. Decreased inhibition may be a common mechanism underlying clinically distinct SCN1A-derived disorders. © 2010 by The American Society for Biochemistry and Molecular Biology, Inc.","author":[{"dropping-particle":"","family":"Martin","given":"Melinda S.","non-dropping-particle":"","parse-names":false,"suffix":""},{"dropping-particle":"","family":"Dutt","given":"Karoni","non-dropping-particle":"","parse-names":false,"suffix":""},{"dropping-particle":"","family":"Papale","given":"Ligia A.","non-dropping-particle":"","parse-names":false,"suffix":""},{"dropping-particle":"","family":"Dubé","given":"Céline M.","non-dropping-particle":"","parse-names":false,"suffix":""},{"dropping-particle":"","family":"Dutton","given":"Stacey B.","non-dropping-particle":"","parse-names":false,"suffix":""},{"dropping-particle":"","family":"Haan","given":"Georgius","non-dropping-particle":"De","parse-names":false,"suffix":""},{"dropping-particle":"","family":"Shankar","given":"Anupama","non-dropping-particle":"","parse-names":false,"suffix":""},{"dropping-particle":"","family":"Tufik","given":"Sergio","non-dropping-particle":"","parse-names":false,"suffix":""},{"dropping-particle":"","family":"Meisler","given":"Miriam H.","non-dropping-particle":"","parse-names":false,"suffix":""},{"dropping-particle":"","family":"Baram","given":"Tallie Z.","non-dropping-particle":"","parse-names":false,"suffix":""},{"dropping-particle":"","family":"Goldin","given":"Alan L.","non-dropping-particle":"","parse-names":false,"suffix":""},{"dropping-particle":"","family":"Escayg","given":"Andrew","non-dropping-particle":"","parse-names":false,"suffix":""}],"container-title":"Journal of Biological Chemistry","id":"ITEM-1","issue":"13","issued":{"date-parts":[["2010"]]},"page":"9823-9834","title":"Altered function of the SCN1A voltage-gated sodium channel leads to γ-aminobutyric acid-ergic (GABAergic) interneuron abnormalities","type":"article-journal","volume":"285"},"uris":["http://www.mendeley.com/documents/?uuid=26f11108-e14d-3845-aa6e-307f38435831"]}],"mendeley":{"formattedCitation":"(Martin et al., 2010)","plainTextFormattedCitation":"(Martin et al., 2010)","previouslyFormattedCitation":"(Martin et al., 2010)"},"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Martin et al., 2010)</w:t>
            </w:r>
            <w:r w:rsidRPr="006328D4">
              <w:rPr>
                <w:rFonts w:asciiTheme="minorBidi" w:hAnsiTheme="minorBidi" w:cstheme="minorBidi"/>
                <w:sz w:val="20"/>
                <w:szCs w:val="20"/>
                <w:lang w:val="en-US"/>
              </w:rPr>
              <w:fldChar w:fldCharType="end"/>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1E5C10EA"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A1783V</w:t>
            </w:r>
          </w:p>
          <w:p w14:paraId="05904B7F" w14:textId="77777777" w:rsidR="000903FA" w:rsidRPr="006328D4" w:rsidRDefault="000903FA" w:rsidP="000903FA">
            <w:pPr>
              <w:rPr>
                <w:rFonts w:asciiTheme="minorBidi" w:hAnsiTheme="minorBidi" w:cstheme="minorBidi"/>
                <w:sz w:val="20"/>
                <w:szCs w:val="20"/>
                <w:lang w:val="en-US"/>
              </w:rPr>
            </w:pPr>
          </w:p>
          <w:p w14:paraId="4D01A33E" w14:textId="1AC20DB3"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7554/eLife.43387","ISSN":"2050-084X","abstract":"Dravet syndrome (DS) is a form of epilepsy with a high incidence of sudden unexpected death in epilepsy (SUDEP). Respiratory failure is a leading cause of SUDEP, and DS patients' frequently exhibit disordered breathing. Despite this, mechanisms underlying respiratory dysfunction in DS are unknown. We found that mice expressing a DS-associated Scn1a missense mutation (A1783V) conditionally in inhibitory neurons (Slc32a1cre/+::Scn1aA1783V fl/+; defined as Scn1aΔE26) exhibit spontaneous seizures, die prematurely and present a respiratory phenotype including hypoventilation, apnea, and a diminished ventilatory response to CO2. At the cellular level in the retrotrapezoid nucleus (RTN), we found inhibitory neurons expressing the Scn1a A1783V variant are less excitable, whereas glutamatergic chemosensitive RTN neurons, which are a key source of the CO2/H+-dependent drive to breathe, are hyper-excitable in slices from Scn1aΔE26 mice. These results show loss of Scn1a function can disrupt respiratory control at the cellular and whole animal levels.","author":[{"dropping-particle":"","family":"Kuo","given":"Fu-Shan","non-dropping-particle":"","parse-names":false,"suffix":""},{"dropping-particle":"","family":"Cleary","given":"Colin M","non-dropping-particle":"","parse-names":false,"suffix":""},{"dropping-particle":"","family":"LoTurco","given":"Joseph J L","non-dropping-particle":"","parse-names":false,"suffix":""},{"dropping-particle":"","family":"Chen","given":"Xinnian","non-dropping-particle":"","parse-names":false,"suffix":""},{"dropping-particle":"","family":"Mulkey","given":"Daniel K","non-dropping-particle":"","parse-names":false,"suffix":""}],"container-title":"eLife","id":"ITEM-1","issued":{"date-parts":[["2019","4","26"]]},"page":"e43387","title":"Disordered breathing in a mouse model of Dravet syndrome","type":"article-journal","volume":"8"},"uris":["http://www.mendeley.com/documents/?uuid=eef08a2b-9ea3-40d3-9325-3077c23a0635"]},{"id":"ITEM-2","itemData":{"DOI":"10.1038/s41598-019-50627-w","ISSN":"2045-2322","abstract":"Dravet Syndrome (DS) is an encephalopathy with epilepsy associated with multiple neuropsychiatric comorbidities. In up to 90% of cases, it is caused by functional happloinsufficiency of the SCN1A gene, which encodes the alpha subunit of a voltage-dependent sodium channel (Nav1.1). Preclinical development of new targeted therapies requires accessible animal models which recapitulate the disease at the genetic and clinical levels. Here we describe that a C57BL/6 J knock-in mouse strain carrying a heterozygous, clinically relevant SCN1A mutation (A1783V) presents a full spectrum of DS manifestations. This includes 70% mortality rate during the first 8 weeks of age, reduced threshold for heat-induced seizures (4.7 °C lower compared with control littermates), cognitive impairment, motor disturbances, anxiety, hyperactive behavior and defects in the interaction with the environment. In contrast, sociability was relatively preserved. Electrophysiological studies showed spontaneous interictal epileptiform discharges, which increased in a temperature-dependent manner. Seizures were multifocal, with different origins within and across individuals. They showed intra/inter-hemispheric propagation and often resulted in generalized tonic-clonic seizures. 18F-labelled flourodeoxyglucose positron emission tomography (FDG-PET) revealed a global increase in glucose uptake in the brain of Scn1aWT/A1783V mice. We conclude that the Scn1aWT/A1783V model is a robust research platform for the evaluation of new therapies against DS.","author":[{"dropping-particle":"","family":"Ricobaraza","given":"Ana","non-dropping-particle":"","parse-names":false,"suffix":""},{"dropping-particle":"","family":"Mora-Jimenez","given":"Lucia","non-dropping-particle":"","parse-names":false,"suffix":""},{"dropping-particle":"","family":"Puerta","given":"Elena","non-dropping-particle":"","parse-names":false,"suffix":""},{"dropping-particle":"","family":"Sanchez-Carpintero","given":"Rocio","non-dropping-particle":"","parse-names":false,"suffix":""},{"dropping-particle":"","family":"Mingorance","given":"Ana","non-dropping-particle":"","parse-names":false,"suffix":""},{"dropping-particle":"","family":"Artieda","given":"Julio","non-dropping-particle":"","parse-names":false,"suffix":""},{"dropping-particle":"","family":"Nicolas","given":"Maria Jesus","non-dropping-particle":"","parse-names":false,"suffix":""},{"dropping-particle":"","family":"Besne","given":"Guillermo","non-dropping-particle":"","parse-names":false,"suffix":""},{"dropping-particle":"","family":"Bunuales","given":"Maria","non-dropping-particle":"","parse-names":false,"suffix":""},{"dropping-particle":"","family":"Gonzalez-Aparicio","given":"Manuela","non-dropping-particle":"","parse-names":false,"suffix":""},{"dropping-particle":"","family":"Sola-Sevilla","given":"Noemi","non-dropping-particle":"","parse-names":false,"suffix":""},{"dropping-particle":"","family":"Valencia","given":"Miguel","non-dropping-particle":"","parse-names":false,"suffix":""},{"dropping-particle":"","family":"Hernandez-Alcoceba","given":"Ruben","non-dropping-particle":"","parse-names":false,"suffix":""}],"container-title":"Scientific Reports","id":"ITEM-2","issue":"1","issued":{"date-parts":[["2019","12","2"]]},"page":"14172","publisher":"Nature Publishing Group","title":"Epilepsy and neuropsychiatric comorbidities in mice carrying a recurrent Dravet syndrome SCN1A missense mutation","type":"article-journal","volume":"9"},"uris":["http://www.mendeley.com/documents/?uuid=74e27f9c-d222-385b-b31b-d4233e9dc558"]}],"mendeley":{"formattedCitation":"(Kuo et al., 2019; Ricobaraza et al., 2019)","plainTextFormattedCitation":"(Kuo et al., 2019; Ricobaraza et al., 2019)","previouslyFormattedCitation":"(Kuo et al., 2019; Ricobaraza et al., 2019)"},"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Kuo et al., 2019; Ricobaraza et al., 2019)</w:t>
            </w:r>
            <w:r w:rsidRPr="006328D4">
              <w:rPr>
                <w:rFonts w:asciiTheme="minorBidi" w:hAnsiTheme="minorBidi" w:cstheme="minorBidi"/>
                <w:sz w:val="20"/>
                <w:szCs w:val="20"/>
                <w:lang w:val="en-US"/>
              </w:rPr>
              <w:fldChar w:fldCharType="end"/>
            </w:r>
          </w:p>
          <w:p w14:paraId="07652AB3" w14:textId="367872D1" w:rsidR="000903FA" w:rsidRPr="006328D4" w:rsidRDefault="000903FA" w:rsidP="006328D4">
            <w:pPr>
              <w:rPr>
                <w:rFonts w:asciiTheme="minorBidi" w:hAnsiTheme="minorBidi" w:cstheme="minorBidi"/>
                <w:sz w:val="20"/>
                <w:szCs w:val="20"/>
              </w:rPr>
            </w:pPr>
            <w:r w:rsidRPr="006328D4">
              <w:rPr>
                <w:rFonts w:asciiTheme="minorBidi" w:hAnsiTheme="minorBidi" w:cstheme="minorBidi"/>
                <w:sz w:val="20"/>
                <w:szCs w:val="20"/>
                <w:lang w:val="en-US"/>
              </w:rPr>
              <w:t>(conditional)</w:t>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4F23B9F7"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Exon 20N </w:t>
            </w:r>
          </w:p>
          <w:p w14:paraId="28A227A0" w14:textId="24D52FB6"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371/JOURNAL.PGEN.1009195","ISBN":"1111111111","ISSN":"1553-7404","PMID":"33411788","abstract":"Dravet syndrome (DS) is a developmental and epileptic encephalopathy that results from mutations in the Nav1.1 sodium channel encoded by SCN1A. Most known DS-causing mutations are in coding regions of SCN1A, but we recently identified several disease-associated SCN1A mutations in intron 20 that are within or near to a cryptic and evolutionarily conserved “poison” exon, 20N, whose inclusion is predicted to lead to transcript degradation. However, it is not clear how these intron 20 variants alter SCN1A expression or DS pathophysiology in an organismal context, nor is it clear how exon 20N is regulated in a tissue-specific and developmental context. We address those questions here by generating an animal model of our index case, NM_006920.4(SCN1A):c.3969+2451G&gt;C, using gene editing to create the orthologous mutation in laboratory mice. Scn1a heterozygous knock-in (+/KI) mice exhibited an ~50% reduction in brain Scn1a mRNA and Nav1.1 protein levels, together with characteristics observed in other DS mouse models, including premature mortality, seizures, and hyperactivity. In brain tissue from adult Scn1a +/+ animals, quantitative RT-PCR assays indicated that ~1% of Scn1a mRNA included exon 20N, while brain tissue from Scn1a +/KI mice exhibited an ~5-fold increase in the extent of exon 20N inclusion. We investigated the extent of exon 20N inclusion in brain during normal fetal development in RNA-seq data and discovered that levels of inclusion were ~70% at E14.5, declining progressively to ~10% postnatally. A similar pattern exists for the homologous sodium channel Nav1.6, encoded by Scn8a. For both genes, there is an inverse relationship between the level of functional transcript and the extent of poison exon inclusion. Taken together, our findings suggest that poison exon usage by Scn1a and Scn8a is a strategy to regulate channel expression during normal brain development, and that mutations recapitulating a fetal-like pattern of splicing cause reduced channel expression and epileptic encephalopathy.","author":[{"dropping-particle":"","family":"Voskobiynyk","given":"Yuliya","non-dropping-particle":"","parse-names":false,"suffix":""},{"dropping-particle":"","family":"Battu","given":"Gopal","non-dropping-particle":"","parse-names":false,"suffix":""},{"dropping-particle":"","family":"Felker","given":"Stephanie A.","non-dropping-particle":"","parse-names":false,"suffix":""},{"dropping-particle":"","family":"Cochran","given":"J. Nicholas","non-dropping-particle":"","parse-names":false,"suffix":""},{"dropping-particle":"","family":"Newton","given":"Megan P.","non-dropping-particle":"","parse-names":false,"suffix":""},{"dropping-particle":"","family":"Lambert","given":"Laura J.","non-dropping-particle":"","parse-names":false,"suffix":""},{"dropping-particle":"","family":"Kesterson","given":"Robert A.","non-dropping-particle":"","parse-names":false,"suffix":""},{"dropping-particle":"","family":"Myers","given":"Richard M.","non-dropping-particle":"","parse-names":false,"suffix":""},{"dropping-particle":"","family":"Cooper","given":"Gregory M.","non-dropping-particle":"","parse-names":false,"suffix":""},{"dropping-particle":"","family":"Roberson","given":"Erik D.","non-dropping-particle":"","parse-names":false,"suffix":""},{"dropping-particle":"","family":"Barsh","given":"Gregory S.","non-dropping-particle":"","parse-names":false,"suffix":""}],"container-title":"PLOS Genetics","id":"ITEM-1","issue":"1","issued":{"date-parts":[["2021","1","7"]]},"page":"e1009195","publisher":"Public Library of Science","title":"Aberrant regulation of a poison exon caused by a non-coding variant in a mouse model of Scn1a-associated epileptic encephalopathy","type":"article-journal","volume":"17"},"uris":["http://www.mendeley.com/documents/?uuid=1625e4e0-c5ec-3948-b29f-b91b4d9a4a4e"]}],"mendeley":{"formattedCitation":"(Voskobiynyk et al., 2021)","plainTextFormattedCitation":"(Voskobiynyk et al., 2021)","previouslyFormattedCitation":"(Voskobiynyk et al., 2021)"},"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Voskobiynyk et al., 2021)</w:t>
            </w:r>
            <w:r w:rsidRPr="006328D4">
              <w:rPr>
                <w:rFonts w:asciiTheme="minorBidi" w:hAnsiTheme="minorBidi" w:cstheme="minorBidi"/>
                <w:sz w:val="20"/>
                <w:szCs w:val="20"/>
                <w:lang w:val="en-US"/>
              </w:rPr>
              <w:fldChar w:fldCharType="end"/>
            </w:r>
          </w:p>
          <w:p w14:paraId="6FD6F85E"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p w14:paraId="250326C9"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tc>
      </w:tr>
      <w:tr w:rsidR="000903FA" w:rsidRPr="006328D4" w14:paraId="32426059" w14:textId="77777777" w:rsidTr="007B20EF">
        <w:trPr>
          <w:trHeight w:val="934"/>
        </w:trPr>
        <w:tc>
          <w:tcPr>
            <w:tcW w:w="1878"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13F05C53"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b/>
                <w:bCs/>
                <w:sz w:val="20"/>
                <w:szCs w:val="20"/>
                <w:lang w:val="en-US"/>
              </w:rPr>
              <w:t xml:space="preserve">Genetic background for DS mice  </w:t>
            </w: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0712A2AA"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C57BL/6J </w:t>
            </w:r>
          </w:p>
          <w:p w14:paraId="70F7044F"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4F6D3F83"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50:50 C57BL/6J:129S6/</w:t>
            </w:r>
            <w:proofErr w:type="spellStart"/>
            <w:r w:rsidRPr="006328D4">
              <w:rPr>
                <w:rFonts w:asciiTheme="minorBidi" w:hAnsiTheme="minorBidi" w:cstheme="minorBidi"/>
                <w:sz w:val="20"/>
                <w:szCs w:val="20"/>
                <w:lang w:val="en-US"/>
              </w:rPr>
              <w:t>SvEvTac</w:t>
            </w:r>
            <w:proofErr w:type="spellEnd"/>
            <w:r w:rsidRPr="006328D4">
              <w:rPr>
                <w:rFonts w:asciiTheme="minorBidi" w:hAnsiTheme="minorBidi" w:cstheme="minorBidi"/>
                <w:sz w:val="20"/>
                <w:szCs w:val="20"/>
                <w:lang w:val="en-US"/>
              </w:rPr>
              <w:t> </w:t>
            </w:r>
          </w:p>
        </w:tc>
        <w:tc>
          <w:tcPr>
            <w:tcW w:w="1880" w:type="dxa"/>
            <w:tcBorders>
              <w:top w:val="single" w:sz="8" w:space="0" w:color="000000"/>
              <w:left w:val="single" w:sz="8" w:space="0" w:color="000000"/>
              <w:bottom w:val="single" w:sz="8" w:space="0" w:color="000000"/>
              <w:right w:val="single" w:sz="8" w:space="0" w:color="000000"/>
            </w:tcBorders>
            <w:shd w:val="clear" w:color="auto" w:fill="E7E7E7"/>
          </w:tcPr>
          <w:p w14:paraId="547C4715" w14:textId="45D980A3"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50:50 C57BL/6J:129S6/</w:t>
            </w:r>
            <w:proofErr w:type="spellStart"/>
            <w:r w:rsidRPr="006328D4">
              <w:rPr>
                <w:rFonts w:asciiTheme="minorBidi" w:hAnsiTheme="minorBidi" w:cstheme="minorBidi"/>
                <w:sz w:val="20"/>
                <w:szCs w:val="20"/>
                <w:lang w:val="en-US"/>
              </w:rPr>
              <w:t>SvEvTacAusb</w:t>
            </w:r>
            <w:proofErr w:type="spellEnd"/>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2D2A6553" w14:textId="25B60F78"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C57BL/6J</w:t>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4F2FF52E"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C57BL/6J</w:t>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7DDDD666"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C57BL/6J </w:t>
            </w:r>
          </w:p>
          <w:p w14:paraId="42770E73"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rPr>
              <w:t> </w:t>
            </w:r>
          </w:p>
        </w:tc>
        <w:tc>
          <w:tcPr>
            <w:tcW w:w="186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6C72344E"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C57BL/6J</w:t>
            </w:r>
          </w:p>
        </w:tc>
        <w:tc>
          <w:tcPr>
            <w:tcW w:w="189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744D8F11"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C57BL/6J</w:t>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5E766D65"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75% C57BL/6JNarl </w:t>
            </w:r>
          </w:p>
        </w:tc>
        <w:tc>
          <w:tcPr>
            <w:tcW w:w="1590" w:type="dxa"/>
            <w:tcBorders>
              <w:top w:val="single" w:sz="8" w:space="0" w:color="000000"/>
              <w:left w:val="single" w:sz="8" w:space="0" w:color="000000"/>
              <w:bottom w:val="single" w:sz="8" w:space="0" w:color="000000"/>
              <w:right w:val="single" w:sz="8" w:space="0" w:color="000000"/>
            </w:tcBorders>
            <w:shd w:val="clear" w:color="auto" w:fill="E7E7E7"/>
          </w:tcPr>
          <w:p w14:paraId="0E7D78E5" w14:textId="6766C094"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C57BL/6J</w:t>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004F9D07" w14:textId="692012C8"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50:50 C57BL/6J:129S1/</w:t>
            </w:r>
            <w:proofErr w:type="spellStart"/>
            <w:r w:rsidRPr="006328D4">
              <w:rPr>
                <w:rFonts w:asciiTheme="minorBidi" w:hAnsiTheme="minorBidi" w:cstheme="minorBidi"/>
                <w:sz w:val="20"/>
                <w:szCs w:val="20"/>
                <w:lang w:val="en-US"/>
              </w:rPr>
              <w:t>SvImJ</w:t>
            </w:r>
            <w:proofErr w:type="spellEnd"/>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0947C726"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rPr>
              <w:t>C57BL/6NCrl</w:t>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21AFB9BA"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50:50 </w:t>
            </w:r>
            <w:r w:rsidRPr="006328D4">
              <w:rPr>
                <w:rFonts w:asciiTheme="minorBidi" w:hAnsiTheme="minorBidi" w:cstheme="minorBidi"/>
                <w:sz w:val="20"/>
                <w:szCs w:val="20"/>
              </w:rPr>
              <w:t>C57BL/6J</w:t>
            </w:r>
            <w:r w:rsidRPr="006328D4">
              <w:rPr>
                <w:rFonts w:asciiTheme="minorBidi" w:hAnsiTheme="minorBidi" w:cstheme="minorBidi"/>
                <w:sz w:val="20"/>
                <w:szCs w:val="20"/>
                <w:lang w:val="en-US"/>
              </w:rPr>
              <w:t>:</w:t>
            </w:r>
            <w:r w:rsidRPr="006328D4">
              <w:rPr>
                <w:rFonts w:asciiTheme="minorBidi" w:hAnsiTheme="minorBidi" w:cstheme="minorBidi"/>
                <w:sz w:val="20"/>
                <w:szCs w:val="20"/>
              </w:rPr>
              <w:t xml:space="preserve">129P2/OlaHsd </w:t>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6D74C9E8" w14:textId="7626EF39"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C57BL/6J </w:t>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3472C6D3"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C57BL/6J</w:t>
            </w:r>
          </w:p>
        </w:tc>
      </w:tr>
      <w:tr w:rsidR="000903FA" w:rsidRPr="006328D4" w14:paraId="402AC6AF" w14:textId="77777777" w:rsidTr="007B20EF">
        <w:trPr>
          <w:trHeight w:val="1060"/>
        </w:trPr>
        <w:tc>
          <w:tcPr>
            <w:tcW w:w="1878"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37770C0D" w14:textId="47C31823" w:rsidR="000903FA" w:rsidRPr="006328D4" w:rsidRDefault="000903FA" w:rsidP="000903FA">
            <w:pPr>
              <w:rPr>
                <w:rFonts w:asciiTheme="minorBidi" w:hAnsiTheme="minorBidi" w:cstheme="minorBidi"/>
                <w:sz w:val="20"/>
                <w:szCs w:val="20"/>
              </w:rPr>
            </w:pPr>
            <w:r w:rsidRPr="006328D4">
              <w:rPr>
                <w:rFonts w:asciiTheme="minorBidi" w:hAnsiTheme="minorBidi" w:cstheme="minorBidi"/>
                <w:b/>
                <w:bCs/>
                <w:sz w:val="20"/>
                <w:szCs w:val="20"/>
                <w:lang w:val="en-US"/>
              </w:rPr>
              <w:t>Heat</w:t>
            </w:r>
            <w:r w:rsidRPr="006328D4">
              <w:rPr>
                <w:rStyle w:val="CommentReference"/>
                <w:rFonts w:asciiTheme="minorBidi" w:hAnsiTheme="minorBidi" w:cstheme="minorBidi"/>
                <w:b/>
                <w:bCs/>
                <w:sz w:val="20"/>
                <w:szCs w:val="20"/>
                <w:lang w:val="en-US"/>
              </w:rPr>
              <w:t>-</w:t>
            </w:r>
            <w:r w:rsidRPr="006328D4">
              <w:rPr>
                <w:rFonts w:asciiTheme="minorBidi" w:hAnsiTheme="minorBidi" w:cstheme="minorBidi"/>
                <w:b/>
                <w:bCs/>
                <w:sz w:val="20"/>
                <w:szCs w:val="20"/>
                <w:lang w:val="en-US"/>
              </w:rPr>
              <w:t xml:space="preserve">induced seizures &lt;P18 </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6D1620C4"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Not susceptible </w:t>
            </w:r>
          </w:p>
          <w:p w14:paraId="3C54B843" w14:textId="65F5A8F1"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73/pnas.0813330106","ISSN":"0027-8424","abstract":"Heterozygous loss-of-function mutations in the α subunit of the type I voltage-gated sodium channel NaV1.1 cause severe myoclonic epilepsy in infancy (SMEI), an infantile-onset epileptic encephalopathy characterized by normal development followed by treatment-refractory febrile and afebrile seizures and psychomotor decline. Mice with SMEI (mSMEI), created by heterozygous deletion of NaV1.1 channels, develop seizures and ataxia. Here we investigated the temperature and age dependence of seizures and interictal epileptiform spike-and-wave activity in mSMEI. Combined video-EEG monitoring demonstrated that mSMEI had seizures induced by elevated body core temperature but wild-type mice were unaffected. In the 3 age groups tested, no postnatal day (P)17-18 mSMEI had temperature-induced seizures, but nearly all P20-22 and P30-46 mSMEI had myoclonic seizures followed by generalized seizures caused by elevated core body temperature. Spontaneous seizures were only observed in mice older than P32, suggesting that mSMEI become susceptible to temperature-induced seizures before spontaneous seizures. Interictal spike activity was seen at normal body temperature in most P30-46 mSMEI but not in P20-22 or P17-18 mSMEI, indicating that interictal epileptic activity correlates with seizure susceptibility. Most P20-22 mSMEI had interictal spike activity with elevated body temperature. Our results define a critical developmental transition for susceptibility to seizures in SMEI, demonstrate that body temperature elevation alone is sufficient to induce seizures, and reveal a close correspondence between human and mouse SMEI in the striking temperature and age dependence of seizure frequency and severity and in the temperature dependence and frequency of interictal epileptiform spike activity. © 2009 by The National Academy of Sciences of the USA.","author":[{"dropping-particle":"","family":"Oakley","given":"J. C.","non-dropping-particle":"","parse-names":false,"suffix":""},{"dropping-particle":"","family":"Kalume","given":"F.","non-dropping-particle":"","parse-names":false,"suffix":""},{"dropping-particle":"","family":"Yu","given":"F. H.","non-dropping-particle":"","parse-names":false,"suffix":""},{"dropping-particle":"","family":"Scheuer","given":"T.","non-dropping-particle":"","parse-names":false,"suffix":""},{"dropping-particle":"","family":"Catterall","given":"W. A.","non-dropping-particle":"","parse-names":false,"suffix":""}],"container-title":"Proceedings of the National Academy of Sciences","edition":"2009/02/24","id":"ITEM-1","issue":"10","issued":{"date-parts":[["2009"]]},"language":"eng","page":"3994-3999","publisher-place":"Department of Pharmacology, University of Washington, Seattle, WA 98195-7280, USA.","title":"Temperature- and age-dependent seizures in a mouse model of severe myoclonic epilepsy in infancy","type":"article-journal","volume":"106"},"uris":["http://www.mendeley.com/documents/?uuid=2caba150-afd3-4a1a-b7dd-de2c5cfffa5f"]}],"mendeley":{"formattedCitation":"(Oakley et al., 2009)","plainTextFormattedCitation":"(Oakley et al., 2009)","previouslyFormattedCitation":"(Oakley et al., 2009)"},"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Oakley et al., 2009)</w:t>
            </w:r>
            <w:r w:rsidRPr="006328D4">
              <w:rPr>
                <w:rFonts w:asciiTheme="minorBidi" w:hAnsiTheme="minorBidi" w:cstheme="minorBidi"/>
                <w:sz w:val="20"/>
                <w:szCs w:val="20"/>
                <w:lang w:val="en-US"/>
              </w:rPr>
              <w:fldChar w:fldCharType="end"/>
            </w:r>
          </w:p>
          <w:p w14:paraId="1F01B176"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1F01B112"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40 - 42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C</w:t>
            </w:r>
          </w:p>
          <w:p w14:paraId="1EF2B1AB" w14:textId="2797482D"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371/journal.pgen.1006398","ISSN":"15537404","abstract":"&lt;title&gt;Author Summary&lt;/title&gt; &lt;p&gt;Epilepsy is a neurological disorder affecting approximately 3 million Americans and 1% of the worldwide population. Approximately 70% of patients diagnosed with epilepsy have a genetic basis for their disease. The same genetic mutation can result in epilepsy with varying clinical severity in some individuals. This suggests that additional factors modify the effect of the primary mutation, resulting in the differences observed. Mouse models of epilepsy also exhibit variable severity depending on the inbred strain background. This is a useful model system that enables us to determine other genetic factors that influence phenotype presentation. This study investigates a mouse model of Dravet syndrome. Similar to Dravet syndrome patients, the mice experience a variety of seizure types and have increased risk for premature death. Interestingly, the Dravet syndrome phenotype is completely masked on one mouse strain background. Through a series of genetic and pharmacological techniques we were able to identify a gene that is likely responsible for the strain-dependent phenotype difference of Dravet mice. Identifying genes that modify diseases can help predict patient outcomes and suggest new therapies for the treatment of epilepsy.&lt;/p&gt;","author":[{"dropping-particle":"","family":"Hawkins","given":"Nicole A.","non-dropping-particle":"","parse-names":false,"suffix":""},{"dropping-particle":"","family":"Zachwieja","given":"Nicole J.","non-dropping-particle":"","parse-names":false,"suffix":""},{"dropping-particle":"","family":"Miller","given":"Alison R.","non-dropping-particle":"","parse-names":false,"suffix":""},{"dropping-particle":"","family":"Anderson","given":"Lyndsey L.","non-dropping-particle":"","parse-names":false,"suffix":""},{"dropping-particle":"","family":"Kearney","given":"Jennifer A.","non-dropping-particle":"","parse-names":false,"suffix":""}],"container-title":"PLoS Genetics","edition":"2016/10/22","id":"ITEM-1","issue":"10","issued":{"date-parts":[["2016"]]},"language":"eng","note":"Hawkins, Nicole A\nZachwieja, Nicole J\nMiller, Alison R\nAnderson, Lyndsey L\nKearney, Jennifer A\nR01 NS053792/NS/NINDS NIH HHS/United States\nR01 NS084959/NS/NINDS NIH HHS/United States\nUnited States\nPLoS Genet. 2016 Oct 21;12(10):e1006398. doi: 10.1371/journal.pgen.1006398. eCollection 2016 Oct.","page":"e1006398","publisher-place":"Department of Pharmacology Northwestern University Feinberg School of Medicine Chicago, Illinois, United States of America. Department of Medicine, Vanderbilt University, Nashville, Tennessee, United States of America.","title":"Fine Mapping of a Dravet Syndrome Modifier Locus on Mouse Chromosome 5 and Candidate Gene Analysis by RNA-Seq","type":"article-journal","volume":"12"},"uris":["http://www.mendeley.com/documents/?uuid=251f8bd0-040b-4ce0-a05d-5e9a06b08654"]},{"id":"ITEM-2","itemData":{"DOI":"10.1002/acn3.413","ISSN":"2328-9503 (Print) 2328-9503 (Linking)","abstract":"Objective: Epilepsy is a common neurological disorder that affects 1% of the population. Approximately, 30% of individuals with epilepsy are refractory to treatment, highlighting the need for novel therapies. Conventional anticonvul-sant screening relies predominantly on induced seizure models. However, these models may not be etiologically relevant for genetic epilepsies. Mutations in SCN1A are a common cause of Dravet Syndrome, a severe epileptic encephalopathy. Dravet syndrome typically begins in infancy with seizures provoked by fever and then progresses to include afebrile pleomorphic seizure types. Affected children respond poorly to available anticonvulsants. Scn1a +/À heterozygous knockout mice recapitulate features of Dravet syndrome and provide a potential screening platform to investigate novel therapeutics. In this study, we conducted a screening of conventional anticonvulsants in Scn1a +/À mice to establish assays that most closely correlate with human response data. Methods: On the basis of clinical response data from a large, single center, retrospective survey of Dravet syndrome case records, we selected nine drugs for screening in Scn1a +/À mice to determine which phenotypic measures correlate best with human therapeutic response. We evaluated several screening paradigms and incorporated pharmacokinetic monitoring to establish drug exposure levels. Results: Scn1a +/À mice exhibited responses to anticonvulsant treatment similar to those observed clinically. Sodium channel blockers were not effective or exacerbated seizures in Scn1a +/À mice. Overall, clobazam was the most effective anticonvulsant in Scn1a +/À mice, consistent with its effect in Dravet syndrome. Interpretation: Genetic models of spontaneous epilepsy provide alternative screening platforms and may augment the AED development process. In this study, we established an effective screening platform that pharmacologically validated Scn1a +/À mice for preclinical screening of potential Dravet syndrome therapeutics.","author":[{"dropping-particle":"","family":"Hawkins","given":"Nicole A.","non-dropping-particle":"","parse-names":false,"suffix":""},{"dropping-particle":"","family":"Anderson","given":"Lyndsey L.","non-dropping-particle":"","parse-names":false,"suffix":""},{"dropping-particle":"","family":"Gertler","given":"Tracy S.","non-dropping-particle":"","parse-names":false,"suffix":""},{"dropping-particle":"","family":"Laux","given":"Linda","non-dropping-particle":"","parse-names":false,"suffix":""},{"dropping-particle":"","family":"George","given":"Alfred L.","non-dropping-particle":"","parse-names":false,"suffix":""},{"dropping-particle":"","family":"Kearney","given":"Jennifer A.","non-dropping-particle":"","parse-names":false,"suffix":""}],"container-title":"Annals of Clinical and Translational Neurology","id":"ITEM-2","issue":"5","issued":{"date-parts":[["2017"]]},"language":"eng","note":"Hawkins, Nicole A\nAnderson, Lyndsey L\nGertler, Tracy S\nLaux, Linda\nGeorge, Alfred L Jr\nKearney, Jennifer A\nR01 NS084959/NS/NINDS NIH HHS/United States\nR25 NS070695/NS/NINDS NIH HHS/United States\nUnited States\nAnn Clin Transl Neurol. 2017 Apr 26;4(5):326-339. doi: 10.1002/acn3.413. eCollection 2017 May.","page":"326-339","publisher-place":"Department of Pharmacology Northwestern University Feinberg School of Medicine Chicago Illinois. Department of Pediatrics Northwestern University Feinberg School of Medicine Division of Neurology Ann &amp; Robert H. Lurie Children's Hospital of Chicago Chicag","title":"Screening of conventional anticonvulsants in a genetic mouse model of epilepsy","type":"article-journal","volume":"4"},"uris":["http://www.mendeley.com/documents/?uuid=9fcb0fcf-0645-486c-991d-c2fc46b220aa"]},{"id":"ITEM-3","itemData":{"DOI":"10.1016/J.EXPNEUROL.2022.114090","ISSN":"0014-4886","PMID":"35487274","abstract":"Objective: Dravet Syndrome (DS) is a catastrophic form of paediatric epilepsy associated with multiple comorbidities mainly caused by mutations in the SCN1A gene. DS progresses in three different phases termed febrile, worsening and stabilization stage. Mice that are haploinsufficient for Scn1a faithfully model each stage of DS, although various aspects have not been fully described, including the temporal appearance and sex differences of the epilepsy and comorbidities. The aim of the present study was to investigate the epilepsy landscape according to the progression of DS and the long-term co-morbidities in the Scn1a(+/−)tm1Kea DS mouse line that are not fully understood yet. Methods: Male and female F1.Scn1a(+/+) and F1.Scn1a(+/−)tm1Kea mice were assessed in the hyperthermia model or monitored by video electroencephalogram (vEEG) and wireless video-EEG according to the respective stage of DS. Long-term comorbidities were investigated through a battery of behaviour assessments in ~6 month-old mice. Results: At P18, F1.Scn1a(+/−)tm1Kea mice showed the expected sensitivity to hyperthermia-induced seizures. Between P21 and P28, EEG recordings in F1.Scn1a(+/−)tm1Kea mice combined with video monitoring revealed a high frequency of SRS and SUDEP (sudden unexpected death in epilepsy). Power spectral analyses of background EEG activity also revealed that low EEG power in multiple frequency bands was associated with SUDEP risk in F1.Scn1a(+/−)tm1Kea mice during the worsening stage of DS. Later, SRS and SUDEP rates stabilized and then declined in F1.Scn1a(+/−)tm1kea mice. Incidence of SRS ending with death in F1.Scn1a(+/−)tm1kea mice displayed variations with the time of day and sex, with female mice displaying higher numbers of severe seizures resulting in greater SUDEP risk. F1.Scn1a(+/−)tm1kea mice ~6 month-old displayed fewer behavioural impairments than expected including hyperactivity, impaired exploratory behaviour and poor nest building performance. Significance: These results reveal new features of this model that will optimize use and selection of phenotype assays for future studies on the mechanisms, diagnosis, and treatment of DS.","author":[{"dropping-particle":"","family":"Gerbatin","given":"Rogério R.","non-dropping-particle":"","parse-names":false,"suffix":""},{"dropping-particle":"","family":"Augusto","given":"Joana","non-dropping-particle":"","parse-names":false,"suffix":""},{"dropping-particle":"","family":"Boutouil","given":"Halima","non-dropping-particle":"","parse-names":false,"suffix":""},{"dropping-particle":"","family":"Reschke","given":"Cristina R.","non-dropping-particle":"","parse-names":false,"suffix":""},{"dropping-particle":"","family":"Henshall","given":"David C.","non-dropping-particle":"","parse-names":false,"suffix":""}],"container-title":"Experimental Neurology","id":"ITEM-3","issued":{"date-parts":[["2022","8","1"]]},"page":"114090","publisher":"Academic Press","title":"Life-span characterization of epilepsy and comorbidities in Dravet syndrome mice carrying a targeted deletion of exon 1 of the Scn1a gene","type":"article-journal","volume":"354"},"uris":["http://www.mendeley.com/documents/?uuid=1871aa64-feed-3366-9ea7-41813460840d"]},{"id":"ITEM-4","itemData":{"DOI":"10.1523/eneuro.0112-22.2022","ISSN":"23732822","author":[{"dropping-particle":"","family":"Gerbatin","given":"Rogério R.","non-dropping-particle":"","parse-names":false,"suffix":""},{"dropping-particle":"","family":"Augusto","given":"Joana","non-dropping-particle":"","parse-names":false,"suffix":""},{"dropping-particle":"","family":"Morris","given":"Gareth","non-dropping-particle":"","parse-names":false,"suffix":""},{"dropping-particle":"","family":"Campbell","given":"Aoife","non-dropping-particle":"","parse-names":false,"suffix":""},{"dropping-particle":"","family":"Worm","given":"Jesper","non-dropping-particle":"","parse-names":false,"suffix":""},{"dropping-particle":"","family":"Langa","given":"Elena","non-dropping-particle":"","parse-names":false,"suffix":""},{"dropping-particle":"","family":"Reschke","given":"Cristina R.","non-dropping-particle":"","parse-names":false,"suffix":""},{"dropping-particle":"","family":"Henshall","given":"David C.","non-dropping-particle":"","parse-names":false,"suffix":""}],"container-title":"eneuro","id":"ITEM-4","issue":"5","issued":{"date-parts":[["2022"]]},"page":"ENEURO.0112-22.2022","title":"Investigation of MicroRNA-134 as a Target against Seizures and SUDEP in a Mouse Model of Dravet Syndrome","type":"article-journal","volume":"9"},"uris":["http://www.mendeley.com/documents/?uuid=6d366208-1a6e-3c39-9b53-7f99dd78f6ca"]},{"id":"ITEM-5","itemData":{"DOI":"10.3389/FPHAR.2021.675128/BIBTEX","ISSN":"16639812","PMID":"34079465","abstract":"Cannabidiol has been approved for the treatment of drug-resistant childhood epilepsies including Dravet syndrome (DS). Although the mechanism of anticonvulsant action of cannabidiol is unknown, emerging data suggests involvement of the transient receptor potential cation channel subfamily V member 1 (Trpv1). Pharmacological and genetic studies in conventional seizure models suggest Trpv1 is a novel anticonvulsant target. However, whether targeting Trpv1 is anticonvulsant in animal models of drug-resistant epilepsies is not known. Thus, we examined whether Trpv1 affects the epilepsy phenotype of the F1.Scn1a+/− mouse model of DS. We found that cortical Trpv1 mRNA expression was increased in seizure susceptible F1.Scn1a+/− mice with a hybrid genetic background compared to seizure resistant 129.Scn1a+/− mice isogenic on 129S6/SvEvTac background, suggesting Trpv1 could be a genetic modifier. Previous studies show functional loss of Trpv1 is anticonvulsant. However, Trpv1 selective antagonist SB-705498 did not affect hyperthermia-induced seizure threshold, frequency of spontaneous seizures or survival of F1.Scn1a+/− mice. Surprisingly, Trpv1 deletion had both pro- and anti-seizure effects. Trpv1 deletion did not affect hyperthermia-induced seizure temperature thresholds of F1.Scn1a+/−; Trpv1+/− at P14-16 but was proconvulsant at P18 as it reduced seizure temperature thresholds. Conversely, Trpv1 deletion did not alter the frequency of spontaneous seizures but reduced their severity. These results suggest that Trpv1 is a modest genetic modifier of spontaneous seizure severity in the F1.Scn1a+/− model of DS. However, the opposing pro- and anti-seizure effects of Trpv1 deletion and the lack of effects of Trpv1 inhibition suggest that Trpv1 is unlikely a viable anticonvulsant drug target in DS.","author":[{"dropping-particle":"","family":"Satpute Janve","given":"Vaishali","non-dropping-particle":"","parse-names":false,"suffix":""},{"dropping-particle":"","family":"Anderson","given":"Lyndsey L.","non-dropping-particle":"","parse-names":false,"suffix":""},{"dropping-particle":"","family":"Bahceci","given":"Dilara","non-dropping-particle":"","parse-names":false,"suffix":""},{"dropping-particle":"","family":"Hawkins","given":"Nicole A.","non-dropping-particle":"","parse-names":false,"suffix":""},{"dropping-particle":"","family":"Kearney","given":"Jennifer A.","non-dropping-particle":"","parse-names":false,"suffix":""},{"dropping-particle":"","family":"Arnold","given":"Jonathon C.","non-dropping-particle":"","parse-names":false,"suffix":""}],"container-title":"Frontiers in Pharmacology","id":"ITEM-5","issued":{"date-parts":[["2021","5","17"]]},"page":"1141","publisher":"Frontiers Media S.A.","title":"The Heat Sensing Trpv1 Receptor Is Not a Viable Anticonvulsant Drug Target in the Scn1a +/− Mouse Model of Dravet Syndrome","type":"article-journal","volume":"12"},"uris":["http://www.mendeley.com/documents/?uuid=2df53df7-504b-3b54-83fd-b42e0917db75"]},{"id":"ITEM-6","itemData":{"DOI":"10.1016/J.NEUROPHARM.2021.108897","ISSN":"1873-7064","PMID":"34822817","abstract":"Dravet syndrome is a catastrophic childhood epilepsy with multiple seizure types that are refractory to treatment. The endocannabinoid system regulates neuronal excitability so a deficit in endocannabinoid signaling could lead to hyperexcitability and seizures. Thus, we sought to determine whether a deficiency in the endocannabinoid system might contribute to seizure phenotypes in a mouse model of Dravet syndrome and whether enhancing endocannabinoid tone is anticonvulsant. Scn1a+/- mice model the clinical features of Dravet syndrome: hyperthermia-induced seizures, spontaneous seizures and reduced survival. We examined whether Scn1a+/- mice exhibit deficits in the endocannabinoid system by measuring brain cannabinoid receptor expression and endocannabinoid concentrations. Next, we determined whether pharmacologically enhanced endocannabinoid tone was anticonvulsant in Scn1a+/- mice. We used GAT229, a positive allosteric modulator of the cannabinoid (CB1) receptor, and ABX-1431, a compound that inhibits the degradation of the endocannabinoid 2-arachidonoylglycerol (2-AG). The Scn1a+/- phenotype is strain-dependent with mice on a 129S6/SvEvTac (129) genetic background having no overt phenotype and those on an F1 (129S6/SvEvTac x C57BL/6J) background exhibiting a severe epilepsy phenotype. We observed lower brain cannabinoid CB1 receptor expression in the seizure-susceptible F1 compared to seizure-resistant 129 strain, suggesting an endocannabinoid deficiency might contribute to seizure susceptibility. GAT229 and ABX-1431 were anticonvulsant against hyperthermia-induced seizures. However, subchronic ABX1431 treatment increased spontaneous seizure frequency despite reducing seizure severity. Cnr1 is a putative genetic modifier of epilepsy in the Scn1a+/- mouse model of Dravet syndrome. Compounds that increase endocannabinoid tone could be developed as novel treatments for Dravet syndrome.","author":[{"dropping-particle":"","family":"Anderson","given":"Lyndsey L.","non-dropping-particle":"","parse-names":false,"suffix":""},{"dropping-particle":"","family":"Doohan","given":"Peter T.","non-dropping-particle":"","parse-names":false,"suffix":""},{"dropping-particle":"","family":"Hawkins","given":"Nicole A.","non-dropping-particle":"","parse-names":false,"suffix":""},{"dropping-particle":"","family":"Bahceci","given":"Dilara","non-dropping-particle":"","parse-names":false,"suffix":""},{"dropping-particle":"","family":"Garai","given":"Sumanta","non-dropping-particle":"","parse-names":false,"suffix":""},{"dropping-particle":"","family":"Thakur","given":"Ganesh A.","non-dropping-particle":"","parse-names":false,"suffix":""},{"dropping-particle":"","family":"Kearney","given":"Jennifer A.","non-dropping-particle":"","parse-names":false,"suffix":""},{"dropping-particle":"","family":"Arnold","given":"Jonathon C.","non-dropping-particle":"","parse-names":false,"suffix":""}],"container-title":"Neuropharmacology","id":"ITEM-6","issued":{"date-parts":[["2022","3","1"]]},"publisher":"Neuropharmacology","title":"The endocannabinoid system impacts seizures in a mouse model of Dravet syndrome","type":"article-journal","volume":"205"},"uris":["http://www.mendeley.com/documents/?uuid=2c436b7f-1600-3ae3-ac88-5155a0db22e2"]}],"mendeley":{"formattedCitation":"(Hawkins et al., 2016, 2017; Satpute Janve et al., 2021; Anderson et al., 2022; Gerbatin et al., 2022a, 2022b)","plainTextFormattedCitation":"(Hawkins et al., 2016, 2017; Satpute Janve et al., 2021; Anderson et al., 2022; Gerbatin et al., 2022a, 2022b)","previouslyFormattedCitation":"(Hawkins et al., 2016, 2017; Satpute Janve et al., 2021; Anderson et al., 2022; Gerbatin et al., 2022a, 2022b)"},"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Hawkins et al., 2016, 2017; Satpute Janve et al., 2021; Anderson et al., 2022; Gerbatin et al., 2022a, 2022b)</w:t>
            </w:r>
            <w:r w:rsidRPr="006328D4">
              <w:rPr>
                <w:rFonts w:asciiTheme="minorBidi" w:hAnsiTheme="minorBidi" w:cstheme="minorBidi"/>
                <w:sz w:val="20"/>
                <w:szCs w:val="20"/>
                <w:lang w:val="en-US"/>
              </w:rPr>
              <w:fldChar w:fldCharType="end"/>
            </w:r>
            <w:r w:rsidRPr="006328D4">
              <w:rPr>
                <w:rFonts w:asciiTheme="minorBidi" w:hAnsiTheme="minorBidi" w:cstheme="minorBidi"/>
                <w:sz w:val="20"/>
                <w:szCs w:val="20"/>
                <w:lang w:val="en-US"/>
              </w:rPr>
              <w:t xml:space="preserve"> </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Pr>
          <w:p w14:paraId="61C0ECFE" w14:textId="5CBA6B0E"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NA</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5F96B474" w14:textId="3EBFDE53"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0DB43708"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55AFEC52"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6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5909EB64"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Mice with a global expression of the mutation were not studies  </w:t>
            </w:r>
          </w:p>
        </w:tc>
        <w:tc>
          <w:tcPr>
            <w:tcW w:w="189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6C9840DB"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NA </w:t>
            </w: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27FCF01F"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590" w:type="dxa"/>
            <w:tcBorders>
              <w:top w:val="single" w:sz="8" w:space="0" w:color="000000"/>
              <w:left w:val="single" w:sz="8" w:space="0" w:color="000000"/>
              <w:bottom w:val="single" w:sz="8" w:space="0" w:color="000000"/>
              <w:right w:val="single" w:sz="8" w:space="0" w:color="000000"/>
            </w:tcBorders>
            <w:shd w:val="clear" w:color="auto" w:fill="CBCBCB"/>
          </w:tcPr>
          <w:p w14:paraId="038BB427" w14:textId="6BF6CA00"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NA</w:t>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2D9491BB" w14:textId="7E93B4CA"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Fig. 3 </w:t>
            </w:r>
          </w:p>
          <w:p w14:paraId="37A77CD0"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40 ± 0.27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C</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2F6C1526"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6074279F"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6320F047"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38.5 -41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 xml:space="preserve">C - </w:t>
            </w:r>
          </w:p>
          <w:p w14:paraId="3D7946CB" w14:textId="6CF640FA"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nbd.2020.105209","ISSN":"1095953X","PMID":"33271326","abstract":"Dravet syndrome (Dravet) is a rare, severe childhood-onset epilepsy, caused by heterozygous de novo mutations in the SCN1A gene, encoding for the alpha subunit of the voltage-gated sodium channel, NaV1.1. The neuronal basis of Dravet is debated, with evidence favoring reduced function of inhibitory neurons, that might be transient, or enhanced activity of excitatory cells. Here, we utilized Dravet mice to trace developmental changes in the hippocampal CA1 circuit, examining the properties of CA1 horizontal stratum-oriens (SO) interneurons and pyramidal neurons, through the pre-epileptic, severe and stabilization stages of Dravet. Our data indicate that reduced function of SO interneurons persists from the pre-epileptic through the stabilization stages, with the greatest functional impairment observed during the severe stage. In contrast, opposing changes were detected in CA1 excitatory neurons, with a transient increase in their excitability during the pre-epileptic stage, followed by reduced excitability at the severe stage. Interestingly, alterations in the function of both inhibitory and excitatory neurons were more pronounced when the firing was evoked by synaptic stimulation, implying that loss of function of NaV1.1 may also affect somatodendritic functions. These results suggest a complex pathophysiological mechanism and indicate that the developmental trajectory of this disease is governed by reciprocal functional changes in both excitatory and inhibitory neurons.","author":[{"dropping-particle":"","family":"Almog","given":"Yael","non-dropping-particle":"","parse-names":false,"suffix":""},{"dropping-particle":"","family":"Fadila","given":"Saja","non-dropping-particle":"","parse-names":false,"suffix":""},{"dropping-particle":"","family":"Brusel","given":"Marina","non-dropping-particle":"","parse-names":false,"suffix":""},{"dropping-particle":"","family":"Mavashov","given":"Anat","non-dropping-particle":"","parse-names":false,"suffix":""},{"dropping-particle":"","family":"Anderson","given":"Karen","non-dropping-particle":"","parse-names":false,"suffix":""},{"dropping-particle":"","family":"Rubinstein","given":"Moran","non-dropping-particle":"","parse-names":false,"suffix":""}],"container-title":"Neurobiology of Disease","id":"ITEM-1","issued":{"date-parts":[["2021","11","1"]]},"page":"105209","publisher":"Elsevier BV","title":"Developmental alterations in firing properties of hippocampal CA1 inhibitory and excitatory neurons in a mouse model of Dravet syndrome","type":"article-journal","volume":"148"},"uris":["http://www.mendeley.com/documents/?uuid=464a9e1b-435b-323f-8dd7-7920618dae1e"]},{"id":"ITEM-2","itemData":{"DOI":"10.7554/eLife.43387","ISSN":"2050-084X","abstract":"Dravet syndrome (DS) is a form of epilepsy with a high incidence of sudden unexpected death in epilepsy (SUDEP). Respiratory failure is a leading cause of SUDEP, and DS patients' frequently exhibit disordered breathing. Despite this, mechanisms underlying respiratory dysfunction in DS are unknown. We found that mice expressing a DS-associated Scn1a missense mutation (A1783V) conditionally in inhibitory neurons (Slc32a1cre/+::Scn1aA1783V fl/+; defined as Scn1aΔE26) exhibit spontaneous seizures, die prematurely and present a respiratory phenotype including hypoventilation, apnea, and a diminished ventilatory response to CO2. At the cellular level in the retrotrapezoid nucleus (RTN), we found inhibitory neurons expressing the Scn1a A1783V variant are less excitable, whereas glutamatergic chemosensitive RTN neurons, which are a key source of the CO2/H+-dependent drive to breathe, are hyper-excitable in slices from Scn1aΔE26 mice. These results show loss of Scn1a function can disrupt respiratory control at the cellular and whole animal levels.","author":[{"dropping-particle":"","family":"Kuo","given":"Fu-Shan","non-dropping-particle":"","parse-names":false,"suffix":""},{"dropping-particle":"","family":"Cleary","given":"Colin M","non-dropping-particle":"","parse-names":false,"suffix":""},{"dropping-particle":"","family":"LoTurco","given":"Joseph J L","non-dropping-particle":"","parse-names":false,"suffix":""},{"dropping-particle":"","family":"Chen","given":"Xinnian","non-dropping-particle":"","parse-names":false,"suffix":""},{"dropping-particle":"","family":"Mulkey","given":"Daniel K","non-dropping-particle":"","parse-names":false,"suffix":""}],"container-title":"eLife","id":"ITEM-2","issued":{"date-parts":[["2019","4","26"]]},"page":"e43387","title":"Disordered breathing in a mouse model of Dravet syndrome","type":"article-journal","volume":"8"},"uris":["http://www.mendeley.com/documents/?uuid=eef08a2b-9ea3-40d3-9325-3077c23a0635"]}],"mendeley":{"formattedCitation":"(Kuo et al., 2019; Almog et al., 2021)","plainTextFormattedCitation":"(Kuo et al., 2019; Almog et al., 2021)","previouslyFormattedCitation":"(Kuo et al., 2019; Almog et al., 2021)"},"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Kuo et al., 2019; Almog et al., 2021)</w:t>
            </w:r>
            <w:r w:rsidRPr="006328D4">
              <w:rPr>
                <w:rFonts w:asciiTheme="minorBidi" w:hAnsiTheme="minorBidi" w:cstheme="minorBidi"/>
                <w:sz w:val="20"/>
                <w:szCs w:val="20"/>
                <w:lang w:val="en-US"/>
              </w:rPr>
              <w:fldChar w:fldCharType="end"/>
            </w:r>
          </w:p>
          <w:p w14:paraId="01AEB4C1" w14:textId="534AE26E" w:rsidR="000903FA" w:rsidRPr="006328D4" w:rsidRDefault="000903FA" w:rsidP="000903FA">
            <w:pPr>
              <w:rPr>
                <w:rFonts w:asciiTheme="minorBidi" w:hAnsiTheme="minorBidi" w:cstheme="minorBidi"/>
                <w:sz w:val="20"/>
                <w:szCs w:val="20"/>
                <w:lang w:val="en-US"/>
              </w:rPr>
            </w:pP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2659053D"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r>
      <w:tr w:rsidR="000903FA" w:rsidRPr="006328D4" w14:paraId="15DCB5D4" w14:textId="77777777" w:rsidTr="007B20EF">
        <w:trPr>
          <w:trHeight w:val="1607"/>
        </w:trPr>
        <w:tc>
          <w:tcPr>
            <w:tcW w:w="1878"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44150A08" w14:textId="0E832A00" w:rsidR="000903FA" w:rsidRPr="006328D4" w:rsidRDefault="000903FA" w:rsidP="000903FA">
            <w:pPr>
              <w:rPr>
                <w:rFonts w:asciiTheme="minorBidi" w:hAnsiTheme="minorBidi" w:cstheme="minorBidi"/>
                <w:sz w:val="20"/>
                <w:szCs w:val="20"/>
              </w:rPr>
            </w:pPr>
            <w:r w:rsidRPr="006328D4">
              <w:rPr>
                <w:rFonts w:asciiTheme="minorBidi" w:hAnsiTheme="minorBidi" w:cstheme="minorBidi"/>
                <w:b/>
                <w:bCs/>
                <w:sz w:val="20"/>
                <w:szCs w:val="20"/>
                <w:lang w:val="en-US"/>
              </w:rPr>
              <w:t xml:space="preserve">Heat-induced seizures P18-P28 </w:t>
            </w: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762EA24E"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38 - 41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 xml:space="preserve">C </w:t>
            </w:r>
          </w:p>
          <w:p w14:paraId="76157C86" w14:textId="0D1DC9B8"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73/pnas.0813330106","ISSN":"0027-8424","abstract":"Heterozygous loss-of-function mutations in the α subunit of the type I voltage-gated sodium channel NaV1.1 cause severe myoclonic epilepsy in infancy (SMEI), an infantile-onset epileptic encephalopathy characterized by normal development followed by treatment-refractory febrile and afebrile seizures and psychomotor decline. Mice with SMEI (mSMEI), created by heterozygous deletion of NaV1.1 channels, develop seizures and ataxia. Here we investigated the temperature and age dependence of seizures and interictal epileptiform spike-and-wave activity in mSMEI. Combined video-EEG monitoring demonstrated that mSMEI had seizures induced by elevated body core temperature but wild-type mice were unaffected. In the 3 age groups tested, no postnatal day (P)17-18 mSMEI had temperature-induced seizures, but nearly all P20-22 and P30-46 mSMEI had myoclonic seizures followed by generalized seizures caused by elevated core body temperature. Spontaneous seizures were only observed in mice older than P32, suggesting that mSMEI become susceptible to temperature-induced seizures before spontaneous seizures. Interictal spike activity was seen at normal body temperature in most P30-46 mSMEI but not in P20-22 or P17-18 mSMEI, indicating that interictal epileptic activity correlates with seizure susceptibility. Most P20-22 mSMEI had interictal spike activity with elevated body temperature. Our results define a critical developmental transition for susceptibility to seizures in SMEI, demonstrate that body temperature elevation alone is sufficient to induce seizures, and reveal a close correspondence between human and mouse SMEI in the striking temperature and age dependence of seizure frequency and severity and in the temperature dependence and frequency of interictal epileptiform spike activity. © 2009 by The National Academy of Sciences of the USA.","author":[{"dropping-particle":"","family":"Oakley","given":"J. C.","non-dropping-particle":"","parse-names":false,"suffix":""},{"dropping-particle":"","family":"Kalume","given":"F.","non-dropping-particle":"","parse-names":false,"suffix":""},{"dropping-particle":"","family":"Yu","given":"F. H.","non-dropping-particle":"","parse-names":false,"suffix":""},{"dropping-particle":"","family":"Scheuer","given":"T.","non-dropping-particle":"","parse-names":false,"suffix":""},{"dropping-particle":"","family":"Catterall","given":"W. A.","non-dropping-particle":"","parse-names":false,"suffix":""}],"container-title":"Proceedings of the National Academy of Sciences","edition":"2009/02/24","id":"ITEM-1","issue":"10","issued":{"date-parts":[["2009"]]},"language":"eng","page":"3994-3999","publisher-place":"Department of Pharmacology, University of Washington, Seattle, WA 98195-7280, USA.","title":"Temperature- and age-dependent seizures in a mouse model of severe myoclonic epilepsy in infancy","type":"article-journal","volume":"106"},"uris":["http://www.mendeley.com/documents/?uuid=2caba150-afd3-4a1a-b7dd-de2c5cfffa5f"]},{"id":"ITEM-2","itemData":{"DOI":"10.1016/j.nbd.2014.09.017","ISSN":"1095953X","abstract":"Dominant loss-of-function mutations in voltage-gated sodium channel NaV1.1 cause Dravet Syndrome, an intractable childhood-onset epilepsy. NaV1.1+/- Dravet Syndrome mice in C57BL/6 genetic background exhibit severe seizures, cognitive and social impairments, and premature death. Here we show that Dravet Syndrome mice in pure 129/SvJ genetic background have many fewer seizures and much less premature death than in pure C57BL/6 background. These mice also have a higher threshold for thermally induced seizures, fewer myoclonic seizures, and no cognitive impairment, similar to patients with Genetic Epilepsy with Febrile Seizures Plus. Consistent with this mild phenotype, mutation of NaV1.1 channels has much less physiological effect on neuronal excitability in 129/SvJ mice. In hippocampal slices, the excitability of CA1 Stratum Oriens interneurons is selectively impaired, while the excitability of CA1 pyramidal cells is unaffected. NaV1.1 haploinsufficiency results in increased rheobase and threshold for action potential firing and impaired ability to sustain high-frequency firing. Moreover, deletion of NaV1.1 markedly reduces the amplification and integration of synaptic events, further contributing to reduced excitability of interneurons. Excitability is less impaired in inhibitory neurons of Dravet Syndrome mice in 129/SvJ genetic background. Because specific deletion of NaV1.1 in forebrain GABAergic interneuons is sufficient to cause the symptoms of Dravet Syndrome in mice, our results support the conclusion that the milder phenotype in 129/SvJ mice is caused by lesser impairment of sodium channel function and electrical excitability in their forebrain interneurons. This mild impairment of excitability of interneurons leads to a milder disease phenotype in 129/SvJ mice, similar to Genetic Epilepsy with Febrile Seizures Plus in humans.","author":[{"dropping-particle":"","family":"Rubinstein","given":"Moran","non-dropping-particle":"","parse-names":false,"suffix":""},{"dropping-particle":"","family":"Westenbroek","given":"Ruth E.","non-dropping-particle":"","parse-names":false,"suffix":""},{"dropping-particle":"","family":"Yu","given":"Frank H.","non-dropping-particle":"","parse-names":false,"suffix":""},{"dropping-particle":"","family":"Jones","given":"Christina J.","non-dropping-particle":"","parse-names":false,"suffix":""},{"dropping-particle":"","family":"Scheuer","given":"Todd","non-dropping-particle":"","parse-names":false,"suffix":""},{"dropping-particle":"","family":"Catterall","given":"William A.","non-dropping-particle":"","parse-names":false,"suffix":""}],"container-title":"Neurobiology of Disease","id":"ITEM-2","issued":{"date-parts":[["2015"]]},"page":"106-117","title":"Genetic background modulates impaired excitability of inhibitory neurons in a mouse model of Dravet syndrome","type":"article-journal","volume":"73"},"uris":["http://www.mendeley.com/documents/?uuid=fe20226b-53e8-44f0-81b8-427ec4832ad5"]}],"mendeley":{"formattedCitation":"(Oakley et al., 2009; Rubinstein et al., 2015)","plainTextFormattedCitation":"(Oakley et al., 2009; Rubinstein et al., 2015)","previouslyFormattedCitation":"(Oakley et al., 2009; Rubinstein et al., 2015)"},"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Oakley et al., 2009; Rubinstein et al., 2015)</w:t>
            </w:r>
            <w:r w:rsidRPr="006328D4">
              <w:rPr>
                <w:rFonts w:asciiTheme="minorBidi" w:hAnsiTheme="minorBidi" w:cstheme="minorBidi"/>
                <w:sz w:val="20"/>
                <w:szCs w:val="20"/>
                <w:lang w:val="en-US"/>
              </w:rPr>
              <w:fldChar w:fldCharType="end"/>
            </w: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315719FD"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38.5- 42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C</w:t>
            </w:r>
          </w:p>
          <w:p w14:paraId="758CDBBE" w14:textId="4428B658" w:rsidR="000903FA" w:rsidRPr="006328D4" w:rsidRDefault="000903FA" w:rsidP="006328D4">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113/JP277651","ISSN":"1469-7793","PMID":"31045243","abstract":"Key points: Dravet syndrome mice (Scn1a+/-) demonstrate a marked strain dependence for the severity of seizures which is correlated with GABAA receptor a2 subunit expression. The a2/a3 subunit selective positive allosteric modulator (PAM) AZD7325 potentiates inhibitory postsynaptic currents (IPSCs) specifically in perisomatic synapses. AZD7325 demonstrates stronger effects on IPSCs in the seizure resistant mouse strain, consistent with higher a2 subunit expression. AZD7325 demonstrates seizure protective effects in Scn1a+/- mice without apparent sedative effects in vivo. Abstract: GABAA receptor potentiators are commonly used for the treatment of epilepsy, but it is not clear whether targeting distinct GABAA receptor subtypes will have disproportionate benefits over adverse effects. Here we demonstrate that the a2/a3 selective positive allosteric modulator (PAM) AZD7325 preferentially potentiates hippocampal inhibitory responses at synapses proximal to the soma of CA1 neurons. The effect of AZD7325 on synaptic responses was more prominent in mice on the 129S6/SvEvTac background strain, which have been demonstrated to be seizure resistant in the model of Dravet syndrome (Scn1a+/-), and in which the a2 GABAA receptor subunits are expressed at higher levels relative to in the seizure prone C57BL/6J background strain. Consistent with this, treatment of Scn1a+/- mice with AZD7325 elevated the temperature threshold for hyperthermia-induced seizures without apparent sedative effects. Our results in a model system indicate that selectively targeting a2 is a potential therapeutic option for Dravet syndrome.","author":[{"dropping-particle":"","family":"Nomura","given":"Toshihiro","non-dropping-particle":"","parse-names":false,"suffix":""},{"dropping-particle":"","family":"Hawkins","given":"Nicole A.","non-dropping-particle":"","parse-names":false,"suffix":""},{"dropping-particle":"","family":"Kearney","given":"Jennifer A.","non-dropping-particle":"","parse-names":false,"suffix":""},{"dropping-particle":"","family":"George","given":"Alfred L.","non-dropping-particle":"","parse-names":false,"suffix":""},{"dropping-particle":"","family":"Contractor","given":"Anis","non-dropping-particle":"","parse-names":false,"suffix":""}],"container-title":"The Journal of Physiology","id":"ITEM-1","issue":"16","issued":{"date-parts":[["2019","8","1"]]},"page":"4293-4307","publisher":"John Wiley &amp; Sons, Ltd","title":"Potentiating α2 subunit containing perisomatic GABAA receptors protects against seizures in a mouse model of Dravet syndrome","type":"article-journal","volume":"597"},"uris":["http://www.mendeley.com/documents/?uuid=a1f86f0b-8cec-36a3-97d6-904ad55c5131"]},{"id":"ITEM-2","itemData":{"DOI":"10.1089/HUM.2022.037/ASSET/IMAGES/LARGE/HUM.2022.037_FIGURE6.JPEG","ISSN":"15577422","PMID":"35435735","abstract":"Dravet syndrome (DS) is a developmental and epileptic encephalopathy caused by monoallelic loss-of-function variants in the SCN1A gene. SCN1A encodes for the alpha subunit of the voltage-gated type I sodium channel (NaV1.1), the primary voltage-gated sodium channel responsible for generation of action potentials in GABAergic inhibitory interneurons. In these studies, we tested the efficacy of an adeno-associated virus serotype 9 (AAV9) SCN1A gene regulation therapy, AAV9-REGABA-eTFSCN1A, designed to target transgene expression to GABAergic inhibitory neurons and reduce off-target expression within excitatory cells, in the Scn1a+/- mouse model of DS. Biodistribution and preliminary safety were evaluated in nonhuman primates (NHPs). AAV9-REGABA-eTFSCN1A was engineered to upregulate SCN1A expression levels within GABAergic inhibitory interneurons to correct the underlying haploinsufficiency and circuit dysfunction. A single bilateral intracerebroventricular (ICV) injection of AAV9-REGABA-eTFSCN1A in Scn1a+/- postnatal day 1 mice led to increased SCN1A mRNA transcripts, specifically within GABAergic inhibitory interneurons, and NaV1.1 protein levels in the brain. This was associated with a significant decrease in the occurrence of spontaneous and hyperthermia-induced seizures, and prolonged survival for over a year. In NHPs, delivery of AAV9-REGABA-eTFSCN1A by unilateral ICV injection led to widespread vector biodistribution and transgene expression throughout the brain, including key structures involved in epilepsy and cognitive behaviors, such as hippocampus and cortex. AAV9-REGABA-eTFSCN1A was well tolerated, with no adverse events during administration, no detectable changes in clinical observations, no adverse findings in histopathology, and no dorsal root ganglion-related toxicity. Our results support the clinical development of AAV9-REGABA-eTFSCN1A (ETX101) as an effective and targeted disease-modifying approach to SCN1A+ DS.","author":[{"dropping-particle":"","family":"Tanenhaus","given":"Annie","non-dropping-particle":"","parse-names":false,"suffix":""},{"dropping-particle":"","family":"Stowe","given":"Timothy","non-dropping-particle":"","parse-names":false,"suffix":""},{"dropping-particle":"","family":"Young","given":"Andrew","non-dropping-particle":"","parse-names":false,"suffix":""},{"dropping-particle":"","family":"McLaughlin","given":"John","non-dropping-particle":"","parse-names":false,"suffix":""},{"dropping-particle":"","family":"Aeran","given":"Rangoli","non-dropping-particle":"","parse-names":false,"suffix":""},{"dropping-particle":"","family":"Lin","given":"I. Winnie","non-dropping-particle":"","parse-names":false,"suffix":""},{"dropping-particle":"","family":"Li","given":"Jianmin","non-dropping-particle":"","parse-names":false,"suffix":""},{"dropping-particle":"","family":"Hosur","given":"Raghavendra","non-dropping-particle":"","parse-names":false,"suffix":""},{"dropping-particle":"","family":"Chen","given":"Ming","non-dropping-particle":"","parse-names":false,"suffix":""},{"dropping-particle":"","family":"Leedy","given":"Jennifer","non-dropping-particle":"","parse-names":false,"suffix":""},{"dropping-particle":"","family":"Chou","given":"Tiffany","non-dropping-particle":"","parse-names":false,"suffix":""},{"dropping-particle":"","family":"Pillay","given":"Sirika","non-dropping-particle":"","parse-names":false,"suffix":""},{"dropping-particle":"","family":"Vila","given":"Maria Candida","non-dropping-particle":"","parse-names":false,"suffix":""},{"dropping-particle":"","family":"Kearney","given":"Jennifer A.","non-dropping-particle":"","parse-names":false,"suffix":""},{"dropping-particle":"","family":"Moorhead","given":"Martin","non-dropping-particle":"","parse-names":false,"suffix":""},{"dropping-particle":"","family":"Belle","given":"Archana","non-dropping-particle":"","parse-names":false,"suffix":""},{"dropping-particle":"","family":"Tagliatela","given":"Stephanie","non-dropping-particle":"","parse-names":false,"suffix":""}],"container-title":"Human Gene Therapy","id":"ITEM-2","issue":"11-12","issued":{"date-parts":[["2022","6","1"]]},"page":"579-597","publisher":"Mary Ann Liebert Inc.","title":"Cell-selective adeno-associated virus-mediated SCN1A gene regulation therapy rescues mortality and seizure phenotypes in a Dravet syndrome mouse model and is well tolerated in nonhuman primates","type":"article-journal","volume":"33"},"uris":["http://www.mendeley.com/documents/?uuid=1a09e6f7-fd74-32e8-820f-61cfa2440136"]},{"id":"ITEM-3","itemData":{"DOI":"10.1111/epi.17062","ISSN":"15281167","abstract":"Objective: Dravet syndrome is a severe developmental and epileptic encephalopathy (DEE) most often caused by de novo pathogenic variants in SCN1A. Individuals with Dravet syndrome rarely achieve seizure control and have significantly elevated risk for sudden unexplained death in epilepsy (SUDEP). Heterozygous deletion of Scn1a in mice (Scn1a+/−) recapitulates several core phenotypes, including temperature-dependent and spontaneous seizures, SUDEP, and behavioral abnormalities. Furthermore, Scn1a+/− mice exhibit a similar clinical response to standard anticonvulsants. Cholesterol 24-hydroxlase (CH24H) is a brain-specific enzyme responsible for cholesterol catabolism. Recent research has indicated the therapeutic potential of CH24H inhibition for diseases associated with neural excitation, including seizures. Methods: In this study, the novel compound soticlestat, a CH24H inhibitor, was administered to Scn1a+/− mice to investigate its ability to improve Dravet-like phenotypes in this preclinical model. Results: Soticlestat treatment reduced seizure burden, protected against hyperthermia-induced seizures, and completely prevented SUDEP in Scn1a+/− mice. Video–electroencephalography (EEG) analysis confirmed the ability of soticlestat to reduce occurrence of electroclinical seizures. Significance: This study demonstrates that soticlestat-mediated inhibition of CH24H provides therapeutic benefit for the treatment of Dravet syndrome in mice and has the potential for treatment of DEEs.","author":[{"dropping-particle":"","family":"Hawkins","given":"Nicole A.","non-dropping-particle":"","parse-names":false,"suffix":""},{"dropping-particle":"","family":"Jurado","given":"Manuel","non-dropping-particle":"","parse-names":false,"suffix":""},{"dropping-particle":"","family":"Thaxton","given":"Tyler T.","non-dropping-particle":"","parse-names":false,"suffix":""},{"dropping-particle":"","family":"Duarte","given":"Samantha E.","non-dropping-particle":"","parse-names":false,"suffix":""},{"dropping-particle":"","family":"Barse","given":"Levi","non-dropping-particle":"","parse-names":false,"suffix":""},{"dropping-particle":"","family":"Tatsukawa","given":"Tetsuya","non-dropping-particle":"","parse-names":false,"suffix":""},{"dropping-particle":"","family":"Yamakawa","given":"Kazuhiro","non-dropping-particle":"","parse-names":false,"suffix":""},{"dropping-particle":"","family":"Nishi","given":"Toshiya","non-dropping-particle":"","parse-names":false,"suffix":""},{"dropping-particle":"","family":"Kondo","given":"Shinichi","non-dropping-particle":"","parse-names":false,"suffix":""},{"dropping-particle":"","family":"Miyamoto","given":"Maki","non-dropping-particle":"","parse-names":false,"suffix":""},{"dropping-particle":"","family":"Abrahams","given":"Brett S.","non-dropping-particle":"","parse-names":false,"suffix":""},{"dropping-particle":"","family":"During","given":"Matthew J.","non-dropping-particle":"","parse-names":false,"suffix":""},{"dropping-particle":"","family":"Kearney","given":"Jennifer A.","non-dropping-particle":"","parse-names":false,"suffix":""}],"container-title":"Epilepsia","id":"ITEM-3","issued":{"date-parts":[["2021","9","12"]]},"page":"1-13","publisher":"John Wiley &amp; Sons, Ltd","title":"Soticlestat, a novel cholesterol 24-hydroxylase inhibitor, reduces seizures and premature death in Dravet syndrome mice","type":"article-journal","volume":"00"},"uris":["http://www.mendeley.com/documents/?uuid=779b524b-20ad-3261-b929-3522e31d65ce"]},{"id":"ITEM-4","itemData":{"DOI":"10.1016/J.EXPNEUROL.2022.114090","ISSN":"0014-4886","PMID":"35487274","abstract":"Objective: Dravet Syndrome (DS) is a catastrophic form of paediatric epilepsy associated with multiple comorbidities mainly caused by mutations in the SCN1A gene. DS progresses in three different phases termed febrile, worsening and stabilization stage. Mice that are haploinsufficient for Scn1a faithfully model each stage of DS, although various aspects have not been fully described, including the temporal appearance and sex differences of the epilepsy and comorbidities. The aim of the present study was to investigate the epilepsy landscape according to the progression of DS and the long-term co-morbidities in the Scn1a(+/−)tm1Kea DS mouse line that are not fully understood yet. Methods: Male and female F1.Scn1a(+/+) and F1.Scn1a(+/−)tm1Kea mice were assessed in the hyperthermia model or monitored by video electroencephalogram (vEEG) and wireless video-EEG according to the respective stage of DS. Long-term comorbidities were investigated through a battery of behaviour assessments in ~6 month-old mice. Results: At P18, F1.Scn1a(+/−)tm1Kea mice showed the expected sensitivity to hyperthermia-induced seizures. Between P21 and P28, EEG recordings in F1.Scn1a(+/−)tm1Kea mice combined with video monitoring revealed a high frequency of SRS and SUDEP (sudden unexpected death in epilepsy). Power spectral analyses of background EEG activity also revealed that low EEG power in multiple frequency bands was associated with SUDEP risk in F1.Scn1a(+/−)tm1Kea mice during the worsening stage of DS. Later, SRS and SUDEP rates stabilized and then declined in F1.Scn1a(+/−)tm1kea mice. Incidence of SRS ending with death in F1.Scn1a(+/−)tm1kea mice displayed variations with the time of day and sex, with female mice displaying higher numbers of severe seizures resulting in greater SUDEP risk. F1.Scn1a(+/−)tm1kea mice ~6 month-old displayed fewer behavioural impairments than expected including hyperactivity, impaired exploratory behaviour and poor nest building performance. Significance: These results reveal new features of this model that will optimize use and selection of phenotype assays for future studies on the mechanisms, diagnosis, and treatment of DS.","author":[{"dropping-particle":"","family":"Gerbatin","given":"Rogério R.","non-dropping-particle":"","parse-names":false,"suffix":""},{"dropping-particle":"","family":"Augusto","given":"Joana","non-dropping-particle":"","parse-names":false,"suffix":""},{"dropping-particle":"","family":"Boutouil","given":"Halima","non-dropping-particle":"","parse-names":false,"suffix":""},{"dropping-particle":"","family":"Reschke","given":"Cristina R.","non-dropping-particle":"","parse-names":false,"suffix":""},{"dropping-particle":"","family":"Henshall","given":"David C.","non-dropping-particle":"","parse-names":false,"suffix":""}],"container-title":"Experimental Neurology","id":"ITEM-4","issued":{"date-parts":[["2022","8","1"]]},"page":"114090","publisher":"Academic Press","title":"Life-span characterization of epilepsy and comorbidities in Dravet syndrome mice carrying a targeted deletion of exon 1 of the Scn1a gene","type":"article-journal","volume":"354"},"uris":["http://www.mendeley.com/documents/?uuid=1871aa64-feed-3366-9ea7-41813460840d"]},{"id":"ITEM-5","itemData":{"DOI":"10.1089/hum.2019.225","ISSN":"15577422","PMID":"31830809","abstract":"Dravet syndrome (DS) is a neurodevelopmental genetic disorder caused by mutations in the SCN1A gene encoding the α subunit of the NaV1.1 voltage-gated sodium channel that controls neuronal action potential firing. The high density of this mutated channel in GABAergic interneurons results in impaired inhibitory neurotransmission and subsequent excessive activation of excitatory neurons. The syndrome is associated with severe childhood epilepsy, autistic behaviors, and sudden unexpected death in epilepsy. Here, we compared the rescue effects of an adeno-associated viral (AAV) vector coding for the multifunctional β1 sodium channel auxiliary subunit (AAV-NaVβ1) with a control vector lacking a transgene. We hypothesized that overexpression of NaVβ1 would facilitate the function of residual voltage-gated channels and improve the DS phenotype in the Scn1a+/- mouse model of DS. AAV-NaVβ1 was injected into the cerebral spinal fluid of neonatal Scn1a+/- mice. In untreated control Scn1a+/- mice, females showed a higher degree of mortality than males. Compared with Scn1a+/- control mice, AAV-NaVβ1-treated Scn1a+/- mice displayed increased survival, an outcome that was more pronounced in females than males. In contrast, behavioral analysis revealed that male, but not female, Scn1a+/- mice displayed motor hyperactivity, and abnormal performance on tests of fear and anxiety and learning and memory. Male Scn1a+/- mice treated with AAV-NaVβ1 showed reduced spontaneous seizures and normalization of motor activity and performance on the elevated plus maze test. These findings demonstrate sex differences in mortality in untreated Scn1a+/- mice, an effect that may be related to a lower level of intrinsic inhibitory tone in female mice, and a normalization of aberrant behaviors in males after central nervous system administration of AAV-NaVβ1. The therapeutic efficacy of AAV-NaVβ1 in a mouse model of DS suggests a potential new long-lasting biological therapeutic avenue for the treatment of this catastrophic epilepsy.","author":[{"dropping-particle":"","family":"Niibori","given":"Yosuke","non-dropping-particle":"","parse-names":false,"suffix":""},{"dropping-particle":"","family":"Lee","given":"Shiron J.","non-dropping-particle":"","parse-names":false,"suffix":""},{"dropping-particle":"","family":"Minassian","given":"Berge A.","non-dropping-particle":"","parse-names":false,"suffix":""},{"dropping-particle":"","family":"Hampson","given":"David R.","non-dropping-particle":"","parse-names":false,"suffix":""}],"container-title":"Human Gene Therapy","id":"ITEM-5","issue":"5-6","issued":{"date-parts":[["2020","3","1"]]},"page":"339-351","publisher":"Mary Ann Liebert Inc.","title":"Sexually divergent mortality and partial phenotypic rescue after gene therapy in a mouse model of Dravet syndrome","type":"article-journal","volume":"31"},"uris":["http://www.mendeley.com/documents/?uuid=7ad947c3-ff3d-4791-973f-45f4e0603c66"]}],"mendeley":{"formattedCitation":"(Nomura et al., 2019; Niibori et al., 2020; Hawkins et al., 2021a; Gerbatin et al., 2022a; Tanenhaus et al., 2022)","plainTextFormattedCitation":"(Nomura et al., 2019; Niibori et al., 2020; Hawkins et al., 2021a; Gerbatin et al., 2022a; Tanenhaus et al., 2022)","previouslyFormattedCitation":"(Nomura et al., 2019; Niibori et al., 2020; Hawkins et al., 2021a; Gerbatin et al., 2022a; Tanenhaus et al., 202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Nomura et al., 2019; Niibori et al., 2020; Hawkins et al., 2021a; Gerbatin et al., 2022a; Tanenhaus et al., 2022)</w:t>
            </w:r>
            <w:r w:rsidRPr="006328D4">
              <w:rPr>
                <w:rFonts w:asciiTheme="minorBidi" w:hAnsiTheme="minorBidi" w:cstheme="minorBidi"/>
                <w:sz w:val="20"/>
                <w:szCs w:val="20"/>
                <w:lang w:val="en-US"/>
              </w:rPr>
              <w:fldChar w:fldCharType="end"/>
            </w:r>
          </w:p>
        </w:tc>
        <w:tc>
          <w:tcPr>
            <w:tcW w:w="1880" w:type="dxa"/>
            <w:tcBorders>
              <w:top w:val="single" w:sz="8" w:space="0" w:color="000000"/>
              <w:left w:val="single" w:sz="8" w:space="0" w:color="000000"/>
              <w:bottom w:val="single" w:sz="8" w:space="0" w:color="000000"/>
              <w:right w:val="single" w:sz="8" w:space="0" w:color="000000"/>
            </w:tcBorders>
            <w:shd w:val="clear" w:color="auto" w:fill="E7E7E7"/>
          </w:tcPr>
          <w:p w14:paraId="5100F5AD" w14:textId="03DD81B0"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NA</w:t>
            </w: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37D70A40" w14:textId="4150BA1E"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38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C</w:t>
            </w:r>
          </w:p>
          <w:p w14:paraId="112F6198" w14:textId="4928FDD0"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JNEUMETH.2019.108315","ISSN":"0165-0270","abstract":"BACKGROUND\nDravet Syndrome (DS) is an epileptic disorder characterized by spontaneous and thermally-induced seizures, hyperactivity, cognitive deficits, autistic-like behaviors, and Sudden Unexpected Death in Epilepsy (SUDEP). DS is caused by de novo loss-of-function mutations in the SCN1A gene. Selective loss of GABAergic interneuron excitability is the primary cause of the disease. Up to 60% of Scn1a+/− mice die from SUDEP before sexual maturity. \n\nNEW METHOD\nWe used Cre-Lox technology to conditionally delete Scn1a in all epiblast-derived somatic cells by crossing a floxed Scn1a mouse with a mouse expressing Cre under the Meox2 promoter. \n\nRESULTS\nParental Scn1a flox (F) mice, parental Meox2 Cre+ mice, and their F/+:Meox2-Cre− offspring were phenotypically normal and did not prematurely die. In contrast, F/+:Meox2-Cre+ offspring recapitulated DS seizure and behavioral phenotypes. Unexpectedly, male F/+:Meox2-Cre+ mice demonstrated impaired social interaction, while females did not. \n\nCOMPARISON WITH EXISTING METHOD\nIn the previous models, colony maintenance required breeding SUDEP survivors, which greatly increased colony size required to sustain experimental animal production, and raised the concern that surviving breeders have epigenetic traits that impart new phenotypes to their offspring. Our method greatly facilitates breeding, recapitulates DS phenotypes, eliminates concerns about parents that are survivors, and provides initial evidence for unexpected sex-dependent social interaction impairment. \n\nCONCLUSIONS\nWe introduce a more efficient mouse model of human DS that demonstrates an efficient breeding strategy free from potential inherited epigenetic changes and reveals an unexpected sex-specific impairment of social interaction in DS. This new model should have great value to investigators of DS.","author":[{"dropping-particle":"","family":"Williams","given":"Aaron D.","non-dropping-particle":"","parse-names":false,"suffix":""},{"dropping-particle":"","family":"Kalume","given":"Franck","non-dropping-particle":"","parse-names":false,"suffix":""},{"dropping-particle":"","family":"Westenbroek","given":"Ruth E.","non-dropping-particle":"","parse-names":false,"suffix":""},{"dropping-particle":"","family":"Catterall","given":"William A.","non-dropping-particle":"","parse-names":false,"suffix":""}],"container-title":"Journal of Neuroscience Methods","id":"ITEM-1","issued":{"date-parts":[["2019","9","1"]]},"page":"108315","publisher":"Elsevier","title":"A more efficient conditional mouse model of Dravet syndrome: Implications for epigenetic selection and sex-dependent behaviors","type":"article-journal","volume":"325"},"uris":["http://www.mendeley.com/documents/?uuid=024488fa-8636-39a2-ba10-0ce6fe466b36"]},{"id":"ITEM-2","itemData":{"DOI":"10.33696/NEUROL.2.040","ISSN":"2692-2819","PMID":"34308420","abstract":"Dravet Syndrome (DS) is a severe childhood epilepsy caused by heterozygous loss-of-function mutations in the SCN1A gene encoding brain type-I voltage-gated sodium channel Nav1.1. DS is a devastating disease that typically begins at six to nine months of age. Symptoms include recurrent intractable seizures and premature death with severe neuropsychiatric comorbidities, including hyperactivity, sleep disorder, anxiety-like behaviors, impaired social interactions, and cognitive deficits. There is an urgent unmet need for therapeutic approaches that control and cure DS, as available therapeutic interventions have poor efficacy, intolerance, or other side effects. Here we investigated the therapeutic potential of combining the benzodiazepine clonazepam (CLZ) with the nonpsychotropic phytocannabinoid cannabidiol (CBD) against thermally induced febrile seizures in a conditional mouse model of DS. Our results show that a low dose of CLZ alone or combined with CBD elevated the threshold temperature for the thermal induction of seizures. Combination of CLZ with CBD significantly reduced seizure duration compared to the vehicle or CLZ alone, but did not affect seizure severity, indicating potential additive actions of CLZ and CBD on the duration of seizures. Our findings provide preclinical evidence supporting combination therapy of CLZ and CBD for treatment of febrile seizures in DS.","author":[{"dropping-particle":"","family":"SH","given":"Chuang","non-dropping-particle":"","parse-names":false,"suffix":""},{"dropping-particle":"","family":"RE","given":"Westenbroek","non-dropping-particle":"","parse-names":false,"suffix":""},{"dropping-particle":"","family":"N","given":"Stella","non-dropping-particle":"","parse-names":false,"suffix":""},{"dropping-particle":"","family":"WA","given":"Catterall","non-dropping-particle":"","parse-names":false,"suffix":""}],"container-title":"Journal of experimental neurology","id":"ITEM-2","issue":"2","issued":{"date-parts":[["2021","6","30"]]},"publisher":"J Exp Neurol","title":"Combined Antiseizure Efficacy of Cannabidiol and Clonazepam in a Conditional Mouse Model of Dravet Syndrome","type":"article-journal","volume":"2"},"uris":["http://www.mendeley.com/documents/?uuid=9acd8b1c-cf5f-3ca0-b2ac-9ea383fa3464"]}],"mendeley":{"formattedCitation":"(Williams et al., 2019; SH et al., 2021)","plainTextFormattedCitation":"(Williams et al., 2019; SH et al., 2021)","previouslyFormattedCitation":"(Williams et al., 2019; SH et al., 2021)"},"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Williams et al., 2019; SH et al., 2021)</w:t>
            </w:r>
            <w:r w:rsidRPr="006328D4">
              <w:rPr>
                <w:rFonts w:asciiTheme="minorBidi" w:hAnsiTheme="minorBidi" w:cstheme="minorBidi"/>
                <w:sz w:val="20"/>
                <w:szCs w:val="20"/>
                <w:lang w:val="en-US"/>
              </w:rPr>
              <w:fldChar w:fldCharType="end"/>
            </w:r>
          </w:p>
          <w:p w14:paraId="4FB10766" w14:textId="202239AD" w:rsidR="000903FA" w:rsidRPr="006328D4" w:rsidRDefault="000903FA" w:rsidP="000903FA">
            <w:pPr>
              <w:rPr>
                <w:rFonts w:asciiTheme="minorBidi" w:hAnsiTheme="minorBidi" w:cstheme="minorBidi"/>
                <w:sz w:val="20"/>
                <w:szCs w:val="20"/>
              </w:rPr>
            </w:pP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2134FDFE"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0900B36C"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6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7AEFE7E9"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9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60A0BFE4"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40 - 41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C</w:t>
            </w:r>
          </w:p>
          <w:p w14:paraId="11EE7D8D" w14:textId="10527DC3"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89/hum.2022.037","author":[{"dropping-particle":"","family":"Tanenhaus","given":"Annie","non-dropping-particle":"","parse-names":false,"suffix":""},{"dropping-particle":"","family":"Stowe","given":"Timothy","non-dropping-particle":"","parse-names":false,"suffix":""},{"dropping-particle":"","family":"Young","given":"Andrew","non-dropping-particle":"","parse-names":false,"suffix":""},{"dropping-particle":"","family":"Mclaughlin","given":"John","non-dropping-particle":"","parse-names":false,"suffix":""},{"dropping-particle":"","family":"Aeran","given":"Rangoli","non-dropping-particle":"","parse-names":false,"suffix":""},{"dropping-particle":"","family":"Lin","given":"I Winnie","non-dropping-particle":"","parse-names":false,"suffix":""},{"dropping-particle":"","family":"Li","given":"Jianmin","non-dropping-particle":"","parse-names":false,"suffix":""},{"dropping-particle":"","family":"Hosur","given":"Raghavendra","non-dropping-particle":"","parse-names":false,"suffix":""},{"dropping-particle":"","family":"Chen","given":"Ming","non-dropping-particle":"","parse-names":false,"suffix":""},{"dropping-particle":"","family":"Leedy","given":"Jennifer","non-dropping-particle":"","parse-names":false,"suffix":""},{"dropping-particle":"","family":"Chou","given":"Tiffany","non-dropping-particle":"","parse-names":false,"suffix":""},{"dropping-particle":"","family":"Pillay","given":"Sirika","non-dropping-particle":"","parse-names":false,"suffix":""},{"dropping-particle":"","family":"Vila","given":"Maria Candida","non-dropping-particle":"","parse-names":false,"suffix":""},{"dropping-particle":"","family":"Kearney","given":"Jennifer A","non-dropping-particle":"","parse-names":false,"suffix":""},{"dropping-particle":"","family":"Moorhead","given":"Martin","non-dropping-particle":"","parse-names":false,"suffix":""},{"dropping-particle":"","family":"Belle","given":"Archana","non-dropping-particle":"","parse-names":false,"suffix":""},{"dropping-particle":"","family":"Tagliatela","given":"Stephanie","non-dropping-particle":"","parse-names":false,"suffix":""}],"id":"ITEM-1","issued":{"date-parts":[["0"]]},"title":"Cell-Selective Adeno-Associated Virus-Mediated SCN1A Gene Regulation Therapy Rescues Mortality and Seizure Phenotypes in a Dravet Syndrome Mouse Model and Is Well Tolerated in Nonhuman Primates","type":"article-journal"},"uris":["http://www.mendeley.com/documents/?uuid=731c7d2b-ed53-3d76-a8fe-9a7f7538f49d"]},{"id":"ITEM-2","itemData":{"DOI":"10.1111/j.1528-1167.2012.03497.x","ISSN":"00139580","abstract":"PURPOSE: We previously reported a mutant mouse carrying a severe myoclonic epilepsy in infancy (SMEI) mutation in Scn1a. In this study, we examined the susceptibility to hyperthermia-induced seizures of heterozygous Scn1a mutant mice (Scn1a(RX/+)) and wild-type (Scn1a(+/+) ) mice. Then we assessed the efficacy of stiripentol (STP) monotherapy versus STP and clobazam (CLB) combination therapy to prevent hyperthermia-induced seizures in Scn1a(RX/+) mice.\\n\\nMETHODS: The seizure-inducing body temperatures in Scn1a(RX/+) mice and age-matched Scn1a(+/+) mice were compared in three age groups (1 month, 3-5 months, &gt; 6 months). Then STP, CLB, or STP + CLB was administered intraperitoneally to Scn1a(RX/+) mice of two age groups (p1M, aged 1 month; p5M, aged 5-10 months). The efficacy of medications was assessed by comparing the seizure-inducing body temperature and the duration of seizures.\\n\\nKEY FINDINGS: The seizure-inducing body temperature was significantly lower in Scn1a(RX/+) than in Scn1a(+/+) mice for all age groups (p &lt; 0.01). The seizure-inducing body temperature was significantly elevated after administration of STP in p1M (p &lt; 0.05) but not in p5M (p &gt; 0.05), and it was significantly elevated after administration of CLB in both age groups (p &lt; 0.05). The seizure-inducing body temperature was significantly higher after administration of STP + CLB than after administration of CLB in p5M (p &lt; 0.05).\\n\\nSIGNIFICANCE: Scn1a (RX/+) mice have increased susceptibility to hyperthermia-induced seizure in all age groups. STP monotherapy is effective in preventing hyperthermia-induced seizures in Scn1a(RX/+) mice aged 1 month, but not in those aged 5 months and older. When used in combination therapy with CLB, STP inhibits the metabolism of CLB and probably synergistically enhances the anticonvulsant effect in mice aged 1 month.","author":[{"dropping-particle":"","family":"Cao","given":"Dezhi","non-dropping-particle":"","parse-names":false,"suffix":""},{"dropping-particle":"","family":"Ohtani","given":"Hideyuki","non-dropping-particle":"","parse-names":false,"suffix":""},{"dropping-particle":"","family":"Ogiwara","given":"Ikuo","non-dropping-particle":"","parse-names":false,"suffix":""},{"dropping-particle":"","family":"Ohtani","given":"Sanae","non-dropping-particle":"","parse-names":false,"suffix":""},{"dropping-particle":"","family":"Takahashi","given":"Yukitoshi","non-dropping-particle":"","parse-names":false,"suffix":""},{"dropping-particle":"","family":"Yamakawa","given":"Kazuhiro","non-dropping-particle":"","parse-names":false,"suffix":""},{"dropping-particle":"","family":"Inoue","given":"Yushi","non-dropping-particle":"","parse-names":false,"suffix":""}],"container-title":"Epilepsia","id":"ITEM-2","issue":"7","issued":{"date-parts":[["2012"]]},"note":"Cao, Dezhi\nOhtani, Hideyuki\nOgiwara, Ikuo\nOhtani, Sanae\nTakahashi, Yukitoshi\nYamakawa, Kazuhiro\nInoue, Yushi\neng\nResearch Support, Non-U.S. Gov't\n2012/05/15 06:00\nEpilepsia. 2012 Jul;53(7):1140-5. doi: 10.1111/j.1528-1167.2012.03497.x. Epub 2012 May 11.","page":"1140-1145","publisher-place":"National Epilepsy Center, Shizuoka Institute of Epilepsy and Neurological Disorders, Shizuoka, Japan.","title":"Efficacy of stiripentol in hyperthermia-induced seizures in a mouse model of Dravet syndrome","type":"article-journal","volume":"53"},"uris":["http://www.mendeley.com/documents/?uuid=cf27269f-0678-4a22-b1c2-d8c865238407"]},{"id":"ITEM-3","itemData":{"DOI":"10.1002/ana.24230","ISSN":"15318249","abstract":"OBJECTIVE: Reducing levels of the microtubule-associated protein tau has shown promise as a potential treatment strategy for diseases with secondary epileptic features such as Alzheimer disease. We wanted to determine whether tau reduction may also be of benefit in intractable genetic epilepsies.\\n\\nMETHODS: We studied a mouse model of Dravet syndrome, a severe childhood epilepsy caused by mutations in the human SCN1A gene encoding the voltage-gated sodium channel subunit Nav 1.1. We genetically deleted 1 or 2 Tau alleles in mice carrying an Nav 1.1 truncation mutation (R1407X) that causes Dravet syndrome in humans, and examined their survival, epileptic activity, related hippocampal alterations, and behavioral abnormalities using observation, electroencephalographic recordings, acute slice electrophysiology, immunohistochemistry, and behavioral assays.\\n\\nRESULTS: Tau ablation prevented the high mortality of Dravet mice and reduced the frequency of spontaneous and febrile seizures. It reduced interictal epileptic spikes in vivo and drug-induced epileptic activity in brain slices ex vivo. Tau ablation also prevented biochemical changes in the hippocampus indicative of epileptic activity and ameliorated abnormalities in learning and memory, nest building, and open field behaviors in Dravet mice. Deletion of only 1 Tau allele was sufficient to suppress epileptic activity and improve survival and nesting performance.\\n\\nINTERPRETATION: Tau reduction may be of therapeutic benefit in Dravet syndrome and other intractable genetic epilepsies.","author":[{"dropping-particle":"","family":"Gheyara","given":"Ania L.","non-dropping-particle":"","parse-names":false,"suffix":""},{"dropping-particle":"","family":"Ponnusamy","given":"Ravikumar","non-dropping-particle":"","parse-names":false,"suffix":""},{"dropping-particle":"","family":"Djukic","given":"Biljana","non-dropping-particle":"","parse-names":false,"suffix":""},{"dropping-particle":"","family":"Craft","given":"Ryan J.","non-dropping-particle":"","parse-names":false,"suffix":""},{"dropping-particle":"","family":"Ho","given":"Kaitlyn","non-dropping-particle":"","parse-names":false,"suffix":""},{"dropping-particle":"","family":"Guo","given":"Weikun","non-dropping-particle":"","parse-names":false,"suffix":""},{"dropping-particle":"","family":"Finucane","given":"Mariel M.","non-dropping-particle":"","parse-names":false,"suffix":""},{"dropping-particle":"","family":"Sanchez","given":"Pascal E.","non-dropping-particle":"","parse-names":false,"suffix":""},{"dropping-particle":"","family":"Mucke","given":"Lennart","non-dropping-particle":"","parse-names":false,"suffix":""}],"container-title":"Annals of Neurology","id":"ITEM-3","issue":"3","issued":{"date-parts":[["2014"]]},"note":"Gheyara, Ania L\nPonnusamy, Ravikumar\nDjukic, Biljana\nCraft, Ryan J\nHo, Kaitlyn\nGuo, Weikun\nFinucane, Mariel M\nSanchez, Pascal E\nMucke, Lennart\nENG\nNS066930/NS/NINDS NIH HHS/\nK08 NS066930/NS/NINDS NIH HHS/\nNS041787/NS/NINDS NIH HHS/\nR01 NS041787/NS/NINDS NIH HHS/\nRR18928/RR/NCRR NIH HHS/\nP30 NS065780/NS/NINDS NIH HHS/\nNS065780/NS/NINDS NIH HHS/\nC06 RR018928/RR/NCRR NIH HHS/\nResearch Support, N.I.H., Extramural\nResearch Support, Non-U.S. Gov't\n2014/07/22 06:00\nAnn Neurol. 2014 Sep;76(3):443-56. doi: 10.1002/ana.24230. Epub 2014 Aug 13.","page":"443-456","publisher-place":"Gladstone Institute of Neurological Disease, University of California, San Francisco, San Francisco, CA; Departments of Pathology, University of California, San Francisco, San Francisco, CA.","title":"Tau reduction prevents disease in a mouse model of Dravet syndrome","type":"article-journal","volume":"76"},"uris":["http://www.mendeley.com/documents/?uuid=bff660e0-ff48-47f0-b10f-8e87e31ec592"]}],"mendeley":{"formattedCitation":"(Tanenhaus et al.; Cao et al., 2012; Gheyara et al., 2014)","plainTextFormattedCitation":"(Tanenhaus et al.; Cao et al., 2012; Gheyara et al., 2014)","previouslyFormattedCitation":"(Tanenhaus et al.; Cao et al., 2012; Gheyara et al., 2014)"},"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Tanenhaus et al.; Cao et al., 2012; Gheyara et al., 2014)</w:t>
            </w:r>
            <w:r w:rsidRPr="006328D4">
              <w:rPr>
                <w:rFonts w:asciiTheme="minorBidi" w:hAnsiTheme="minorBidi" w:cstheme="minorBidi"/>
                <w:sz w:val="20"/>
                <w:szCs w:val="20"/>
                <w:lang w:val="en-US"/>
              </w:rPr>
              <w:fldChar w:fldCharType="end"/>
            </w:r>
          </w:p>
          <w:p w14:paraId="05533709" w14:textId="49F872FD" w:rsidR="000903FA" w:rsidRPr="006328D4" w:rsidRDefault="000903FA" w:rsidP="000903FA">
            <w:pPr>
              <w:rPr>
                <w:rFonts w:asciiTheme="minorBidi" w:hAnsiTheme="minorBidi" w:cstheme="minorBidi"/>
                <w:sz w:val="20"/>
                <w:szCs w:val="20"/>
              </w:rPr>
            </w:pP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6472F935"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40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C</w:t>
            </w:r>
          </w:p>
          <w:p w14:paraId="74185F3C" w14:textId="50FF65B5"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nbd.2015.02.010","ISSN":"1095953X","abstract":"Dravet syndrome (DS) is characterized by severe infant-onset myoclonic epilepsy along with delayed psychomotor development and heightened premature mortality. A primary monogenic cause is mutation of the SCN1A gene, which encodes the voltage-gated sodium channel subunit Na v 1.1. The nature and timing of changes caused by SCN1A mutation in the hippocampal dentate gyrus (DG) network, a core area for gating major excitatory input to hippocampus and a classic epileptogenic zone, are not well known. In particularly, it is still not clear whether the developmental deficit of this epileptogenic neural network temporally matches with the progress of seizure development. Here, we investigated the emerging functional and structural deficits of the DG network in a novel mouse model (Scn1a E1099X/+ ) that mimics the genetic deficit of human DS. Scn1a E1099X/+ (Het) mice, similarly to human DS patients, exhibited early spontaneous seizures and were more susceptible to hyperthermia-induced seizures starting at postnatal week (PW) 3, with seizures peaking at PW4. During the same period, the Het DG exhibited a greater reduction of Na v 1.1-expressing GABAergic neurons compared to other hippocampal areas. Het DG GABAergic neurons showed altered action potential kinetics, reduced excitability, and generated fewer spontaneous inhibitory inputs into DG granule cells. The effect of reduced inhibitory input to DG granule cells was exacerbated by heightened spontaneous excitatory transmission and elevated excitatory release probability in these cells. In addition to electrophysiological deficit, we observed emerging morphological abnormalities of DG granule cells. Het granule cells exhibited progressively reduced dendritic arborization and excessive spines, which coincided with imbalanced network activity and the developmental onset of spontaneous seizures. Taken together, our results establish the existence of significant structural and functional developmental deficits of the DG network and the temporal correlation between emergence of these deficits and the onset of seizures in Het animals. Most importantly, our results uncover the developmental deficits of neural connectivity in Het mice. Such structural abnormalities likely further exacerbate network instability and compromise higher-order cognitive processing later in development, and thus highlight the multifaceted impacts of Scn1a deficiency on neural development.","author":[{"dropping-particle":"","family":"Tsai","given":"Ming Shian","non-dropping-particle":"","parse-names":false,"suffix":""},{"dropping-particle":"","family":"Lee","given":"Meng Larn","non-dropping-particle":"","parse-names":false,"suffix":""},{"dropping-particle":"","family":"Chang","given":"Chun Yun","non-dropping-particle":"","parse-names":false,"suffix":""},{"dropping-particle":"","family":"Fan","given":"Hsiang Hsuan","non-dropping-particle":"","parse-names":false,"suffix":""},{"dropping-particle":"","family":"Yu","given":"I. Shing","non-dropping-particle":"","parse-names":false,"suffix":""},{"dropping-particle":"","family":"Chen","given":"You Tzung","non-dropping-particle":"","parse-names":false,"suffix":""},{"dropping-particle":"","family":"You","given":"Jhih Yi","non-dropping-particle":"","parse-names":false,"suffix":""},{"dropping-particle":"","family":"Chen","given":"Chun Yu","non-dropping-particle":"","parse-names":false,"suffix":""},{"dropping-particle":"","family":"Chang","given":"Fang Chia","non-dropping-particle":"","parse-names":false,"suffix":""},{"dropping-particle":"","family":"Hsiao","given":"Jane H.","non-dropping-particle":"","parse-names":false,"suffix":""},{"dropping-particle":"","family":"Khorkova","given":"Olga","non-dropping-particle":"","parse-names":false,"suffix":""},{"dropping-particle":"","family":"Liou","given":"Horng Huei","non-dropping-particle":"","parse-names":false,"suffix":""},{"dropping-particle":"","family":"Yanagawa","given":"Yuchio","non-dropping-particle":"","parse-names":false,"suffix":""},{"dropping-particle":"","family":"Lee","given":"Li Jen","non-dropping-particle":"","parse-names":false,"suffix":""},{"dropping-particle":"","family":"Lin","given":"Shu Wha","non-dropping-particle":"","parse-names":false,"suffix":""}],"container-title":"Neurobiology of Disease","id":"ITEM-1","issued":{"date-parts":[["2015","5"]]},"note":"From Duplicate 1 (Functional and structural deficits of the dentate gyrus network coincide with emerging spontaneous seizures in an Scn1a mutant dravet syndrome model during development - Tsai, Ming Shian; Lee, Meng Larn; Chang, Chun Yun; Fan, Hsiang Hsuan; Yu, I. Shing; Chen, You Tzung; You, Jhih Yi; Chen, Chun Yu; Chang, Fang Chia; Hsiao, Jane H.; Khorkova, Olga; Liou, Horng Huei; Yanagawa, Yuchio; Lee, Li Jen; Lin, Shu Wha)\n\nFrom Duplicate 1 (Functional and structural deficits of the dentate gyrus network coincide with emerging spontaneous seizures in an Scn1a mutant Dravet Syndrome model during development - Tsai, M S; Lee, M L; Chang, C Y; Fan, H H; Yu, I S; Chen, Y T; You, J Y; Chen, C Y; Chang, F C; Hsiao, J H; Khorkova, O; Liou, H H; Yanagawa, Y; Lee, L J; Lin, S W)\n\nTsai, Ming-Shian\nLee, Meng-Larn\nChang, Chun-Yun\nFan, Hsiang-Hsuan\nYu, I-Shing\nChen, You-Tzung\nYou, Jhih-Yi\nChen, Chun-Yu\nChang, Fang-Chia\nHsiao, Jane H\nKhorkova, Olga\nLiou, Horng-Huei\nYanagawa, Yuchio\nLee, Li-Jen\nLin, Shu-Wha\neng\nResearch Support, Non-U.S. Gov't\n2015/03/01 06:00\nNeurobiol Dis. 2015 May;77:35-48. doi: 10.1016/j.nbd.2015.02.010. Epub 2015 Feb 26.","page":"35-48","publisher":"Academic Press","publisher-place":"Department of Clinical Laboratory Sciences and Medical Biotechnology, National Taiwan University Hospital, College of Medicine, National Taiwan University, Taipei 100, Taiwan. Department of Veterinary Medicine National Taiwan University, Taipei 100, Taiwa","title":"Functional and structural deficits of the dentate gyrus network coincide with emerging spontaneous seizures in an Scn1a mutant dravet syndrome model during development","type":"article-journal","volume":"77"},"uris":["http://www.mendeley.com/documents/?uuid=26c19d90-a84e-4a2d-9bbf-ae0cabcc403e"]}],"mendeley":{"formattedCitation":"(Tsai et al., 2015)","plainTextFormattedCitation":"(Tsai et al., 2015)","previouslyFormattedCitation":"(Tsai et al., 2015)"},"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Tsai et al., 2015)</w:t>
            </w:r>
            <w:r w:rsidRPr="006328D4">
              <w:rPr>
                <w:rFonts w:asciiTheme="minorBidi" w:hAnsiTheme="minorBidi" w:cstheme="minorBidi"/>
                <w:sz w:val="20"/>
                <w:szCs w:val="20"/>
                <w:lang w:val="en-US"/>
              </w:rPr>
              <w:fldChar w:fldCharType="end"/>
            </w:r>
          </w:p>
          <w:p w14:paraId="1202660E"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p w14:paraId="0111D300"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tc>
        <w:tc>
          <w:tcPr>
            <w:tcW w:w="1590" w:type="dxa"/>
            <w:tcBorders>
              <w:top w:val="single" w:sz="8" w:space="0" w:color="000000"/>
              <w:left w:val="single" w:sz="8" w:space="0" w:color="000000"/>
              <w:bottom w:val="single" w:sz="8" w:space="0" w:color="000000"/>
              <w:right w:val="single" w:sz="8" w:space="0" w:color="000000"/>
            </w:tcBorders>
            <w:shd w:val="clear" w:color="auto" w:fill="E7E7E7"/>
          </w:tcPr>
          <w:p w14:paraId="6C62C43A" w14:textId="75B052D7"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NA</w:t>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23D8450C" w14:textId="218AFEEE"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Fig. 3 </w:t>
            </w:r>
          </w:p>
          <w:p w14:paraId="3ADDB0FB"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38.78 ± 0.1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C</w:t>
            </w: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65DB676F"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Increase number of seizures at 30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 xml:space="preserve">C ambient temp of </w:t>
            </w:r>
          </w:p>
          <w:p w14:paraId="75456F3C" w14:textId="3AFC421D"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534/genetics.120.303399","ISSN":"19432631","PMID":"32554600","abstract":"Dravet syndrome is a developmental epileptic encephalopathy caused by pathogenic variation in SCN1A. To characterize the pathogenic substitution (p.H939R) of a local individual with Dravet syndrome, fibroblast cells from the individual were reprogrammed to pluripotent stem cells and differentiated into neurons. Sodium currents of these neurons were compared with healthy control induced neurons. A novel Scn1aH939R/+ mouse model was generated with the p.H939R substitution. Immunohistochemistry and electrophysiological experiments were performed on hippocampal slices of Scn1aH939R/+ mice. We found that the sodium currents recorded in the proband-induced neurons were significantly smaller and slower compared to wild type (WT). The resting membrane potential and spike amplitude were significantly depolarized in the proband-induced neurons. Similar differences in resting membrane potential and spike amplitude were observed in the interneurons of the hippocampus of Scn1aH939R/+ mice. The Scn1aH939R/+ mice showed the characteristic features of a Dravet-like phenotype: increased mortality and both spontaneous and heat-induced seizures. Immunohistochemistry showed a reduction in amount of parvalbumin and vesicular acetylcholine transporter in the hippocampus of Scn1aH939R/+ compared to WT mice. Overall, these results underline hyper-excitability of the hippocampal CA1 circuit of this novel mouse model of Dravet syndrome which, under certain conditions, such as temperature, can trigger seizure activity. This hyper-excitability is due to the altered electrophysiological properties of pyramidal neurons and interneurons which are caused by the dysfunction of the sodium channel bearing the p.H939R substitution. This novel Dravet syndrome model also highlights the reduction in acetylcholine and the contribution of pyramidal cells, in addition to interneurons, to network hyper-excitability.","author":[{"dropping-particle":"","family":"Dyment","given":"David A.","non-dropping-particle":"","parse-names":false,"suffix":""},{"dropping-particle":"","family":"Schock","given":"Sarah C.","non-dropping-particle":"","parse-names":false,"suffix":""},{"dropping-particle":"","family":"Deloughery","given":"Kristen","non-dropping-particle":"","parse-names":false,"suffix":""},{"dropping-particle":"","family":"Tran","given":"Minh Hieu","non-dropping-particle":"","parse-names":false,"suffix":""},{"dropping-particle":"","family":"Ure","given":"Kerstin","non-dropping-particle":"","parse-names":false,"suffix":""},{"dropping-particle":"","family":"Nutter","given":"Lauryl M.J.","non-dropping-particle":"","parse-names":false,"suffix":""},{"dropping-particle":"","family":"Creighton","given":"Amie","non-dropping-particle":"","parse-names":false,"suffix":""},{"dropping-particle":"","family":"Yuan","given":"Julie","non-dropping-particle":"","parse-names":false,"suffix":""},{"dropping-particle":"","family":"Banderali","given":"Umberto","non-dropping-particle":"","parse-names":false,"suffix":""},{"dropping-particle":"","family":"Comas","given":"Tanya","non-dropping-particle":"","parse-names":false,"suffix":""},{"dropping-particle":"","family":"Baumann","given":"Ewa","non-dropping-particle":"","parse-names":false,"suffix":""},{"dropping-particle":"","family":"Jezierski","given":"Anna","non-dropping-particle":"","parse-names":false,"suffix":""},{"dropping-particle":"","family":"Boycott","given":"Kym M.","non-dropping-particle":"","parse-names":false,"suffix":""},{"dropping-particle":"","family":"Mackenzie","given":"Alex E.","non-dropping-particle":"","parse-names":false,"suffix":""},{"dropping-particle":"","family":"Martina","given":"Marzia","non-dropping-particle":"","parse-names":false,"suffix":""}],"container-title":"Genetics","id":"ITEM-1","issue":"4","issued":{"date-parts":[["2020","6","17"]]},"page":"1055-1066","publisher":"NLM (Medline)","title":"Electrophysiological alterations of pyramidal cells and interneurons of the CA1 region of the hippocampus in a novel mouse model of dravet syndrome","type":"article-journal","volume":"215"},"uris":["http://www.mendeley.com/documents/?uuid=9d11a49d-a541-4587-852d-4242949d344e"]}],"mendeley":{"formattedCitation":"(Dyment et al., 2020)","plainTextFormattedCitation":"(Dyment et al., 2020)","previouslyFormattedCitation":"(Dyment et al., 2020)"},"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Dyment et al., 2020)</w:t>
            </w:r>
            <w:r w:rsidRPr="006328D4">
              <w:rPr>
                <w:rFonts w:asciiTheme="minorBidi" w:hAnsiTheme="minorBidi" w:cstheme="minorBidi"/>
                <w:sz w:val="20"/>
                <w:szCs w:val="20"/>
                <w:lang w:val="en-US"/>
              </w:rPr>
              <w:fldChar w:fldCharType="end"/>
            </w:r>
          </w:p>
          <w:p w14:paraId="242694EC"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1943EDCC" w14:textId="77777777"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 xml:space="preserve">~41.5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C</w:t>
            </w:r>
          </w:p>
          <w:p w14:paraId="5CBC6055" w14:textId="18E337F1"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NBD.2019.01.006","ISSN":"0969-9961","abstract":"SCN1A (NaV1.1 sodium channel) mutations cause Dravet syndrome (DS) and GEFS+ (which is in general milder), and are risk factors in other epilepsies. Phenotypic variability limits precision medicine in epilepsy, and it is important to identify factors that set phenotype severity and their mechanisms. It is not yet clear whether SCN1A mutations are necessary for the development of severe phenotypes or just for promoting seizures. A relevant example is the pleiotropic R1648H mutation that can cause either mild GEFS+ or severe DS. We used a R1648H knock-in mouse model (Scn1aRH/+) with mild/asymptomatic phenotype to dissociate the effects of seizures and of the mutation per se. The induction of short repeated seizures, at the age of disease onset for Scn1a mouse models (P21), had no effect in WT mice, but transformed the mild/asymptomatic phenotype of Scn1aRH/+ mice into a severe DS-like phenotype, including frequent spontaneous seizures and cognitive/behavioral deficits. In these mice, we found no major modifications in cytoarchitecture or neuronal death, but increased excitability of hippocampal granule cells, consistent with a pathological remodeling. Therefore, we demonstrate for our model that an SCN1A mutation is a prerequisite for a long term deleterious effect of seizures on the brain, indicating a clear interaction between seizures and the mutation for the development of a severe phenotype generated by pathological remodeling. Applied to humans, this result suggests that genetic alterations, even if mild per se, may increase the risk of second hits to develop severe phenotypes.","author":[{"dropping-particle":"","family":"Salgueiro-Pereira","given":"Ana Rita","non-dropping-particle":"","parse-names":false,"suffix":""},{"dropping-particle":"","family":"Duprat","given":"Fabrice","non-dropping-particle":"","parse-names":false,"suffix":""},{"dropping-particle":"","family":"Pousinha","given":"Paula A.","non-dropping-particle":"","parse-names":false,"suffix":""},{"dropping-particle":"","family":"Loucif","given":"Alexandre","non-dropping-particle":"","parse-names":false,"suffix":""},{"dropping-particle":"","family":"Douchamps","given":"Vincent","non-dropping-particle":"","parse-names":false,"suffix":""},{"dropping-particle":"","family":"Regondi","given":"Cristina","non-dropping-particle":"","parse-names":false,"suffix":""},{"dropping-particle":"","family":"Ayrault","given":"Marion","non-dropping-particle":"","parse-names":false,"suffix":""},{"dropping-particle":"","family":"Eugie","given":"Martine","non-dropping-particle":"","parse-names":false,"suffix":""},{"dropping-particle":"","family":"Stunault","given":"Marion I.","non-dropping-particle":"","parse-names":false,"suffix":""},{"dropping-particle":"","family":"Escayg","given":"Andrew","non-dropping-particle":"","parse-names":false,"suffix":""},{"dropping-particle":"","family":"Goutagny","given":"Romain","non-dropping-particle":"","parse-names":false,"suffix":""},{"dropping-particle":"","family":"Gnatkovsky","given":"Vadym","non-dropping-particle":"","parse-names":false,"suffix":""},{"dropping-particle":"","family":"Frassoni","given":"Carolina","non-dropping-particle":"","parse-names":false,"suffix":""},{"dropping-particle":"","family":"Marie","given":"Hélène","non-dropping-particle":"","parse-names":false,"suffix":""},{"dropping-particle":"","family":"Bethus","given":"Ingrid","non-dropping-particle":"","parse-names":false,"suffix":""},{"dropping-particle":"","family":"Mantegazza","given":"Massimo","non-dropping-particle":"","parse-names":false,"suffix":""}],"container-title":"Neurobiology of Disease","id":"ITEM-1","issued":{"date-parts":[["2019","5","1"]]},"page":"31-44","publisher":"Academic Press","title":"A two-hit story: Seizures and genetic mutation interaction sets phenotype severity in SCN1A epilepsies","type":"article-journal","volume":"125"},"uris":["http://www.mendeley.com/documents/?uuid=6c89e634-bf4d-3496-9a20-3f804b01eb59"]}],"mendeley":{"formattedCitation":"(Salgueiro-Pereira et al., 2019)","plainTextFormattedCitation":"(Salgueiro-Pereira et al., 2019)","previouslyFormattedCitation":"(Salgueiro-Pereira et al., 2019)"},"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Salgueiro-Pereira et al., 2019)</w:t>
            </w:r>
            <w:r w:rsidRPr="006328D4">
              <w:rPr>
                <w:rFonts w:asciiTheme="minorBidi" w:hAnsiTheme="minorBidi" w:cstheme="minorBidi"/>
                <w:sz w:val="20"/>
                <w:szCs w:val="20"/>
                <w:lang w:val="en-US"/>
              </w:rPr>
              <w:fldChar w:fldCharType="end"/>
            </w:r>
          </w:p>
          <w:p w14:paraId="772BDCC6" w14:textId="7FB7A330" w:rsidR="000903FA" w:rsidRPr="006328D4" w:rsidRDefault="000903FA" w:rsidP="000903FA">
            <w:pPr>
              <w:rPr>
                <w:rFonts w:asciiTheme="minorBidi" w:hAnsiTheme="minorBidi" w:cstheme="minorBidi"/>
                <w:sz w:val="20"/>
                <w:szCs w:val="20"/>
              </w:rPr>
            </w:pP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68C19D3A"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37 – 39.5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C</w:t>
            </w:r>
          </w:p>
          <w:p w14:paraId="2E8CFC08" w14:textId="10AF3108"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nbd.2020.105209","ISSN":"1095953X","PMID":"33271326","abstract":"Dravet syndrome (Dravet) is a rare, severe childhood-onset epilepsy, caused by heterozygous de novo mutations in the SCN1A gene, encoding for the alpha subunit of the voltage-gated sodium channel, NaV1.1. The neuronal basis of Dravet is debated, with evidence favoring reduced function of inhibitory neurons, that might be transient, or enhanced activity of excitatory cells. Here, we utilized Dravet mice to trace developmental changes in the hippocampal CA1 circuit, examining the properties of CA1 horizontal stratum-oriens (SO) interneurons and pyramidal neurons, through the pre-epileptic, severe and stabilization stages of Dravet. Our data indicate that reduced function of SO interneurons persists from the pre-epileptic through the stabilization stages, with the greatest functional impairment observed during the severe stage. In contrast, opposing changes were detected in CA1 excitatory neurons, with a transient increase in their excitability during the pre-epileptic stage, followed by reduced excitability at the severe stage. Interestingly, alterations in the function of both inhibitory and excitatory neurons were more pronounced when the firing was evoked by synaptic stimulation, implying that loss of function of NaV1.1 may also affect somatodendritic functions. These results suggest a complex pathophysiological mechanism and indicate that the developmental trajectory of this disease is governed by reciprocal functional changes in both excitatory and inhibitory neurons.","author":[{"dropping-particle":"","family":"Almog","given":"Yael","non-dropping-particle":"","parse-names":false,"suffix":""},{"dropping-particle":"","family":"Fadila","given":"Saja","non-dropping-particle":"","parse-names":false,"suffix":""},{"dropping-particle":"","family":"Brusel","given":"Marina","non-dropping-particle":"","parse-names":false,"suffix":""},{"dropping-particle":"","family":"Mavashov","given":"Anat","non-dropping-particle":"","parse-names":false,"suffix":""},{"dropping-particle":"","family":"Anderson","given":"Karen","non-dropping-particle":"","parse-names":false,"suffix":""},{"dropping-particle":"","family":"Rubinstein","given":"Moran","non-dropping-particle":"","parse-names":false,"suffix":""}],"container-title":"Neurobiology of Disease","id":"ITEM-1","issued":{"date-parts":[["2021","11","1"]]},"page":"105209","publisher":"Elsevier BV","title":"Developmental alterations in firing properties of hippocampal CA1 inhibitory and excitatory neurons in a mouse model of Dravet syndrome","type":"article-journal","volume":"148"},"uris":["http://www.mendeley.com/documents/?uuid=464a9e1b-435b-323f-8dd7-7920618dae1e"]},{"id":"ITEM-2","itemData":{"DOI":"10.1016/j.nbd.2021.105423","ISSN":"1095953X","PMID":"34144125","abstract":"Background: Dravet syndrome is a rare, severe pediatric epileptic encephalopathy associated with intellectual and motor disabilities. Proteomic profiling in a mouse model of Dravet syndrome can provide information about the molecular consequences of the genetic deficiency and about pathophysiological mechanisms developing during the disease course. Methods: A knock-in mouse model of Dravet syndrome with Scn1a haploinsufficiency was used for whole proteome, seizure, and behavioral analysis. Hippocampal tissue was dissected from two- (prior to epilepsy manifestation) and four- (following epilepsy manifestation) week-old male mice and analyzed using LC-MS/MS with label-free quantification. Proteomic data sets were subjected to bioinformatic analysis including pathway enrichment analysis. The differential expression of selected proteins was confirmed by immunohistochemical staining. Results: The findings confirmed an increased susceptibility to hyperthermia-associated seizures, the development of spontaneous seizures, and behavioral alterations in the novel Scn1a-A1873V mouse model of Dravet syndrome. As expected, proteomic analysis demonstrated more pronounced alterations following epilepsy manifestation. In particular, proteins involved in neurotransmitter dynamics, receptor and ion channel function, synaptic plasticity, astrogliosis, neoangiogenesis, and nitric oxide signaling showed a pronounced regulation in Dravet mice. Pathway enrichment analysis identified several significantly regulated pathways at the later time point, with pathways linked to synaptic transmission and glutamatergic signaling dominating the list. Conclusion: In conclusion, the whole proteome analysis in a mouse model of Dravet syndrome demonstrated complex molecular alterations in the hippocampus. Some of these alterations may have an impact on excitability or may serve a compensatory function, which, however, needs to be further confirmed by future investigations. The proteomic data indicate that, due to the molecular consequences of the genetic deficiency, the pathophysiological mechanisms may become more complex during the course of the disease. As a result, the management of Dravet syndrome may need to consider further molecular and cellular alterations. Ensuing functional follow-up studies, this data set may provide valuable guidance for the future development of novel therapeutic approaches.","author":[{"dropping-particle":"","family":"Miljanovic","given":"Nina","non-dropping-particle":"","parse-names":false,"suffix":""},{"dropping-particle":"","family":"Hauck","given":"Stefanie M.","non-dropping-particle":"","parse-names":false,"suffix":""},{"dropping-particle":"","family":"Dijk","given":"R. Maarten","non-dropping-particle":"van","parse-names":false,"suffix":""},{"dropping-particle":"","family":"Liberto","given":"Valentina","non-dropping-particle":"Di","parse-names":false,"suffix":""},{"dropping-particle":"","family":"Rezaei","given":"Ali","non-dropping-particle":"","parse-names":false,"suffix":""},{"dropping-particle":"","family":"Potschka","given":"Heidrun","non-dropping-particle":"","parse-names":false,"suffix":""}],"container-title":"Neurobiology of Disease","id":"ITEM-2","issued":{"date-parts":[["2021","9","1"]]},"publisher":"Neurobiol Dis","title":"Proteomic signature of the Dravet syndrome in the genetic &lt;i&gt;Scn1a&lt;/i&gt;$^{A1783V}$ mouse model","type":"article-journal","volume":"157"},"uris":["http://www.mendeley.com/documents/?uuid=bad198ea-54ed-418e-8c68-13b823dbfdf5"]}],"mendeley":{"formattedCitation":"(Almog et al., 2021; Miljanovic et al., 2021)","plainTextFormattedCitation":"(Almog et al., 2021; Miljanovic et al., 2021)","previouslyFormattedCitation":"(Almog et al., 2021; Miljanovic et al., 2021)"},"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Almog et al., 2021; Miljanovic et al., 2021)</w:t>
            </w:r>
            <w:r w:rsidRPr="006328D4">
              <w:rPr>
                <w:rFonts w:asciiTheme="minorBidi" w:hAnsiTheme="minorBidi" w:cstheme="minorBidi"/>
                <w:sz w:val="20"/>
                <w:szCs w:val="20"/>
                <w:lang w:val="en-US"/>
              </w:rPr>
              <w:fldChar w:fldCharType="end"/>
            </w:r>
          </w:p>
          <w:p w14:paraId="66B9994D" w14:textId="53244676" w:rsidR="000903FA" w:rsidRPr="006328D4" w:rsidRDefault="000903FA" w:rsidP="000903FA">
            <w:pPr>
              <w:rPr>
                <w:rFonts w:asciiTheme="minorBidi" w:hAnsiTheme="minorBidi" w:cstheme="minorBidi"/>
                <w:sz w:val="20"/>
                <w:szCs w:val="20"/>
              </w:rPr>
            </w:pPr>
          </w:p>
          <w:p w14:paraId="793B1A00" w14:textId="7F649C89" w:rsidR="000903FA" w:rsidRPr="006328D4" w:rsidRDefault="000903FA" w:rsidP="000903FA">
            <w:pPr>
              <w:rPr>
                <w:rFonts w:asciiTheme="minorBidi" w:hAnsiTheme="minorBidi" w:cstheme="minorBidi"/>
                <w:sz w:val="20"/>
                <w:szCs w:val="20"/>
              </w:rPr>
            </w:pP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6B617BF1"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r>
      <w:tr w:rsidR="000903FA" w:rsidRPr="006328D4" w14:paraId="7BA3C228" w14:textId="77777777" w:rsidTr="007B20EF">
        <w:trPr>
          <w:trHeight w:val="1401"/>
        </w:trPr>
        <w:tc>
          <w:tcPr>
            <w:tcW w:w="1878"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4F38416F" w14:textId="451DB7CC" w:rsidR="000903FA" w:rsidRPr="006328D4" w:rsidRDefault="000903FA" w:rsidP="000903FA">
            <w:pPr>
              <w:rPr>
                <w:rFonts w:asciiTheme="minorBidi" w:hAnsiTheme="minorBidi" w:cstheme="minorBidi"/>
                <w:sz w:val="20"/>
                <w:szCs w:val="20"/>
              </w:rPr>
            </w:pPr>
            <w:r w:rsidRPr="006328D4">
              <w:rPr>
                <w:rFonts w:asciiTheme="minorBidi" w:hAnsiTheme="minorBidi" w:cstheme="minorBidi"/>
                <w:b/>
                <w:bCs/>
                <w:sz w:val="20"/>
                <w:szCs w:val="20"/>
                <w:lang w:val="en-US"/>
              </w:rPr>
              <w:t xml:space="preserve">Heat-induced seizures &gt;P30 </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3C331ABD"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38 - 39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C</w:t>
            </w:r>
          </w:p>
          <w:p w14:paraId="204E5F0B" w14:textId="3AE2F2C8"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73/pnas.0813330106","ISSN":"0027-8424","abstract":"Heterozygous loss-of-function mutations in the α subunit of the type I voltage-gated sodium channel NaV1.1 cause severe myoclonic epilepsy in infancy (SMEI), an infantile-onset epileptic encephalopathy characterized by normal development followed by treatment-refractory febrile and afebrile seizures and psychomotor decline. Mice with SMEI (mSMEI), created by heterozygous deletion of NaV1.1 channels, develop seizures and ataxia. Here we investigated the temperature and age dependence of seizures and interictal epileptiform spike-and-wave activity in mSMEI. Combined video-EEG monitoring demonstrated that mSMEI had seizures induced by elevated body core temperature but wild-type mice were unaffected. In the 3 age groups tested, no postnatal day (P)17-18 mSMEI had temperature-induced seizures, but nearly all P20-22 and P30-46 mSMEI had myoclonic seizures followed by generalized seizures caused by elevated core body temperature. Spontaneous seizures were only observed in mice older than P32, suggesting that mSMEI become susceptible to temperature-induced seizures before spontaneous seizures. Interictal spike activity was seen at normal body temperature in most P30-46 mSMEI but not in P20-22 or P17-18 mSMEI, indicating that interictal epileptic activity correlates with seizure susceptibility. Most P20-22 mSMEI had interictal spike activity with elevated body temperature. Our results define a critical developmental transition for susceptibility to seizures in SMEI, demonstrate that body temperature elevation alone is sufficient to induce seizures, and reveal a close correspondence between human and mouse SMEI in the striking temperature and age dependence of seizure frequency and severity and in the temperature dependence and frequency of interictal epileptiform spike activity. © 2009 by The National Academy of Sciences of the USA.","author":[{"dropping-particle":"","family":"Oakley","given":"J. C.","non-dropping-particle":"","parse-names":false,"suffix":""},{"dropping-particle":"","family":"Kalume","given":"F.","non-dropping-particle":"","parse-names":false,"suffix":""},{"dropping-particle":"","family":"Yu","given":"F. H.","non-dropping-particle":"","parse-names":false,"suffix":""},{"dropping-particle":"","family":"Scheuer","given":"T.","non-dropping-particle":"","parse-names":false,"suffix":""},{"dropping-particle":"","family":"Catterall","given":"W. A.","non-dropping-particle":"","parse-names":false,"suffix":""}],"container-title":"Proceedings of the National Academy of Sciences","edition":"2009/02/24","id":"ITEM-1","issue":"10","issued":{"date-parts":[["2009"]]},"language":"eng","page":"3994-3999","publisher-place":"Department of Pharmacology, University of Washington, Seattle, WA 98195-7280, USA.","title":"Temperature- and age-dependent seizures in a mouse model of severe myoclonic epilepsy in infancy","type":"article-journal","volume":"106"},"uris":["http://www.mendeley.com/documents/?uuid=2caba150-afd3-4a1a-b7dd-de2c5cfffa5f"]},{"id":"ITEM-2","itemData":{"DOI":"10.3389/FNCEL.2021.751762","ISSN":"16625102","PMID":"34733140","abstract":"Dravet Syndrome (DS) is a genetic, infantile-onset epilepsy with refractory seizures and severe cognitive impairment. While network level pathophysiology is poorly understood, work in genetic mouse models of DS reveals selective reduction of inhibitory interneuron excitability, a likely mechanism of seizures and comorbidities. Consistent with the critical role of interneurons in timing and recruitment of network activity, hippocampal sharp wave ripples (SPW-R)—interneuron dependent compound brain rhythms essential for spatial learning and memory—are less frequent and ripple frequency is slower in DS mice, both likely to impair cognitive performance. Febrile seizures are characteristic of DS, reflecting a temperature-dependent shift in excitation–inhibition balance. DS interneurons are sensitive to depolarization block and may fall silent with increased excitation precipitating epileptic transformation of ripples. To determine the temperature dependence of SWP-R features and relationship of SPW-R to hippocampal interictal activity, we recorded hippocampal local field potentials in a DS mouse model and wildtype littermate controls while increasing core body temperature. In both genotypes, temperature elevation speeds ripple frequency, although DS ripples remain consistently slower. The rate of SPW-R also increases in both genotypes but subsequently falls in DS mice as interictal epileptic activity simultaneously increases preceding a thermally-evoked seizure. Epileptic events occur intermixed with SPW-R, some during SPW-R burst complexes, and transiently suppress SPW-R occurrence suggesting shared network elements. Together these data demonstrate a temperature dependence of SPW-R rate and ripple frequency and suggest a pathophysiologic mechanism by which elevated temperature transforms a normal brain rhythm into epileptic event.","author":[{"dropping-particle":"","family":"Cheah","given":"Christine S.","non-dropping-particle":"","parse-names":false,"suffix":""},{"dropping-particle":"","family":"Beckman","given":"Megan A.","non-dropping-particle":"","parse-names":false,"suffix":""},{"dropping-particle":"","family":"Catterall","given":"William A.","non-dropping-particle":"","parse-names":false,"suffix":""},{"dropping-particle":"","family":"Oakley","given":"John C.","non-dropping-particle":"","parse-names":false,"suffix":""}],"container-title":"Frontiers in Cellular Neuroscience","id":"ITEM-2","issued":{"date-parts":[["2021","10","18"]]},"publisher":"Frontiers Media SA","title":"Sharp-wave ripple frequency and interictal epileptic discharges increase in Tandem During thermal induction of seizures in a mouse model of genetic epilepsy","type":"article-journal","volume":"15"},"uris":["http://www.mendeley.com/documents/?uuid=1386062c-1345-31fe-bdba-3323eaf1606d"]}],"mendeley":{"formattedCitation":"(Oakley et al., 2009; Cheah et al., 2021)","plainTextFormattedCitation":"(Oakley et al., 2009; Cheah et al., 2021)","previouslyFormattedCitation":"(Oakley et al., 2009; Cheah et al., 2021)"},"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Oakley et al., 2009; Cheah et al., 2021)</w:t>
            </w:r>
            <w:r w:rsidRPr="006328D4">
              <w:rPr>
                <w:rFonts w:asciiTheme="minorBidi" w:hAnsiTheme="minorBidi" w:cstheme="minorBidi"/>
                <w:sz w:val="20"/>
                <w:szCs w:val="20"/>
                <w:lang w:val="en-US"/>
              </w:rPr>
              <w:fldChar w:fldCharType="end"/>
            </w:r>
          </w:p>
          <w:p w14:paraId="77A4008D"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69B61DAD"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40 – 42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C</w:t>
            </w:r>
          </w:p>
          <w:p w14:paraId="1BE5F81D" w14:textId="64226553"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523/JNEUROSCI.2370-19.2020","ISSN":"15292401","PMID":"32102923","abstract":"Recurrent seizures, which define epilepsy, are transient abnormalities in the electrical activity of the brain. The mechanistic basis of seizure initiation, and the contribution of defined neuronal subtypes to seizure pathophysiology, remains poorly understood. We performed in vivo two-photon calcium imaging in neocortex during temperature-induced seizures in male and female Dravet syndrome (Scn1a+/-) mice, a neurodevelopmental disorder with prominent temperature-sensitive epilepsy. Mean activity of both putative principal cells and parvalbumin-positive interneurons (PV-INs) was higher in Scn1a+/- relative to wild-type controls during quiet wakefulness at baseline and at elevated core body temperature. However, wild-type PV-INs showed a progressive synchronization in response to temperature elevation that was absent in PV-INs from Scn1a+/- mice. Hence, PV-IN activity remains intact interictally in Scn1a+/- mice, yet exhibits decreased synchrony immediately before seizure onset. We suggest that impaired PV-IN synchronization may contribute to the transition to the ictal state during temperature-induced seizures in Dravet syndrome.","author":[{"dropping-particle":"","family":"Tran","given":"Conny H.","non-dropping-particle":"","parse-names":false,"suffix":""},{"dropping-particle":"","family":"Vaiana","given":"Michael","non-dropping-particle":"","parse-names":false,"suffix":""},{"dropping-particle":"","family":"Nakuci","given":"Johan","non-dropping-particle":"","parse-names":false,"suffix":""},{"dropping-particle":"","family":"Somarowthu","given":"Ala","non-dropping-particle":"","parse-names":false,"suffix":""},{"dropping-particle":"","family":"Goff","given":"Kevin M.","non-dropping-particle":"","parse-names":false,"suffix":""},{"dropping-particle":"","family":"Goldstein","given":"Nitsan","non-dropping-particle":"","parse-names":false,"suffix":""},{"dropping-particle":"","family":"Murthy","given":"Priya","non-dropping-particle":"","parse-names":false,"suffix":""},{"dropping-particle":"","family":"Muldoon","given":"Sarah F.","non-dropping-particle":"","parse-names":false,"suffix":""},{"dropping-particle":"","family":"Goldberg","given":"Ethan M.","non-dropping-particle":"","parse-names":false,"suffix":""}],"container-title":"Journal of Neuroscience","id":"ITEM-1","issue":"13","issued":{"date-parts":[["2020","3","26"]]},"page":"2764-2775","publisher":"Society for Neuroscience","title":"Interneuron desynchronization precedes seizures in a mouse model of Dravet syndrome","type":"article-journal","volume":"40"},"uris":["http://www.mendeley.com/documents/?uuid=e76054f4-d6c6-4668-a341-cc082a216b1b"]},{"id":"ITEM-2","itemData":{"DOI":"10.7554/ELIFE.69293","ISSN":"2050084X","PMID":"35212623","abstract":"Dravet syndrome (DS) is a neurodevelopmental disorder due to pathogenic variants in SCN1A encoding the Nav1.1 sodium channel subunit, characterized by treatment-resistant epilepsy, temperature-sensitive seizures, developmental delay/intellectual disability with features of autism spectrum disorder, and increased risk of sudden death. Convergent data suggest hippocampal dentate gyrus (DG) pathology in DS (Scn1a+/-) mice. We performed two-photon calcium imaging in brain slice to uncover a profound dysfunction of filtering of perforant path input by DG in young adult Scn1a+/- mice. This was not due to dysfunction of DG parvalbumin inhibitory interneurons (PV-INs), which were only mildly impaired at this timepoint; however, we identified enhanced excitatory input to granule cells, suggesting that circuit dysfunction is due to excessive excitation rather than impaired inhibition. We confirmed that both optogenetic stimulation of entorhinal cortex and selective chemogenetic inhibition of DG PV-INs lowered seizure threshold in vivo in young adult Scn1a+/- mice. Optogenetic activation of PV-INs, on the other hand, normalized evoked responses in granule cells in vitro. These results establish the corticohippocampal circuit as a key locus of pathology in Scn1a+/- mice and suggest that PV-INs retain powerful inhibitory function and may be harnessed as a potential therapeutic approach towards seizure modulation.","author":[{"dropping-particle":"","family":"Mattis","given":"Joanna","non-dropping-particle":"","parse-names":false,"suffix":""},{"dropping-particle":"","family":"Somarowthu","given":"Ala","non-dropping-particle":"","parse-names":false,"suffix":""},{"dropping-particle":"","family":"Goff","given":"Kevin M","non-dropping-particle":"","parse-names":false,"suffix":""},{"dropping-particle":"","family":"Jiang","given":"Evan","non-dropping-particle":"","parse-names":false,"suffix":""},{"dropping-particle":"","family":"Yom","given":"Jina","non-dropping-particle":"","parse-names":false,"suffix":""},{"dropping-particle":"","family":"Sotuyo","given":"Nathaniel","non-dropping-particle":"","parse-names":false,"suffix":""},{"dropping-particle":"","family":"McGarry","given":"Laura M.","non-dropping-particle":"","parse-names":false,"suffix":""},{"dropping-particle":"","family":"Feng","given":"Huijie","non-dropping-particle":"","parse-names":false,"suffix":""},{"dropping-particle":"","family":"Kaneko","given":"Keisuke","non-dropping-particle":"","parse-names":false,"suffix":""},{"dropping-particle":"","family":"Goldberg","given":"Ethan Michael","non-dropping-particle":"","parse-names":false,"suffix":""}],"container-title":"eLife","id":"ITEM-2","issued":{"date-parts":[["2022","2","25"]]},"page":"e69293","title":"Corticohippocampal circuit dysfunction in a mouse model of Dravet syndrome","type":"article-journal","volume":"11"},"uris":["http://www.mendeley.com/documents/?uuid=0f67f706-3194-3136-8885-52a95c9f0616"]}],"mendeley":{"formattedCitation":"(Tran et al., 2020; Mattis et al., 2022)","plainTextFormattedCitation":"(Tran et al., 2020; Mattis et al., 2022)","previouslyFormattedCitation":"(Tran et al., 2020; Mattis et al., 202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Tran et al., 2020; Mattis et al., 2022)</w:t>
            </w:r>
            <w:r w:rsidRPr="006328D4">
              <w:rPr>
                <w:rFonts w:asciiTheme="minorBidi" w:hAnsiTheme="minorBidi" w:cstheme="minorBidi"/>
                <w:sz w:val="20"/>
                <w:szCs w:val="20"/>
                <w:lang w:val="en-US"/>
              </w:rPr>
              <w:fldChar w:fldCharType="end"/>
            </w:r>
          </w:p>
          <w:p w14:paraId="541775CB" w14:textId="52801C76" w:rsidR="000903FA" w:rsidRPr="006328D4" w:rsidRDefault="000903FA" w:rsidP="000903FA">
            <w:pPr>
              <w:rPr>
                <w:rFonts w:asciiTheme="minorBidi" w:hAnsiTheme="minorBidi" w:cstheme="minorBidi"/>
                <w:sz w:val="20"/>
                <w:szCs w:val="20"/>
              </w:rPr>
            </w:pPr>
          </w:p>
        </w:tc>
        <w:tc>
          <w:tcPr>
            <w:tcW w:w="1880" w:type="dxa"/>
            <w:tcBorders>
              <w:top w:val="single" w:sz="8" w:space="0" w:color="000000"/>
              <w:left w:val="single" w:sz="8" w:space="0" w:color="000000"/>
              <w:bottom w:val="single" w:sz="8" w:space="0" w:color="000000"/>
              <w:right w:val="single" w:sz="8" w:space="0" w:color="000000"/>
            </w:tcBorders>
            <w:shd w:val="clear" w:color="auto" w:fill="CBCBCB"/>
          </w:tcPr>
          <w:p w14:paraId="5505C84E" w14:textId="63C4EB04"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NA</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230ECA7C" w14:textId="2CDDD374"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42ABD30C" w14:textId="5FD0C6D8"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38.5 when crossed with the global EIIA-Cre </w:t>
            </w:r>
            <w:r w:rsidRPr="006328D4">
              <w:rPr>
                <w:rFonts w:asciiTheme="minorBidi" w:hAnsiTheme="minorBidi" w:cstheme="minorBidi"/>
                <w:sz w:val="20"/>
                <w:szCs w:val="20"/>
              </w:rPr>
              <w:fldChar w:fldCharType="begin" w:fldLock="1"/>
            </w:r>
            <w:r w:rsidRPr="006328D4">
              <w:rPr>
                <w:rFonts w:asciiTheme="minorBidi" w:hAnsiTheme="minorBidi" w:cstheme="minorBidi"/>
                <w:sz w:val="20"/>
                <w:szCs w:val="20"/>
              </w:rPr>
              <w:instrText>ADDIN CSL_CITATION {"citationItems":[{"id":"ITEM-1","itemData":{"DOI":"10.1111/epi.16482","ISSN":"15281167","PMID":"32190912","abstract":"Early onset seizures are a hallmark of Dravet syndrome. Previous studies in rodent models have shown that the epileptic phenotype is caused by loss-of-function of voltage-gated NaV1.1 sodium channels, which are chiefly expressed in γ-aminobutyric acid (GABA)ergic neurons. Recently, a possibly critical role has been attributed to the hippocampus in the seizure phenotype, as local hippocampal ablation of NaV1.1 channels decreased the threshold for hyperthermia-induced seizures. However, the effect of ablation of NaV1.1 channels restricted to cortical sites has not been tested. Here we studied local field potential (LFP) and behavior in mice following local hippocampal and cortical ablation of Scn1a, a gene encoding the α1 subunit of NaV1.1 channels, and we compared seizure characteristics with those of heterozygous global knockout Scn1-/+ mice. We found a high incidence of spontaneous seizures following either local hippocampal or cortical ablation, notably during a transient time window, similar to Scn1a-/+ mice. Nonconvulsive seizure activity in the injected area was common and preceded generalized seizures. Moreover, mice were susceptible to hyperthermia-induced seizures. In conclusion, local ablation of NaV1.1 channels in the hippocampus and cortex results in focal seizure activity that can generalize. These data indicate that spontaneous epileptic activity may initiate in multiple brain regions in Dravet syndrome.","author":[{"dropping-particle":"","family":"Jansen","given":"Nico A.","non-dropping-particle":"","parse-names":false,"suffix":""},{"dropping-particle":"","family":"Dehghani","given":"Anisa","non-dropping-particle":"","parse-names":false,"suffix":""},{"dropping-particle":"","family":"Breukel","given":"Cor","non-dropping-particle":"","parse-names":false,"suffix":""},{"dropping-particle":"","family":"Tolner","given":"Else A.","non-dropping-particle":"","parse-names":false,"suffix":""},{"dropping-particle":"","family":"Maagdenberg","given":"Arn M.J.M.","non-dropping-particle":"van den","parse-names":false,"suffix":""}],"container-title":"Epilepsia","id":"ITEM-1","issue":"4","issued":{"date-parts":[["2020","4","1"]]},"page":"e30-e36","publisher":"Blackwell Publishing Inc.","title":"Focal and generalized seizure activity after local hippocampal or cortical ablation of NaV1.1 channels in mice","type":"article-journal","volume":"61"},"uris":["http://www.mendeley.com/documents/?uuid=d12154ca-9804-3b8b-b360-a61003524cc1"]}],"mendeley":{"formattedCitation":"(Jansen et al., 2020)","plainTextFormattedCitation":"(Jansen et al., 2020)","previouslyFormattedCitation":"(Jansen et al., 2020)"},"properties":{"noteIndex":0},"schema":"https://github.com/citation-style-language/schema/raw/master/csl-citation.json"}</w:instrText>
            </w:r>
            <w:r w:rsidRPr="006328D4">
              <w:rPr>
                <w:rFonts w:asciiTheme="minorBidi" w:hAnsiTheme="minorBidi" w:cstheme="minorBidi"/>
                <w:sz w:val="20"/>
                <w:szCs w:val="20"/>
              </w:rPr>
              <w:fldChar w:fldCharType="separate"/>
            </w:r>
            <w:r w:rsidRPr="006328D4">
              <w:rPr>
                <w:rFonts w:asciiTheme="minorBidi" w:hAnsiTheme="minorBidi" w:cstheme="minorBidi"/>
                <w:noProof/>
                <w:sz w:val="20"/>
                <w:szCs w:val="20"/>
              </w:rPr>
              <w:t>(Jansen et al., 2020)</w:t>
            </w:r>
            <w:r w:rsidRPr="006328D4">
              <w:rPr>
                <w:rFonts w:asciiTheme="minorBidi" w:hAnsiTheme="minorBidi" w:cstheme="minorBidi"/>
                <w:sz w:val="20"/>
                <w:szCs w:val="20"/>
              </w:rPr>
              <w:fldChar w:fldCharType="end"/>
            </w:r>
          </w:p>
          <w:p w14:paraId="71BE9712" w14:textId="54CC5105" w:rsidR="000903FA" w:rsidRPr="006328D4" w:rsidRDefault="000903FA" w:rsidP="000903FA">
            <w:pPr>
              <w:rPr>
                <w:rFonts w:asciiTheme="minorBidi" w:hAnsiTheme="minorBidi" w:cstheme="minorBidi"/>
                <w:sz w:val="20"/>
                <w:szCs w:val="20"/>
              </w:rPr>
            </w:pP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37B68859"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6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70998D14"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9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4DC634CC"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40 - 42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C</w:t>
            </w:r>
          </w:p>
          <w:p w14:paraId="65EB5973" w14:textId="24851FAD"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111/j.1528-1167.2012.03497.x","ISSN":"00139580","abstract":"PURPOSE: We previously reported a mutant mouse carrying a severe myoclonic epilepsy in infancy (SMEI) mutation in Scn1a. In this study, we examined the susceptibility to hyperthermia-induced seizures of heterozygous Scn1a mutant mice (Scn1a(RX/+)) and wild-type (Scn1a(+/+) ) mice. Then we assessed the efficacy of stiripentol (STP) monotherapy versus STP and clobazam (CLB) combination therapy to prevent hyperthermia-induced seizures in Scn1a(RX/+) mice.\\n\\nMETHODS: The seizure-inducing body temperatures in Scn1a(RX/+) mice and age-matched Scn1a(+/+) mice were compared in three age groups (1 month, 3-5 months, &gt; 6 months). Then STP, CLB, or STP + CLB was administered intraperitoneally to Scn1a(RX/+) mice of two age groups (p1M, aged 1 month; p5M, aged 5-10 months). The efficacy of medications was assessed by comparing the seizure-inducing body temperature and the duration of seizures.\\n\\nKEY FINDINGS: The seizure-inducing body temperature was significantly lower in Scn1a(RX/+) than in Scn1a(+/+) mice for all age groups (p &lt; 0.01). The seizure-inducing body temperature was significantly elevated after administration of STP in p1M (p &lt; 0.05) but not in p5M (p &gt; 0.05), and it was significantly elevated after administration of CLB in both age groups (p &lt; 0.05). The seizure-inducing body temperature was significantly higher after administration of STP + CLB than after administration of CLB in p5M (p &lt; 0.05).\\n\\nSIGNIFICANCE: Scn1a (RX/+) mice have increased susceptibility to hyperthermia-induced seizure in all age groups. STP monotherapy is effective in preventing hyperthermia-induced seizures in Scn1a(RX/+) mice aged 1 month, but not in those aged 5 months and older. When used in combination therapy with CLB, STP inhibits the metabolism of CLB and probably synergistically enhances the anticonvulsant effect in mice aged 1 month.","author":[{"dropping-particle":"","family":"Cao","given":"Dezhi","non-dropping-particle":"","parse-names":false,"suffix":""},{"dropping-particle":"","family":"Ohtani","given":"Hideyuki","non-dropping-particle":"","parse-names":false,"suffix":""},{"dropping-particle":"","family":"Ogiwara","given":"Ikuo","non-dropping-particle":"","parse-names":false,"suffix":""},{"dropping-particle":"","family":"Ohtani","given":"Sanae","non-dropping-particle":"","parse-names":false,"suffix":""},{"dropping-particle":"","family":"Takahashi","given":"Yukitoshi","non-dropping-particle":"","parse-names":false,"suffix":""},{"dropping-particle":"","family":"Yamakawa","given":"Kazuhiro","non-dropping-particle":"","parse-names":false,"suffix":""},{"dropping-particle":"","family":"Inoue","given":"Yushi","non-dropping-particle":"","parse-names":false,"suffix":""}],"container-title":"Epilepsia","id":"ITEM-1","issue":"7","issued":{"date-parts":[["2012"]]},"note":"Cao, Dezhi\nOhtani, Hideyuki\nOgiwara, Ikuo\nOhtani, Sanae\nTakahashi, Yukitoshi\nYamakawa, Kazuhiro\nInoue, Yushi\neng\nResearch Support, Non-U.S. Gov't\n2012/05/15 06:00\nEpilepsia. 2012 Jul;53(7):1140-5. doi: 10.1111/j.1528-1167.2012.03497.x. Epub 2012 May 11.","page":"1140-1145","publisher-place":"National Epilepsy Center, Shizuoka Institute of Epilepsy and Neurological Disorders, Shizuoka, Japan.","title":"Efficacy of stiripentol in hyperthermia-induced seizures in a mouse model of Dravet syndrome","type":"article-journal","volume":"53"},"uris":["http://www.mendeley.com/documents/?uuid=cf27269f-0678-4a22-b1c2-d8c865238407"]},{"id":"ITEM-2","itemData":{"DOI":"10.1016/j.nbd.2020.104954","ISSN":"1095953X","PMID":"32445790","abstract":"Dravet syndrome is a severe infantile-onset epileptic encephalopathy which begins with febrile seizures and is caused by heterozygous loss-of-function mutations of the voltage-gated sodium channel gene SCN1A. We designed a CRISPR-based gene therapy for Scn1a-haplodeficient mice using multiple guide RNAs (gRNAs) in the promoter regions together with the nuclease-deficient Cas9 fused to transcription activators (dCas9-VPR) to trigger the transcription of SCN1A or Scn1a in vitro. We tested the effect of this strategy in vivo using an adeno-associated virus (AAV) mediated system targeting inhibitory neurons and investigating febrile seizures and behavioral parameters. In both the human and mouse genes multiple guide RNAs (gRNAs) in the upstream, rather than downstream, promoter region showed high and synergistic activities to increase the transcription of SCN1A or Scn1a in cultured cells. Intravenous injections of AAV particles containing the optimal combination of 4 gRNAs into transgenic mice with Scn1a-haplodeficiency and inhibitory neuron-specific expression of dCas9-VPR at four weeks of age increased Nav1.1 expression in parvalbumin-positive GABAergic neurons, ameliorated their febrile seizures and improved their behavioral impairments. Although the usage of transgenic mice and rather modest improvements in seizures and abnormal behaviors hamper direct clinical application, our results indicate that the upregulation of Scn1a expression in the inhibitory neurons can significantly improve the phenotypes, even when applied after the juvenile stages. Our findings also suggest that the decrease in Nav1.1 is directly involved in the symptoms seen in adults with Dravet syndrome and open a way to improve this condition.","author":[{"dropping-particle":"","family":"Yamagata","given":"Tetsushi","non-dropping-particle":"","parse-names":false,"suffix":""},{"dropping-particle":"","family":"Raveau","given":"Matthieu","non-dropping-particle":"","parse-names":false,"suffix":""},{"dropping-particle":"","family":"Kobayashi","given":"Kenta","non-dropping-particle":"","parse-names":false,"suffix":""},{"dropping-particle":"","family":"Miyamoto","given":"Hiroyuki","non-dropping-particle":"","parse-names":false,"suffix":""},{"dropping-particle":"","family":"Tatsukawa","given":"Tetsuya","non-dropping-particle":"","parse-names":false,"suffix":""},{"dropping-particle":"","family":"Ogiwara","given":"Ikuo","non-dropping-particle":"","parse-names":false,"suffix":""},{"dropping-particle":"","family":"Itohara","given":"Shigeyoshi","non-dropping-particle":"","parse-names":false,"suffix":""},{"dropping-particle":"","family":"Hensch","given":"Takao K.","non-dropping-particle":"","parse-names":false,"suffix":""},{"dropping-particle":"","family":"Yamakawa","given":"Kazuhiro","non-dropping-particle":"","parse-names":false,"suffix":""}],"container-title":"Neurobiology of Disease","id":"ITEM-2","issued":{"date-parts":[["2020","7","1"]]},"page":"104954","publisher":"Academic Press Inc.","title":"CRISPR/dCas9-based Scn1a gene activation in inhibitory neurons ameliorates epileptic and behavioral phenotypes of Dravet syndrome model mice","type":"article-journal","volume":"141"},"uris":["http://www.mendeley.com/documents/?uuid=27638651-6cd7-3a62-ac7e-d767602b4a63"]},{"id":"ITEM-3","itemData":{"DOI":"10.1111/epi.17062","ISSN":"15281167","abstract":"Objective: Dravet syndrome is a severe developmental and epileptic encephalopathy (DEE) most often caused by de novo pathogenic variants in SCN1A. Individuals with Dravet syndrome rarely achieve seizure control and have significantly elevated risk for sudden unexplained death in epilepsy (SUDEP). Heterozygous deletion of Scn1a in mice (Scn1a+/−) recapitulates several core phenotypes, including temperature-dependent and spontaneous seizures, SUDEP, and behavioral abnormalities. Furthermore, Scn1a+/− mice exhibit a similar clinical response to standard anticonvulsants. Cholesterol 24-hydroxlase (CH24H) is a brain-specific enzyme responsible for cholesterol catabolism. Recent research has indicated the therapeutic potential of CH24H inhibition for diseases associated with neural excitation, including seizures. Methods: In this study, the novel compound soticlestat, a CH24H inhibitor, was administered to Scn1a+/− mice to investigate its ability to improve Dravet-like phenotypes in this preclinical model. Results: Soticlestat treatment reduced seizure burden, protected against hyperthermia-induced seizures, and completely prevented SUDEP in Scn1a+/− mice. Video–electroencephalography (EEG) analysis confirmed the ability of soticlestat to reduce occurrence of electroclinical seizures. Significance: This study demonstrates that soticlestat-mediated inhibition of CH24H provides therapeutic benefit for the treatment of Dravet syndrome in mice and has the potential for treatment of DEEs.","author":[{"dropping-particle":"","family":"Hawkins","given":"Nicole A.","non-dropping-particle":"","parse-names":false,"suffix":""},{"dropping-particle":"","family":"Jurado","given":"Manuel","non-dropping-particle":"","parse-names":false,"suffix":""},{"dropping-particle":"","family":"Thaxton","given":"Tyler T.","non-dropping-particle":"","parse-names":false,"suffix":""},{"dropping-particle":"","family":"Duarte","given":"Samantha E.","non-dropping-particle":"","parse-names":false,"suffix":""},{"dropping-particle":"","family":"Barse","given":"Levi","non-dropping-particle":"","parse-names":false,"suffix":""},{"dropping-particle":"","family":"Tatsukawa","given":"Tetsuya","non-dropping-particle":"","parse-names":false,"suffix":""},{"dropping-particle":"","family":"Yamakawa","given":"Kazuhiro","non-dropping-particle":"","parse-names":false,"suffix":""},{"dropping-particle":"","family":"Nishi","given":"Toshiya","non-dropping-particle":"","parse-names":false,"suffix":""},{"dropping-particle":"","family":"Kondo","given":"Shinichi","non-dropping-particle":"","parse-names":false,"suffix":""},{"dropping-particle":"","family":"Miyamoto","given":"Maki","non-dropping-particle":"","parse-names":false,"suffix":""},{"dropping-particle":"","family":"Abrahams","given":"Brett S.","non-dropping-particle":"","parse-names":false,"suffix":""},{"dropping-particle":"","family":"During","given":"Matthew J.","non-dropping-particle":"","parse-names":false,"suffix":""},{"dropping-particle":"","family":"Kearney","given":"Jennifer A.","non-dropping-particle":"","parse-names":false,"suffix":""}],"container-title":"Epilepsia","id":"ITEM-3","issued":{"date-parts":[["2021","9","12"]]},"page":"1-13","publisher":"John Wiley &amp; Sons, Ltd","title":"Soticlestat, a novel cholesterol 24-hydroxylase inhibitor, reduces seizures and premature death in Dravet syndrome mice","type":"article-journal","volume":"00"},"uris":["http://www.mendeley.com/documents/?uuid=779b524b-20ad-3261-b929-3522e31d65ce"]}],"mendeley":{"formattedCitation":"(Cao et al., 2012; Yamagata et al., 2020; Hawkins et al., 2021a)","plainTextFormattedCitation":"(Cao et al., 2012; Yamagata et al., 2020; Hawkins et al., 2021a)","previouslyFormattedCitation":"(Cao et al., 2012; Yamagata et al., 2020; Hawkins et al., 2021a)"},"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Cao et al., 2012; Yamagata et al., 2020; Hawkins et al., 2021a)</w:t>
            </w:r>
            <w:r w:rsidRPr="006328D4">
              <w:rPr>
                <w:rFonts w:asciiTheme="minorBidi" w:hAnsiTheme="minorBidi" w:cstheme="minorBidi"/>
                <w:sz w:val="20"/>
                <w:szCs w:val="20"/>
                <w:lang w:val="en-US"/>
              </w:rPr>
              <w:fldChar w:fldCharType="end"/>
            </w:r>
          </w:p>
          <w:p w14:paraId="1C3AF632" w14:textId="008D2F04" w:rsidR="000903FA" w:rsidRPr="006328D4" w:rsidRDefault="000903FA" w:rsidP="000903FA">
            <w:pPr>
              <w:rPr>
                <w:rFonts w:asciiTheme="minorBidi" w:hAnsiTheme="minorBidi" w:cstheme="minorBidi"/>
                <w:sz w:val="20"/>
                <w:szCs w:val="20"/>
              </w:rPr>
            </w:pP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1D038FCB"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40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C</w:t>
            </w:r>
          </w:p>
          <w:p w14:paraId="35A75EF8" w14:textId="0BCE092C"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nbd.2015.02.010","ISSN":"1095953X","abstract":"Dravet syndrome (DS) is characterized by severe infant-onset myoclonic epilepsy along with delayed psychomotor development and heightened premature mortality. A primary monogenic cause is mutation of the SCN1A gene, which encodes the voltage-gated sodium channel subunit Na v 1.1. The nature and timing of changes caused by SCN1A mutation in the hippocampal dentate gyrus (DG) network, a core area for gating major excitatory input to hippocampus and a classic epileptogenic zone, are not well known. In particularly, it is still not clear whether the developmental deficit of this epileptogenic neural network temporally matches with the progress of seizure development. Here, we investigated the emerging functional and structural deficits of the DG network in a novel mouse model (Scn1a E1099X/+ ) that mimics the genetic deficit of human DS. Scn1a E1099X/+ (Het) mice, similarly to human DS patients, exhibited early spontaneous seizures and were more susceptible to hyperthermia-induced seizures starting at postnatal week (PW) 3, with seizures peaking at PW4. During the same period, the Het DG exhibited a greater reduction of Na v 1.1-expressing GABAergic neurons compared to other hippocampal areas. Het DG GABAergic neurons showed altered action potential kinetics, reduced excitability, and generated fewer spontaneous inhibitory inputs into DG granule cells. The effect of reduced inhibitory input to DG granule cells was exacerbated by heightened spontaneous excitatory transmission and elevated excitatory release probability in these cells. In addition to electrophysiological deficit, we observed emerging morphological abnormalities of DG granule cells. Het granule cells exhibited progressively reduced dendritic arborization and excessive spines, which coincided with imbalanced network activity and the developmental onset of spontaneous seizures. Taken together, our results establish the existence of significant structural and functional developmental deficits of the DG network and the temporal correlation between emergence of these deficits and the onset of seizures in Het animals. Most importantly, our results uncover the developmental deficits of neural connectivity in Het mice. Such structural abnormalities likely further exacerbate network instability and compromise higher-order cognitive processing later in development, and thus highlight the multifaceted impacts of Scn1a deficiency on neural development.","author":[{"dropping-particle":"","family":"Tsai","given":"Ming Shian","non-dropping-particle":"","parse-names":false,"suffix":""},{"dropping-particle":"","family":"Lee","given":"Meng Larn","non-dropping-particle":"","parse-names":false,"suffix":""},{"dropping-particle":"","family":"Chang","given":"Chun Yun","non-dropping-particle":"","parse-names":false,"suffix":""},{"dropping-particle":"","family":"Fan","given":"Hsiang Hsuan","non-dropping-particle":"","parse-names":false,"suffix":""},{"dropping-particle":"","family":"Yu","given":"I. Shing","non-dropping-particle":"","parse-names":false,"suffix":""},{"dropping-particle":"","family":"Chen","given":"You Tzung","non-dropping-particle":"","parse-names":false,"suffix":""},{"dropping-particle":"","family":"You","given":"Jhih Yi","non-dropping-particle":"","parse-names":false,"suffix":""},{"dropping-particle":"","family":"Chen","given":"Chun Yu","non-dropping-particle":"","parse-names":false,"suffix":""},{"dropping-particle":"","family":"Chang","given":"Fang Chia","non-dropping-particle":"","parse-names":false,"suffix":""},{"dropping-particle":"","family":"Hsiao","given":"Jane H.","non-dropping-particle":"","parse-names":false,"suffix":""},{"dropping-particle":"","family":"Khorkova","given":"Olga","non-dropping-particle":"","parse-names":false,"suffix":""},{"dropping-particle":"","family":"Liou","given":"Horng Huei","non-dropping-particle":"","parse-names":false,"suffix":""},{"dropping-particle":"","family":"Yanagawa","given":"Yuchio","non-dropping-particle":"","parse-names":false,"suffix":""},{"dropping-particle":"","family":"Lee","given":"Li Jen","non-dropping-particle":"","parse-names":false,"suffix":""},{"dropping-particle":"","family":"Lin","given":"Shu Wha","non-dropping-particle":"","parse-names":false,"suffix":""}],"container-title":"Neurobiology of Disease","id":"ITEM-1","issued":{"date-parts":[["2015","5"]]},"note":"From Duplicate 1 (Functional and structural deficits of the dentate gyrus network coincide with emerging spontaneous seizures in an Scn1a mutant dravet syndrome model during development - Tsai, Ming Shian; Lee, Meng Larn; Chang, Chun Yun; Fan, Hsiang Hsuan; Yu, I. Shing; Chen, You Tzung; You, Jhih Yi; Chen, Chun Yu; Chang, Fang Chia; Hsiao, Jane H.; Khorkova, Olga; Liou, Horng Huei; Yanagawa, Yuchio; Lee, Li Jen; Lin, Shu Wha)\n\nFrom Duplicate 1 (Functional and structural deficits of the dentate gyrus network coincide with emerging spontaneous seizures in an Scn1a mutant Dravet Syndrome model during development - Tsai, M S; Lee, M L; Chang, C Y; Fan, H H; Yu, I S; Chen, Y T; You, J Y; Chen, C Y; Chang, F C; Hsiao, J H; Khorkova, O; Liou, H H; Yanagawa, Y; Lee, L J; Lin, S W)\n\nTsai, Ming-Shian\nLee, Meng-Larn\nChang, Chun-Yun\nFan, Hsiang-Hsuan\nYu, I-Shing\nChen, You-Tzung\nYou, Jhih-Yi\nChen, Chun-Yu\nChang, Fang-Chia\nHsiao, Jane H\nKhorkova, Olga\nLiou, Horng-Huei\nYanagawa, Yuchio\nLee, Li-Jen\nLin, Shu-Wha\neng\nResearch Support, Non-U.S. Gov't\n2015/03/01 06:00\nNeurobiol Dis. 2015 May;77:35-48. doi: 10.1016/j.nbd.2015.02.010. Epub 2015 Feb 26.","page":"35-48","publisher":"Academic Press","publisher-place":"Department of Clinical Laboratory Sciences and Medical Biotechnology, National Taiwan University Hospital, College of Medicine, National Taiwan University, Taipei 100, Taiwan. Department of Veterinary Medicine National Taiwan University, Taipei 100, Taiwa","title":"Functional and structural deficits of the dentate gyrus network coincide with emerging spontaneous seizures in an Scn1a mutant dravet syndrome model during development","type":"article-journal","volume":"77"},"uris":["http://www.mendeley.com/documents/?uuid=26c19d90-a84e-4a2d-9bbf-ae0cabcc403e"]},{"id":"ITEM-2","itemData":{"DOI":"10.3389/fphar.2021.682767","ISSN":"16639812","PMID":"34335252","abstract":"Treatment options for Dravet syndrome are limited. The aim of this study was to evaluate the antiepileptic effect of the AMPA receptor antagonist perampanel (PER) on a mouse model of Dravet syndrome (Scn1aE1099X/+). We report here that the PER (2 mg/kg) treatment inhibited the spontaneous recurrent seizures and attenuated epileptic activity in Scn1aE1099X/+ mice. In the hyperthermia-induced seizure experiment, PER clearly increased temperature tolerance and significantly ameliorated seizure frequency and discharge duration. PER also demonstrated antiepileptic effects in a cross-over study and a synergistic effect for attenuating heat-induced seizure when given in combination with stiripentol or valproic acid. The results showed that PER effectively decreased the occurrence of spontaneous recurrent seizures and showed significant therapeutic potential for hyperthermia-induced seizures with regard to both susceptibility and severity in a Dravet syndrome mouse model. Potential therapeutic effects of PER for treatment of Dravet syndrome were demonstrated.","author":[{"dropping-particle":"","family":"Ho","given":"Shih Yin","non-dropping-particle":"","parse-names":false,"suffix":""},{"dropping-particle":"","family":"Lin","given":"Li","non-dropping-particle":"","parse-names":false,"suffix":""},{"dropping-particle":"","family":"Chen","given":"I. Chun","non-dropping-particle":"","parse-names":false,"suffix":""},{"dropping-particle":"","family":"Tsai","given":"Che Wen","non-dropping-particle":"","parse-names":false,"suffix":""},{"dropping-particle":"","family":"Chang","given":"Fang Chia","non-dropping-particle":"","parse-names":false,"suffix":""},{"dropping-particle":"","family":"Liou","given":"Horng Huei","non-dropping-particle":"","parse-names":false,"suffix":""}],"container-title":"Frontiers in Pharmacology","id":"ITEM-2","issued":{"date-parts":[["2021","7","14"]]},"page":"682767","publisher":"Frontiers Media SA","title":"Perampanel reduces hyperthermia-induced seizures in Dravet syndrome mouse model","type":"article-journal","volume":"12"},"uris":["http://www.mendeley.com/documents/?uuid=32053e0b-f20e-37cf-847d-8a91d4bb8618"]},{"id":"ITEM-3","itemData":{"DOI":"10.1016/j.ebiom.2016.05.011","ISSN":"23523964","PMID":"27333023","abstract":"Dravet syndrome is a devastating genetic brain disorder caused by heterozygous loss-of-function mutation in the voltage-gated sodium channel gene SCN1A. There are currently no treatments, but the upregulation of SCN1A healthy allele represents an appealing therapeutic strategy. In this study we identified a novel, evolutionary conserved mechanism controlling the expression of SCN1A that is mediated by an antisense non-coding RNA (SCN1ANAT). Using oligonucleotide-based compounds (AntagoNATs) targeting SCN1ANAT we were able to induce specific upregulation of SCN1A both in vitro and in vivo, in the brain of Dravet knock-in mouse model and a non-human primate. AntagoNAT-mediated upregulation of Scn1a in postnatal Dravet mice led to significant improvements in seizure phenotype and excitability of hippocampal interneurons. These results further elucidate the pathophysiology of Dravet syndrome and outline a possible new approach for the treatment of this and other genetic disorders with similar etiology.","author":[{"dropping-particle":"","family":"Hsiao","given":"J.","non-dropping-particle":"","parse-names":false,"suffix":""},{"dropping-particle":"","family":"Yuan","given":"T. Y.","non-dropping-particle":"","parse-names":false,"suffix":""},{"dropping-particle":"","family":"Tsai","given":"M. S.","non-dropping-particle":"","parse-names":false,"suffix":""},{"dropping-particle":"","family":"Lu","given":"C. Y.","non-dropping-particle":"","parse-names":false,"suffix":""},{"dropping-particle":"","family":"Lin","given":"Y. C.","non-dropping-particle":"","parse-names":false,"suffix":""},{"dropping-particle":"","family":"Lee","given":"M. L.","non-dropping-particle":"","parse-names":false,"suffix":""},{"dropping-particle":"","family":"Lin","given":"S. W.","non-dropping-particle":"","parse-names":false,"suffix":""},{"dropping-particle":"","family":"Chang","given":"F. C.","non-dropping-particle":"","parse-names":false,"suffix":""},{"dropping-particle":"","family":"Liu Pimentel","given":"H.","non-dropping-particle":"","parse-names":false,"suffix":""},{"dropping-particle":"","family":"Olive","given":"C.","non-dropping-particle":"","parse-names":false,"suffix":""},{"dropping-particle":"","family":"Coito","given":"C.","non-dropping-particle":"","parse-names":false,"suffix":""},{"dropping-particle":"","family":"Shen","given":"G.","non-dropping-particle":"","parse-names":false,"suffix":""},{"dropping-particle":"","family":"Young","given":"M.","non-dropping-particle":"","parse-names":false,"suffix":""},{"dropping-particle":"","family":"Thorne","given":"T.","non-dropping-particle":"","parse-names":false,"suffix":""},{"dropping-particle":"","family":"Lawrence","given":"M.","non-dropping-particle":"","parse-names":false,"suffix":""},{"dropping-particle":"","family":"Magistri","given":"M.","non-dropping-particle":"","parse-names":false,"suffix":""},{"dropping-particle":"","family":"Faghihi","given":"M. A.","non-dropping-particle":"","parse-names":false,"suffix":""},{"dropping-particle":"","family":"Khorkova","given":"O.","non-dropping-particle":"","parse-names":false,"suffix":""},{"dropping-particle":"","family":"Wahlestedt","given":"C.","non-dropping-particle":"","parse-names":false,"suffix":""}],"container-title":"EBioMedicine","id":"ITEM-3","issued":{"date-parts":[["2016","7"]]},"page":"257-277","title":"Upregulation of Haploinsufficient Gene Expression in the Brain by Targeting a Long Non-coding RNA Improves Seizure Phenotype in a Model of Dravet Syndrome","type":"article-journal","volume":"9"},"uris":["http://www.mendeley.com/documents/?uuid=ce57f841-9131-4754-a51f-082c19e3273d"]}],"mendeley":{"formattedCitation":"(Tsai et al., 2015; Hsiao et al., 2016; Ho et al., 2021)","plainTextFormattedCitation":"(Tsai et al., 2015; Hsiao et al., 2016; Ho et al., 2021)","previouslyFormattedCitation":"(Tsai et al., 2015; Hsiao et al., 2016; Ho et al., 2021)"},"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Tsai et al., 2015; Hsiao et al., 2016; Ho et al., 2021)</w:t>
            </w:r>
            <w:r w:rsidRPr="006328D4">
              <w:rPr>
                <w:rFonts w:asciiTheme="minorBidi" w:hAnsiTheme="minorBidi" w:cstheme="minorBidi"/>
                <w:sz w:val="20"/>
                <w:szCs w:val="20"/>
                <w:lang w:val="en-US"/>
              </w:rPr>
              <w:fldChar w:fldCharType="end"/>
            </w:r>
          </w:p>
          <w:p w14:paraId="4A3BCA35"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tc>
        <w:tc>
          <w:tcPr>
            <w:tcW w:w="1590" w:type="dxa"/>
            <w:tcBorders>
              <w:top w:val="single" w:sz="8" w:space="0" w:color="000000"/>
              <w:left w:val="single" w:sz="8" w:space="0" w:color="000000"/>
              <w:bottom w:val="single" w:sz="8" w:space="0" w:color="000000"/>
              <w:right w:val="single" w:sz="8" w:space="0" w:color="000000"/>
            </w:tcBorders>
            <w:shd w:val="clear" w:color="auto" w:fill="CBCBCB"/>
          </w:tcPr>
          <w:p w14:paraId="0866F13A"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40.5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C</w:t>
            </w:r>
          </w:p>
          <w:p w14:paraId="7040FFEE" w14:textId="77777777"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38/s41467-021-27837-w","ISSN":"2041-1723","PMID":"35013317","abstract":"Dravet syndrome is a severe epileptic encephalopathy caused primarily by haploinsufficiency of the SCN1A gene. Repetitive seizures can lead to endurable and untreatable neurological deficits. Whether this severe pathology is reversible after symptom onset remains unknown. To address this question, we generated a Scn1a conditional knock-in mouse model (Scn1a Stop/+) in which Scn1a expression can be re-activated on-demand during the mouse lifetime. Scn1a gene disruption leads to the development of seizures, often associated with sudden unexpected death in epilepsy (SUDEP) and behavioral alterations including hyperactivity, social interaction deficits and cognitive impairment starting from the second/third week of age. However, we showed that Scn1a gene re-activation when symptoms were already manifested (P30) led to a complete rescue of both spontaneous and thermic inducible seizures, marked amelioration of behavioral abnormalities and normalization of hippocampal fast-spiking interneuron firing. We also identified dramatic gene expression alterations, including those associated with astrogliosis in Dravet syndrome mice, that, accordingly, were rescued by Scn1a gene expression normalization at P30. Interestingly, regaining of Nav1.1 physiological level rescued seizures also in adult Dravet syndrome mice (P90) after months of repetitive attacks. Overall, these findings represent a solid proof-of-concept highlighting that disease phenotype reversibility can be achieved when Scn1a gene activity is efficiently reconstituted in brain cells. Dravet syndrome is a devastating epileptic encephalopathy caused by Scn1a gene haploinsufficiency. Exploiting a novel knock-in mouse model, here the authors show that restoring Scn1a expression after symptom onset is sufficient to rescue main phenotypic manifestations of the syndrome.","author":[{"dropping-particle":"","family":"Valassina","given":"Nicholas","non-dropping-particle":"","parse-names":false,"suffix":""},{"dropping-particle":"","family":"Brusco","given":"Simone","non-dropping-particle":"","parse-names":false,"suffix":""},{"dropping-particle":"","family":"Salamone","given":"Alessia","non-dropping-particle":"","parse-names":false,"suffix":""},{"dropping-particle":"","family":"Serra","given":"Linda","non-dropping-particle":"","parse-names":false,"suffix":""},{"dropping-particle":"","family":"Luoni","given":"Mirko","non-dropping-particle":"","parse-names":false,"suffix":""},{"dropping-particle":"","family":"Giannelli","given":"Serena","non-dropping-particle":"","parse-names":false,"suffix":""},{"dropping-particle":"","family":"Bido","given":"Simone","non-dropping-particle":"","parse-names":false,"suffix":""},{"dropping-particle":"","family":"Massimino","given":"Luca","non-dropping-particle":"","parse-names":false,"suffix":""},{"dropping-particle":"","family":"Ungaro","given":"Federica","non-dropping-particle":"","parse-names":false,"suffix":""},{"dropping-particle":"","family":"Mazzara","given":"Pietro Giuseppe","non-dropping-particle":"","parse-names":false,"suffix":""},{"dropping-particle":"","family":"D’Adamo","given":"Patrizia","non-dropping-particle":"","parse-names":false,"suffix":""},{"dropping-particle":"","family":"Lignani","given":"Gabriele","non-dropping-particle":"","parse-names":false,"suffix":""},{"dropping-particle":"","family":"Broccoli","given":"Vania","non-dropping-particle":"","parse-names":false,"suffix":""},{"dropping-particle":"","family":"Colasante","given":"Gaia","non-dropping-particle":"","parse-names":false,"suffix":""}],"container-title":"Nature Communications 2022 13:1","id":"ITEM-1","issue":"1","issued":{"date-parts":[["2022","1","10"]]},"page":"1-18","publisher":"Nature Publishing Group","title":"Scn1a gene reactivation after symptom onset rescues pathological phenotypes in a mouse model of Dravet syndrome","type":"article-journal","volume":"13"},"uris":["http://www.mendeley.com/documents/?uuid=c54c1ff3-136d-3025-a671-9eaf186ec037"]}],"mendeley":{"formattedCitation":"(Valassina et al., 2022)","plainTextFormattedCitation":"(Valassina et al., 2022)","previouslyFormattedCitation":"(Valassina et al., 202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Valassina et al., 2022)</w:t>
            </w:r>
            <w:r w:rsidRPr="006328D4">
              <w:rPr>
                <w:rFonts w:asciiTheme="minorBidi" w:hAnsiTheme="minorBidi" w:cstheme="minorBidi"/>
                <w:sz w:val="20"/>
                <w:szCs w:val="20"/>
                <w:lang w:val="en-US"/>
              </w:rPr>
              <w:fldChar w:fldCharType="end"/>
            </w:r>
          </w:p>
          <w:p w14:paraId="6AEBBB43" w14:textId="77777777" w:rsidR="000903FA" w:rsidRPr="006328D4" w:rsidRDefault="000903FA" w:rsidP="000903FA">
            <w:pPr>
              <w:rPr>
                <w:rFonts w:asciiTheme="minorBidi" w:hAnsiTheme="minorBidi" w:cstheme="minorBidi"/>
                <w:sz w:val="20"/>
                <w:szCs w:val="20"/>
                <w:lang w:val="en-US"/>
              </w:rPr>
            </w:pP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72C93E79" w14:textId="240EE81F"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Fig. 3 </w:t>
            </w:r>
          </w:p>
          <w:p w14:paraId="2D6EA563"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39.64 ± 0.46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C</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08CBA381"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074C4BDB"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1506C8AF" w14:textId="68E83298" w:rsidR="000903FA" w:rsidRPr="006328D4" w:rsidRDefault="000903FA" w:rsidP="006328D4">
            <w:pPr>
              <w:rPr>
                <w:rFonts w:asciiTheme="minorBidi" w:hAnsiTheme="minorBidi" w:cstheme="minorBidi"/>
                <w:sz w:val="20"/>
                <w:szCs w:val="20"/>
                <w:lang w:val="en-US"/>
              </w:rPr>
            </w:pPr>
            <w:r w:rsidRPr="006328D4">
              <w:rPr>
                <w:rFonts w:asciiTheme="minorBidi" w:hAnsiTheme="minorBidi" w:cstheme="minorBidi"/>
                <w:sz w:val="20"/>
                <w:szCs w:val="20"/>
                <w:lang w:val="en-US"/>
              </w:rPr>
              <w:t xml:space="preserve">38 - 40 </w:t>
            </w:r>
            <w:r w:rsidRPr="006328D4">
              <w:rPr>
                <w:rFonts w:asciiTheme="minorBidi" w:hAnsiTheme="minorBidi" w:cstheme="minorBidi"/>
                <w:sz w:val="20"/>
                <w:szCs w:val="20"/>
                <w:lang w:val="en-US"/>
              </w:rPr>
              <w:sym w:font="Symbol" w:char="F0B0"/>
            </w:r>
            <w:r w:rsidRPr="006328D4">
              <w:rPr>
                <w:rFonts w:asciiTheme="minorBidi" w:hAnsiTheme="minorBidi" w:cstheme="minorBidi"/>
                <w:sz w:val="20"/>
                <w:szCs w:val="20"/>
                <w:lang w:val="en-US"/>
              </w:rPr>
              <w:t xml:space="preserve">C </w:t>
            </w: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38/s41598-019-50627-w","ISSN":"2045-2322","abstract":"Dravet Syndrome (DS) is an encephalopathy with epilepsy associated with multiple neuropsychiatric comorbidities. In up to 90% of cases, it is caused by functional happloinsufficiency of the SCN1A gene, which encodes the alpha subunit of a voltage-dependent sodium channel (Nav1.1). Preclinical development of new targeted therapies requires accessible animal models which recapitulate the disease at the genetic and clinical levels. Here we describe that a C57BL/6 J knock-in mouse strain carrying a heterozygous, clinically relevant SCN1A mutation (A1783V) presents a full spectrum of DS manifestations. This includes 70% mortality rate during the first 8 weeks of age, reduced threshold for heat-induced seizures (4.7 °C lower compared with control littermates), cognitive impairment, motor disturbances, anxiety, hyperactive behavior and defects in the interaction with the environment. In contrast, sociability was relatively preserved. Electrophysiological studies showed spontaneous interictal epileptiform discharges, which increased in a temperature-dependent manner. Seizures were multifocal, with different origins within and across individuals. They showed intra/inter-hemispheric propagation and often resulted in generalized tonic-clonic seizures. 18F-labelled flourodeoxyglucose positron emission tomography (FDG-PET) revealed a global increase in glucose uptake in the brain of Scn1aWT/A1783V mice. We conclude that the Scn1aWT/A1783V model is a robust research platform for the evaluation of new therapies against DS.","author":[{"dropping-particle":"","family":"Ricobaraza","given":"Ana","non-dropping-particle":"","parse-names":false,"suffix":""},{"dropping-particle":"","family":"Mora-Jimenez","given":"Lucia","non-dropping-particle":"","parse-names":false,"suffix":""},{"dropping-particle":"","family":"Puerta","given":"Elena","non-dropping-particle":"","parse-names":false,"suffix":""},{"dropping-particle":"","family":"Sanchez-Carpintero","given":"Rocio","non-dropping-particle":"","parse-names":false,"suffix":""},{"dropping-particle":"","family":"Mingorance","given":"Ana","non-dropping-particle":"","parse-names":false,"suffix":""},{"dropping-particle":"","family":"Artieda","given":"Julio","non-dropping-particle":"","parse-names":false,"suffix":""},{"dropping-particle":"","family":"Nicolas","given":"Maria Jesus","non-dropping-particle":"","parse-names":false,"suffix":""},{"dropping-particle":"","family":"Besne","given":"Guillermo","non-dropping-particle":"","parse-names":false,"suffix":""},{"dropping-particle":"","family":"Bunuales","given":"Maria","non-dropping-particle":"","parse-names":false,"suffix":""},{"dropping-particle":"","family":"Gonzalez-Aparicio","given":"Manuela","non-dropping-particle":"","parse-names":false,"suffix":""},{"dropping-particle":"","family":"Sola-Sevilla","given":"Noemi","non-dropping-particle":"","parse-names":false,"suffix":""},{"dropping-particle":"","family":"Valencia","given":"Miguel","non-dropping-particle":"","parse-names":false,"suffix":""},{"dropping-particle":"","family":"Hernandez-Alcoceba","given":"Ruben","non-dropping-particle":"","parse-names":false,"suffix":""}],"container-title":"Scientific Reports","id":"ITEM-1","issue":"1","issued":{"date-parts":[["2019","12","2"]]},"page":"14172","publisher":"Nature Publishing Group","title":"Epilepsy and neuropsychiatric comorbidities in mice carrying a recurrent Dravet syndrome SCN1A missense mutation","type":"article-journal","volume":"9"},"uris":["http://www.mendeley.com/documents/?uuid=74e27f9c-d222-385b-b31b-d4233e9dc558"]},{"id":"ITEM-2","itemData":{"DOI":"10.1016/j.nbd.2020.105209","ISSN":"1095953X","PMID":"33271326","abstract":"Dravet syndrome (Dravet) is a rare, severe childhood-onset epilepsy, caused by heterozygous de novo mutations in the SCN1A gene, encoding for the alpha subunit of the voltage-gated sodium channel, NaV1.1. The neuronal basis of Dravet is debated, with evidence favoring reduced function of inhibitory neurons, that might be transient, or enhanced activity of excitatory cells. Here, we utilized Dravet mice to trace developmental changes in the hippocampal CA1 circuit, examining the properties of CA1 horizontal stratum-oriens (SO) interneurons and pyramidal neurons, through the pre-epileptic, severe and stabilization stages of Dravet. Our data indicate that reduced function of SO interneurons persists from the pre-epileptic through the stabilization stages, with the greatest functional impairment observed during the severe stage. In contrast, opposing changes were detected in CA1 excitatory neurons, with a transient increase in their excitability during the pre-epileptic stage, followed by reduced excitability at the severe stage. Interestingly, alterations in the function of both inhibitory and excitatory neurons were more pronounced when the firing was evoked by synaptic stimulation, implying that loss of function of NaV1.1 may also affect somatodendritic functions. These results suggest a complex pathophysiological mechanism and indicate that the developmental trajectory of this disease is governed by reciprocal functional changes in both excitatory and inhibitory neurons.","author":[{"dropping-particle":"","family":"Almog","given":"Yael","non-dropping-particle":"","parse-names":false,"suffix":""},{"dropping-particle":"","family":"Fadila","given":"Saja","non-dropping-particle":"","parse-names":false,"suffix":""},{"dropping-particle":"","family":"Brusel","given":"Marina","non-dropping-particle":"","parse-names":false,"suffix":""},{"dropping-particle":"","family":"Mavashov","given":"Anat","non-dropping-particle":"","parse-names":false,"suffix":""},{"dropping-particle":"","family":"Anderson","given":"Karen","non-dropping-particle":"","parse-names":false,"suffix":""},{"dropping-particle":"","family":"Rubinstein","given":"Moran","non-dropping-particle":"","parse-names":false,"suffix":""}],"container-title":"Neurobiology of Disease","id":"ITEM-2","issued":{"date-parts":[["2021","11","1"]]},"page":"105209","publisher":"Elsevier BV","title":"Developmental alterations in firing properties of hippocampal CA1 inhibitory and excitatory neurons in a mouse model of Dravet syndrome","type":"article-journal","volume":"148"},"uris":["http://www.mendeley.com/documents/?uuid=464a9e1b-435b-323f-8dd7-7920618dae1e"]},{"id":"ITEM-3","itemData":{"DOI":"10.1016/j.omtn.2021.08.003","ISSN":"21622531","PMID":"34589280","abstract":"Dravet syndrome is a genetic encephalopathy characterized by severe epilepsy combined with motor, cognitive, and behavioral abnormalities. Current antiepileptic drugs achieve only partial control of seizures and provide little benefit on the patient's neurological development. In &gt;80% of cases, the disease is caused by haploinsufficiency of the SCN1A gene, which encodes the alpha subunit of the Nav1.1 voltage-gated sodium channel. Novel therapies aim to restore SCN1A expression in order to address all disease manifestations. We provide evidence that a high-capacity adenoviral vector harboring the 6-kb SCN1A cDNA is feasible and able to express functional Nav1.1 in neurons. In vivo, the best biodistribution was observed after intracerebral injection in basal ganglia, cerebellum, and prefrontal cortex. SCN1A A1783V knockin mice received the vector at 5 weeks of age, when most neurological alterations were present. Animals were protected from sudden death, and the epileptic phenotype was attenuated. Improvement of motor performance and interaction with the environment was observed. In contrast, hyperactivity persisted, and the impact on cognitive tests was variable (success in novel object recognition and failure in Morris water maze tests). These results provide proof of concept for gene supplementation in Dravet syndrome and indicate new directions for improvement.","author":[{"dropping-particle":"","family":"Mora-Jimenez","given":"Lucia","non-dropping-particle":"","parse-names":false,"suffix":""},{"dropping-particle":"","family":"Valencia","given":"Miguel","non-dropping-particle":"","parse-names":false,"suffix":""},{"dropping-particle":"","family":"Sanchez-Carpintero","given":"Rocio","non-dropping-particle":"","parse-names":false,"suffix":""},{"dropping-particle":"","family":"Tønnesen","given":"Jan","non-dropping-particle":"","parse-names":false,"suffix":""},{"dropping-particle":"","family":"Fadila","given":"Saja","non-dropping-particle":"","parse-names":false,"suffix":""},{"dropping-particle":"","family":"Rubinstein","given":"Moran","non-dropping-particle":"","parse-names":false,"suffix":""},{"dropping-particle":"","family":"Gonzalez-Aparicio","given":"Manuela","non-dropping-particle":"","parse-names":false,"suffix":""},{"dropping-particle":"","family":"Bunuales","given":"Maria","non-dropping-particle":"","parse-names":false,"suffix":""},{"dropping-particle":"","family":"Fernandez-Pierola","given":"Eva","non-dropping-particle":"","parse-names":false,"suffix":""},{"dropping-particle":"","family":"Nicolas","given":"Maria Jesus","non-dropping-particle":"","parse-names":false,"suffix":""},{"dropping-particle":"","family":"Puerta","given":"Elena","non-dropping-particle":"","parse-names":false,"suffix":""},{"dropping-particle":"","family":"Miguelez","given":"Cristina","non-dropping-particle":"","parse-names":false,"suffix":""},{"dropping-particle":"","family":"Minguez","given":"Paula Gimenez","non-dropping-particle":"","parse-names":false,"suffix":""},{"dropping-particle":"","family":"Lumbreras","given":"Sara","non-dropping-particle":"","parse-names":false,"suffix":""},{"dropping-particle":"","family":"Gonzalez-Aseguinolaza","given":"Gloria","non-dropping-particle":"","parse-names":false,"suffix":""},{"dropping-particle":"","family":"Ricobaraza","given":"Ana","non-dropping-particle":"","parse-names":false,"suffix":""},{"dropping-particle":"","family":"Hernandez-Alcoceba","given":"Ruben","non-dropping-particle":"","parse-names":false,"suffix":""}],"container-title":"Molecular Therapy - Nucleic Acids","id":"ITEM-3","issued":{"date-parts":[["2021","9"]]},"page":"585-602","publisher":"Mol Ther Nucleic Acids","title":"Transfer of SCN1A to the brain of adolescent mouse model of Dravet syndrome improves epileptic, motor, and behavioral manifestations","type":"article-journal","volume":"25"},"uris":["http://www.mendeley.com/documents/?uuid=3757a4d2-7bdd-356f-a2b7-fb104e09681d"]},{"id":"ITEM-4","itemData":{"DOI":"10.1111/epi.16925","ISSN":"15281167","PMID":"34002394","abstract":"Objective: Dravet syndrome (DS) is a rare but catastrophic genetic epilepsy, with 80% of patients carrying a mutation in the SCN1A gene. Currently, no antiseizure drug (ASD) exists that adequately controls seizures. In the clinic, individuals with DS often present first with a febrile seizure and, subsequently, generalized tonic-clonic seizures that can continue throughout life. To facilitate the development of ASDs for DS, the contract site of the National Institute of Neurological Disorders and Stroke (NINDS) Epilepsy Therapy Screening Program (ETSP) has evaluated a mouse model of DS using the conditional knock-in Scn1aA1783V/WT mouse. Methods: Survival rates and temperature thresholds for Scn1aA1783V/WT were determined. Prototype ASDs were administered via intraperitoneal injections at the time-to-peak effect, which was previously determined, prior to the induction of hyperthermia-induced seizures. ASDs were considered effective if they significantly increased the temperature at which Scn1aA1783V/WT mice had seizures. Results: Approximately 50% of Scn1aA1783V/WT survive to adulthood and all have hyperthermia-induced seizures. The results suggest that hyperthermia-induced seizures in this model of DS are highly refractory to a battery of ASDs. Exceptions were clobazam, tiagabine, levetiracetam, and the combination of clobazam and valproic acid with add-on stiripentol, which elevated seizure thresholds. Significance: Overall, the data demonstrate that the proposed model for DS is suitable for screening novel compounds for the ability to block hyperthermia-induced seizures and that heterozygous mice can be evaluated repeatedly over the course of several weeks, allowing for higher throughput screening.","author":[{"dropping-particle":"","family":"Pernici","given":"Chelsea D.","non-dropping-particle":"","parse-names":false,"suffix":""},{"dropping-particle":"","family":"Mensah","given":"Jeffrey A.","non-dropping-particle":"","parse-names":false,"suffix":""},{"dropping-particle":"","family":"Dahle","given":"E. Jill","non-dropping-particle":"","parse-names":false,"suffix":""},{"dropping-particle":"","family":"Johnson","given":"Kristina J.","non-dropping-particle":"","parse-names":false,"suffix":""},{"dropping-particle":"","family":"Handy","given":"Laura","non-dropping-particle":"","parse-names":false,"suffix":""},{"dropping-particle":"","family":"Buxton","given":"Lauren","non-dropping-particle":"","parse-names":false,"suffix":""},{"dropping-particle":"","family":"Smith","given":"Misty D.","non-dropping-particle":"","parse-names":false,"suffix":""},{"dropping-particle":"","family":"West","given":"Peter J.","non-dropping-particle":"","parse-names":false,"suffix":""},{"dropping-particle":"","family":"Metcalf","given":"Cameron S.","non-dropping-particle":"","parse-names":false,"suffix":""},{"dropping-particle":"","family":"Wilcox","given":"Karen S.","non-dropping-particle":"","parse-names":false,"suffix":""}],"container-title":"Epilepsia","id":"ITEM-4","issue":"7","issued":{"date-parts":[["2021"]]},"page":"1665-1676","publisher":"Blackwell Publishing Inc.","title":"Development of an antiseizure drug screening platform for Dravet syndrome at the NINDS contract site for the Epilepsy Therapy Screening Program","type":"article-journal","volume":"62"},"uris":["http://www.mendeley.com/documents/?uuid=2889db70-1d6d-3eb2-90b4-7a7c8178a781"]}],"mendeley":{"formattedCitation":"(Ricobaraza et al., 2019; Almog et al., 2021; Mora-Jimenez et al., 2021; Pernici et al., 2021)","plainTextFormattedCitation":"(Ricobaraza et al., 2019; Almog et al., 2021; Mora-Jimenez et al., 2021; Pernici et al., 2021)","previouslyFormattedCitation":"(Ricobaraza et al., 2019; Almog et al., 2021; Mora-Jimenez et al., 2021; Pernici et al., 2021)"},"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Ricobaraza et al., 2019; Almog et al., 2021; Mora-Jimenez et al., 2021; Pernici et al., 2021)</w:t>
            </w:r>
            <w:r w:rsidRPr="006328D4">
              <w:rPr>
                <w:rFonts w:asciiTheme="minorBidi" w:hAnsiTheme="minorBidi" w:cstheme="minorBidi"/>
                <w:sz w:val="20"/>
                <w:szCs w:val="20"/>
                <w:lang w:val="en-US"/>
              </w:rPr>
              <w:fldChar w:fldCharType="end"/>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404D96EC"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r>
      <w:tr w:rsidR="000903FA" w:rsidRPr="006328D4" w14:paraId="5D1ACEED" w14:textId="77777777" w:rsidTr="007B20EF">
        <w:trPr>
          <w:trHeight w:val="1607"/>
        </w:trPr>
        <w:tc>
          <w:tcPr>
            <w:tcW w:w="1878"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545C8459"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b/>
                <w:bCs/>
                <w:sz w:val="20"/>
                <w:szCs w:val="20"/>
                <w:lang w:val="en-US"/>
              </w:rPr>
              <w:t xml:space="preserve">Hyperactivity in the open field </w:t>
            </w: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7C4E2212"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33E33782" w14:textId="5D0A1888"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38/nature11356","ISSN":"00280836","PMID":"22914087","abstract":"Haploinsufficiency of the SCN1A gene encoding voltage-gated sodium channel Na V 1.1 causes Dravets syndrome, a childhood neuropsychiatric disorder including recurrent intractable seizures, cognitive deficit and autism-spectrum behaviours. The neural mechanisms responsible for cognitive deficit and autism-spectrum behaviours in Dravets syndrome are poorly understood. Here we report that mice with Scn1a haploinsufficiency exhibit hyperactivity, stereotyped behaviours, social interaction deficits and impaired context-dependent spatial memory. Olfactory sensitivity is retained, but novel food odours and social odours are aversive to Scn1a +- mice. GABAergic neurotransmission is specifically impaired by this mutation, and selective deletion of Na V 1.1 channels in forebrain interneurons is sufficient to cause these behavioural and cognitive impairments. Remarkably, treatment with low-dose clonazepam, a positive allosteric modulator of GABA A receptors, completely rescued the abnormal social behaviours and deficits in fear memory in the mouse model of Dravets syndrome, demonstrating that they are caused by impaired GABAergic neurotransmission and not by neuronal damage from recurrent seizures. These results demonstrate a critical role for Na V 1.1 channels in neuropsychiatric functions and provide a potential therapeutic strategy for cognitive deficit and autism-spectrum behaviours in Dravets syndrome. © 2012 Macmillan Publishers Limited. All rights reserved.","author":[{"dropping-particle":"","family":"Han","given":"Sung","non-dropping-particle":"","parse-names":false,"suffix":""},{"dropping-particle":"","family":"Tai","given":"Chao","non-dropping-particle":"","parse-names":false,"suffix":""},{"dropping-particle":"","family":"Westenbroek","given":"Ruth E.","non-dropping-particle":"","parse-names":false,"suffix":""},{"dropping-particle":"","family":"Yu","given":"Frank H.","non-dropping-particle":"","parse-names":false,"suffix":""},{"dropping-particle":"","family":"Cheah","given":"Christine S.","non-dropping-particle":"","parse-names":false,"suffix":""},{"dropping-particle":"","family":"Potter","given":"Gregory B.","non-dropping-particle":"","parse-names":false,"suffix":""},{"dropping-particle":"","family":"Rubenstein","given":"John L.","non-dropping-particle":"","parse-names":false,"suffix":""},{"dropping-particle":"","family":"Scheuer","given":"Todd","non-dropping-particle":"","parse-names":false,"suffix":""},{"dropping-particle":"","family":"La Iglesia","given":"Horacio O.","non-dropping-particle":"De","parse-names":false,"suffix":""},{"dropping-particle":"","family":"Catterall","given":"William A.","non-dropping-particle":"","parse-names":false,"suffix":""}],"container-title":"Nature","id":"ITEM-1","issue":"7416","issued":{"date-parts":[["2012"]]},"page":"385-390","publisher-place":"Graduate Program in Neurobiology &amp; Behavior, University of Washington, Seattle, Washington 98195, USA.","title":"Autistic-like behaviour in Scn1a +- mice and rescue by enhanced GABA-mediated neurotransmission","type":"article-journal","volume":"489"},"uris":["http://www.mendeley.com/documents/?uuid=feecb0d8-11f8-4653-a074-7c0c873cd18a"]}],"mendeley":{"formattedCitation":"(Han et al., 2012)","plainTextFormattedCitation":"(Han et al., 2012)","previouslyFormattedCitation":"(Han et al., 201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Han et al., 2012)</w:t>
            </w:r>
            <w:r w:rsidRPr="006328D4">
              <w:rPr>
                <w:rFonts w:asciiTheme="minorBidi" w:hAnsiTheme="minorBidi" w:cstheme="minorBidi"/>
                <w:sz w:val="20"/>
                <w:szCs w:val="20"/>
                <w:lang w:val="en-US"/>
              </w:rPr>
              <w:fldChar w:fldCharType="end"/>
            </w:r>
          </w:p>
          <w:p w14:paraId="5C7E0147" w14:textId="6A30462C" w:rsidR="000903FA" w:rsidRPr="006328D4" w:rsidRDefault="000903FA" w:rsidP="000903FA">
            <w:pPr>
              <w:rPr>
                <w:rFonts w:asciiTheme="minorBidi" w:hAnsiTheme="minorBidi" w:cstheme="minorBidi"/>
                <w:sz w:val="20"/>
                <w:szCs w:val="20"/>
              </w:rPr>
            </w:pP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6903DAA1"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53E74A86" w14:textId="3DE96B3F"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EXPNEUROL.2022.114090","ISSN":"0014-4886","PMID":"35487274","abstract":"Objective: Dravet Syndrome (DS) is a catastrophic form of paediatric epilepsy associated with multiple comorbidities mainly caused by mutations in the SCN1A gene. DS progresses in three different phases termed febrile, worsening and stabilization stage. Mice that are haploinsufficient for Scn1a faithfully model each stage of DS, although various aspects have not been fully described, including the temporal appearance and sex differences of the epilepsy and comorbidities. The aim of the present study was to investigate the epilepsy landscape according to the progression of DS and the long-term co-morbidities in the Scn1a(+/−)tm1Kea DS mouse line that are not fully understood yet. Methods: Male and female F1.Scn1a(+/+) and F1.Scn1a(+/−)tm1Kea mice were assessed in the hyperthermia model or monitored by video electroencephalogram (vEEG) and wireless video-EEG according to the respective stage of DS. Long-term comorbidities were investigated through a battery of behaviour assessments in ~6 month-old mice. Results: At P18, F1.Scn1a(+/−)tm1Kea mice showed the expected sensitivity to hyperthermia-induced seizures. Between P21 and P28, EEG recordings in F1.Scn1a(+/−)tm1Kea mice combined with video monitoring revealed a high frequency of SRS and SUDEP (sudden unexpected death in epilepsy). Power spectral analyses of background EEG activity also revealed that low EEG power in multiple frequency bands was associated with SUDEP risk in F1.Scn1a(+/−)tm1Kea mice during the worsening stage of DS. Later, SRS and SUDEP rates stabilized and then declined in F1.Scn1a(+/−)tm1kea mice. Incidence of SRS ending with death in F1.Scn1a(+/−)tm1kea mice displayed variations with the time of day and sex, with female mice displaying higher numbers of severe seizures resulting in greater SUDEP risk. F1.Scn1a(+/−)tm1kea mice ~6 month-old displayed fewer behavioural impairments than expected including hyperactivity, impaired exploratory behaviour and poor nest building performance. Significance: These results reveal new features of this model that will optimize use and selection of phenotype assays for future studies on the mechanisms, diagnosis, and treatment of DS.","author":[{"dropping-particle":"","family":"Gerbatin","given":"Rogério R.","non-dropping-particle":"","parse-names":false,"suffix":""},{"dropping-particle":"","family":"Augusto","given":"Joana","non-dropping-particle":"","parse-names":false,"suffix":""},{"dropping-particle":"","family":"Boutouil","given":"Halima","non-dropping-particle":"","parse-names":false,"suffix":""},{"dropping-particle":"","family":"Reschke","given":"Cristina R.","non-dropping-particle":"","parse-names":false,"suffix":""},{"dropping-particle":"","family":"Henshall","given":"David C.","non-dropping-particle":"","parse-names":false,"suffix":""}],"container-title":"Experimental Neurology","id":"ITEM-1","issued":{"date-parts":[["2022","8","1"]]},"page":"114090","publisher":"Academic Press","title":"Life-span characterization of epilepsy and comorbidities in Dravet syndrome mice carrying a targeted deletion of exon 1 of the Scn1a gene","type":"article-journal","volume":"354"},"uris":["http://www.mendeley.com/documents/?uuid=1871aa64-feed-3366-9ea7-41813460840d"]},{"id":"ITEM-2","itemData":{"DOI":"10.1089/hum.2019.225","ISSN":"15577422","PMID":"31830809","abstract":"Dravet syndrome (DS) is a neurodevelopmental genetic disorder caused by mutations in the SCN1A gene encoding the α subunit of the NaV1.1 voltage-gated sodium channel that controls neuronal action potential firing. The high density of this mutated channel in GABAergic interneurons results in impaired inhibitory neurotransmission and subsequent excessive activation of excitatory neurons. The syndrome is associated with severe childhood epilepsy, autistic behaviors, and sudden unexpected death in epilepsy. Here, we compared the rescue effects of an adeno-associated viral (AAV) vector coding for the multifunctional β1 sodium channel auxiliary subunit (AAV-NaVβ1) with a control vector lacking a transgene. We hypothesized that overexpression of NaVβ1 would facilitate the function of residual voltage-gated channels and improve the DS phenotype in the Scn1a+/- mouse model of DS. AAV-NaVβ1 was injected into the cerebral spinal fluid of neonatal Scn1a+/- mice. In untreated control Scn1a+/- mice, females showed a higher degree of mortality than males. Compared with Scn1a+/- control mice, AAV-NaVβ1-treated Scn1a+/- mice displayed increased survival, an outcome that was more pronounced in females than males. In contrast, behavioral analysis revealed that male, but not female, Scn1a+/- mice displayed motor hyperactivity, and abnormal performance on tests of fear and anxiety and learning and memory. Male Scn1a+/- mice treated with AAV-NaVβ1 showed reduced spontaneous seizures and normalization of motor activity and performance on the elevated plus maze test. These findings demonstrate sex differences in mortality in untreated Scn1a+/- mice, an effect that may be related to a lower level of intrinsic inhibitory tone in female mice, and a normalization of aberrant behaviors in males after central nervous system administration of AAV-NaVβ1. The therapeutic efficacy of AAV-NaVβ1 in a mouse model of DS suggests a potential new long-lasting biological therapeutic avenue for the treatment of this catastrophic epilepsy.","author":[{"dropping-particle":"","family":"Niibori","given":"Yosuke","non-dropping-particle":"","parse-names":false,"suffix":""},{"dropping-particle":"","family":"Lee","given":"Shiron J.","non-dropping-particle":"","parse-names":false,"suffix":""},{"dropping-particle":"","family":"Minassian","given":"Berge A.","non-dropping-particle":"","parse-names":false,"suffix":""},{"dropping-particle":"","family":"Hampson","given":"David R.","non-dropping-particle":"","parse-names":false,"suffix":""}],"container-title":"Human Gene Therapy","id":"ITEM-2","issue":"5-6","issued":{"date-parts":[["2020","3","1"]]},"page":"339-351","publisher":"Mary Ann Liebert Inc.","title":"Sexually divergent mortality and partial phenotypic rescue after gene therapy in a mouse model of Dravet syndrome","type":"article-journal","volume":"31"},"uris":["http://www.mendeley.com/documents/?uuid=7ad947c3-ff3d-4791-973f-45f4e0603c66"]},{"id":"ITEM-3","itemData":{"DOI":"10.1111/EPI.17062","ISSN":"1528-1167","PMID":"34510432","abstract":"Objective: Dravet syndrome is a severe developmental and epileptic encephalopathy (DEE) most often caused by de novo pathogenic variants in SCN1A. Individuals with Dravet syndrome rarely achieve seizure control and have significantly elevated risk for sudden unexplained death in epilepsy (SUDEP). Heterozygous deletion of Scn1a in mice (Scn1a+/−) recapitulates several core phenotypes, including temperature-dependent and spontaneous seizures, SUDEP, and behavioral abnormalities. Furthermore, Scn1a+/− mice exhibit a similar clinical response to standard anticonvulsants. Cholesterol 24-hydroxlase (CH24H) is a brain-specific enzyme responsible for cholesterol catabolism. Recent research has indicated the therapeutic potential of CH24H inhibition for diseases associated with neural excitation, including seizures. Methods: In this study, the novel compound soticlestat, a CH24H inhibitor, was administered to Scn1a+/− mice to investigate its ability to improve Dravet-like phenotypes in this preclinical model. Results: Soticlestat treatment reduced seizure burden, protected against hyperthermia-induced seizures, and completely prevented SUDEP in Scn1a+/− mice. Video–electroencephalography (EEG) analysis confirmed the ability of soticlestat to reduce occurrence of electroclinical seizures. Significance: This study demonstrates that soticlestat-mediated inhibition of CH24H provides therapeutic benefit for the treatment of Dravet syndrome in mice and has the potential for treatment of DEEs.","author":[{"dropping-particle":"","family":"Hawkins","given":"Nicole A.","non-dropping-particle":"","parse-names":false,"suffix":""},{"dropping-particle":"","family":"Jurado","given":"Manuel","non-dropping-particle":"","parse-names":false,"suffix":""},{"dropping-particle":"","family":"Thaxton","given":"Tyler T.","non-dropping-particle":"","parse-names":false,"suffix":""},{"dropping-particle":"","family":"Duarte","given":"Samantha E.","non-dropping-particle":"","parse-names":false,"suffix":""},{"dropping-particle":"","family":"Barse","given":"Levi","non-dropping-particle":"","parse-names":false,"suffix":""},{"dropping-particle":"","family":"Tatsukawa","given":"Tetsuya","non-dropping-particle":"","parse-names":false,"suffix":""},{"dropping-particle":"","family":"Yamakawa","given":"Kazuhiro","non-dropping-particle":"","parse-names":false,"suffix":""},{"dropping-particle":"","family":"Nishi","given":"Toshiya","non-dropping-particle":"","parse-names":false,"suffix":""},{"dropping-particle":"","family":"Kondo","given":"Shinichi","non-dropping-particle":"","parse-names":false,"suffix":""},{"dropping-particle":"","family":"Miyamoto","given":"Maki","non-dropping-particle":"","parse-names":false,"suffix":""},{"dropping-particle":"","family":"Abrahams","given":"Brett S.","non-dropping-particle":"","parse-names":false,"suffix":""},{"dropping-particle":"","family":"During","given":"Matthew J.","non-dropping-particle":"","parse-names":false,"suffix":""},{"dropping-particle":"","family":"Kearney","given":"Jennifer A.","non-dropping-particle":"","parse-names":false,"suffix":""}],"container-title":"Epilepsia","id":"ITEM-3","issue":"11","issued":{"date-parts":[["2021","11","1"]]},"page":"2845-2857","publisher":"John Wiley &amp; Sons, Ltd","title":"Soticlestat, a novel cholesterol 24-hydroxylase inhibitor, reduces seizures and premature death in Dravet syndrome mice","type":"article-journal","volume":"62"},"uris":["http://www.mendeley.com/documents/?uuid=bdbb6f06-cd31-3ae3-80f5-d8acc84cb223"]}],"mendeley":{"formattedCitation":"(Niibori et al., 2020; Hawkins et al., 2021b; Gerbatin et al., 2022a)","plainTextFormattedCitation":"(Niibori et al., 2020; Hawkins et al., 2021b; Gerbatin et al., 2022a)","previouslyFormattedCitation":"(Niibori et al., 2020; Hawkins et al., 2021b; Gerbatin et al., 2022a)"},"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Niibori et al., 2020; Hawkins et al., 2021b; Gerbatin et al., 2022a)</w:t>
            </w:r>
            <w:r w:rsidRPr="006328D4">
              <w:rPr>
                <w:rFonts w:asciiTheme="minorBidi" w:hAnsiTheme="minorBidi" w:cstheme="minorBidi"/>
                <w:sz w:val="20"/>
                <w:szCs w:val="20"/>
                <w:lang w:val="en-US"/>
              </w:rPr>
              <w:fldChar w:fldCharType="end"/>
            </w:r>
          </w:p>
        </w:tc>
        <w:tc>
          <w:tcPr>
            <w:tcW w:w="1880" w:type="dxa"/>
            <w:tcBorders>
              <w:top w:val="single" w:sz="8" w:space="0" w:color="000000"/>
              <w:left w:val="single" w:sz="8" w:space="0" w:color="000000"/>
              <w:bottom w:val="single" w:sz="8" w:space="0" w:color="000000"/>
              <w:right w:val="single" w:sz="8" w:space="0" w:color="000000"/>
            </w:tcBorders>
            <w:shd w:val="clear" w:color="auto" w:fill="E7E7E7"/>
          </w:tcPr>
          <w:p w14:paraId="6878C5A4" w14:textId="77777777"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 xml:space="preserve">+ </w:t>
            </w:r>
          </w:p>
          <w:p w14:paraId="5660D1DF" w14:textId="7C432633"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rPr>
              <w:fldChar w:fldCharType="begin" w:fldLock="1"/>
            </w:r>
            <w:r w:rsidRPr="006328D4">
              <w:rPr>
                <w:rFonts w:asciiTheme="minorBidi" w:hAnsiTheme="minorBidi" w:cstheme="minorBidi"/>
                <w:sz w:val="20"/>
                <w:szCs w:val="20"/>
              </w:rPr>
              <w:instrText>ADDIN CSL_CITATION {"citationItems":[{"id":"ITEM-1","itemData":{"DOI":"10.1126/SCIADV.ADD2577/SUPPL_FILE/SCIADV.ADD2577_SM.PDF","ISSN":"23752548","PMID":"36459557","abstract":"Hyperphosphorylated microtubule-associated protein tau has been implicated in dementia, epilepsy, and other neurological disorders. In contrast, site-specific phosphorylation of tau at threonine 205 (T205) by the kinase p38γ was shown to disengage tau from toxic pathways, serving a neuroprotective function in Alzheimer's disease. Using a viral-mediated gene delivery approach in different mouse models of epilepsy, we show that p38γ activity-enhancing treatment reduces seizure susceptibility, restores neuronal firing patterns, reduces behavioral deficits, and ameliorates epilepsy-induced deaths. Furthermore, we show that p38γ-mediated phosphorylation of tau at T205 is essential for this protection in epilepsy, as a lack of this critical interaction reinstates pathological features and accelerates epilepsy in vivo. Hence, our work provides a scope to harness p38γ as a future therapy applicable to acute neurological conditions.","author":[{"dropping-particle":"","family":"Morey","given":"Nicolle","non-dropping-particle":"","parse-names":false,"suffix":""},{"dropping-particle":"","family":"Przybyla","given":"Magdalena","non-dropping-particle":"","parse-names":false,"suffix":""},{"dropping-particle":"","family":"Hoven","given":"Julia","non-dropping-particle":"van der","parse-names":false,"suffix":""},{"dropping-particle":"","family":"Ke","given":"Yazi D.","non-dropping-particle":"","parse-names":false,"suffix":""},{"dropping-particle":"","family":"Delerue","given":"Fabien","non-dropping-particle":"","parse-names":false,"suffix":""},{"dropping-particle":"","family":"Eersel","given":"Janet","non-dropping-particle":"van","parse-names":false,"suffix":""},{"dropping-particle":"","family":"Ittner","given":"Lars M.","non-dropping-particle":"","parse-names":false,"suffix":""}],"container-title":"Science advances","id":"ITEM-1","issue":"48","issued":{"date-parts":[["2022","12","2"]]},"page":"eadd2577","publisher":"NLM (Medline)","title":"Treatment of epilepsy using a targeted p38γ kinase gene therapy","type":"article-journal","volume":"8"},"uris":["http://www.mendeley.com/documents/?uuid=424533c1-dd58-3588-b903-9aece4a1e3e8"]}],"mendeley":{"formattedCitation":"(Morey et al., 2022)","plainTextFormattedCitation":"(Morey et al., 2022)"},"properties":{"noteIndex":0},"schema":"https://github.com/citation-style-language/schema/raw/master/csl-citation.json"}</w:instrText>
            </w:r>
            <w:r w:rsidRPr="006328D4">
              <w:rPr>
                <w:rFonts w:asciiTheme="minorBidi" w:hAnsiTheme="minorBidi" w:cstheme="minorBidi"/>
                <w:sz w:val="20"/>
                <w:szCs w:val="20"/>
              </w:rPr>
              <w:fldChar w:fldCharType="separate"/>
            </w:r>
            <w:r w:rsidRPr="006328D4">
              <w:rPr>
                <w:rFonts w:asciiTheme="minorBidi" w:hAnsiTheme="minorBidi" w:cstheme="minorBidi"/>
                <w:noProof/>
                <w:sz w:val="20"/>
                <w:szCs w:val="20"/>
              </w:rPr>
              <w:t>(Morey et al., 2022)</w:t>
            </w:r>
            <w:r w:rsidRPr="006328D4">
              <w:rPr>
                <w:rFonts w:asciiTheme="minorBidi" w:hAnsiTheme="minorBidi" w:cstheme="minorBidi"/>
                <w:sz w:val="20"/>
                <w:szCs w:val="20"/>
              </w:rPr>
              <w:fldChar w:fldCharType="end"/>
            </w: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6B22D011" w14:textId="59E236E5"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w:t>
            </w:r>
          </w:p>
          <w:p w14:paraId="319510C4" w14:textId="7A6C55EE"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JNEUMETH.2019.108315","ISSN":"0165-0270","abstract":"BACKGROUND\nDravet Syndrome (DS) is an epileptic disorder characterized by spontaneous and thermally-induced seizures, hyperactivity, cognitive deficits, autistic-like behaviors, and Sudden Unexpected Death in Epilepsy (SUDEP). DS is caused by de novo loss-of-function mutations in the SCN1A gene. Selective loss of GABAergic interneuron excitability is the primary cause of the disease. Up to 60% of Scn1a+/− mice die from SUDEP before sexual maturity. \n\nNEW METHOD\nWe used Cre-Lox technology to conditionally delete Scn1a in all epiblast-derived somatic cells by crossing a floxed Scn1a mouse with a mouse expressing Cre under the Meox2 promoter. \n\nRESULTS\nParental Scn1a flox (F) mice, parental Meox2 Cre+ mice, and their F/+:Meox2-Cre− offspring were phenotypically normal and did not prematurely die. In contrast, F/+:Meox2-Cre+ offspring recapitulated DS seizure and behavioral phenotypes. Unexpectedly, male F/+:Meox2-Cre+ mice demonstrated impaired social interaction, while females did not. \n\nCOMPARISON WITH EXISTING METHOD\nIn the previous models, colony maintenance required breeding SUDEP survivors, which greatly increased colony size required to sustain experimental animal production, and raised the concern that surviving breeders have epigenetic traits that impart new phenotypes to their offspring. Our method greatly facilitates breeding, recapitulates DS phenotypes, eliminates concerns about parents that are survivors, and provides initial evidence for unexpected sex-dependent social interaction impairment. \n\nCONCLUSIONS\nWe introduce a more efficient mouse model of human DS that demonstrates an efficient breeding strategy free from potential inherited epigenetic changes and reveals an unexpected sex-specific impairment of social interaction in DS. This new model should have great value to investigators of DS.","author":[{"dropping-particle":"","family":"Williams","given":"Aaron D.","non-dropping-particle":"","parse-names":false,"suffix":""},{"dropping-particle":"","family":"Kalume","given":"Franck","non-dropping-particle":"","parse-names":false,"suffix":""},{"dropping-particle":"","family":"Westenbroek","given":"Ruth E.","non-dropping-particle":"","parse-names":false,"suffix":""},{"dropping-particle":"","family":"Catterall","given":"William A.","non-dropping-particle":"","parse-names":false,"suffix":""}],"container-title":"Journal of Neuroscience Methods","id":"ITEM-1","issued":{"date-parts":[["2019","9","1"]]},"page":"108315","publisher":"Elsevier","title":"A more efficient conditional mouse model of Dravet syndrome: Implications for epigenetic selection and sex-dependent behaviors","type":"article-journal","volume":"325"},"uris":["http://www.mendeley.com/documents/?uuid=024488fa-8636-39a2-ba10-0ce6fe466b36"]}],"mendeley":{"formattedCitation":"(Williams et al., 2019)","plainTextFormattedCitation":"(Williams et al., 2019)","previouslyFormattedCitation":"(Williams et al., 2019)"},"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Williams et al., 2019)</w:t>
            </w:r>
            <w:r w:rsidRPr="006328D4">
              <w:rPr>
                <w:rFonts w:asciiTheme="minorBidi" w:hAnsiTheme="minorBidi" w:cstheme="minorBidi"/>
                <w:sz w:val="20"/>
                <w:szCs w:val="20"/>
                <w:lang w:val="en-US"/>
              </w:rPr>
              <w:fldChar w:fldCharType="end"/>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3D010211"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6AB91AB1"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6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5A41F44E"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9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2F4645C7"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w:t>
            </w:r>
          </w:p>
          <w:p w14:paraId="2310C830" w14:textId="1912AAC9"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02/ana.24230","ISSN":"15318249","abstract":"OBJECTIVE: Reducing levels of the microtubule-associated protein tau has shown promise as a potential treatment strategy for diseases with secondary epileptic features such as Alzheimer disease. We wanted to determine whether tau reduction may also be of benefit in intractable genetic epilepsies.\\n\\nMETHODS: We studied a mouse model of Dravet syndrome, a severe childhood epilepsy caused by mutations in the human SCN1A gene encoding the voltage-gated sodium channel subunit Nav 1.1. We genetically deleted 1 or 2 Tau alleles in mice carrying an Nav 1.1 truncation mutation (R1407X) that causes Dravet syndrome in humans, and examined their survival, epileptic activity, related hippocampal alterations, and behavioral abnormalities using observation, electroencephalographic recordings, acute slice electrophysiology, immunohistochemistry, and behavioral assays.\\n\\nRESULTS: Tau ablation prevented the high mortality of Dravet mice and reduced the frequency of spontaneous and febrile seizures. It reduced interictal epileptic spikes in vivo and drug-induced epileptic activity in brain slices ex vivo. Tau ablation also prevented biochemical changes in the hippocampus indicative of epileptic activity and ameliorated abnormalities in learning and memory, nest building, and open field behaviors in Dravet mice. Deletion of only 1 Tau allele was sufficient to suppress epileptic activity and improve survival and nesting performance.\\n\\nINTERPRETATION: Tau reduction may be of therapeutic benefit in Dravet syndrome and other intractable genetic epilepsies.","author":[{"dropping-particle":"","family":"Gheyara","given":"Ania L.","non-dropping-particle":"","parse-names":false,"suffix":""},{"dropping-particle":"","family":"Ponnusamy","given":"Ravikumar","non-dropping-particle":"","parse-names":false,"suffix":""},{"dropping-particle":"","family":"Djukic","given":"Biljana","non-dropping-particle":"","parse-names":false,"suffix":""},{"dropping-particle":"","family":"Craft","given":"Ryan J.","non-dropping-particle":"","parse-names":false,"suffix":""},{"dropping-particle":"","family":"Ho","given":"Kaitlyn","non-dropping-particle":"","parse-names":false,"suffix":""},{"dropping-particle":"","family":"Guo","given":"Weikun","non-dropping-particle":"","parse-names":false,"suffix":""},{"dropping-particle":"","family":"Finucane","given":"Mariel M.","non-dropping-particle":"","parse-names":false,"suffix":""},{"dropping-particle":"","family":"Sanchez","given":"Pascal E.","non-dropping-particle":"","parse-names":false,"suffix":""},{"dropping-particle":"","family":"Mucke","given":"Lennart","non-dropping-particle":"","parse-names":false,"suffix":""}],"container-title":"Annals of Neurology","id":"ITEM-1","issue":"3","issued":{"date-parts":[["2014"]]},"note":"Gheyara, Ania L\nPonnusamy, Ravikumar\nDjukic, Biljana\nCraft, Ryan J\nHo, Kaitlyn\nGuo, Weikun\nFinucane, Mariel M\nSanchez, Pascal E\nMucke, Lennart\nENG\nNS066930/NS/NINDS NIH HHS/\nK08 NS066930/NS/NINDS NIH HHS/\nNS041787/NS/NINDS NIH HHS/\nR01 NS041787/NS/NINDS NIH HHS/\nRR18928/RR/NCRR NIH HHS/\nP30 NS065780/NS/NINDS NIH HHS/\nNS065780/NS/NINDS NIH HHS/\nC06 RR018928/RR/NCRR NIH HHS/\nResearch Support, N.I.H., Extramural\nResearch Support, Non-U.S. Gov't\n2014/07/22 06:00\nAnn Neurol. 2014 Sep;76(3):443-56. doi: 10.1002/ana.24230. Epub 2014 Aug 13.","page":"443-456","publisher-place":"Gladstone Institute of Neurological Disease, University of California, San Francisco, San Francisco, CA; Departments of Pathology, University of California, San Francisco, San Francisco, CA.","title":"Tau reduction prevents disease in a mouse model of Dravet syndrome","type":"article-journal","volume":"76"},"uris":["http://www.mendeley.com/documents/?uuid=bff660e0-ff48-47f0-b10f-8e87e31ec592"]},{"id":"ITEM-2","itemData":{"DOI":"10.1016/j.nbd.2012.08.003","ISSN":"09699961","PMID":"22986304","abstract":"Dravet syndrome is an intractable epileptic encephalopathy characterized by early onset epileptic seizures followed by cognitive decline, hyperactivity, autistic behaviors and ataxia. Most Dravet syndrome patients possess heterozygous mutations of SCN1A gene encoding voltage-gated sodium channel αI subunit (Nav1.1). We have previously reported that mice heterozygous for a nonsense mutation in Scn1a developed early onset epileptic seizures. However, the learning ability and sociability of the mice remained to be investigated. In the present study, we subjected heterozygous Scn1a mice to a comprehensive behavioral test battery. We found that while heterozygous Scn1a mice had lowered spontaneous motor activity in home cage, they were hyperactive in novel environments. Moreover, the mice had low sociability and poor spatial learning ability that correspond to the autistic behaviors and cognitive decline seen in Dravet syndrome patients. These results suggest that Nav1.1 haploinsufficiency intrinsically contributes to not only epileptic seizures but also lowered sociability and learning impairment in heterozygous Scn1a mutant mice, as it should also be the case in patients with Dravet syndrome. © 2012 Elsevier Inc.","author":[{"dropping-particle":"","family":"Ito","given":"Susumu","non-dropping-particle":"","parse-names":false,"suffix":""},{"dropping-particle":"","family":"Ogiwara","given":"Ikuo","non-dropping-particle":"","parse-names":false,"suffix":""},{"dropping-particle":"","family":"Yamada","given":"Kazuyuki","non-dropping-particle":"","parse-names":false,"suffix":""},{"dropping-particle":"","family":"Miyamoto","given":"Hiroyuki","non-dropping-particle":"","parse-names":false,"suffix":""},{"dropping-particle":"","family":"Hensch","given":"Takao K.","non-dropping-particle":"","parse-names":false,"suffix":""},{"dropping-particle":"","family":"Osawa","given":"Makiko","non-dropping-particle":"","parse-names":false,"suffix":""},{"dropping-particle":"","family":"Yamakawa","given":"Kazuhiro","non-dropping-particle":"","parse-names":false,"suffix":""}],"container-title":"Neurobiology of Disease","id":"ITEM-2","issue":"1","issued":{"date-parts":[["2013"]]},"note":"Ito, Susumu\nOgiwara, Ikuo\nYamada, Kazuyuki\nMiyamoto, Hiroyuki\nHensch, Takao K\nOsawa, Makiko\nYamakawa, Kazuhiro\nENG\n2012/09/19 06:00\nNeurobiol Dis. 2012 Aug 16;49C:29-40. doi: 10.1016/j.nbd.2012.08.003.","page":"29-40","publisher-place":"Laboratory for Neurogenetics, RIKEN Brain Science Institute, 2-1 Hirosawa, Wako, Saitama 351-0198, Japan; Department of Pediatrics, Graduate School of Medicine, Tokyo Women's Medical University, 8-1 Kawada-cho, Shinjuku, Tokyo 162-8666, Japan.","title":"Mouse with Nav1.1 haploinsufficiency, a model for Dravet syndrome, exhibits lowered sociability and learning impairment","type":"article-journal","volume":"49"},"uris":["http://www.mendeley.com/documents/?uuid=d4c5c44b-e934-4658-aec0-9955e7feeebf"]},{"id":"ITEM-3","itemData":{"DOI":"10.1016/j.nbd.2020.104954","ISSN":"1095953X","PMID":"32445790","abstract":"Dravet syndrome is a severe infantile-onset epileptic encephalopathy which begins with febrile seizures and is caused by heterozygous loss-of-function mutations of the voltage-gated sodium channel gene SCN1A. We designed a CRISPR-based gene therapy for Scn1a-haplodeficient mice using multiple guide RNAs (gRNAs) in the promoter regions together with the nuclease-deficient Cas9 fused to transcription activators (dCas9-VPR) to trigger the transcription of SCN1A or Scn1a in vitro. We tested the effect of this strategy in vivo using an adeno-associated virus (AAV) mediated system targeting inhibitory neurons and investigating febrile seizures and behavioral parameters. In both the human and mouse genes multiple guide RNAs (gRNAs) in the upstream, rather than downstream, promoter region showed high and synergistic activities to increase the transcription of SCN1A or Scn1a in cultured cells. Intravenous injections of AAV particles containing the optimal combination of 4 gRNAs into transgenic mice with Scn1a-haplodeficiency and inhibitory neuron-specific expression of dCas9-VPR at four weeks of age increased Nav1.1 expression in parvalbumin-positive GABAergic neurons, ameliorated their febrile seizures and improved their behavioral impairments. Although the usage of transgenic mice and rather modest improvements in seizures and abnormal behaviors hamper direct clinical application, our results indicate that the upregulation of Scn1a expression in the inhibitory neurons can significantly improve the phenotypes, even when applied after the juvenile stages. Our findings also suggest that the decrease in Nav1.1 is directly involved in the symptoms seen in adults with Dravet syndrome and open a way to improve this condition.","author":[{"dropping-particle":"","family":"Yamagata","given":"Tetsushi","non-dropping-particle":"","parse-names":false,"suffix":""},{"dropping-particle":"","family":"Raveau","given":"Matthieu","non-dropping-particle":"","parse-names":false,"suffix":""},{"dropping-particle":"","family":"Kobayashi","given":"Kenta","non-dropping-particle":"","parse-names":false,"suffix":""},{"dropping-particle":"","family":"Miyamoto","given":"Hiroyuki","non-dropping-particle":"","parse-names":false,"suffix":""},{"dropping-particle":"","family":"Tatsukawa","given":"Tetsuya","non-dropping-particle":"","parse-names":false,"suffix":""},{"dropping-particle":"","family":"Ogiwara","given":"Ikuo","non-dropping-particle":"","parse-names":false,"suffix":""},{"dropping-particle":"","family":"Itohara","given":"Shigeyoshi","non-dropping-particle":"","parse-names":false,"suffix":""},{"dropping-particle":"","family":"Hensch","given":"Takao K.","non-dropping-particle":"","parse-names":false,"suffix":""},{"dropping-particle":"","family":"Yamakawa","given":"Kazuhiro","non-dropping-particle":"","parse-names":false,"suffix":""}],"container-title":"Neurobiology of Disease","id":"ITEM-3","issued":{"date-parts":[["2020","7","1"]]},"page":"104954","publisher":"Academic Press Inc.","title":"CRISPR/dCas9-based Scn1a gene activation in inhibitory neurons ameliorates epileptic and behavioral phenotypes of Dravet syndrome model mice","type":"article-journal","volume":"141"},"uris":["http://www.mendeley.com/documents/?uuid=27638651-6cd7-3a62-ac7e-d767602b4a63"]}],"mendeley":{"formattedCitation":"(Ito et al., 2013; Gheyara et al., 2014; Yamagata et al., 2020)","plainTextFormattedCitation":"(Ito et al., 2013; Gheyara et al., 2014; Yamagata et al., 2020)","previouslyFormattedCitation":"(Ito et al., 2013; Gheyara et al., 2014; Yamagata et al., 2020)"},"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Ito et al., 2013; Gheyara et al., 2014; Yamagata et al., 2020)</w:t>
            </w:r>
            <w:r w:rsidRPr="006328D4">
              <w:rPr>
                <w:rFonts w:asciiTheme="minorBidi" w:hAnsiTheme="minorBidi" w:cstheme="minorBidi"/>
                <w:sz w:val="20"/>
                <w:szCs w:val="20"/>
                <w:lang w:val="en-US"/>
              </w:rPr>
              <w:fldChar w:fldCharType="end"/>
            </w:r>
          </w:p>
          <w:p w14:paraId="493D52C4"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509CFA5A" w14:textId="764D1DF4"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NA</w:t>
            </w:r>
          </w:p>
        </w:tc>
        <w:tc>
          <w:tcPr>
            <w:tcW w:w="1590" w:type="dxa"/>
            <w:tcBorders>
              <w:top w:val="single" w:sz="8" w:space="0" w:color="000000"/>
              <w:left w:val="single" w:sz="8" w:space="0" w:color="000000"/>
              <w:bottom w:val="single" w:sz="8" w:space="0" w:color="000000"/>
              <w:right w:val="single" w:sz="8" w:space="0" w:color="000000"/>
            </w:tcBorders>
            <w:shd w:val="clear" w:color="auto" w:fill="E7E7E7"/>
          </w:tcPr>
          <w:p w14:paraId="08A740B4"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1369FAF5" w14:textId="77777777"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38/s41467-021-27837-w","ISSN":"2041-1723","PMID":"35013317","abstract":"Dravet syndrome is a severe epileptic encephalopathy caused primarily by haploinsufficiency of the SCN1A gene. Repetitive seizures can lead to endurable and untreatable neurological deficits. Whether this severe pathology is reversible after symptom onset remains unknown. To address this question, we generated a Scn1a conditional knock-in mouse model (Scn1a Stop/+) in which Scn1a expression can be re-activated on-demand during the mouse lifetime. Scn1a gene disruption leads to the development of seizures, often associated with sudden unexpected death in epilepsy (SUDEP) and behavioral alterations including hyperactivity, social interaction deficits and cognitive impairment starting from the second/third week of age. However, we showed that Scn1a gene re-activation when symptoms were already manifested (P30) led to a complete rescue of both spontaneous and thermic inducible seizures, marked amelioration of behavioral abnormalities and normalization of hippocampal fast-spiking interneuron firing. We also identified dramatic gene expression alterations, including those associated with astrogliosis in Dravet syndrome mice, that, accordingly, were rescued by Scn1a gene expression normalization at P30. Interestingly, regaining of Nav1.1 physiological level rescued seizures also in adult Dravet syndrome mice (P90) after months of repetitive attacks. Overall, these findings represent a solid proof-of-concept highlighting that disease phenotype reversibility can be achieved when Scn1a gene activity is efficiently reconstituted in brain cells. Dravet syndrome is a devastating epileptic encephalopathy caused by Scn1a gene haploinsufficiency. Exploiting a novel knock-in mouse model, here the authors show that restoring Scn1a expression after symptom onset is sufficient to rescue main phenotypic manifestations of the syndrome.","author":[{"dropping-particle":"","family":"Valassina","given":"Nicholas","non-dropping-particle":"","parse-names":false,"suffix":""},{"dropping-particle":"","family":"Brusco","given":"Simone","non-dropping-particle":"","parse-names":false,"suffix":""},{"dropping-particle":"","family":"Salamone","given":"Alessia","non-dropping-particle":"","parse-names":false,"suffix":""},{"dropping-particle":"","family":"Serra","given":"Linda","non-dropping-particle":"","parse-names":false,"suffix":""},{"dropping-particle":"","family":"Luoni","given":"Mirko","non-dropping-particle":"","parse-names":false,"suffix":""},{"dropping-particle":"","family":"Giannelli","given":"Serena","non-dropping-particle":"","parse-names":false,"suffix":""},{"dropping-particle":"","family":"Bido","given":"Simone","non-dropping-particle":"","parse-names":false,"suffix":""},{"dropping-particle":"","family":"Massimino","given":"Luca","non-dropping-particle":"","parse-names":false,"suffix":""},{"dropping-particle":"","family":"Ungaro","given":"Federica","non-dropping-particle":"","parse-names":false,"suffix":""},{"dropping-particle":"","family":"Mazzara","given":"Pietro Giuseppe","non-dropping-particle":"","parse-names":false,"suffix":""},{"dropping-particle":"","family":"D’Adamo","given":"Patrizia","non-dropping-particle":"","parse-names":false,"suffix":""},{"dropping-particle":"","family":"Lignani","given":"Gabriele","non-dropping-particle":"","parse-names":false,"suffix":""},{"dropping-particle":"","family":"Broccoli","given":"Vania","non-dropping-particle":"","parse-names":false,"suffix":""},{"dropping-particle":"","family":"Colasante","given":"Gaia","non-dropping-particle":"","parse-names":false,"suffix":""}],"container-title":"Nature Communications 2022 13:1","id":"ITEM-1","issue":"1","issued":{"date-parts":[["2022","1","10"]]},"page":"1-18","publisher":"Nature Publishing Group","title":"Scn1a gene reactivation after symptom onset rescues pathological phenotypes in a mouse model of Dravet syndrome","type":"article-journal","volume":"13"},"uris":["http://www.mendeley.com/documents/?uuid=c54c1ff3-136d-3025-a671-9eaf186ec037"]}],"mendeley":{"formattedCitation":"(Valassina et al., 2022)","plainTextFormattedCitation":"(Valassina et al., 2022)","previouslyFormattedCitation":"(Valassina et al., 202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Valassina et al., 2022)</w:t>
            </w:r>
            <w:r w:rsidRPr="006328D4">
              <w:rPr>
                <w:rFonts w:asciiTheme="minorBidi" w:hAnsiTheme="minorBidi" w:cstheme="minorBidi"/>
                <w:sz w:val="20"/>
                <w:szCs w:val="20"/>
                <w:lang w:val="en-US"/>
              </w:rPr>
              <w:fldChar w:fldCharType="end"/>
            </w:r>
          </w:p>
          <w:p w14:paraId="59E2B790" w14:textId="77777777" w:rsidR="000903FA" w:rsidRPr="006328D4" w:rsidRDefault="000903FA" w:rsidP="000903FA">
            <w:pPr>
              <w:rPr>
                <w:rFonts w:asciiTheme="minorBidi" w:hAnsiTheme="minorBidi" w:cstheme="minorBidi"/>
                <w:sz w:val="20"/>
                <w:szCs w:val="20"/>
                <w:lang w:val="en-US"/>
              </w:rPr>
            </w:pP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313D1DAC" w14:textId="707BD68C"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10A81432"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Fig. 4 </w:t>
            </w: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1B1B8B4C"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0ABBA0E1"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20544C19" w14:textId="5ED3E19C"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NBD.2019.01.006","ISSN":"0969-9961","abstract":"SCN1A (NaV1.1 sodium channel) mutations cause Dravet syndrome (DS) and GEFS+ (which is in general milder), and are risk factors in other epilepsies. Phenotypic variability limits precision medicine in epilepsy, and it is important to identify factors that set phenotype severity and their mechanisms. It is not yet clear whether SCN1A mutations are necessary for the development of severe phenotypes or just for promoting seizures. A relevant example is the pleiotropic R1648H mutation that can cause either mild GEFS+ or severe DS. We used a R1648H knock-in mouse model (Scn1aRH/+) with mild/asymptomatic phenotype to dissociate the effects of seizures and of the mutation per se. The induction of short repeated seizures, at the age of disease onset for Scn1a mouse models (P21), had no effect in WT mice, but transformed the mild/asymptomatic phenotype of Scn1aRH/+ mice into a severe DS-like phenotype, including frequent spontaneous seizures and cognitive/behavioral deficits. In these mice, we found no major modifications in cytoarchitecture or neuronal death, but increased excitability of hippocampal granule cells, consistent with a pathological remodeling. Therefore, we demonstrate for our model that an SCN1A mutation is a prerequisite for a long term deleterious effect of seizures on the brain, indicating a clear interaction between seizures and the mutation for the development of a severe phenotype generated by pathological remodeling. Applied to humans, this result suggests that genetic alterations, even if mild per se, may increase the risk of second hits to develop severe phenotypes.","author":[{"dropping-particle":"","family":"Salgueiro-Pereira","given":"Ana Rita","non-dropping-particle":"","parse-names":false,"suffix":""},{"dropping-particle":"","family":"Duprat","given":"Fabrice","non-dropping-particle":"","parse-names":false,"suffix":""},{"dropping-particle":"","family":"Pousinha","given":"Paula A.","non-dropping-particle":"","parse-names":false,"suffix":""},{"dropping-particle":"","family":"Loucif","given":"Alexandre","non-dropping-particle":"","parse-names":false,"suffix":""},{"dropping-particle":"","family":"Douchamps","given":"Vincent","non-dropping-particle":"","parse-names":false,"suffix":""},{"dropping-particle":"","family":"Regondi","given":"Cristina","non-dropping-particle":"","parse-names":false,"suffix":""},{"dropping-particle":"","family":"Ayrault","given":"Marion","non-dropping-particle":"","parse-names":false,"suffix":""},{"dropping-particle":"","family":"Eugie","given":"Martine","non-dropping-particle":"","parse-names":false,"suffix":""},{"dropping-particle":"","family":"Stunault","given":"Marion I.","non-dropping-particle":"","parse-names":false,"suffix":""},{"dropping-particle":"","family":"Escayg","given":"Andrew","non-dropping-particle":"","parse-names":false,"suffix":""},{"dropping-particle":"","family":"Goutagny","given":"Romain","non-dropping-particle":"","parse-names":false,"suffix":""},{"dropping-particle":"","family":"Gnatkovsky","given":"Vadym","non-dropping-particle":"","parse-names":false,"suffix":""},{"dropping-particle":"","family":"Frassoni","given":"Carolina","non-dropping-particle":"","parse-names":false,"suffix":""},{"dropping-particle":"","family":"Marie","given":"Hélène","non-dropping-particle":"","parse-names":false,"suffix":""},{"dropping-particle":"","family":"Bethus","given":"Ingrid","non-dropping-particle":"","parse-names":false,"suffix":""},{"dropping-particle":"","family":"Mantegazza","given":"Massimo","non-dropping-particle":"","parse-names":false,"suffix":""}],"container-title":"Neurobiology of Disease","id":"ITEM-1","issued":{"date-parts":[["2019","5","1"]]},"page":"31-44","publisher":"Academic Press","title":"A two-hit story: Seizures and genetic mutation interaction sets phenotype severity in SCN1A epilepsies","type":"article-journal","volume":"125"},"uris":["http://www.mendeley.com/documents/?uuid=6c89e634-bf4d-3496-9a20-3f804b01eb59"]}],"mendeley":{"formattedCitation":"(Salgueiro-Pereira et al., 2019)","plainTextFormattedCitation":"(Salgueiro-Pereira et al., 2019)","previouslyFormattedCitation":"(Salgueiro-Pereira et al., 2019)"},"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Salgueiro-Pereira et al., 2019)</w:t>
            </w:r>
            <w:r w:rsidRPr="006328D4">
              <w:rPr>
                <w:rFonts w:asciiTheme="minorBidi" w:hAnsiTheme="minorBidi" w:cstheme="minorBidi"/>
                <w:sz w:val="20"/>
                <w:szCs w:val="20"/>
                <w:lang w:val="en-US"/>
              </w:rPr>
              <w:fldChar w:fldCharType="end"/>
            </w:r>
          </w:p>
          <w:p w14:paraId="5B17890A" w14:textId="48813829" w:rsidR="000903FA" w:rsidRPr="006328D4" w:rsidRDefault="000903FA" w:rsidP="000903FA">
            <w:pPr>
              <w:rPr>
                <w:rFonts w:asciiTheme="minorBidi" w:hAnsiTheme="minorBidi" w:cstheme="minorBidi"/>
                <w:sz w:val="20"/>
                <w:szCs w:val="20"/>
              </w:rPr>
            </w:pP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30F13267"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7515D5CB" w14:textId="2EE9EF40" w:rsidR="000903FA" w:rsidRPr="006328D4" w:rsidRDefault="000903FA" w:rsidP="006328D4">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38/s41598-019-50627-w","ISSN":"2045-2322","abstract":"Dravet Syndrome (DS) is an encephalopathy with epilepsy associated with multiple neuropsychiatric comorbidities. In up to 90% of cases, it is caused by functional happloinsufficiency of the SCN1A gene, which encodes the alpha subunit of a voltage-dependent sodium channel (Nav1.1). Preclinical development of new targeted therapies requires accessible animal models which recapitulate the disease at the genetic and clinical levels. Here we describe that a C57BL/6 J knock-in mouse strain carrying a heterozygous, clinically relevant SCN1A mutation (A1783V) presents a full spectrum of DS manifestations. This includes 70% mortality rate during the first 8 weeks of age, reduced threshold for heat-induced seizures (4.7 °C lower compared with control littermates), cognitive impairment, motor disturbances, anxiety, hyperactive behavior and defects in the interaction with the environment. In contrast, sociability was relatively preserved. Electrophysiological studies showed spontaneous interictal epileptiform discharges, which increased in a temperature-dependent manner. Seizures were multifocal, with different origins within and across individuals. They showed intra/inter-hemispheric propagation and often resulted in generalized tonic-clonic seizures. 18F-labelled flourodeoxyglucose positron emission tomography (FDG-PET) revealed a global increase in glucose uptake in the brain of Scn1aWT/A1783V mice. We conclude that the Scn1aWT/A1783V model is a robust research platform for the evaluation of new therapies against DS.","author":[{"dropping-particle":"","family":"Ricobaraza","given":"Ana","non-dropping-particle":"","parse-names":false,"suffix":""},{"dropping-particle":"","family":"Mora-Jimenez","given":"Lucia","non-dropping-particle":"","parse-names":false,"suffix":""},{"dropping-particle":"","family":"Puerta","given":"Elena","non-dropping-particle":"","parse-names":false,"suffix":""},{"dropping-particle":"","family":"Sanchez-Carpintero","given":"Rocio","non-dropping-particle":"","parse-names":false,"suffix":""},{"dropping-particle":"","family":"Mingorance","given":"Ana","non-dropping-particle":"","parse-names":false,"suffix":""},{"dropping-particle":"","family":"Artieda","given":"Julio","non-dropping-particle":"","parse-names":false,"suffix":""},{"dropping-particle":"","family":"Nicolas","given":"Maria Jesus","non-dropping-particle":"","parse-names":false,"suffix":""},{"dropping-particle":"","family":"Besne","given":"Guillermo","non-dropping-particle":"","parse-names":false,"suffix":""},{"dropping-particle":"","family":"Bunuales","given":"Maria","non-dropping-particle":"","parse-names":false,"suffix":""},{"dropping-particle":"","family":"Gonzalez-Aparicio","given":"Manuela","non-dropping-particle":"","parse-names":false,"suffix":""},{"dropping-particle":"","family":"Sola-Sevilla","given":"Noemi","non-dropping-particle":"","parse-names":false,"suffix":""},{"dropping-particle":"","family":"Valencia","given":"Miguel","non-dropping-particle":"","parse-names":false,"suffix":""},{"dropping-particle":"","family":"Hernandez-Alcoceba","given":"Ruben","non-dropping-particle":"","parse-names":false,"suffix":""}],"container-title":"Scientific Reports","id":"ITEM-1","issue":"1","issued":{"date-parts":[["2019","12","2"]]},"page":"14172","publisher":"Nature Publishing Group","title":"Epilepsy and neuropsychiatric comorbidities in mice carrying a recurrent Dravet syndrome SCN1A missense mutation","type":"article-journal","volume":"9"},"uris":["http://www.mendeley.com/documents/?uuid=74e27f9c-d222-385b-b31b-d4233e9dc558"]},{"id":"ITEM-2","itemData":{"DOI":"10.1111/epi.16662","ISSN":"15281167","PMID":"32865826","abstract":"Objective: Dravet syndrome (Dravet) is a severe childhood epileptic encephalopathy. The disease begins with a febrile stage, characterized by febrile seizures with otherwise normal development. Progression to the worsening stage features recurrent intractable seizures and the presentation of additional nonepileptic comorbidities, including global developmental delay, hyperactivity, and motor deficits. Later in life, at the stabilization stage, seizure burden decreases, whereas Dravet-associated comorbidities persist. To date, it remains debated whether the nonepileptic comorbidities result from severe epilepsy or represent an independent phenotypic feature. Methods: Dravet mice (DS) faithfully recapitulate many clinical aspects of Dravet. Using wild-type (WT) and DS at different ages, we monitored multiple behavioral features as well as background electroencephalogram (EEG) activity during the different stages of Dravet epilepsy. Results: Behavioral tests of WT and DS demonstrated that some deficits manifest already at the pre-epileptic stage, prior to the onset of convulsive seizures. These include motor impairment and hyperactivity in the open field. Deficits in cognitive functions were detected at the onset of severe spontaneous seizures. Power spectral analysis of background EEG activity, measured through development, showed that DS exhibit normal background oscillations at the pre-epileptic stage, a marked reduction in total power during the onset of severe epilepsy, and a subsequent smaller reduction later in life. Importantly, low EEG power at the stage of severe frequent convulsive seizures correlated with increased risk for premature death. Significance: Our data provide a comprehensive developmental trajectory of Dravet epilepsy and Dravet-associated comorbidities in mice, under controlled settings, demonstrating that the convulsive seizures and some nonepileptic comorbidities may be uncoupled. Moreover, we report the existence of an inverse correlation, on average, between the power of background EEG and the severity of epileptic phenotypes, suggesting that such measurements may potentially serve as a biomarker for Dravet severity.","author":[{"dropping-particle":"","family":"Fadila","given":"Saja","non-dropping-particle":"","parse-names":false,"suffix":""},{"dropping-particle":"","family":"Quinn","given":"Shir","non-dropping-particle":"","parse-names":false,"suffix":""},{"dropping-particle":"","family":"Turchetti Maia","given":"Ana","non-dropping-particle":"","parse-names":false,"suffix":""},{"dropping-particle":"","family":"Yakubovich","given":"Daniel","non-dropping-particle":"","parse-names":false,"suffix":""},{"dropping-particle":"","family":"Ovadia","given":"Mor","non-dropping-particle":"","parse-names":false,"suffix":""},{"dropping-particle":"","family":"Anderson","given":"Karen L.","non-dropping-particle":"","parse-names":false,"suffix":""},{"dropping-particle":"","family":"Giladi","given":"Moshe","non-dropping-particle":"","parse-names":false,"suffix":""},{"dropping-particle":"","family":"Rubinstein","given":"Moran","non-dropping-particle":"","parse-names":false,"suffix":""}],"container-title":"Epilepsia","id":"ITEM-2","issue":"10","issued":{"date-parts":[["2020"]]},"page":"2289-2300","title":"Convulsive seizures and some behavioral comorbidities are uncoupled in the Scn1aA1783V Dravet syndrome mouse model","type":"article-journal","volume":"61"},"uris":["http://www.mendeley.com/documents/?uuid=98b1752e-fd81-4aff-8aae-fa7dedf53915"]},{"id":"ITEM-3","itemData":{"DOI":"10.1016/j.nbd.2021.105423","ISSN":"1095953X","PMID":"34144125","abstract":"Background: Dravet syndrome is a rare, severe pediatric epileptic encephalopathy associated with intellectual and motor disabilities. Proteomic profiling in a mouse model of Dravet syndrome can provide information about the molecular consequences of the genetic deficiency and about pathophysiological mechanisms developing during the disease course. Methods: A knock-in mouse model of Dravet syndrome with Scn1a haploinsufficiency was used for whole proteome, seizure, and behavioral analysis. Hippocampal tissue was dissected from two- (prior to epilepsy manifestation) and four- (following epilepsy manifestation) week-old male mice and analyzed using LC-MS/MS with label-free quantification. Proteomic data sets were subjected to bioinformatic analysis including pathway enrichment analysis. The differential expression of selected proteins was confirmed by immunohistochemical staining. Results: The findings confirmed an increased susceptibility to hyperthermia-associated seizures, the development of spontaneous seizures, and behavioral alterations in the novel Scn1a-A1873V mouse model of Dravet syndrome. As expected, proteomic analysis demonstrated more pronounced alterations following epilepsy manifestation. In particular, proteins involved in neurotransmitter dynamics, receptor and ion channel function, synaptic plasticity, astrogliosis, neoangiogenesis, and nitric oxide signaling showed a pronounced regulation in Dravet mice. Pathway enrichment analysis identified several significantly regulated pathways at the later time point, with pathways linked to synaptic transmission and glutamatergic signaling dominating the list. Conclusion: In conclusion, the whole proteome analysis in a mouse model of Dravet syndrome demonstrated complex molecular alterations in the hippocampus. Some of these alterations may have an impact on excitability or may serve a compensatory function, which, however, needs to be further confirmed by future investigations. The proteomic data indicate that, due to the molecular consequences of the genetic deficiency, the pathophysiological mechanisms may become more complex during the course of the disease. As a result, the management of Dravet syndrome may need to consider further molecular and cellular alterations. Ensuing functional follow-up studies, this data set may provide valuable guidance for the future development of novel therapeutic approaches.","author":[{"dropping-particle":"","family":"Miljanovic","given":"Nina","non-dropping-particle":"","parse-names":false,"suffix":""},{"dropping-particle":"","family":"Hauck","given":"Stefanie M.","non-dropping-particle":"","parse-names":false,"suffix":""},{"dropping-particle":"","family":"Dijk","given":"R. Maarten","non-dropping-particle":"van","parse-names":false,"suffix":""},{"dropping-particle":"","family":"Liberto","given":"Valentina","non-dropping-particle":"Di","parse-names":false,"suffix":""},{"dropping-particle":"","family":"Rezaei","given":"Ali","non-dropping-particle":"","parse-names":false,"suffix":""},{"dropping-particle":"","family":"Potschka","given":"Heidrun","non-dropping-particle":"","parse-names":false,"suffix":""}],"container-title":"Neurobiology of Disease","id":"ITEM-3","issued":{"date-parts":[["2021","9","1"]]},"publisher":"Neurobiol Dis","title":"Proteomic signature of the Dravet syndrome in the genetic &lt;i&gt;Scn1a&lt;/i&gt;$^{A1783V}$ mouse model","type":"article-journal","volume":"157"},"uris":["http://www.mendeley.com/documents/?uuid=bad198ea-54ed-418e-8c68-13b823dbfdf5"]},{"id":"ITEM-4","itemData":{"DOI":"10.3389/fnmol.2020.602801","ISSN":"16625099","abstract":"Dravet syndrome (DS) is an epileptic syndrome caused by mutations in the Scn1a gene encoding the α1 subunit of the sodium channel Nav1.1, which is associated with febrile seizures that progress to severe tonic-clonic seizures and associated comorbidities. Treatment with cannabidiol has been approved to reduce seizures in DS, but it may also be active against these comorbidities. The aim of this study was to validate a new mouse model of DS having lower mortality than previous models, which may serve to further evaluate therapies for the long-term comorbidities. This new model consists of heterozygous conditional knock-in mice carrying a missense mutation (A1783V) in Scn1a gene expressed exclusively in neurons of the CNS (Syn-Cre/Scn1aWT/A1783V). These mice have been used here to determine the extent and persistence of the behavioral deterioration in different postnatal days (PND), as well as to investigate the alterations that the disease produces in the endocannabinoid system and the contribution of inflammatory events and impaired neurogenesis in the pathology. Syn-Cre/Scn1aWT/A1783V mice showed a strong reduction in hindlimb grasp reflex at PND10, whereas at PND25, they presented spontaneous convulsions and a greater susceptibility to pentylenetetrazole-induced seizures, marked hyperactivity, deficient spatial working memory, lower levels of anxiety, and altered social interaction behavior. These differences disappeared at PND40 and PND60, except the changes in social interaction and anxiety. The analysis of CNS structures associated with these behavioral alterations revealed an elevated glial reactivity in the prefrontal cortex and the dentate gyrus. This was associated in the dentate gyrus with a greater cell proliferation detected with Ki67 immunostaining, whereas double-labeling analyses identified that proliferating cells were GFAP-positive suggesting failed neurogenesis but astrocyte proliferation. The analysis of the endocannabinoid system of Syn-Cre/Scn1aWT/A1783V mice confirmed reductions in CB1 receptors and MAGL and FAAH enzymes, mainly in the cerebellum but also in other areas, whereas CB2 receptors became upregulated in the hippocampus. In conclusion, Syn-Cre/Scn1aWT/A1783V mice showed seizuring susceptibility and several comorbidities (hyperactivity, memory impairment, less anxiety, and altered social behavior), which exhibited a pattern of age expression similar to DS patients. Syn-Cre/Scn1aWT/A1783V mice also exhibited greater glial r…","author":[{"dropping-particle":"","family":"Satta","given":"Valentina","non-dropping-particle":"","parse-names":false,"suffix":""},{"dropping-particle":"","family":"Alonso","given":"Cristina","non-dropping-particle":"","parse-names":false,"suffix":""},{"dropping-particle":"","family":"Díez","given":"Paula","non-dropping-particle":"","parse-names":false,"suffix":""},{"dropping-particle":"","family":"Martín-Suárez","given":"Soraya","non-dropping-particle":"","parse-names":false,"suffix":""},{"dropping-particle":"","family":"Rubio","given":"Marta","non-dropping-particle":"","parse-names":false,"suffix":""},{"dropping-particle":"","family":"Encinas","given":"Juan M.","non-dropping-particle":"","parse-names":false,"suffix":""},{"dropping-particle":"","family":"Fernández-Ruiz","given":"Javier","non-dropping-particle":"","parse-names":false,"suffix":""},{"dropping-particle":"","family":"Sagredo","given":"Onintza","non-dropping-particle":"","parse-names":false,"suffix":""}],"container-title":"Frontiers in Molecular Neuroscience","id":"ITEM-4","issued":{"date-parts":[["2021"]]},"page":"602801","title":"Neuropathological Characterization of a Dravet Syndrome Knock-In Mouse Model Useful for Investigating Cannabinoid Treatments","type":"article-journal","volume":"13"},"uris":["http://www.mendeley.com/documents/?uuid=9259193f-bac3-3131-a07f-54c5cddd59d5"]},{"id":"ITEM-5","itemData":{"DOI":"10.1016/j.omtn.2021.08.003","ISSN":"21622531","PMID":"34589280","abstract":"Dravet syndrome is a genetic encephalopathy characterized by severe epilepsy combined with motor, cognitive, and behavioral abnormalities. Current antiepileptic drugs achieve only partial control of seizures and provide little benefit on the patient's neurological development. In &gt;80% of cases, the disease is caused by haploinsufficiency of the SCN1A gene, which encodes the alpha subunit of the Nav1.1 voltage-gated sodium channel. Novel therapies aim to restore SCN1A expression in order to address all disease manifestations. We provide evidence that a high-capacity adenoviral vector harboring the 6-kb SCN1A cDNA is feasible and able to express functional Nav1.1 in neurons. In vivo, the best biodistribution was observed after intracerebral injection in basal ganglia, cerebellum, and prefrontal cortex. SCN1A A1783V knockin mice received the vector at 5 weeks of age, when most neurological alterations were present. Animals were protected from sudden death, and the epileptic phenotype was attenuated. Improvement of motor performance and interaction with the environment was observed. In contrast, hyperactivity persisted, and the impact on cognitive tests was variable (success in novel object recognition and failure in Morris water maze tests). These results provide proof of concept for gene supplementation in Dravet syndrome and indicate new directions for improvement.","author":[{"dropping-particle":"","family":"Mora-Jimenez","given":"Lucia","non-dropping-particle":"","parse-names":false,"suffix":""},{"dropping-particle":"","family":"Valencia","given":"Miguel","non-dropping-particle":"","parse-names":false,"suffix":""},{"dropping-particle":"","family":"Sanchez-Carpintero","given":"Rocio","non-dropping-particle":"","parse-names":false,"suffix":""},{"dropping-particle":"","family":"Tønnesen","given":"Jan","non-dropping-particle":"","parse-names":false,"suffix":""},{"dropping-particle":"","family":"Fadila","given":"Saja","non-dropping-particle":"","parse-names":false,"suffix":""},{"dropping-particle":"","family":"Rubinstein","given":"Moran","non-dropping-particle":"","parse-names":false,"suffix":""},{"dropping-particle":"","family":"Gonzalez-Aparicio","given":"Manuela","non-dropping-particle":"","parse-names":false,"suffix":""},{"dropping-particle":"","family":"Bunuales","given":"Maria","non-dropping-particle":"","parse-names":false,"suffix":""},{"dropping-particle":"","family":"Fernandez-Pierola","given":"Eva","non-dropping-particle":"","parse-names":false,"suffix":""},{"dropping-particle":"","family":"Nicolas","given":"Maria Jesus","non-dropping-particle":"","parse-names":false,"suffix":""},{"dropping-particle":"","family":"Puerta","given":"Elena","non-dropping-particle":"","parse-names":false,"suffix":""},{"dropping-particle":"","family":"Miguelez","given":"Cristina","non-dropping-particle":"","parse-names":false,"suffix":""},{"dropping-particle":"","family":"Minguez","given":"Paula Gimenez","non-dropping-particle":"","parse-names":false,"suffix":""},{"dropping-particle":"","family":"Lumbreras","given":"Sara","non-dropping-particle":"","parse-names":false,"suffix":""},{"dropping-particle":"","family":"Gonzalez-Aseguinolaza","given":"Gloria","non-dropping-particle":"","parse-names":false,"suffix":""},{"dropping-particle":"","family":"Ricobaraza","given":"Ana","non-dropping-particle":"","parse-names":false,"suffix":""},{"dropping-particle":"","family":"Hernandez-Alcoceba","given":"Ruben","non-dropping-particle":"","parse-names":false,"suffix":""}],"container-title":"Molecular Therapy - Nucleic Acids","id":"ITEM-5","issued":{"date-parts":[["2021","9"]]},"page":"585-602","publisher":"Mol Ther Nucleic Acids","title":"Transfer of SCN1A to the brain of adolescent mouse model of Dravet syndrome improves epileptic, motor, and behavioral manifestations","type":"article-journal","volume":"25"},"uris":["http://www.mendeley.com/documents/?uuid=3757a4d2-7bdd-356f-a2b7-fb104e09681d"]}],"mendeley":{"formattedCitation":"(Ricobaraza et al., 2019; Fadila et al., 2020; Miljanovic et al., 2021; Mora-Jimenez et al., 2021; Satta et al., 2021)","plainTextFormattedCitation":"(Ricobaraza et al., 2019; Fadila et al., 2020; Miljanovic et al., 2021; Mora-Jimenez et al., 2021; Satta et al., 2021)","previouslyFormattedCitation":"(Ricobaraza et al., 2019; Fadila et al., 2020; Miljanovic et al., 2021; Mora-Jimenez et al., 2021; Satta et al., 2021)"},"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Ricobaraza et al., 2019; Fadila et al., 2020; Miljanovic et al., 2021; Mora-Jimenez et al., 2021; Satta et al., 2021)</w:t>
            </w:r>
            <w:r w:rsidRPr="006328D4">
              <w:rPr>
                <w:rFonts w:asciiTheme="minorBidi" w:hAnsiTheme="minorBidi" w:cstheme="minorBidi"/>
                <w:sz w:val="20"/>
                <w:szCs w:val="20"/>
                <w:lang w:val="en-US"/>
              </w:rPr>
              <w:fldChar w:fldCharType="end"/>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61B7B1E6"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3D7918CF" w14:textId="08D41827"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371/JOURNAL.PGEN.1009195","ISBN":"1111111111","ISSN":"1553-7404","PMID":"33411788","abstract":"Dravet syndrome (DS) is a developmental and epileptic encephalopathy that results from mutations in the Nav1.1 sodium channel encoded by SCN1A. Most known DS-causing mutations are in coding regions of SCN1A, but we recently identified several disease-associated SCN1A mutations in intron 20 that are within or near to a cryptic and evolutionarily conserved “poison” exon, 20N, whose inclusion is predicted to lead to transcript degradation. However, it is not clear how these intron 20 variants alter SCN1A expression or DS pathophysiology in an organismal context, nor is it clear how exon 20N is regulated in a tissue-specific and developmental context. We address those questions here by generating an animal model of our index case, NM_006920.4(SCN1A):c.3969+2451G&gt;C, using gene editing to create the orthologous mutation in laboratory mice. Scn1a heterozygous knock-in (+/KI) mice exhibited an ~50% reduction in brain Scn1a mRNA and Nav1.1 protein levels, together with characteristics observed in other DS mouse models, including premature mortality, seizures, and hyperactivity. In brain tissue from adult Scn1a +/+ animals, quantitative RT-PCR assays indicated that ~1% of Scn1a mRNA included exon 20N, while brain tissue from Scn1a +/KI mice exhibited an ~5-fold increase in the extent of exon 20N inclusion. We investigated the extent of exon 20N inclusion in brain during normal fetal development in RNA-seq data and discovered that levels of inclusion were ~70% at E14.5, declining progressively to ~10% postnatally. A similar pattern exists for the homologous sodium channel Nav1.6, encoded by Scn8a. For both genes, there is an inverse relationship between the level of functional transcript and the extent of poison exon inclusion. Taken together, our findings suggest that poison exon usage by Scn1a and Scn8a is a strategy to regulate channel expression during normal brain development, and that mutations recapitulating a fetal-like pattern of splicing cause reduced channel expression and epileptic encephalopathy.","author":[{"dropping-particle":"","family":"Voskobiynyk","given":"Yuliya","non-dropping-particle":"","parse-names":false,"suffix":""},{"dropping-particle":"","family":"Battu","given":"Gopal","non-dropping-particle":"","parse-names":false,"suffix":""},{"dropping-particle":"","family":"Felker","given":"Stephanie A.","non-dropping-particle":"","parse-names":false,"suffix":""},{"dropping-particle":"","family":"Cochran","given":"J. Nicholas","non-dropping-particle":"","parse-names":false,"suffix":""},{"dropping-particle":"","family":"Newton","given":"Megan P.","non-dropping-particle":"","parse-names":false,"suffix":""},{"dropping-particle":"","family":"Lambert","given":"Laura J.","non-dropping-particle":"","parse-names":false,"suffix":""},{"dropping-particle":"","family":"Kesterson","given":"Robert A.","non-dropping-particle":"","parse-names":false,"suffix":""},{"dropping-particle":"","family":"Myers","given":"Richard M.","non-dropping-particle":"","parse-names":false,"suffix":""},{"dropping-particle":"","family":"Cooper","given":"Gregory M.","non-dropping-particle":"","parse-names":false,"suffix":""},{"dropping-particle":"","family":"Roberson","given":"Erik D.","non-dropping-particle":"","parse-names":false,"suffix":""},{"dropping-particle":"","family":"Barsh","given":"Gregory S.","non-dropping-particle":"","parse-names":false,"suffix":""}],"container-title":"PLOS Genetics","id":"ITEM-1","issue":"1","issued":{"date-parts":[["2021","1","7"]]},"page":"e1009195","publisher":"Public Library of Science","title":"Aberrant regulation of a poison exon caused by a non-coding variant in a mouse model of Scn1a-associated epileptic encephalopathy","type":"article-journal","volume":"17"},"uris":["http://www.mendeley.com/documents/?uuid=1625e4e0-c5ec-3948-b29f-b91b4d9a4a4e"]}],"mendeley":{"formattedCitation":"(Voskobiynyk et al., 2021)","plainTextFormattedCitation":"(Voskobiynyk et al., 2021)","previouslyFormattedCitation":"(Voskobiynyk et al., 2021)"},"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Voskobiynyk et al., 2021)</w:t>
            </w:r>
            <w:r w:rsidRPr="006328D4">
              <w:rPr>
                <w:rFonts w:asciiTheme="minorBidi" w:hAnsiTheme="minorBidi" w:cstheme="minorBidi"/>
                <w:sz w:val="20"/>
                <w:szCs w:val="20"/>
                <w:lang w:val="en-US"/>
              </w:rPr>
              <w:fldChar w:fldCharType="end"/>
            </w:r>
          </w:p>
          <w:p w14:paraId="69B98B0C"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p w14:paraId="687B4BE0"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tc>
      </w:tr>
      <w:tr w:rsidR="000903FA" w:rsidRPr="006328D4" w14:paraId="4B3DAC17" w14:textId="77777777" w:rsidTr="007B20EF">
        <w:trPr>
          <w:trHeight w:val="1286"/>
        </w:trPr>
        <w:tc>
          <w:tcPr>
            <w:tcW w:w="1878"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68815248"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b/>
                <w:bCs/>
                <w:sz w:val="20"/>
                <w:szCs w:val="20"/>
                <w:lang w:val="en-US"/>
              </w:rPr>
              <w:t xml:space="preserve">Increased anxiety </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443E7B7C"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32153BA5" w14:textId="3A030734"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38/nature11356","ISSN":"00280836","PMID":"22914087","abstract":"Haploinsufficiency of the SCN1A gene encoding voltage-gated sodium channel Na V 1.1 causes Dravets syndrome, a childhood neuropsychiatric disorder including recurrent intractable seizures, cognitive deficit and autism-spectrum behaviours. The neural mechanisms responsible for cognitive deficit and autism-spectrum behaviours in Dravets syndrome are poorly understood. Here we report that mice with Scn1a haploinsufficiency exhibit hyperactivity, stereotyped behaviours, social interaction deficits and impaired context-dependent spatial memory. Olfactory sensitivity is retained, but novel food odours and social odours are aversive to Scn1a +- mice. GABAergic neurotransmission is specifically impaired by this mutation, and selective deletion of Na V 1.1 channels in forebrain interneurons is sufficient to cause these behavioural and cognitive impairments. Remarkably, treatment with low-dose clonazepam, a positive allosteric modulator of GABA A receptors, completely rescued the abnormal social behaviours and deficits in fear memory in the mouse model of Dravets syndrome, demonstrating that they are caused by impaired GABAergic neurotransmission and not by neuronal damage from recurrent seizures. These results demonstrate a critical role for Na V 1.1 channels in neuropsychiatric functions and provide a potential therapeutic strategy for cognitive deficit and autism-spectrum behaviours in Dravets syndrome. © 2012 Macmillan Publishers Limited. All rights reserved.","author":[{"dropping-particle":"","family":"Han","given":"Sung","non-dropping-particle":"","parse-names":false,"suffix":""},{"dropping-particle":"","family":"Tai","given":"Chao","non-dropping-particle":"","parse-names":false,"suffix":""},{"dropping-particle":"","family":"Westenbroek","given":"Ruth E.","non-dropping-particle":"","parse-names":false,"suffix":""},{"dropping-particle":"","family":"Yu","given":"Frank H.","non-dropping-particle":"","parse-names":false,"suffix":""},{"dropping-particle":"","family":"Cheah","given":"Christine S.","non-dropping-particle":"","parse-names":false,"suffix":""},{"dropping-particle":"","family":"Potter","given":"Gregory B.","non-dropping-particle":"","parse-names":false,"suffix":""},{"dropping-particle":"","family":"Rubenstein","given":"John L.","non-dropping-particle":"","parse-names":false,"suffix":""},{"dropping-particle":"","family":"Scheuer","given":"Todd","non-dropping-particle":"","parse-names":false,"suffix":""},{"dropping-particle":"","family":"La Iglesia","given":"Horacio O.","non-dropping-particle":"De","parse-names":false,"suffix":""},{"dropping-particle":"","family":"Catterall","given":"William A.","non-dropping-particle":"","parse-names":false,"suffix":""}],"container-title":"Nature","id":"ITEM-1","issue":"7416","issued":{"date-parts":[["2012"]]},"page":"385-390","publisher-place":"Graduate Program in Neurobiology &amp; Behavior, University of Washington, Seattle, Washington 98195, USA.","title":"Autistic-like behaviour in Scn1a +- mice and rescue by enhanced GABA-mediated neurotransmission","type":"article-journal","volume":"489"},"uris":["http://www.mendeley.com/documents/?uuid=feecb0d8-11f8-4653-a074-7c0c873cd18a"]}],"mendeley":{"formattedCitation":"(Han et al., 2012)","plainTextFormattedCitation":"(Han et al., 2012)","previouslyFormattedCitation":"(Han et al., 201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Han et al., 2012)</w:t>
            </w:r>
            <w:r w:rsidRPr="006328D4">
              <w:rPr>
                <w:rFonts w:asciiTheme="minorBidi" w:hAnsiTheme="minorBidi" w:cstheme="minorBidi"/>
                <w:sz w:val="20"/>
                <w:szCs w:val="20"/>
                <w:lang w:val="en-US"/>
              </w:rPr>
              <w:fldChar w:fldCharType="end"/>
            </w:r>
          </w:p>
          <w:p w14:paraId="2C140A08" w14:textId="6E4A43BA" w:rsidR="000903FA" w:rsidRPr="006328D4" w:rsidRDefault="000903FA" w:rsidP="000903FA">
            <w:pPr>
              <w:rPr>
                <w:rFonts w:asciiTheme="minorBidi" w:hAnsiTheme="minorBidi" w:cstheme="minorBidi"/>
                <w:sz w:val="20"/>
                <w:szCs w:val="20"/>
              </w:rPr>
            </w:pP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17D1A169"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6029FE14" w14:textId="555FBD5B"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YEBEH.2019.106842","ISSN":"1525-5050","PMID":"31870807","abstract":"Dravet syndrome is an intractable pediatric epilepsy associated with SCN1A mutations. In addition to having a large seizure burden and a reduced lifespan, patients with Dravet syndrome also exhibit delays in reaching normal developmental milestones in attentional, emotional, and cognitive function. These developmental delays manifest in autistic-like social withdrawal and compulsive behavior. Additionally, cognitive impairments including deficits in sensorimotor processing and memory function are present. Several mouse models utilizing heterozygous deletion of Scn1a (Scn1a+/− mice) have been generated that recapitulate many aspects of Dravet syndrome. Studies in these mouse models of Dravet syndrome have characterized behavioral phenotypes in adult mice. In the present study, we characterized the behavioral phenotype of Scn1a+/− mice generated by targeted deletion of Scn1a exon 1 (Scn1atm1Kea) during adolescence. Identifying behavioral deficits in adolescent mice would more closely model the early onset of attentional, emotional, and cognitive delays observed in patients with Dravet syndrome. The behaviors of adolescent Scn1a+/− and wildtype (WT) mice were compared across several behavioral domains. We assessed motor function (open-field test), sociability and social recognition memory (three-chambered social preference and social interaction tests), memory function (novel object recognition, Barnes maze, fear conditioning paradigm), anxiety-related behavior (elevated plus maze and open-field thigmotaxis), startle reflex and sensorimotor gating (prepulse inhibition of startle (PPI) tests), and repetitive compulsive behavior (marble burying test). Adolescent Scn1a+/− mice exhibited normal locomotor activity, marble burying behavior, sociability, and sensorimotor gating. However, adolescent Scn1a+/− mice displayed increased anxiety-related thigmotactic behavior, atypical fear expression, blunted acoustic startle responses, and impaired social recognition and spatial memory. Our results show that Scn1a+/− mice display various behavioral impairments during adolescence, which provides a foundation for testing early intervention therapies targeting developmental delays modeled in Dravet syndrome mice.","author":[{"dropping-particle":"","family":"Bahceci","given":"Dilara","non-dropping-particle":"","parse-names":false,"suffix":""},{"dropping-particle":"","family":"Anderson","given":"Lyndsey Leigh","non-dropping-particle":"","parse-names":false,"suffix":""},{"dropping-particle":"","family":"Occelli Hanbury Brown","given":"Cassandra Veronica","non-dropping-particle":"","parse-names":false,"suffix":""},{"dropping-particle":"","family":"Zhou","given":"Cilla","non-dropping-particle":"","parse-names":false,"suffix":""},{"dropping-particle":"","family":"Arnold","given":"Jonathon Carl","non-dropping-particle":"","parse-names":false,"suffix":""}],"container-title":"Epilepsy &amp; Behavior","id":"ITEM-1","issued":{"date-parts":[["2020","2","1"]]},"page":"106842","publisher":"Academic Press","title":"Adolescent behavioral abnormalities in a Scn1a+/− mouse model of Dravet syndrome","type":"article-journal","volume":"103"},"uris":["http://www.mendeley.com/documents/?uuid=8d93665d-7b9b-33f9-abbe-6ed2e0da7123"]},{"id":"ITEM-2","itemData":{"DOI":"10.1111/bph.15003","author":[{"dropping-particle":"","family":"Patra","given":"Pabitra Hriday","non-dropping-particle":"","parse-names":false,"suffix":""},{"dropping-particle":"","family":"Serafeimidou-Pouliou","given":"Eleni","non-dropping-particle":"","parse-names":false,"suffix":""},{"dropping-particle":"","family":"Bazelot","given":"| Michael","non-dropping-particle":"","parse-names":false,"suffix":""},{"dropping-particle":"","family":"Benjamin","given":"|","non-dropping-particle":"","parse-names":false,"suffix":""},{"dropping-particle":"","family":"Whalley","given":"Jason","non-dropping-particle":"","parse-names":false,"suffix":""},{"dropping-particle":"","family":"Williams","given":"Claire Michelle","non-dropping-particle":"","parse-names":false,"suffix":""},{"dropping-particle":"","family":"Mcneish","given":"Alister James","non-dropping-particle":"","parse-names":false,"suffix":""}],"id":"ITEM-2","issued":{"date-parts":[["2020"]]},"title":"Cannabidiol improves survival and behavioural co-morbidities of Dravet syndrome in mice Background and Purpose: Dravet syndrome is a severe, genetic form of paediatric","type":"article-journal"},"uris":["http://www.mendeley.com/documents/?uuid=d715d6fc-1b49-3d27-adc7-0c1594aa6299"]}],"mendeley":{"formattedCitation":"(Bahceci et al., 2020; Patra et al., 2020)","plainTextFormattedCitation":"(Bahceci et al., 2020; Patra et al., 2020)","previouslyFormattedCitation":"(Bahceci et al., 2020; Patra et al., 2020)"},"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Bahceci et al., 2020; Patra et al., 2020)</w:t>
            </w:r>
            <w:r w:rsidRPr="006328D4">
              <w:rPr>
                <w:rFonts w:asciiTheme="minorBidi" w:hAnsiTheme="minorBidi" w:cstheme="minorBidi"/>
                <w:sz w:val="20"/>
                <w:szCs w:val="20"/>
                <w:lang w:val="en-US"/>
              </w:rPr>
              <w:fldChar w:fldCharType="end"/>
            </w:r>
          </w:p>
        </w:tc>
        <w:tc>
          <w:tcPr>
            <w:tcW w:w="1880" w:type="dxa"/>
            <w:tcBorders>
              <w:top w:val="single" w:sz="8" w:space="0" w:color="000000"/>
              <w:left w:val="single" w:sz="8" w:space="0" w:color="000000"/>
              <w:bottom w:val="single" w:sz="8" w:space="0" w:color="000000"/>
              <w:right w:val="single" w:sz="8" w:space="0" w:color="000000"/>
            </w:tcBorders>
            <w:shd w:val="clear" w:color="auto" w:fill="CBCBCB"/>
          </w:tcPr>
          <w:p w14:paraId="712A2473" w14:textId="77777777"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No signs of increased anxiety</w:t>
            </w:r>
          </w:p>
          <w:p w14:paraId="09EE56B4" w14:textId="78C530F5"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rPr>
              <w:fldChar w:fldCharType="begin" w:fldLock="1"/>
            </w:r>
            <w:r w:rsidRPr="006328D4">
              <w:rPr>
                <w:rFonts w:asciiTheme="minorBidi" w:hAnsiTheme="minorBidi" w:cstheme="minorBidi"/>
                <w:sz w:val="20"/>
                <w:szCs w:val="20"/>
              </w:rPr>
              <w:instrText>ADDIN CSL_CITATION {"citationItems":[{"id":"ITEM-1","itemData":{"DOI":"10.1126/SCIADV.ADD2577/SUPPL_FILE/SCIADV.ADD2577_SM.PDF","ISSN":"23752548","PMID":"36459557","abstract":"Hyperphosphorylated microtubule-associated protein tau has been implicated in dementia, epilepsy, and other neurological disorders. In contrast, site-specific phosphorylation of tau at threonine 205 (T205) by the kinase p38γ was shown to disengage tau from toxic pathways, serving a neuroprotective function in Alzheimer's disease. Using a viral-mediated gene delivery approach in different mouse models of epilepsy, we show that p38γ activity-enhancing treatment reduces seizure susceptibility, restores neuronal firing patterns, reduces behavioral deficits, and ameliorates epilepsy-induced deaths. Furthermore, we show that p38γ-mediated phosphorylation of tau at T205 is essential for this protection in epilepsy, as a lack of this critical interaction reinstates pathological features and accelerates epilepsy in vivo. Hence, our work provides a scope to harness p38γ as a future therapy applicable to acute neurological conditions.","author":[{"dropping-particle":"","family":"Morey","given":"Nicolle","non-dropping-particle":"","parse-names":false,"suffix":""},{"dropping-particle":"","family":"Przybyla","given":"Magdalena","non-dropping-particle":"","parse-names":false,"suffix":""},{"dropping-particle":"","family":"Hoven","given":"Julia","non-dropping-particle":"van der","parse-names":false,"suffix":""},{"dropping-particle":"","family":"Ke","given":"Yazi D.","non-dropping-particle":"","parse-names":false,"suffix":""},{"dropping-particle":"","family":"Delerue","given":"Fabien","non-dropping-particle":"","parse-names":false,"suffix":""},{"dropping-particle":"","family":"Eersel","given":"Janet","non-dropping-particle":"van","parse-names":false,"suffix":""},{"dropping-particle":"","family":"Ittner","given":"Lars M.","non-dropping-particle":"","parse-names":false,"suffix":""}],"container-title":"Science advances","id":"ITEM-1","issue":"48","issued":{"date-parts":[["2022","12","2"]]},"page":"eadd2577","publisher":"NLM (Medline)","title":"Treatment of epilepsy using a targeted p38γ kinase gene therapy","type":"article-journal","volume":"8"},"uris":["http://www.mendeley.com/documents/?uuid=424533c1-dd58-3588-b903-9aece4a1e3e8"]}],"mendeley":{"formattedCitation":"(Morey et al., 2022)","plainTextFormattedCitation":"(Morey et al., 2022)"},"properties":{"noteIndex":0},"schema":"https://github.com/citation-style-language/schema/raw/master/csl-citation.json"}</w:instrText>
            </w:r>
            <w:r w:rsidRPr="006328D4">
              <w:rPr>
                <w:rFonts w:asciiTheme="minorBidi" w:hAnsiTheme="minorBidi" w:cstheme="minorBidi"/>
                <w:sz w:val="20"/>
                <w:szCs w:val="20"/>
              </w:rPr>
              <w:fldChar w:fldCharType="separate"/>
            </w:r>
            <w:r w:rsidRPr="006328D4">
              <w:rPr>
                <w:rFonts w:asciiTheme="minorBidi" w:hAnsiTheme="minorBidi" w:cstheme="minorBidi"/>
                <w:noProof/>
                <w:sz w:val="20"/>
                <w:szCs w:val="20"/>
              </w:rPr>
              <w:t>(Morey et al., 2022)</w:t>
            </w:r>
            <w:r w:rsidRPr="006328D4">
              <w:rPr>
                <w:rFonts w:asciiTheme="minorBidi" w:hAnsiTheme="minorBidi" w:cstheme="minorBidi"/>
                <w:sz w:val="20"/>
                <w:szCs w:val="20"/>
              </w:rPr>
              <w:fldChar w:fldCharType="end"/>
            </w:r>
            <w:r w:rsidRPr="006328D4">
              <w:rPr>
                <w:rFonts w:asciiTheme="minorBidi" w:hAnsiTheme="minorBidi" w:cstheme="minorBidi"/>
                <w:sz w:val="20"/>
                <w:szCs w:val="20"/>
                <w:lang w:val="en-US"/>
              </w:rPr>
              <w:t xml:space="preserve"> </w:t>
            </w:r>
          </w:p>
          <w:p w14:paraId="15AA1B42" w14:textId="77777777" w:rsidR="000903FA" w:rsidRPr="006328D4" w:rsidRDefault="000903FA" w:rsidP="000903FA">
            <w:pPr>
              <w:rPr>
                <w:rFonts w:asciiTheme="minorBidi" w:hAnsiTheme="minorBidi" w:cstheme="minorBidi"/>
                <w:sz w:val="20"/>
                <w:szCs w:val="20"/>
                <w:lang w:val="en-US"/>
              </w:rPr>
            </w:pP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4605234D" w14:textId="5B603A51"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w:t>
            </w:r>
          </w:p>
          <w:p w14:paraId="4E28193D" w14:textId="7F78CA5B"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JNEUMETH.2019.108315","ISSN":"0165-0270","abstract":"BACKGROUND\nDravet Syndrome (DS) is an epileptic disorder characterized by spontaneous and thermally-induced seizures, hyperactivity, cognitive deficits, autistic-like behaviors, and Sudden Unexpected Death in Epilepsy (SUDEP). DS is caused by de novo loss-of-function mutations in the SCN1A gene. Selective loss of GABAergic interneuron excitability is the primary cause of the disease. Up to 60% of Scn1a+/− mice die from SUDEP before sexual maturity. \n\nNEW METHOD\nWe used Cre-Lox technology to conditionally delete Scn1a in all epiblast-derived somatic cells by crossing a floxed Scn1a mouse with a mouse expressing Cre under the Meox2 promoter. \n\nRESULTS\nParental Scn1a flox (F) mice, parental Meox2 Cre+ mice, and their F/+:Meox2-Cre− offspring were phenotypically normal and did not prematurely die. In contrast, F/+:Meox2-Cre+ offspring recapitulated DS seizure and behavioral phenotypes. Unexpectedly, male F/+:Meox2-Cre+ mice demonstrated impaired social interaction, while females did not. \n\nCOMPARISON WITH EXISTING METHOD\nIn the previous models, colony maintenance required breeding SUDEP survivors, which greatly increased colony size required to sustain experimental animal production, and raised the concern that surviving breeders have epigenetic traits that impart new phenotypes to their offspring. Our method greatly facilitates breeding, recapitulates DS phenotypes, eliminates concerns about parents that are survivors, and provides initial evidence for unexpected sex-dependent social interaction impairment. \n\nCONCLUSIONS\nWe introduce a more efficient mouse model of human DS that demonstrates an efficient breeding strategy free from potential inherited epigenetic changes and reveals an unexpected sex-specific impairment of social interaction in DS. This new model should have great value to investigators of DS.","author":[{"dropping-particle":"","family":"Williams","given":"Aaron D.","non-dropping-particle":"","parse-names":false,"suffix":""},{"dropping-particle":"","family":"Kalume","given":"Franck","non-dropping-particle":"","parse-names":false,"suffix":""},{"dropping-particle":"","family":"Westenbroek","given":"Ruth E.","non-dropping-particle":"","parse-names":false,"suffix":""},{"dropping-particle":"","family":"Catterall","given":"William A.","non-dropping-particle":"","parse-names":false,"suffix":""}],"container-title":"Journal of Neuroscience Methods","id":"ITEM-1","issued":{"date-parts":[["2019","9","1"]]},"page":"108315","publisher":"Elsevier","title":"A more efficient conditional mouse model of Dravet syndrome: Implications for epigenetic selection and sex-dependent behaviors","type":"article-journal","volume":"325"},"uris":["http://www.mendeley.com/documents/?uuid=024488fa-8636-39a2-ba10-0ce6fe466b36"]}],"mendeley":{"formattedCitation":"(Williams et al., 2019)","plainTextFormattedCitation":"(Williams et al., 2019)","previouslyFormattedCitation":"(Williams et al., 2019)"},"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Williams et al., 2019)</w:t>
            </w:r>
            <w:r w:rsidRPr="006328D4">
              <w:rPr>
                <w:rFonts w:asciiTheme="minorBidi" w:hAnsiTheme="minorBidi" w:cstheme="minorBidi"/>
                <w:sz w:val="20"/>
                <w:szCs w:val="20"/>
                <w:lang w:val="en-US"/>
              </w:rPr>
              <w:fldChar w:fldCharType="end"/>
            </w: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48AA37C3"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452A0A88"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6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78E2E350"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9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7872E791"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w:t>
            </w:r>
          </w:p>
          <w:p w14:paraId="6B2A9CE2" w14:textId="3EA6D5F1"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nbd.2012.08.003","ISSN":"09699961","PMID":"22986304","abstract":"Dravet syndrome is an intractable epileptic encephalopathy characterized by early onset epileptic seizures followed by cognitive decline, hyperactivity, autistic behaviors and ataxia. Most Dravet syndrome patients possess heterozygous mutations of SCN1A gene encoding voltage-gated sodium channel αI subunit (Nav1.1). We have previously reported that mice heterozygous for a nonsense mutation in Scn1a developed early onset epileptic seizures. However, the learning ability and sociability of the mice remained to be investigated. In the present study, we subjected heterozygous Scn1a mice to a comprehensive behavioral test battery. We found that while heterozygous Scn1a mice had lowered spontaneous motor activity in home cage, they were hyperactive in novel environments. Moreover, the mice had low sociability and poor spatial learning ability that correspond to the autistic behaviors and cognitive decline seen in Dravet syndrome patients. These results suggest that Nav1.1 haploinsufficiency intrinsically contributes to not only epileptic seizures but also lowered sociability and learning impairment in heterozygous Scn1a mutant mice, as it should also be the case in patients with Dravet syndrome. © 2012 Elsevier Inc.","author":[{"dropping-particle":"","family":"Ito","given":"Susumu","non-dropping-particle":"","parse-names":false,"suffix":""},{"dropping-particle":"","family":"Ogiwara","given":"Ikuo","non-dropping-particle":"","parse-names":false,"suffix":""},{"dropping-particle":"","family":"Yamada","given":"Kazuyuki","non-dropping-particle":"","parse-names":false,"suffix":""},{"dropping-particle":"","family":"Miyamoto","given":"Hiroyuki","non-dropping-particle":"","parse-names":false,"suffix":""},{"dropping-particle":"","family":"Hensch","given":"Takao K.","non-dropping-particle":"","parse-names":false,"suffix":""},{"dropping-particle":"","family":"Osawa","given":"Makiko","non-dropping-particle":"","parse-names":false,"suffix":""},{"dropping-particle":"","family":"Yamakawa","given":"Kazuhiro","non-dropping-particle":"","parse-names":false,"suffix":""}],"container-title":"Neurobiology of Disease","id":"ITEM-1","issue":"1","issued":{"date-parts":[["2013"]]},"note":"Ito, Susumu\nOgiwara, Ikuo\nYamada, Kazuyuki\nMiyamoto, Hiroyuki\nHensch, Takao K\nOsawa, Makiko\nYamakawa, Kazuhiro\nENG\n2012/09/19 06:00\nNeurobiol Dis. 2012 Aug 16;49C:29-40. doi: 10.1016/j.nbd.2012.08.003.","page":"29-40","publisher-place":"Laboratory for Neurogenetics, RIKEN Brain Science Institute, 2-1 Hirosawa, Wako, Saitama 351-0198, Japan; Department of Pediatrics, Graduate School of Medicine, Tokyo Women's Medical University, 8-1 Kawada-cho, Shinjuku, Tokyo 162-8666, Japan.","title":"Mouse with Nav1.1 haploinsufficiency, a model for Dravet syndrome, exhibits lowered sociability and learning impairment","type":"article-journal","volume":"49"},"uris":["http://www.mendeley.com/documents/?uuid=d4c5c44b-e934-4658-aec0-9955e7feeebf"]},{"id":"ITEM-2","itemData":{"DOI":"10.1016/j.nbd.2020.104954","ISSN":"1095953X","PMID":"32445790","abstract":"Dravet syndrome is a severe infantile-onset epileptic encephalopathy which begins with febrile seizures and is caused by heterozygous loss-of-function mutations of the voltage-gated sodium channel gene SCN1A. We designed a CRISPR-based gene therapy for Scn1a-haplodeficient mice using multiple guide RNAs (gRNAs) in the promoter regions together with the nuclease-deficient Cas9 fused to transcription activators (dCas9-VPR) to trigger the transcription of SCN1A or Scn1a in vitro. We tested the effect of this strategy in vivo using an adeno-associated virus (AAV) mediated system targeting inhibitory neurons and investigating febrile seizures and behavioral parameters. In both the human and mouse genes multiple guide RNAs (gRNAs) in the upstream, rather than downstream, promoter region showed high and synergistic activities to increase the transcription of SCN1A or Scn1a in cultured cells. Intravenous injections of AAV particles containing the optimal combination of 4 gRNAs into transgenic mice with Scn1a-haplodeficiency and inhibitory neuron-specific expression of dCas9-VPR at four weeks of age increased Nav1.1 expression in parvalbumin-positive GABAergic neurons, ameliorated their febrile seizures and improved their behavioral impairments. Although the usage of transgenic mice and rather modest improvements in seizures and abnormal behaviors hamper direct clinical application, our results indicate that the upregulation of Scn1a expression in the inhibitory neurons can significantly improve the phenotypes, even when applied after the juvenile stages. Our findings also suggest that the decrease in Nav1.1 is directly involved in the symptoms seen in adults with Dravet syndrome and open a way to improve this condition.","author":[{"dropping-particle":"","family":"Yamagata","given":"Tetsushi","non-dropping-particle":"","parse-names":false,"suffix":""},{"dropping-particle":"","family":"Raveau","given":"Matthieu","non-dropping-particle":"","parse-names":false,"suffix":""},{"dropping-particle":"","family":"Kobayashi","given":"Kenta","non-dropping-particle":"","parse-names":false,"suffix":""},{"dropping-particle":"","family":"Miyamoto","given":"Hiroyuki","non-dropping-particle":"","parse-names":false,"suffix":""},{"dropping-particle":"","family":"Tatsukawa","given":"Tetsuya","non-dropping-particle":"","parse-names":false,"suffix":""},{"dropping-particle":"","family":"Ogiwara","given":"Ikuo","non-dropping-particle":"","parse-names":false,"suffix":""},{"dropping-particle":"","family":"Itohara","given":"Shigeyoshi","non-dropping-particle":"","parse-names":false,"suffix":""},{"dropping-particle":"","family":"Hensch","given":"Takao K.","non-dropping-particle":"","parse-names":false,"suffix":""},{"dropping-particle":"","family":"Yamakawa","given":"Kazuhiro","non-dropping-particle":"","parse-names":false,"suffix":""}],"container-title":"Neurobiology of Disease","id":"ITEM-2","issued":{"date-parts":[["2020","7","1"]]},"page":"104954","publisher":"Academic Press Inc.","title":"CRISPR/dCas9-based Scn1a gene activation in inhibitory neurons ameliorates epileptic and behavioral phenotypes of Dravet syndrome model mice","type":"article-journal","volume":"141"},"uris":["http://www.mendeley.com/documents/?uuid=27638651-6cd7-3a62-ac7e-d767602b4a63"]}],"mendeley":{"formattedCitation":"(Ito et al., 2013; Yamagata et al., 2020)","plainTextFormattedCitation":"(Ito et al., 2013; Yamagata et al., 2020)","previouslyFormattedCitation":"(Ito et al., 2013; Yamagata et al., 2020)"},"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Ito et al., 2013; Yamagata et al., 2020)</w:t>
            </w:r>
            <w:r w:rsidRPr="006328D4">
              <w:rPr>
                <w:rFonts w:asciiTheme="minorBidi" w:hAnsiTheme="minorBidi" w:cstheme="minorBidi"/>
                <w:sz w:val="20"/>
                <w:szCs w:val="20"/>
                <w:lang w:val="en-US"/>
              </w:rPr>
              <w:fldChar w:fldCharType="end"/>
            </w:r>
          </w:p>
          <w:p w14:paraId="6E94478E" w14:textId="5CD18A01"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498A0620" w14:textId="4B976463"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NA</w:t>
            </w:r>
          </w:p>
        </w:tc>
        <w:tc>
          <w:tcPr>
            <w:tcW w:w="1590" w:type="dxa"/>
            <w:tcBorders>
              <w:top w:val="single" w:sz="8" w:space="0" w:color="000000"/>
              <w:left w:val="single" w:sz="8" w:space="0" w:color="000000"/>
              <w:bottom w:val="single" w:sz="8" w:space="0" w:color="000000"/>
              <w:right w:val="single" w:sz="8" w:space="0" w:color="000000"/>
            </w:tcBorders>
            <w:shd w:val="clear" w:color="auto" w:fill="CBCBCB"/>
          </w:tcPr>
          <w:p w14:paraId="63CD3A01"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No signs of increased anxiety </w:t>
            </w:r>
          </w:p>
          <w:p w14:paraId="5337309F" w14:textId="77777777"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38/s41467-021-27837-w","ISSN":"2041-1723","PMID":"35013317","abstract":"Dravet syndrome is a severe epileptic encephalopathy caused primarily by haploinsufficiency of the SCN1A gene. Repetitive seizures can lead to endurable and untreatable neurological deficits. Whether this severe pathology is reversible after symptom onset remains unknown. To address this question, we generated a Scn1a conditional knock-in mouse model (Scn1a Stop/+) in which Scn1a expression can be re-activated on-demand during the mouse lifetime. Scn1a gene disruption leads to the development of seizures, often associated with sudden unexpected death in epilepsy (SUDEP) and behavioral alterations including hyperactivity, social interaction deficits and cognitive impairment starting from the second/third week of age. However, we showed that Scn1a gene re-activation when symptoms were already manifested (P30) led to a complete rescue of both spontaneous and thermic inducible seizures, marked amelioration of behavioral abnormalities and normalization of hippocampal fast-spiking interneuron firing. We also identified dramatic gene expression alterations, including those associated with astrogliosis in Dravet syndrome mice, that, accordingly, were rescued by Scn1a gene expression normalization at P30. Interestingly, regaining of Nav1.1 physiological level rescued seizures also in adult Dravet syndrome mice (P90) after months of repetitive attacks. Overall, these findings represent a solid proof-of-concept highlighting that disease phenotype reversibility can be achieved when Scn1a gene activity is efficiently reconstituted in brain cells. Dravet syndrome is a devastating epileptic encephalopathy caused by Scn1a gene haploinsufficiency. Exploiting a novel knock-in mouse model, here the authors show that restoring Scn1a expression after symptom onset is sufficient to rescue main phenotypic manifestations of the syndrome.","author":[{"dropping-particle":"","family":"Valassina","given":"Nicholas","non-dropping-particle":"","parse-names":false,"suffix":""},{"dropping-particle":"","family":"Brusco","given":"Simone","non-dropping-particle":"","parse-names":false,"suffix":""},{"dropping-particle":"","family":"Salamone","given":"Alessia","non-dropping-particle":"","parse-names":false,"suffix":""},{"dropping-particle":"","family":"Serra","given":"Linda","non-dropping-particle":"","parse-names":false,"suffix":""},{"dropping-particle":"","family":"Luoni","given":"Mirko","non-dropping-particle":"","parse-names":false,"suffix":""},{"dropping-particle":"","family":"Giannelli","given":"Serena","non-dropping-particle":"","parse-names":false,"suffix":""},{"dropping-particle":"","family":"Bido","given":"Simone","non-dropping-particle":"","parse-names":false,"suffix":""},{"dropping-particle":"","family":"Massimino","given":"Luca","non-dropping-particle":"","parse-names":false,"suffix":""},{"dropping-particle":"","family":"Ungaro","given":"Federica","non-dropping-particle":"","parse-names":false,"suffix":""},{"dropping-particle":"","family":"Mazzara","given":"Pietro Giuseppe","non-dropping-particle":"","parse-names":false,"suffix":""},{"dropping-particle":"","family":"D’Adamo","given":"Patrizia","non-dropping-particle":"","parse-names":false,"suffix":""},{"dropping-particle":"","family":"Lignani","given":"Gabriele","non-dropping-particle":"","parse-names":false,"suffix":""},{"dropping-particle":"","family":"Broccoli","given":"Vania","non-dropping-particle":"","parse-names":false,"suffix":""},{"dropping-particle":"","family":"Colasante","given":"Gaia","non-dropping-particle":"","parse-names":false,"suffix":""}],"container-title":"Nature Communications 2022 13:1","id":"ITEM-1","issue":"1","issued":{"date-parts":[["2022","1","10"]]},"page":"1-18","publisher":"Nature Publishing Group","title":"Scn1a gene reactivation after symptom onset rescues pathological phenotypes in a mouse model of Dravet syndrome","type":"article-journal","volume":"13"},"uris":["http://www.mendeley.com/documents/?uuid=c54c1ff3-136d-3025-a671-9eaf186ec037"]}],"mendeley":{"formattedCitation":"(Valassina et al., 2022)","plainTextFormattedCitation":"(Valassina et al., 2022)","previouslyFormattedCitation":"(Valassina et al., 202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Valassina et al., 2022)</w:t>
            </w:r>
            <w:r w:rsidRPr="006328D4">
              <w:rPr>
                <w:rFonts w:asciiTheme="minorBidi" w:hAnsiTheme="minorBidi" w:cstheme="minorBidi"/>
                <w:sz w:val="20"/>
                <w:szCs w:val="20"/>
                <w:lang w:val="en-US"/>
              </w:rPr>
              <w:fldChar w:fldCharType="end"/>
            </w:r>
          </w:p>
          <w:p w14:paraId="10EB447F" w14:textId="0751320F"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 </w:t>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4F19D70F" w14:textId="69A8EF25"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No signs of increased anxiety </w:t>
            </w:r>
          </w:p>
          <w:p w14:paraId="2D5C47B2"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Fig. 4)</w:t>
            </w:r>
          </w:p>
          <w:p w14:paraId="48374B0F"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0C475EA9"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29073590"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No signs of increased anxiety </w:t>
            </w:r>
          </w:p>
          <w:p w14:paraId="5CF80E55" w14:textId="43C24250"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NBD.2019.01.006","ISSN":"0969-9961","abstract":"SCN1A (NaV1.1 sodium channel) mutations cause Dravet syndrome (DS) and GEFS+ (which is in general milder), and are risk factors in other epilepsies. Phenotypic variability limits precision medicine in epilepsy, and it is important to identify factors that set phenotype severity and their mechanisms. It is not yet clear whether SCN1A mutations are necessary for the development of severe phenotypes or just for promoting seizures. A relevant example is the pleiotropic R1648H mutation that can cause either mild GEFS+ or severe DS. We used a R1648H knock-in mouse model (Scn1aRH/+) with mild/asymptomatic phenotype to dissociate the effects of seizures and of the mutation per se. The induction of short repeated seizures, at the age of disease onset for Scn1a mouse models (P21), had no effect in WT mice, but transformed the mild/asymptomatic phenotype of Scn1aRH/+ mice into a severe DS-like phenotype, including frequent spontaneous seizures and cognitive/behavioral deficits. In these mice, we found no major modifications in cytoarchitecture or neuronal death, but increased excitability of hippocampal granule cells, consistent with a pathological remodeling. Therefore, we demonstrate for our model that an SCN1A mutation is a prerequisite for a long term deleterious effect of seizures on the brain, indicating a clear interaction between seizures and the mutation for the development of a severe phenotype generated by pathological remodeling. Applied to humans, this result suggests that genetic alterations, even if mild per se, may increase the risk of second hits to develop severe phenotypes.","author":[{"dropping-particle":"","family":"Salgueiro-Pereira","given":"Ana Rita","non-dropping-particle":"","parse-names":false,"suffix":""},{"dropping-particle":"","family":"Duprat","given":"Fabrice","non-dropping-particle":"","parse-names":false,"suffix":""},{"dropping-particle":"","family":"Pousinha","given":"Paula A.","non-dropping-particle":"","parse-names":false,"suffix":""},{"dropping-particle":"","family":"Loucif","given":"Alexandre","non-dropping-particle":"","parse-names":false,"suffix":""},{"dropping-particle":"","family":"Douchamps","given":"Vincent","non-dropping-particle":"","parse-names":false,"suffix":""},{"dropping-particle":"","family":"Regondi","given":"Cristina","non-dropping-particle":"","parse-names":false,"suffix":""},{"dropping-particle":"","family":"Ayrault","given":"Marion","non-dropping-particle":"","parse-names":false,"suffix":""},{"dropping-particle":"","family":"Eugie","given":"Martine","non-dropping-particle":"","parse-names":false,"suffix":""},{"dropping-particle":"","family":"Stunault","given":"Marion I.","non-dropping-particle":"","parse-names":false,"suffix":""},{"dropping-particle":"","family":"Escayg","given":"Andrew","non-dropping-particle":"","parse-names":false,"suffix":""},{"dropping-particle":"","family":"Goutagny","given":"Romain","non-dropping-particle":"","parse-names":false,"suffix":""},{"dropping-particle":"","family":"Gnatkovsky","given":"Vadym","non-dropping-particle":"","parse-names":false,"suffix":""},{"dropping-particle":"","family":"Frassoni","given":"Carolina","non-dropping-particle":"","parse-names":false,"suffix":""},{"dropping-particle":"","family":"Marie","given":"Hélène","non-dropping-particle":"","parse-names":false,"suffix":""},{"dropping-particle":"","family":"Bethus","given":"Ingrid","non-dropping-particle":"","parse-names":false,"suffix":""},{"dropping-particle":"","family":"Mantegazza","given":"Massimo","non-dropping-particle":"","parse-names":false,"suffix":""}],"container-title":"Neurobiology of Disease","id":"ITEM-1","issued":{"date-parts":[["2019","5","1"]]},"page":"31-44","publisher":"Academic Press","title":"A two-hit story: Seizures and genetic mutation interaction sets phenotype severity in SCN1A epilepsies","type":"article-journal","volume":"125"},"uris":["http://www.mendeley.com/documents/?uuid=6c89e634-bf4d-3496-9a20-3f804b01eb59"]}],"mendeley":{"formattedCitation":"(Salgueiro-Pereira et al., 2019)","plainTextFormattedCitation":"(Salgueiro-Pereira et al., 2019)","previouslyFormattedCitation":"(Salgueiro-Pereira et al., 2019)"},"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Salgueiro-Pereira et al., 2019)</w:t>
            </w:r>
            <w:r w:rsidRPr="006328D4">
              <w:rPr>
                <w:rFonts w:asciiTheme="minorBidi" w:hAnsiTheme="minorBidi" w:cstheme="minorBidi"/>
                <w:sz w:val="20"/>
                <w:szCs w:val="20"/>
                <w:lang w:val="en-US"/>
              </w:rPr>
              <w:fldChar w:fldCharType="end"/>
            </w:r>
          </w:p>
          <w:p w14:paraId="25E06648"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rPr>
              <w:t> </w:t>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2CC0AB7A"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767F408F" w14:textId="5F8C31A8" w:rsidR="000903FA" w:rsidRPr="006328D4" w:rsidRDefault="000903FA" w:rsidP="006328D4">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38/s41598-019-50627-w","ISSN":"2045-2322","abstract":"Dravet Syndrome (DS) is an encephalopathy with epilepsy associated with multiple neuropsychiatric comorbidities. In up to 90% of cases, it is caused by functional happloinsufficiency of the SCN1A gene, which encodes the alpha subunit of a voltage-dependent sodium channel (Nav1.1). Preclinical development of new targeted therapies requires accessible animal models which recapitulate the disease at the genetic and clinical levels. Here we describe that a C57BL/6 J knock-in mouse strain carrying a heterozygous, clinically relevant SCN1A mutation (A1783V) presents a full spectrum of DS manifestations. This includes 70% mortality rate during the first 8 weeks of age, reduced threshold for heat-induced seizures (4.7 °C lower compared with control littermates), cognitive impairment, motor disturbances, anxiety, hyperactive behavior and defects in the interaction with the environment. In contrast, sociability was relatively preserved. Electrophysiological studies showed spontaneous interictal epileptiform discharges, which increased in a temperature-dependent manner. Seizures were multifocal, with different origins within and across individuals. They showed intra/inter-hemispheric propagation and often resulted in generalized tonic-clonic seizures. 18F-labelled flourodeoxyglucose positron emission tomography (FDG-PET) revealed a global increase in glucose uptake in the brain of Scn1aWT/A1783V mice. We conclude that the Scn1aWT/A1783V model is a robust research platform for the evaluation of new therapies against DS.","author":[{"dropping-particle":"","family":"Ricobaraza","given":"Ana","non-dropping-particle":"","parse-names":false,"suffix":""},{"dropping-particle":"","family":"Mora-Jimenez","given":"Lucia","non-dropping-particle":"","parse-names":false,"suffix":""},{"dropping-particle":"","family":"Puerta","given":"Elena","non-dropping-particle":"","parse-names":false,"suffix":""},{"dropping-particle":"","family":"Sanchez-Carpintero","given":"Rocio","non-dropping-particle":"","parse-names":false,"suffix":""},{"dropping-particle":"","family":"Mingorance","given":"Ana","non-dropping-particle":"","parse-names":false,"suffix":""},{"dropping-particle":"","family":"Artieda","given":"Julio","non-dropping-particle":"","parse-names":false,"suffix":""},{"dropping-particle":"","family":"Nicolas","given":"Maria Jesus","non-dropping-particle":"","parse-names":false,"suffix":""},{"dropping-particle":"","family":"Besne","given":"Guillermo","non-dropping-particle":"","parse-names":false,"suffix":""},{"dropping-particle":"","family":"Bunuales","given":"Maria","non-dropping-particle":"","parse-names":false,"suffix":""},{"dropping-particle":"","family":"Gonzalez-Aparicio","given":"Manuela","non-dropping-particle":"","parse-names":false,"suffix":""},{"dropping-particle":"","family":"Sola-Sevilla","given":"Noemi","non-dropping-particle":"","parse-names":false,"suffix":""},{"dropping-particle":"","family":"Valencia","given":"Miguel","non-dropping-particle":"","parse-names":false,"suffix":""},{"dropping-particle":"","family":"Hernandez-Alcoceba","given":"Ruben","non-dropping-particle":"","parse-names":false,"suffix":""}],"container-title":"Scientific Reports","id":"ITEM-1","issue":"1","issued":{"date-parts":[["2019","12","2"]]},"page":"14172","publisher":"Nature Publishing Group","title":"Epilepsy and neuropsychiatric comorbidities in mice carrying a recurrent Dravet syndrome SCN1A missense mutation","type":"article-journal","volume":"9"},"uris":["http://www.mendeley.com/documents/?uuid=74e27f9c-d222-385b-b31b-d4233e9dc558"]},{"id":"ITEM-2","itemData":{"DOI":"10.1111/epi.16662","ISSN":"15281167","PMID":"32865826","abstract":"Objective: Dravet syndrome (Dravet) is a severe childhood epileptic encephalopathy. The disease begins with a febrile stage, characterized by febrile seizures with otherwise normal development. Progression to the worsening stage features recurrent intractable seizures and the presentation of additional nonepileptic comorbidities, including global developmental delay, hyperactivity, and motor deficits. Later in life, at the stabilization stage, seizure burden decreases, whereas Dravet-associated comorbidities persist. To date, it remains debated whether the nonepileptic comorbidities result from severe epilepsy or represent an independent phenotypic feature. Methods: Dravet mice (DS) faithfully recapitulate many clinical aspects of Dravet. Using wild-type (WT) and DS at different ages, we monitored multiple behavioral features as well as background electroencephalogram (EEG) activity during the different stages of Dravet epilepsy. Results: Behavioral tests of WT and DS demonstrated that some deficits manifest already at the pre-epileptic stage, prior to the onset of convulsive seizures. These include motor impairment and hyperactivity in the open field. Deficits in cognitive functions were detected at the onset of severe spontaneous seizures. Power spectral analysis of background EEG activity, measured through development, showed that DS exhibit normal background oscillations at the pre-epileptic stage, a marked reduction in total power during the onset of severe epilepsy, and a subsequent smaller reduction later in life. Importantly, low EEG power at the stage of severe frequent convulsive seizures correlated with increased risk for premature death. Significance: Our data provide a comprehensive developmental trajectory of Dravet epilepsy and Dravet-associated comorbidities in mice, under controlled settings, demonstrating that the convulsive seizures and some nonepileptic comorbidities may be uncoupled. Moreover, we report the existence of an inverse correlation, on average, between the power of background EEG and the severity of epileptic phenotypes, suggesting that such measurements may potentially serve as a biomarker for Dravet severity.","author":[{"dropping-particle":"","family":"Fadila","given":"Saja","non-dropping-particle":"","parse-names":false,"suffix":""},{"dropping-particle":"","family":"Quinn","given":"Shir","non-dropping-particle":"","parse-names":false,"suffix":""},{"dropping-particle":"","family":"Turchetti Maia","given":"Ana","non-dropping-particle":"","parse-names":false,"suffix":""},{"dropping-particle":"","family":"Yakubovich","given":"Daniel","non-dropping-particle":"","parse-names":false,"suffix":""},{"dropping-particle":"","family":"Ovadia","given":"Mor","non-dropping-particle":"","parse-names":false,"suffix":""},{"dropping-particle":"","family":"Anderson","given":"Karen L.","non-dropping-particle":"","parse-names":false,"suffix":""},{"dropping-particle":"","family":"Giladi","given":"Moshe","non-dropping-particle":"","parse-names":false,"suffix":""},{"dropping-particle":"","family":"Rubinstein","given":"Moran","non-dropping-particle":"","parse-names":false,"suffix":""}],"container-title":"Epilepsia","id":"ITEM-2","issue":"10","issued":{"date-parts":[["2020"]]},"page":"2289-2300","title":"Convulsive seizures and some behavioral comorbidities are uncoupled in the Scn1aA1783V Dravet syndrome mouse model","type":"article-journal","volume":"61"},"uris":["http://www.mendeley.com/documents/?uuid=98b1752e-fd81-4aff-8aae-fa7dedf53915"]},{"id":"ITEM-3","itemData":{"DOI":"10.1016/j.omtn.2021.08.003","ISSN":"21622531","PMID":"34589280","abstract":"Dravet syndrome is a genetic encephalopathy characterized by severe epilepsy combined with motor, cognitive, and behavioral abnormalities. Current antiepileptic drugs achieve only partial control of seizures and provide little benefit on the patient's neurological development. In &gt;80% of cases, the disease is caused by haploinsufficiency of the SCN1A gene, which encodes the alpha subunit of the Nav1.1 voltage-gated sodium channel. Novel therapies aim to restore SCN1A expression in order to address all disease manifestations. We provide evidence that a high-capacity adenoviral vector harboring the 6-kb SCN1A cDNA is feasible and able to express functional Nav1.1 in neurons. In vivo, the best biodistribution was observed after intracerebral injection in basal ganglia, cerebellum, and prefrontal cortex. SCN1A A1783V knockin mice received the vector at 5 weeks of age, when most neurological alterations were present. Animals were protected from sudden death, and the epileptic phenotype was attenuated. Improvement of motor performance and interaction with the environment was observed. In contrast, hyperactivity persisted, and the impact on cognitive tests was variable (success in novel object recognition and failure in Morris water maze tests). These results provide proof of concept for gene supplementation in Dravet syndrome and indicate new directions for improvement.","author":[{"dropping-particle":"","family":"Mora-Jimenez","given":"Lucia","non-dropping-particle":"","parse-names":false,"suffix":""},{"dropping-particle":"","family":"Valencia","given":"Miguel","non-dropping-particle":"","parse-names":false,"suffix":""},{"dropping-particle":"","family":"Sanchez-Carpintero","given":"Rocio","non-dropping-particle":"","parse-names":false,"suffix":""},{"dropping-particle":"","family":"Tønnesen","given":"Jan","non-dropping-particle":"","parse-names":false,"suffix":""},{"dropping-particle":"","family":"Fadila","given":"Saja","non-dropping-particle":"","parse-names":false,"suffix":""},{"dropping-particle":"","family":"Rubinstein","given":"Moran","non-dropping-particle":"","parse-names":false,"suffix":""},{"dropping-particle":"","family":"Gonzalez-Aparicio","given":"Manuela","non-dropping-particle":"","parse-names":false,"suffix":""},{"dropping-particle":"","family":"Bunuales","given":"Maria","non-dropping-particle":"","parse-names":false,"suffix":""},{"dropping-particle":"","family":"Fernandez-Pierola","given":"Eva","non-dropping-particle":"","parse-names":false,"suffix":""},{"dropping-particle":"","family":"Nicolas","given":"Maria Jesus","non-dropping-particle":"","parse-names":false,"suffix":""},{"dropping-particle":"","family":"Puerta","given":"Elena","non-dropping-particle":"","parse-names":false,"suffix":""},{"dropping-particle":"","family":"Miguelez","given":"Cristina","non-dropping-particle":"","parse-names":false,"suffix":""},{"dropping-particle":"","family":"Minguez","given":"Paula Gimenez","non-dropping-particle":"","parse-names":false,"suffix":""},{"dropping-particle":"","family":"Lumbreras","given":"Sara","non-dropping-particle":"","parse-names":false,"suffix":""},{"dropping-particle":"","family":"Gonzalez-Aseguinolaza","given":"Gloria","non-dropping-particle":"","parse-names":false,"suffix":""},{"dropping-particle":"","family":"Ricobaraza","given":"Ana","non-dropping-particle":"","parse-names":false,"suffix":""},{"dropping-particle":"","family":"Hernandez-Alcoceba","given":"Ruben","non-dropping-particle":"","parse-names":false,"suffix":""}],"container-title":"Molecular Therapy - Nucleic Acids","id":"ITEM-3","issued":{"date-parts":[["2021","9"]]},"page":"585-602","publisher":"Mol Ther Nucleic Acids","title":"Transfer of SCN1A to the brain of adolescent mouse model of Dravet syndrome improves epileptic, motor, and behavioral manifestations","type":"article-journal","volume":"25"},"uris":["http://www.mendeley.com/documents/?uuid=3757a4d2-7bdd-356f-a2b7-fb104e09681d"]}],"mendeley":{"formattedCitation":"(Ricobaraza et al., 2019; Fadila et al., 2020; Mora-Jimenez et al., 2021)","plainTextFormattedCitation":"(Ricobaraza et al., 2019; Fadila et al., 2020; Mora-Jimenez et al., 2021)","previouslyFormattedCitation":"(Ricobaraza et al., 2019; Fadila et al., 2020; Mora-Jimenez et al., 2021)"},"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Ricobaraza et al., 2019; Fadila et al., 2020; Mora-Jimenez et al., 2021)</w:t>
            </w:r>
            <w:r w:rsidRPr="006328D4">
              <w:rPr>
                <w:rFonts w:asciiTheme="minorBidi" w:hAnsiTheme="minorBidi" w:cstheme="minorBidi"/>
                <w:sz w:val="20"/>
                <w:szCs w:val="20"/>
                <w:lang w:val="en-US"/>
              </w:rPr>
              <w:fldChar w:fldCharType="end"/>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0ADC949B" w14:textId="5BB479D5"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NA</w:t>
            </w:r>
          </w:p>
        </w:tc>
      </w:tr>
      <w:tr w:rsidR="000903FA" w:rsidRPr="006328D4" w14:paraId="130E1BD0" w14:textId="77777777" w:rsidTr="007B20EF">
        <w:trPr>
          <w:trHeight w:val="1308"/>
        </w:trPr>
        <w:tc>
          <w:tcPr>
            <w:tcW w:w="1878"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17FFC786"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b/>
                <w:bCs/>
                <w:sz w:val="20"/>
                <w:szCs w:val="20"/>
                <w:lang w:val="en-US"/>
              </w:rPr>
              <w:t xml:space="preserve">Motor deficits </w:t>
            </w: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0D879F3B" w14:textId="77777777"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 xml:space="preserve">+ </w:t>
            </w:r>
          </w:p>
          <w:p w14:paraId="4A961900" w14:textId="4CAAB999"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186/S13229-021-00484-0/FIGURES/7","ISSN":"20402392","PMID":"34980259","abstract":"Background: Dravet Syndrome is a severe childhood pharmaco-resistant epileptic disorder mainly caused by mutations in the SCN1A gene, which encodes for the α1 subunit of the type I voltage-gated sodium channel (NaV1.1), that causes imbalance between excitation and inhibition in the brain. We recently found that eEF2K knock out mice displayed enhanced GABAergic transmission and tonic inhibition and were less susceptible to epileptic seizures. Thus, we investigated the effect of inhibition of eEF2K on the epileptic and behavioral phenotype of Scn1a ± mice, a murine model of Dravet Syndrome. Methods: To elucidate the role of eEF2K pathway in the etiopathology of Dravet syndrome we generated a new mouse model deleting the eEF2K gene in Scn1a ± mice. By crossing Scn1a ± mice with eEF2K−/− mice we obtained the three main genotypes needed for our studies, Scn1a+/+ eEF2K+/+ (WT mice), Scn1a ± eEF2K+/+ mice (Scn1a ± mice) and Scn1a ± eEF2K−/− mice, that were fully characterized for EEG and behavioral phenotype. Furthermore, we tested the ability of a pharmacological inhibitor of eEF2K in rescuing EEG alterations of the Scn1a ± mice. Results: We showed that the activity of eEF2K/eEF2 pathway was enhanced in Scn1a ± mice. Then, we demonstrated that both genetic deletion and pharmacological inhibition of eEF2K were sufficient to ameliorate the epileptic phenotype of Scn1a ± mice. Interestingly we also found that motor coordination defect, memory impairments, and stereotyped behavior of the Scn1a ± mice were reverted by eEF2K deletion. The analysis of spontaneous inhibitory postsynaptic currents (sIPSCs) suggested that the rescue of the pathological phenotype was driven by the potentiation of GABAergic synapses. Limitations: Even if we found that eEF2K deletion was able to increase inhibitory synapses function, the molecular mechanism underlining the inhibition of eEF2K/eEF2 pathway in rescuing epileptic and behavioral alterations in the Scn1a ± needs further investigations. Conclusions: Our data indicate that pharmacological inhibition of eEF2K could represent a novel therapeutic intervention for treating epilepsy and related comorbidities in the Dravet syndrome.","author":[{"dropping-particle":"","family":"Beretta","given":"Stefania","non-dropping-particle":"","parse-names":false,"suffix":""},{"dropping-particle":"","family":"Gritti","given":"Laura","non-dropping-particle":"","parse-names":false,"suffix":""},{"dropping-particle":"","family":"Ponzoni","given":"Luisa","non-dropping-particle":"","parse-names":false,"suffix":""},{"dropping-particle":"","family":"Scalmani","given":"Paolo","non-dropping-particle":"","parse-names":false,"suffix":""},{"dropping-particle":"","family":"Mantegazza","given":"Massimo","non-dropping-particle":"","parse-names":false,"suffix":""},{"dropping-particle":"","family":"Sala","given":"Mariaelvina","non-dropping-particle":"","parse-names":false,"suffix":""},{"dropping-particle":"","family":"Verpelli","given":"Chiara","non-dropping-particle":"","parse-names":false,"suffix":""},{"dropping-particle":"","family":"Sala","given":"Carlo","non-dropping-particle":"","parse-names":false,"suffix":""}],"container-title":"Molecular Autism","id":"ITEM-1","issue":"1","issued":{"date-parts":[["2022","12","1"]]},"page":"1-22","publisher":"BioMed Central Ltd","title":"Rescuing epileptic and behavioral alterations in a Dravet syndrome mouse model by inhibiting eukaryotic elongation factor 2 kinase (eEF2K)","type":"article-journal","volume":"13"},"uris":["http://www.mendeley.com/documents/?uuid=675d5f88-9abf-45ff-b41a-9661136a1002"]}],"mendeley":{"formattedCitation":"(Beretta et al., 2022)","plainTextFormattedCitation":"(Beretta et al., 2022)","previouslyFormattedCitation":"(Beretta et al., 202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Beretta et al., 2022)</w:t>
            </w:r>
            <w:r w:rsidRPr="006328D4">
              <w:rPr>
                <w:rFonts w:asciiTheme="minorBidi" w:hAnsiTheme="minorBidi" w:cstheme="minorBidi"/>
                <w:sz w:val="20"/>
                <w:szCs w:val="20"/>
                <w:lang w:val="en-US"/>
              </w:rPr>
              <w:fldChar w:fldCharType="end"/>
            </w: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7B49ED1D" w14:textId="39702E4D"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NA</w:t>
            </w:r>
          </w:p>
        </w:tc>
        <w:tc>
          <w:tcPr>
            <w:tcW w:w="1880" w:type="dxa"/>
            <w:tcBorders>
              <w:top w:val="single" w:sz="8" w:space="0" w:color="000000"/>
              <w:left w:val="single" w:sz="8" w:space="0" w:color="000000"/>
              <w:bottom w:val="single" w:sz="8" w:space="0" w:color="000000"/>
              <w:right w:val="single" w:sz="8" w:space="0" w:color="000000"/>
            </w:tcBorders>
            <w:shd w:val="clear" w:color="auto" w:fill="E7E7E7"/>
          </w:tcPr>
          <w:p w14:paraId="095DEBC6" w14:textId="27BE073B"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NA</w:t>
            </w: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5E1A62C0" w14:textId="39E460AF"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24938902"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4AFBDDA1"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6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3B724367"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9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29909F0F" w14:textId="0D8FFE77"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2C32D7B8" w14:textId="48988205"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NA</w:t>
            </w:r>
          </w:p>
        </w:tc>
        <w:tc>
          <w:tcPr>
            <w:tcW w:w="1590" w:type="dxa"/>
            <w:tcBorders>
              <w:top w:val="single" w:sz="8" w:space="0" w:color="000000"/>
              <w:left w:val="single" w:sz="8" w:space="0" w:color="000000"/>
              <w:bottom w:val="single" w:sz="8" w:space="0" w:color="000000"/>
              <w:right w:val="single" w:sz="8" w:space="0" w:color="000000"/>
            </w:tcBorders>
            <w:shd w:val="clear" w:color="auto" w:fill="E7E7E7"/>
          </w:tcPr>
          <w:p w14:paraId="639E5195" w14:textId="50FA2B4F"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NA</w:t>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358A7C72" w14:textId="2CAF7EC0"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Normal performance of the rotarod </w:t>
            </w:r>
          </w:p>
          <w:p w14:paraId="1CD4E9A6"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Fig. 4)</w:t>
            </w:r>
          </w:p>
          <w:p w14:paraId="2F143CAE"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36689B9B"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66264C38"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6646E20C"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485AE12B" w14:textId="2059D7D8" w:rsidR="000903FA" w:rsidRPr="006328D4" w:rsidRDefault="000903FA" w:rsidP="006328D4">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38/s41598-019-50627-w","ISSN":"2045-2322","abstract":"Dravet Syndrome (DS) is an encephalopathy with epilepsy associated with multiple neuropsychiatric comorbidities. In up to 90% of cases, it is caused by functional happloinsufficiency of the SCN1A gene, which encodes the alpha subunit of a voltage-dependent sodium channel (Nav1.1). Preclinical development of new targeted therapies requires accessible animal models which recapitulate the disease at the genetic and clinical levels. Here we describe that a C57BL/6 J knock-in mouse strain carrying a heterozygous, clinically relevant SCN1A mutation (A1783V) presents a full spectrum of DS manifestations. This includes 70% mortality rate during the first 8 weeks of age, reduced threshold for heat-induced seizures (4.7 °C lower compared with control littermates), cognitive impairment, motor disturbances, anxiety, hyperactive behavior and defects in the interaction with the environment. In contrast, sociability was relatively preserved. Electrophysiological studies showed spontaneous interictal epileptiform discharges, which increased in a temperature-dependent manner. Seizures were multifocal, with different origins within and across individuals. They showed intra/inter-hemispheric propagation and often resulted in generalized tonic-clonic seizures. 18F-labelled flourodeoxyglucose positron emission tomography (FDG-PET) revealed a global increase in glucose uptake in the brain of Scn1aWT/A1783V mice. We conclude that the Scn1aWT/A1783V model is a robust research platform for the evaluation of new therapies against DS.","author":[{"dropping-particle":"","family":"Ricobaraza","given":"Ana","non-dropping-particle":"","parse-names":false,"suffix":""},{"dropping-particle":"","family":"Mora-Jimenez","given":"Lucia","non-dropping-particle":"","parse-names":false,"suffix":""},{"dropping-particle":"","family":"Puerta","given":"Elena","non-dropping-particle":"","parse-names":false,"suffix":""},{"dropping-particle":"","family":"Sanchez-Carpintero","given":"Rocio","non-dropping-particle":"","parse-names":false,"suffix":""},{"dropping-particle":"","family":"Mingorance","given":"Ana","non-dropping-particle":"","parse-names":false,"suffix":""},{"dropping-particle":"","family":"Artieda","given":"Julio","non-dropping-particle":"","parse-names":false,"suffix":""},{"dropping-particle":"","family":"Nicolas","given":"Maria Jesus","non-dropping-particle":"","parse-names":false,"suffix":""},{"dropping-particle":"","family":"Besne","given":"Guillermo","non-dropping-particle":"","parse-names":false,"suffix":""},{"dropping-particle":"","family":"Bunuales","given":"Maria","non-dropping-particle":"","parse-names":false,"suffix":""},{"dropping-particle":"","family":"Gonzalez-Aparicio","given":"Manuela","non-dropping-particle":"","parse-names":false,"suffix":""},{"dropping-particle":"","family":"Sola-Sevilla","given":"Noemi","non-dropping-particle":"","parse-names":false,"suffix":""},{"dropping-particle":"","family":"Valencia","given":"Miguel","non-dropping-particle":"","parse-names":false,"suffix":""},{"dropping-particle":"","family":"Hernandez-Alcoceba","given":"Ruben","non-dropping-particle":"","parse-names":false,"suffix":""}],"container-title":"Scientific Reports","id":"ITEM-1","issue":"1","issued":{"date-parts":[["2019","12","2"]]},"page":"14172","publisher":"Nature Publishing Group","title":"Epilepsy and neuropsychiatric comorbidities in mice carrying a recurrent Dravet syndrome SCN1A missense mutation","type":"article-journal","volume":"9"},"uris":["http://www.mendeley.com/documents/?uuid=74e27f9c-d222-385b-b31b-d4233e9dc558"]},{"id":"ITEM-2","itemData":{"DOI":"10.1111/epi.16662","ISSN":"15281167","PMID":"32865826","abstract":"Objective: Dravet syndrome (Dravet) is a severe childhood epileptic encephalopathy. The disease begins with a febrile stage, characterized by febrile seizures with otherwise normal development. Progression to the worsening stage features recurrent intractable seizures and the presentation of additional nonepileptic comorbidities, including global developmental delay, hyperactivity, and motor deficits. Later in life, at the stabilization stage, seizure burden decreases, whereas Dravet-associated comorbidities persist. To date, it remains debated whether the nonepileptic comorbidities result from severe epilepsy or represent an independent phenotypic feature. Methods: Dravet mice (DS) faithfully recapitulate many clinical aspects of Dravet. Using wild-type (WT) and DS at different ages, we monitored multiple behavioral features as well as background electroencephalogram (EEG) activity during the different stages of Dravet epilepsy. Results: Behavioral tests of WT and DS demonstrated that some deficits manifest already at the pre-epileptic stage, prior to the onset of convulsive seizures. These include motor impairment and hyperactivity in the open field. Deficits in cognitive functions were detected at the onset of severe spontaneous seizures. Power spectral analysis of background EEG activity, measured through development, showed that DS exhibit normal background oscillations at the pre-epileptic stage, a marked reduction in total power during the onset of severe epilepsy, and a subsequent smaller reduction later in life. Importantly, low EEG power at the stage of severe frequent convulsive seizures correlated with increased risk for premature death. Significance: Our data provide a comprehensive developmental trajectory of Dravet epilepsy and Dravet-associated comorbidities in mice, under controlled settings, demonstrating that the convulsive seizures and some nonepileptic comorbidities may be uncoupled. Moreover, we report the existence of an inverse correlation, on average, between the power of background EEG and the severity of epileptic phenotypes, suggesting that such measurements may potentially serve as a biomarker for Dravet severity.","author":[{"dropping-particle":"","family":"Fadila","given":"Saja","non-dropping-particle":"","parse-names":false,"suffix":""},{"dropping-particle":"","family":"Quinn","given":"Shir","non-dropping-particle":"","parse-names":false,"suffix":""},{"dropping-particle":"","family":"Turchetti Maia","given":"Ana","non-dropping-particle":"","parse-names":false,"suffix":""},{"dropping-particle":"","family":"Yakubovich","given":"Daniel","non-dropping-particle":"","parse-names":false,"suffix":""},{"dropping-particle":"","family":"Ovadia","given":"Mor","non-dropping-particle":"","parse-names":false,"suffix":""},{"dropping-particle":"","family":"Anderson","given":"Karen L.","non-dropping-particle":"","parse-names":false,"suffix":""},{"dropping-particle":"","family":"Giladi","given":"Moshe","non-dropping-particle":"","parse-names":false,"suffix":""},{"dropping-particle":"","family":"Rubinstein","given":"Moran","non-dropping-particle":"","parse-names":false,"suffix":""}],"container-title":"Epilepsia","id":"ITEM-2","issue":"10","issued":{"date-parts":[["2020"]]},"page":"2289-2300","title":"Convulsive seizures and some behavioral comorbidities are uncoupled in the Scn1aA1783V Dravet syndrome mouse model","type":"article-journal","volume":"61"},"uris":["http://www.mendeley.com/documents/?uuid=98b1752e-fd81-4aff-8aae-fa7dedf53915"]},{"id":"ITEM-3","itemData":{"DOI":"10.1016/j.omtn.2021.08.003","ISSN":"21622531","PMID":"34589280","abstract":"Dravet syndrome is a genetic encephalopathy characterized by severe epilepsy combined with motor, cognitive, and behavioral abnormalities. Current antiepileptic drugs achieve only partial control of seizures and provide little benefit on the patient's neurological development. In &gt;80% of cases, the disease is caused by haploinsufficiency of the SCN1A gene, which encodes the alpha subunit of the Nav1.1 voltage-gated sodium channel. Novel therapies aim to restore SCN1A expression in order to address all disease manifestations. We provide evidence that a high-capacity adenoviral vector harboring the 6-kb SCN1A cDNA is feasible and able to express functional Nav1.1 in neurons. In vivo, the best biodistribution was observed after intracerebral injection in basal ganglia, cerebellum, and prefrontal cortex. SCN1A A1783V knockin mice received the vector at 5 weeks of age, when most neurological alterations were present. Animals were protected from sudden death, and the epileptic phenotype was attenuated. Improvement of motor performance and interaction with the environment was observed. In contrast, hyperactivity persisted, and the impact on cognitive tests was variable (success in novel object recognition and failure in Morris water maze tests). These results provide proof of concept for gene supplementation in Dravet syndrome and indicate new directions for improvement.","author":[{"dropping-particle":"","family":"Mora-Jimenez","given":"Lucia","non-dropping-particle":"","parse-names":false,"suffix":""},{"dropping-particle":"","family":"Valencia","given":"Miguel","non-dropping-particle":"","parse-names":false,"suffix":""},{"dropping-particle":"","family":"Sanchez-Carpintero","given":"Rocio","non-dropping-particle":"","parse-names":false,"suffix":""},{"dropping-particle":"","family":"Tønnesen","given":"Jan","non-dropping-particle":"","parse-names":false,"suffix":""},{"dropping-particle":"","family":"Fadila","given":"Saja","non-dropping-particle":"","parse-names":false,"suffix":""},{"dropping-particle":"","family":"Rubinstein","given":"Moran","non-dropping-particle":"","parse-names":false,"suffix":""},{"dropping-particle":"","family":"Gonzalez-Aparicio","given":"Manuela","non-dropping-particle":"","parse-names":false,"suffix":""},{"dropping-particle":"","family":"Bunuales","given":"Maria","non-dropping-particle":"","parse-names":false,"suffix":""},{"dropping-particle":"","family":"Fernandez-Pierola","given":"Eva","non-dropping-particle":"","parse-names":false,"suffix":""},{"dropping-particle":"","family":"Nicolas","given":"Maria Jesus","non-dropping-particle":"","parse-names":false,"suffix":""},{"dropping-particle":"","family":"Puerta","given":"Elena","non-dropping-particle":"","parse-names":false,"suffix":""},{"dropping-particle":"","family":"Miguelez","given":"Cristina","non-dropping-particle":"","parse-names":false,"suffix":""},{"dropping-particle":"","family":"Minguez","given":"Paula Gimenez","non-dropping-particle":"","parse-names":false,"suffix":""},{"dropping-particle":"","family":"Lumbreras","given":"Sara","non-dropping-particle":"","parse-names":false,"suffix":""},{"dropping-particle":"","family":"Gonzalez-Aseguinolaza","given":"Gloria","non-dropping-particle":"","parse-names":false,"suffix":""},{"dropping-particle":"","family":"Ricobaraza","given":"Ana","non-dropping-particle":"","parse-names":false,"suffix":""},{"dropping-particle":"","family":"Hernandez-Alcoceba","given":"Ruben","non-dropping-particle":"","parse-names":false,"suffix":""}],"container-title":"Molecular Therapy - Nucleic Acids","id":"ITEM-3","issued":{"date-parts":[["2021","9"]]},"page":"585-602","publisher":"Mol Ther Nucleic Acids","title":"Transfer of SCN1A to the brain of adolescent mouse model of Dravet syndrome improves epileptic, motor, and behavioral manifestations","type":"article-journal","volume":"25"},"uris":["http://www.mendeley.com/documents/?uuid=3757a4d2-7bdd-356f-a2b7-fb104e09681d"]},{"id":"ITEM-4","itemData":{"DOI":"10.1016/J.NEUROPHARM.2021.108914","ISSN":"0028-3908","PMID":"34875285","abstract":"Dravet Syndrome (DS) is caused by mutations in the Scn1a gene encoding the α1 subunit of the sodium channel Nav1.1, which results in febrile seizures that progress to severe tonic-clonic seizures and associated comorbidities. Treatment with cannabidiol has been approved for the management of seizures in DS patients, but it appears to be also active against associated comorbidities. In this new study, we have investigated β-caryophyllene (BCP), a cannabinoid with terpene structure that appears to also have a broad-spectrum profile, as a useful therapy against both seizuring activity and progression of associated comorbidities. This has been studied in heterozygous conditional knock-in mice carrying a missense mutation (A1783V) in Scn1a gene expressed exclusively in neurons of the Central Nervous System (Syn-Cre/Scn1aWT/A1783V), using two experimental approaches. In the first approach, an acute treatment with BCP was effective against seizuring activity induced by pentylenetetrazole (PTZ) in wildtype (Scn1aWT/WT) and also in Syn-Cre/Scn1aWT/A1783V mice, with these last animals having a greater susceptibility to PTZ. Such benefits were paralleled by a BCP-induced reduction in PTZ-induced reactive astrogliosis (labelled with GFAP) and microgliosis (labelled with Iba-1) in the prefrontal cortex and the hippocampal dentate gyrus, which were visible in both wildtype (Scn1aWT/WT) and Syn-Cre/Scn1aWT/A1783V mice. In the second approach, both genotypes were treated repeatedly with BCP to investigate its effects on several DS comorbidities. Thus, BCP corrected important behavioural abnormalities of Syn-Cre/Scn1aWT/A1783V mice (e.g. delayed appearance of hindlimb grasp reflex, induction of clasping response, motor hyperactivity, altered social interaction and memory impairment), attenuated weight loss, and slightly delayed premature mortality. Again, these benefits were paralleled by a BCP-induced reduction in reactive astrogliosis and microgliosis in the prefrontal cortex and the hippocampal dentate gyrus typical of Syn-Cre/Scn1aWT/A1783V mice. In conclusion, BCP was active in Syn-Cre/Scn1aWT/A1783V mice against seizuring activity (acute treatment) and against several comorbidities (repeated treatment), in both cases in association with its capability to reduce glial reactivity in areas related to these behavioural abnormalities. This situates BCP in a promising position for further preclinical evaluation towards a close translation to DS patients.","author":[{"dropping-particle":"","family":"Alonso","given":"Cristina","non-dropping-particle":"","parse-names":false,"suffix":""},{"dropping-particle":"","family":"Satta","given":"Valentina","non-dropping-particle":"","parse-names":false,"suffix":""},{"dropping-particle":"","family":"Díez-Gutiérrez","given":"Paula","non-dropping-particle":"","parse-names":false,"suffix":""},{"dropping-particle":"","family":"Fernández-Ruiz","given":"Javier","non-dropping-particle":"","parse-names":false,"suffix":""},{"dropping-particle":"","family":"Sagredo","given":"Onintza","non-dropping-particle":"","parse-names":false,"suffix":""}],"container-title":"Neuropharmacology","id":"ITEM-4","issued":{"date-parts":[["2022","3","1"]]},"page":"108914","publisher":"Pergamon","title":"Preclinical investigation of β-caryophyllene as a therapeutic agent in an experimental murine model of Dravet syndrome","type":"article-journal","volume":"205"},"uris":["http://www.mendeley.com/documents/?uuid=9e3e86da-bf23-37fa-86a7-34a6075419dd"]}],"mendeley":{"formattedCitation":"(Ricobaraza et al., 2019; Fadila et al., 2020; Mora-Jimenez et al., 2021; Alonso et al., 2022)","plainTextFormattedCitation":"(Ricobaraza et al., 2019; Fadila et al., 2020; Mora-Jimenez et al., 2021; Alonso et al., 2022)","previouslyFormattedCitation":"(Ricobaraza et al., 2019; Fadila et al., 2020; Mora-Jimenez et al., 2021; Alonso et al., 202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Ricobaraza et al., 2019; Fadila et al., 2020; Mora-Jimenez et al., 2021; Alonso et al., 2022)</w:t>
            </w:r>
            <w:r w:rsidRPr="006328D4">
              <w:rPr>
                <w:rFonts w:asciiTheme="minorBidi" w:hAnsiTheme="minorBidi" w:cstheme="minorBidi"/>
                <w:sz w:val="20"/>
                <w:szCs w:val="20"/>
                <w:lang w:val="en-US"/>
              </w:rPr>
              <w:fldChar w:fldCharType="end"/>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617CFD4B"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r>
      <w:tr w:rsidR="000903FA" w:rsidRPr="006328D4" w14:paraId="4CB31536" w14:textId="77777777" w:rsidTr="007B20EF">
        <w:trPr>
          <w:trHeight w:val="1308"/>
        </w:trPr>
        <w:tc>
          <w:tcPr>
            <w:tcW w:w="1878"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1F4DADD1"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b/>
                <w:bCs/>
                <w:sz w:val="20"/>
                <w:szCs w:val="20"/>
                <w:lang w:val="en-US"/>
              </w:rPr>
              <w:t xml:space="preserve">Cognitive deficits  </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37399206" w14:textId="2A02DF39"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249A533C" w14:textId="5983BD8C"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38/nature11356","ISSN":"00280836","PMID":"22914087","abstract":"Haploinsufficiency of the SCN1A gene encoding voltage-gated sodium channel Na V 1.1 causes Dravets syndrome, a childhood neuropsychiatric disorder including recurrent intractable seizures, cognitive deficit and autism-spectrum behaviours. The neural mechanisms responsible for cognitive deficit and autism-spectrum behaviours in Dravets syndrome are poorly understood. Here we report that mice with Scn1a haploinsufficiency exhibit hyperactivity, stereotyped behaviours, social interaction deficits and impaired context-dependent spatial memory. Olfactory sensitivity is retained, but novel food odours and social odours are aversive to Scn1a +- mice. GABAergic neurotransmission is specifically impaired by this mutation, and selective deletion of Na V 1.1 channels in forebrain interneurons is sufficient to cause these behavioural and cognitive impairments. Remarkably, treatment with low-dose clonazepam, a positive allosteric modulator of GABA A receptors, completely rescued the abnormal social behaviours and deficits in fear memory in the mouse model of Dravets syndrome, demonstrating that they are caused by impaired GABAergic neurotransmission and not by neuronal damage from recurrent seizures. These results demonstrate a critical role for Na V 1.1 channels in neuropsychiatric functions and provide a potential therapeutic strategy for cognitive deficit and autism-spectrum behaviours in Dravets syndrome. © 2012 Macmillan Publishers Limited. All rights reserved.","author":[{"dropping-particle":"","family":"Han","given":"Sung","non-dropping-particle":"","parse-names":false,"suffix":""},{"dropping-particle":"","family":"Tai","given":"Chao","non-dropping-particle":"","parse-names":false,"suffix":""},{"dropping-particle":"","family":"Westenbroek","given":"Ruth E.","non-dropping-particle":"","parse-names":false,"suffix":""},{"dropping-particle":"","family":"Yu","given":"Frank H.","non-dropping-particle":"","parse-names":false,"suffix":""},{"dropping-particle":"","family":"Cheah","given":"Christine S.","non-dropping-particle":"","parse-names":false,"suffix":""},{"dropping-particle":"","family":"Potter","given":"Gregory B.","non-dropping-particle":"","parse-names":false,"suffix":""},{"dropping-particle":"","family":"Rubenstein","given":"John L.","non-dropping-particle":"","parse-names":false,"suffix":""},{"dropping-particle":"","family":"Scheuer","given":"Todd","non-dropping-particle":"","parse-names":false,"suffix":""},{"dropping-particle":"","family":"La Iglesia","given":"Horacio O.","non-dropping-particle":"De","parse-names":false,"suffix":""},{"dropping-particle":"","family":"Catterall","given":"William A.","non-dropping-particle":"","parse-names":false,"suffix":""}],"container-title":"Nature","id":"ITEM-1","issue":"7416","issued":{"date-parts":[["2012"]]},"page":"385-390","publisher-place":"Graduate Program in Neurobiology &amp; Behavior, University of Washington, Seattle, Washington 98195, USA.","title":"Autistic-like behaviour in Scn1a +- mice and rescue by enhanced GABA-mediated neurotransmission","type":"article-journal","volume":"489"},"uris":["http://www.mendeley.com/documents/?uuid=feecb0d8-11f8-4653-a074-7c0c873cd18a"]},{"id":"ITEM-2","itemData":{"DOI":"10.1186/S13229-021-00484-0/FIGURES/7","ISSN":"20402392","PMID":"34980259","abstract":"Background: Dravet Syndrome is a severe childhood pharmaco-resistant epileptic disorder mainly caused by mutations in the SCN1A gene, which encodes for the α1 subunit of the type I voltage-gated sodium channel (NaV1.1), that causes imbalance between excitation and inhibition in the brain. We recently found that eEF2K knock out mice displayed enhanced GABAergic transmission and tonic inhibition and were less susceptible to epileptic seizures. Thus, we investigated the effect of inhibition of eEF2K on the epileptic and behavioral phenotype of Scn1a ± mice, a murine model of Dravet Syndrome. Methods: To elucidate the role of eEF2K pathway in the etiopathology of Dravet syndrome we generated a new mouse model deleting the eEF2K gene in Scn1a ± mice. By crossing Scn1a ± mice with eEF2K−/− mice we obtained the three main genotypes needed for our studies, Scn1a+/+ eEF2K+/+ (WT mice), Scn1a ± eEF2K+/+ mice (Scn1a ± mice) and Scn1a ± eEF2K−/− mice, that were fully characterized for EEG and behavioral phenotype. Furthermore, we tested the ability of a pharmacological inhibitor of eEF2K in rescuing EEG alterations of the Scn1a ± mice. Results: We showed that the activity of eEF2K/eEF2 pathway was enhanced in Scn1a ± mice. Then, we demonstrated that both genetic deletion and pharmacological inhibition of eEF2K were sufficient to ameliorate the epileptic phenotype of Scn1a ± mice. Interestingly we also found that motor coordination defect, memory impairments, and stereotyped behavior of the Scn1a ± mice were reverted by eEF2K deletion. The analysis of spontaneous inhibitory postsynaptic currents (sIPSCs) suggested that the rescue of the pathological phenotype was driven by the potentiation of GABAergic synapses. Limitations: Even if we found that eEF2K deletion was able to increase inhibitory synapses function, the molecular mechanism underlining the inhibition of eEF2K/eEF2 pathway in rescuing epileptic and behavioral alterations in the Scn1a ± needs further investigations. Conclusions: Our data indicate that pharmacological inhibition of eEF2K could represent a novel therapeutic intervention for treating epilepsy and related comorbidities in the Dravet syndrome.","author":[{"dropping-particle":"","family":"Beretta","given":"Stefania","non-dropping-particle":"","parse-names":false,"suffix":""},{"dropping-particle":"","family":"Gritti","given":"Laura","non-dropping-particle":"","parse-names":false,"suffix":""},{"dropping-particle":"","family":"Ponzoni","given":"Luisa","non-dropping-particle":"","parse-names":false,"suffix":""},{"dropping-particle":"","family":"Scalmani","given":"Paolo","non-dropping-particle":"","parse-names":false,"suffix":""},{"dropping-particle":"","family":"Mantegazza","given":"Massimo","non-dropping-particle":"","parse-names":false,"suffix":""},{"dropping-particle":"","family":"Sala","given":"Mariaelvina","non-dropping-particle":"","parse-names":false,"suffix":""},{"dropping-particle":"","family":"Verpelli","given":"Chiara","non-dropping-particle":"","parse-names":false,"suffix":""},{"dropping-particle":"","family":"Sala","given":"Carlo","non-dropping-particle":"","parse-names":false,"suffix":""}],"container-title":"Molecular Autism","id":"ITEM-2","issue":"1","issued":{"date-parts":[["2022","12","1"]]},"page":"1-22","publisher":"BioMed Central Ltd","title":"Rescuing epileptic and behavioral alterations in a Dravet syndrome mouse model by inhibiting eukaryotic elongation factor 2 kinase (eEF2K)","type":"article-journal","volume":"13"},"uris":["http://www.mendeley.com/documents/?uuid=675d5f88-9abf-45ff-b41a-9661136a1002"]}],"mendeley":{"formattedCitation":"(Han et al., 2012; Beretta et al., 2022)","plainTextFormattedCitation":"(Han et al., 2012; Beretta et al., 2022)","previouslyFormattedCitation":"(Han et al., 2012; Beretta et al., 202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Han et al., 2012; Beretta et al., 2022)</w:t>
            </w:r>
            <w:r w:rsidRPr="006328D4">
              <w:rPr>
                <w:rFonts w:asciiTheme="minorBidi" w:hAnsiTheme="minorBidi" w:cstheme="minorBidi"/>
                <w:sz w:val="20"/>
                <w:szCs w:val="20"/>
                <w:lang w:val="en-US"/>
              </w:rPr>
              <w:fldChar w:fldCharType="end"/>
            </w:r>
          </w:p>
          <w:p w14:paraId="0AADFD91" w14:textId="77777777" w:rsidR="000903FA" w:rsidRPr="006328D4" w:rsidRDefault="000903FA" w:rsidP="000903FA">
            <w:pPr>
              <w:rPr>
                <w:rFonts w:asciiTheme="minorBidi" w:hAnsiTheme="minorBidi" w:cstheme="minorBidi"/>
                <w:sz w:val="20"/>
                <w:szCs w:val="20"/>
                <w:lang w:val="en-US"/>
              </w:rPr>
            </w:pPr>
          </w:p>
          <w:p w14:paraId="03F2570F" w14:textId="4FE547DE" w:rsidR="000903FA" w:rsidRPr="006328D4" w:rsidRDefault="000903FA" w:rsidP="000903FA">
            <w:pPr>
              <w:rPr>
                <w:rFonts w:asciiTheme="minorBidi" w:hAnsiTheme="minorBidi" w:cstheme="minorBidi"/>
                <w:sz w:val="20"/>
                <w:szCs w:val="20"/>
              </w:rPr>
            </w:pP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03028132"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1222FBC0"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w:t>
            </w:r>
            <w:proofErr w:type="spellStart"/>
            <w:r w:rsidRPr="006328D4">
              <w:rPr>
                <w:rFonts w:asciiTheme="minorBidi" w:hAnsiTheme="minorBidi" w:cstheme="minorBidi"/>
                <w:sz w:val="20"/>
                <w:szCs w:val="20"/>
                <w:lang w:val="en-US"/>
              </w:rPr>
              <w:t>Bahceci</w:t>
            </w:r>
            <w:proofErr w:type="spellEnd"/>
            <w:r w:rsidRPr="006328D4">
              <w:rPr>
                <w:rFonts w:asciiTheme="minorBidi" w:hAnsiTheme="minorBidi" w:cstheme="minorBidi"/>
                <w:sz w:val="20"/>
                <w:szCs w:val="20"/>
                <w:lang w:val="en-US"/>
              </w:rPr>
              <w:t xml:space="preserve"> et al. 2020) (Patra et al., 2020)</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Pr>
          <w:p w14:paraId="4B55BC41" w14:textId="402833E2"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NA</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6320BFDB" w14:textId="732AC85E"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w:t>
            </w:r>
          </w:p>
          <w:p w14:paraId="7A6D2CF2" w14:textId="7984CEFE"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JNEUMETH.2019.108315","ISSN":"0165-0270","abstract":"BACKGROUND\nDravet Syndrome (DS) is an epileptic disorder characterized by spontaneous and thermally-induced seizures, hyperactivity, cognitive deficits, autistic-like behaviors, and Sudden Unexpected Death in Epilepsy (SUDEP). DS is caused by de novo loss-of-function mutations in the SCN1A gene. Selective loss of GABAergic interneuron excitability is the primary cause of the disease. Up to 60% of Scn1a+/− mice die from SUDEP before sexual maturity. \n\nNEW METHOD\nWe used Cre-Lox technology to conditionally delete Scn1a in all epiblast-derived somatic cells by crossing a floxed Scn1a mouse with a mouse expressing Cre under the Meox2 promoter. \n\nRESULTS\nParental Scn1a flox (F) mice, parental Meox2 Cre+ mice, and their F/+:Meox2-Cre− offspring were phenotypically normal and did not prematurely die. In contrast, F/+:Meox2-Cre+ offspring recapitulated DS seizure and behavioral phenotypes. Unexpectedly, male F/+:Meox2-Cre+ mice demonstrated impaired social interaction, while females did not. \n\nCOMPARISON WITH EXISTING METHOD\nIn the previous models, colony maintenance required breeding SUDEP survivors, which greatly increased colony size required to sustain experimental animal production, and raised the concern that surviving breeders have epigenetic traits that impart new phenotypes to their offspring. Our method greatly facilitates breeding, recapitulates DS phenotypes, eliminates concerns about parents that are survivors, and provides initial evidence for unexpected sex-dependent social interaction impairment. \n\nCONCLUSIONS\nWe introduce a more efficient mouse model of human DS that demonstrates an efficient breeding strategy free from potential inherited epigenetic changes and reveals an unexpected sex-specific impairment of social interaction in DS. This new model should have great value to investigators of DS.","author":[{"dropping-particle":"","family":"Williams","given":"Aaron D.","non-dropping-particle":"","parse-names":false,"suffix":""},{"dropping-particle":"","family":"Kalume","given":"Franck","non-dropping-particle":"","parse-names":false,"suffix":""},{"dropping-particle":"","family":"Westenbroek","given":"Ruth E.","non-dropping-particle":"","parse-names":false,"suffix":""},{"dropping-particle":"","family":"Catterall","given":"William A.","non-dropping-particle":"","parse-names":false,"suffix":""}],"container-title":"Journal of Neuroscience Methods","id":"ITEM-1","issued":{"date-parts":[["2019","9","1"]]},"page":"108315","publisher":"Elsevier","title":"A more efficient conditional mouse model of Dravet syndrome: Implications for epigenetic selection and sex-dependent behaviors","type":"article-journal","volume":"325"},"uris":["http://www.mendeley.com/documents/?uuid=024488fa-8636-39a2-ba10-0ce6fe466b36"]}],"mendeley":{"formattedCitation":"(Williams et al., 2019)","plainTextFormattedCitation":"(Williams et al., 2019)","previouslyFormattedCitation":"(Williams et al., 2019)"},"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Williams et al., 2019)</w:t>
            </w:r>
            <w:r w:rsidRPr="006328D4">
              <w:rPr>
                <w:rFonts w:asciiTheme="minorBidi" w:hAnsiTheme="minorBidi" w:cstheme="minorBidi"/>
                <w:sz w:val="20"/>
                <w:szCs w:val="20"/>
                <w:lang w:val="en-US"/>
              </w:rPr>
              <w:fldChar w:fldCharType="end"/>
            </w:r>
            <w:r w:rsidRPr="006328D4">
              <w:rPr>
                <w:rFonts w:asciiTheme="minorBidi" w:hAnsiTheme="minorBidi" w:cstheme="minorBidi"/>
                <w:sz w:val="20"/>
                <w:szCs w:val="20"/>
                <w:lang w:val="en-US"/>
              </w:rPr>
              <w:t>)</w:t>
            </w: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50016C9D"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61B0A09E"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6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500EC894"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9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61417BCA"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w:t>
            </w:r>
          </w:p>
          <w:p w14:paraId="2836EF1E" w14:textId="7A051333"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02/ana.24230","ISSN":"15318249","abstract":"OBJECTIVE: Reducing levels of the microtubule-associated protein tau has shown promise as a potential treatment strategy for diseases with secondary epileptic features such as Alzheimer disease. We wanted to determine whether tau reduction may also be of benefit in intractable genetic epilepsies.\\n\\nMETHODS: We studied a mouse model of Dravet syndrome, a severe childhood epilepsy caused by mutations in the human SCN1A gene encoding the voltage-gated sodium channel subunit Nav 1.1. We genetically deleted 1 or 2 Tau alleles in mice carrying an Nav 1.1 truncation mutation (R1407X) that causes Dravet syndrome in humans, and examined their survival, epileptic activity, related hippocampal alterations, and behavioral abnormalities using observation, electroencephalographic recordings, acute slice electrophysiology, immunohistochemistry, and behavioral assays.\\n\\nRESULTS: Tau ablation prevented the high mortality of Dravet mice and reduced the frequency of spontaneous and febrile seizures. It reduced interictal epileptic spikes in vivo and drug-induced epileptic activity in brain slices ex vivo. Tau ablation also prevented biochemical changes in the hippocampus indicative of epileptic activity and ameliorated abnormalities in learning and memory, nest building, and open field behaviors in Dravet mice. Deletion of only 1 Tau allele was sufficient to suppress epileptic activity and improve survival and nesting performance.\\n\\nINTERPRETATION: Tau reduction may be of therapeutic benefit in Dravet syndrome and other intractable genetic epilepsies.","author":[{"dropping-particle":"","family":"Gheyara","given":"Ania L.","non-dropping-particle":"","parse-names":false,"suffix":""},{"dropping-particle":"","family":"Ponnusamy","given":"Ravikumar","non-dropping-particle":"","parse-names":false,"suffix":""},{"dropping-particle":"","family":"Djukic","given":"Biljana","non-dropping-particle":"","parse-names":false,"suffix":""},{"dropping-particle":"","family":"Craft","given":"Ryan J.","non-dropping-particle":"","parse-names":false,"suffix":""},{"dropping-particle":"","family":"Ho","given":"Kaitlyn","non-dropping-particle":"","parse-names":false,"suffix":""},{"dropping-particle":"","family":"Guo","given":"Weikun","non-dropping-particle":"","parse-names":false,"suffix":""},{"dropping-particle":"","family":"Finucane","given":"Mariel M.","non-dropping-particle":"","parse-names":false,"suffix":""},{"dropping-particle":"","family":"Sanchez","given":"Pascal E.","non-dropping-particle":"","parse-names":false,"suffix":""},{"dropping-particle":"","family":"Mucke","given":"Lennart","non-dropping-particle":"","parse-names":false,"suffix":""}],"container-title":"Annals of Neurology","id":"ITEM-1","issue":"3","issued":{"date-parts":[["2014"]]},"note":"Gheyara, Ania L\nPonnusamy, Ravikumar\nDjukic, Biljana\nCraft, Ryan J\nHo, Kaitlyn\nGuo, Weikun\nFinucane, Mariel M\nSanchez, Pascal E\nMucke, Lennart\nENG\nNS066930/NS/NINDS NIH HHS/\nK08 NS066930/NS/NINDS NIH HHS/\nNS041787/NS/NINDS NIH HHS/\nR01 NS041787/NS/NINDS NIH HHS/\nRR18928/RR/NCRR NIH HHS/\nP30 NS065780/NS/NINDS NIH HHS/\nNS065780/NS/NINDS NIH HHS/\nC06 RR018928/RR/NCRR NIH HHS/\nResearch Support, N.I.H., Extramural\nResearch Support, Non-U.S. Gov't\n2014/07/22 06:00\nAnn Neurol. 2014 Sep;76(3):443-56. doi: 10.1002/ana.24230. Epub 2014 Aug 13.","page":"443-456","publisher-place":"Gladstone Institute of Neurological Disease, University of California, San Francisco, San Francisco, CA; Departments of Pathology, University of California, San Francisco, San Francisco, CA.","title":"Tau reduction prevents disease in a mouse model of Dravet syndrome","type":"article-journal","volume":"76"},"uris":["http://www.mendeley.com/documents/?uuid=bff660e0-ff48-47f0-b10f-8e87e31ec592"]},{"id":"ITEM-2","itemData":{"DOI":"10.1016/j.nbd.2012.08.003","ISSN":"09699961","PMID":"22986304","abstract":"Dravet syndrome is an intractable epileptic encephalopathy characterized by early onset epileptic seizures followed by cognitive decline, hyperactivity, autistic behaviors and ataxia. Most Dravet syndrome patients possess heterozygous mutations of SCN1A gene encoding voltage-gated sodium channel αI subunit (Nav1.1). We have previously reported that mice heterozygous for a nonsense mutation in Scn1a developed early onset epileptic seizures. However, the learning ability and sociability of the mice remained to be investigated. In the present study, we subjected heterozygous Scn1a mice to a comprehensive behavioral test battery. We found that while heterozygous Scn1a mice had lowered spontaneous motor activity in home cage, they were hyperactive in novel environments. Moreover, the mice had low sociability and poor spatial learning ability that correspond to the autistic behaviors and cognitive decline seen in Dravet syndrome patients. These results suggest that Nav1.1 haploinsufficiency intrinsically contributes to not only epileptic seizures but also lowered sociability and learning impairment in heterozygous Scn1a mutant mice, as it should also be the case in patients with Dravet syndrome. © 2012 Elsevier Inc.","author":[{"dropping-particle":"","family":"Ito","given":"Susumu","non-dropping-particle":"","parse-names":false,"suffix":""},{"dropping-particle":"","family":"Ogiwara","given":"Ikuo","non-dropping-particle":"","parse-names":false,"suffix":""},{"dropping-particle":"","family":"Yamada","given":"Kazuyuki","non-dropping-particle":"","parse-names":false,"suffix":""},{"dropping-particle":"","family":"Miyamoto","given":"Hiroyuki","non-dropping-particle":"","parse-names":false,"suffix":""},{"dropping-particle":"","family":"Hensch","given":"Takao K.","non-dropping-particle":"","parse-names":false,"suffix":""},{"dropping-particle":"","family":"Osawa","given":"Makiko","non-dropping-particle":"","parse-names":false,"suffix":""},{"dropping-particle":"","family":"Yamakawa","given":"Kazuhiro","non-dropping-particle":"","parse-names":false,"suffix":""}],"container-title":"Neurobiology of Disease","id":"ITEM-2","issue":"1","issued":{"date-parts":[["2013"]]},"note":"Ito, Susumu\nOgiwara, Ikuo\nYamada, Kazuyuki\nMiyamoto, Hiroyuki\nHensch, Takao K\nOsawa, Makiko\nYamakawa, Kazuhiro\nENG\n2012/09/19 06:00\nNeurobiol Dis. 2012 Aug 16;49C:29-40. doi: 10.1016/j.nbd.2012.08.003.","page":"29-40","publisher-place":"Laboratory for Neurogenetics, RIKEN Brain Science Institute, 2-1 Hirosawa, Wako, Saitama 351-0198, Japan; Department of Pediatrics, Graduate School of Medicine, Tokyo Women's Medical University, 8-1 Kawada-cho, Shinjuku, Tokyo 162-8666, Japan.","title":"Mouse with Nav1.1 haploinsufficiency, a model for Dravet syndrome, exhibits lowered sociability and learning impairment","type":"article-journal","volume":"49"},"uris":["http://www.mendeley.com/documents/?uuid=d4c5c44b-e934-4658-aec0-9955e7feeebf"]}],"mendeley":{"formattedCitation":"(Ito et al., 2013; Gheyara et al., 2014)","plainTextFormattedCitation":"(Ito et al., 2013; Gheyara et al., 2014)","previouslyFormattedCitation":"(Ito et al., 2013; Gheyara et al., 2014)"},"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Ito et al., 2013; Gheyara et al., 2014)</w:t>
            </w:r>
            <w:r w:rsidRPr="006328D4">
              <w:rPr>
                <w:rFonts w:asciiTheme="minorBidi" w:hAnsiTheme="minorBidi" w:cstheme="minorBidi"/>
                <w:sz w:val="20"/>
                <w:szCs w:val="20"/>
                <w:lang w:val="en-US"/>
              </w:rPr>
              <w:fldChar w:fldCharType="end"/>
            </w:r>
          </w:p>
          <w:p w14:paraId="2AB6F61D" w14:textId="5E80199A"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0993050F" w14:textId="77777777"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 </w:t>
            </w:r>
          </w:p>
          <w:p w14:paraId="480C9206" w14:textId="74422EE4"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NA</w:t>
            </w:r>
          </w:p>
        </w:tc>
        <w:tc>
          <w:tcPr>
            <w:tcW w:w="1590" w:type="dxa"/>
            <w:tcBorders>
              <w:top w:val="single" w:sz="8" w:space="0" w:color="000000"/>
              <w:left w:val="single" w:sz="8" w:space="0" w:color="000000"/>
              <w:bottom w:val="single" w:sz="8" w:space="0" w:color="000000"/>
              <w:right w:val="single" w:sz="8" w:space="0" w:color="000000"/>
            </w:tcBorders>
            <w:shd w:val="clear" w:color="auto" w:fill="CBCBCB"/>
          </w:tcPr>
          <w:p w14:paraId="285C68F1"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7C32A6F6" w14:textId="77777777"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38/s41467-021-27837-w","ISSN":"2041-1723","PMID":"35013317","abstract":"Dravet syndrome is a severe epileptic encephalopathy caused primarily by haploinsufficiency of the SCN1A gene. Repetitive seizures can lead to endurable and untreatable neurological deficits. Whether this severe pathology is reversible after symptom onset remains unknown. To address this question, we generated a Scn1a conditional knock-in mouse model (Scn1a Stop/+) in which Scn1a expression can be re-activated on-demand during the mouse lifetime. Scn1a gene disruption leads to the development of seizures, often associated with sudden unexpected death in epilepsy (SUDEP) and behavioral alterations including hyperactivity, social interaction deficits and cognitive impairment starting from the second/third week of age. However, we showed that Scn1a gene re-activation when symptoms were already manifested (P30) led to a complete rescue of both spontaneous and thermic inducible seizures, marked amelioration of behavioral abnormalities and normalization of hippocampal fast-spiking interneuron firing. We also identified dramatic gene expression alterations, including those associated with astrogliosis in Dravet syndrome mice, that, accordingly, were rescued by Scn1a gene expression normalization at P30. Interestingly, regaining of Nav1.1 physiological level rescued seizures also in adult Dravet syndrome mice (P90) after months of repetitive attacks. Overall, these findings represent a solid proof-of-concept highlighting that disease phenotype reversibility can be achieved when Scn1a gene activity is efficiently reconstituted in brain cells. Dravet syndrome is a devastating epileptic encephalopathy caused by Scn1a gene haploinsufficiency. Exploiting a novel knock-in mouse model, here the authors show that restoring Scn1a expression after symptom onset is sufficient to rescue main phenotypic manifestations of the syndrome.","author":[{"dropping-particle":"","family":"Valassina","given":"Nicholas","non-dropping-particle":"","parse-names":false,"suffix":""},{"dropping-particle":"","family":"Brusco","given":"Simone","non-dropping-particle":"","parse-names":false,"suffix":""},{"dropping-particle":"","family":"Salamone","given":"Alessia","non-dropping-particle":"","parse-names":false,"suffix":""},{"dropping-particle":"","family":"Serra","given":"Linda","non-dropping-particle":"","parse-names":false,"suffix":""},{"dropping-particle":"","family":"Luoni","given":"Mirko","non-dropping-particle":"","parse-names":false,"suffix":""},{"dropping-particle":"","family":"Giannelli","given":"Serena","non-dropping-particle":"","parse-names":false,"suffix":""},{"dropping-particle":"","family":"Bido","given":"Simone","non-dropping-particle":"","parse-names":false,"suffix":""},{"dropping-particle":"","family":"Massimino","given":"Luca","non-dropping-particle":"","parse-names":false,"suffix":""},{"dropping-particle":"","family":"Ungaro","given":"Federica","non-dropping-particle":"","parse-names":false,"suffix":""},{"dropping-particle":"","family":"Mazzara","given":"Pietro Giuseppe","non-dropping-particle":"","parse-names":false,"suffix":""},{"dropping-particle":"","family":"D’Adamo","given":"Patrizia","non-dropping-particle":"","parse-names":false,"suffix":""},{"dropping-particle":"","family":"Lignani","given":"Gabriele","non-dropping-particle":"","parse-names":false,"suffix":""},{"dropping-particle":"","family":"Broccoli","given":"Vania","non-dropping-particle":"","parse-names":false,"suffix":""},{"dropping-particle":"","family":"Colasante","given":"Gaia","non-dropping-particle":"","parse-names":false,"suffix":""}],"container-title":"Nature Communications 2022 13:1","id":"ITEM-1","issue":"1","issued":{"date-parts":[["2022","1","10"]]},"page":"1-18","publisher":"Nature Publishing Group","title":"Scn1a gene reactivation after symptom onset rescues pathological phenotypes in a mouse model of Dravet syndrome","type":"article-journal","volume":"13"},"uris":["http://www.mendeley.com/documents/?uuid=c54c1ff3-136d-3025-a671-9eaf186ec037"]}],"mendeley":{"formattedCitation":"(Valassina et al., 2022)","plainTextFormattedCitation":"(Valassina et al., 2022)","previouslyFormattedCitation":"(Valassina et al., 202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Valassina et al., 2022)</w:t>
            </w:r>
            <w:r w:rsidRPr="006328D4">
              <w:rPr>
                <w:rFonts w:asciiTheme="minorBidi" w:hAnsiTheme="minorBidi" w:cstheme="minorBidi"/>
                <w:sz w:val="20"/>
                <w:szCs w:val="20"/>
                <w:lang w:val="en-US"/>
              </w:rPr>
              <w:fldChar w:fldCharType="end"/>
            </w:r>
          </w:p>
          <w:p w14:paraId="396B5AA0" w14:textId="77777777" w:rsidR="000903FA" w:rsidRPr="006328D4" w:rsidRDefault="000903FA" w:rsidP="000903FA">
            <w:pPr>
              <w:rPr>
                <w:rFonts w:asciiTheme="minorBidi" w:hAnsiTheme="minorBidi" w:cstheme="minorBidi"/>
                <w:sz w:val="20"/>
                <w:szCs w:val="20"/>
                <w:lang w:val="en-US"/>
              </w:rPr>
            </w:pP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254AC1B4" w14:textId="4BACA60F"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Normal performance in the Y maze test </w:t>
            </w:r>
          </w:p>
          <w:p w14:paraId="3FF5E1D8"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Fig. 4)</w:t>
            </w:r>
          </w:p>
          <w:p w14:paraId="56E5F1EF"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tc>
        <w:tc>
          <w:tcPr>
            <w:tcW w:w="18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4E7F4F31"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050DDDD3"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5435507A" w14:textId="1C775C3D"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NBD.2019.01.006","ISSN":"0969-9961","abstract":"SCN1A (NaV1.1 sodium channel) mutations cause Dravet syndrome (DS) and GEFS+ (which is in general milder), and are risk factors in other epilepsies. Phenotypic variability limits precision medicine in epilepsy, and it is important to identify factors that set phenotype severity and their mechanisms. It is not yet clear whether SCN1A mutations are necessary for the development of severe phenotypes or just for promoting seizures. A relevant example is the pleiotropic R1648H mutation that can cause either mild GEFS+ or severe DS. We used a R1648H knock-in mouse model (Scn1aRH/+) with mild/asymptomatic phenotype to dissociate the effects of seizures and of the mutation per se. The induction of short repeated seizures, at the age of disease onset for Scn1a mouse models (P21), had no effect in WT mice, but transformed the mild/asymptomatic phenotype of Scn1aRH/+ mice into a severe DS-like phenotype, including frequent spontaneous seizures and cognitive/behavioral deficits. In these mice, we found no major modifications in cytoarchitecture or neuronal death, but increased excitability of hippocampal granule cells, consistent with a pathological remodeling. Therefore, we demonstrate for our model that an SCN1A mutation is a prerequisite for a long term deleterious effect of seizures on the brain, indicating a clear interaction between seizures and the mutation for the development of a severe phenotype generated by pathological remodeling. Applied to humans, this result suggests that genetic alterations, even if mild per se, may increase the risk of second hits to develop severe phenotypes.","author":[{"dropping-particle":"","family":"Salgueiro-Pereira","given":"Ana Rita","non-dropping-particle":"","parse-names":false,"suffix":""},{"dropping-particle":"","family":"Duprat","given":"Fabrice","non-dropping-particle":"","parse-names":false,"suffix":""},{"dropping-particle":"","family":"Pousinha","given":"Paula A.","non-dropping-particle":"","parse-names":false,"suffix":""},{"dropping-particle":"","family":"Loucif","given":"Alexandre","non-dropping-particle":"","parse-names":false,"suffix":""},{"dropping-particle":"","family":"Douchamps","given":"Vincent","non-dropping-particle":"","parse-names":false,"suffix":""},{"dropping-particle":"","family":"Regondi","given":"Cristina","non-dropping-particle":"","parse-names":false,"suffix":""},{"dropping-particle":"","family":"Ayrault","given":"Marion","non-dropping-particle":"","parse-names":false,"suffix":""},{"dropping-particle":"","family":"Eugie","given":"Martine","non-dropping-particle":"","parse-names":false,"suffix":""},{"dropping-particle":"","family":"Stunault","given":"Marion I.","non-dropping-particle":"","parse-names":false,"suffix":""},{"dropping-particle":"","family":"Escayg","given":"Andrew","non-dropping-particle":"","parse-names":false,"suffix":""},{"dropping-particle":"","family":"Goutagny","given":"Romain","non-dropping-particle":"","parse-names":false,"suffix":""},{"dropping-particle":"","family":"Gnatkovsky","given":"Vadym","non-dropping-particle":"","parse-names":false,"suffix":""},{"dropping-particle":"","family":"Frassoni","given":"Carolina","non-dropping-particle":"","parse-names":false,"suffix":""},{"dropping-particle":"","family":"Marie","given":"Hélène","non-dropping-particle":"","parse-names":false,"suffix":""},{"dropping-particle":"","family":"Bethus","given":"Ingrid","non-dropping-particle":"","parse-names":false,"suffix":""},{"dropping-particle":"","family":"Mantegazza","given":"Massimo","non-dropping-particle":"","parse-names":false,"suffix":""}],"container-title":"Neurobiology of Disease","id":"ITEM-1","issued":{"date-parts":[["2019","5","1"]]},"page":"31-44","publisher":"Academic Press","title":"A two-hit story: Seizures and genetic mutation interaction sets phenotype severity in SCN1A epilepsies","type":"article-journal","volume":"125"},"uris":["http://www.mendeley.com/documents/?uuid=6c89e634-bf4d-3496-9a20-3f804b01eb59"]}],"mendeley":{"formattedCitation":"(Salgueiro-Pereira et al., 2019)","plainTextFormattedCitation":"(Salgueiro-Pereira et al., 2019)","previouslyFormattedCitation":"(Salgueiro-Pereira et al., 2019)"},"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Salgueiro-Pereira et al., 2019)</w:t>
            </w:r>
            <w:r w:rsidRPr="006328D4">
              <w:rPr>
                <w:rFonts w:asciiTheme="minorBidi" w:hAnsiTheme="minorBidi" w:cstheme="minorBidi"/>
                <w:sz w:val="20"/>
                <w:szCs w:val="20"/>
                <w:lang w:val="en-US"/>
              </w:rPr>
              <w:fldChar w:fldCharType="end"/>
            </w:r>
          </w:p>
          <w:p w14:paraId="0003A506" w14:textId="334AB603" w:rsidR="000903FA" w:rsidRPr="006328D4" w:rsidRDefault="000903FA" w:rsidP="000903FA">
            <w:pPr>
              <w:rPr>
                <w:rFonts w:asciiTheme="minorBidi" w:hAnsiTheme="minorBidi" w:cstheme="minorBidi"/>
                <w:sz w:val="20"/>
                <w:szCs w:val="20"/>
              </w:rPr>
            </w:pP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26DE8197"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411E505A" w14:textId="31BA3CD5" w:rsidR="000903FA" w:rsidRPr="006328D4" w:rsidRDefault="000903FA" w:rsidP="006328D4">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38/s41598-019-50627-w","ISSN":"2045-2322","abstract":"Dravet Syndrome (DS) is an encephalopathy with epilepsy associated with multiple neuropsychiatric comorbidities. In up to 90% of cases, it is caused by functional happloinsufficiency of the SCN1A gene, which encodes the alpha subunit of a voltage-dependent sodium channel (Nav1.1). Preclinical development of new targeted therapies requires accessible animal models which recapitulate the disease at the genetic and clinical levels. Here we describe that a C57BL/6 J knock-in mouse strain carrying a heterozygous, clinically relevant SCN1A mutation (A1783V) presents a full spectrum of DS manifestations. This includes 70% mortality rate during the first 8 weeks of age, reduced threshold for heat-induced seizures (4.7 °C lower compared with control littermates), cognitive impairment, motor disturbances, anxiety, hyperactive behavior and defects in the interaction with the environment. In contrast, sociability was relatively preserved. Electrophysiological studies showed spontaneous interictal epileptiform discharges, which increased in a temperature-dependent manner. Seizures were multifocal, with different origins within and across individuals. They showed intra/inter-hemispheric propagation and often resulted in generalized tonic-clonic seizures. 18F-labelled flourodeoxyglucose positron emission tomography (FDG-PET) revealed a global increase in glucose uptake in the brain of Scn1aWT/A1783V mice. We conclude that the Scn1aWT/A1783V model is a robust research platform for the evaluation of new therapies against DS.","author":[{"dropping-particle":"","family":"Ricobaraza","given":"Ana","non-dropping-particle":"","parse-names":false,"suffix":""},{"dropping-particle":"","family":"Mora-Jimenez","given":"Lucia","non-dropping-particle":"","parse-names":false,"suffix":""},{"dropping-particle":"","family":"Puerta","given":"Elena","non-dropping-particle":"","parse-names":false,"suffix":""},{"dropping-particle":"","family":"Sanchez-Carpintero","given":"Rocio","non-dropping-particle":"","parse-names":false,"suffix":""},{"dropping-particle":"","family":"Mingorance","given":"Ana","non-dropping-particle":"","parse-names":false,"suffix":""},{"dropping-particle":"","family":"Artieda","given":"Julio","non-dropping-particle":"","parse-names":false,"suffix":""},{"dropping-particle":"","family":"Nicolas","given":"Maria Jesus","non-dropping-particle":"","parse-names":false,"suffix":""},{"dropping-particle":"","family":"Besne","given":"Guillermo","non-dropping-particle":"","parse-names":false,"suffix":""},{"dropping-particle":"","family":"Bunuales","given":"Maria","non-dropping-particle":"","parse-names":false,"suffix":""},{"dropping-particle":"","family":"Gonzalez-Aparicio","given":"Manuela","non-dropping-particle":"","parse-names":false,"suffix":""},{"dropping-particle":"","family":"Sola-Sevilla","given":"Noemi","non-dropping-particle":"","parse-names":false,"suffix":""},{"dropping-particle":"","family":"Valencia","given":"Miguel","non-dropping-particle":"","parse-names":false,"suffix":""},{"dropping-particle":"","family":"Hernandez-Alcoceba","given":"Ruben","non-dropping-particle":"","parse-names":false,"suffix":""}],"container-title":"Scientific Reports","id":"ITEM-1","issue":"1","issued":{"date-parts":[["2019","12","2"]]},"page":"14172","publisher":"Nature Publishing Group","title":"Epilepsy and neuropsychiatric comorbidities in mice carrying a recurrent Dravet syndrome SCN1A missense mutation","type":"article-journal","volume":"9"},"uris":["http://www.mendeley.com/documents/?uuid=74e27f9c-d222-385b-b31b-d4233e9dc558"]},{"id":"ITEM-2","itemData":{"DOI":"10.1111/epi.16662","ISSN":"15281167","PMID":"32865826","abstract":"Objective: Dravet syndrome (Dravet) is a severe childhood epileptic encephalopathy. The disease begins with a febrile stage, characterized by febrile seizures with otherwise normal development. Progression to the worsening stage features recurrent intractable seizures and the presentation of additional nonepileptic comorbidities, including global developmental delay, hyperactivity, and motor deficits. Later in life, at the stabilization stage, seizure burden decreases, whereas Dravet-associated comorbidities persist. To date, it remains debated whether the nonepileptic comorbidities result from severe epilepsy or represent an independent phenotypic feature. Methods: Dravet mice (DS) faithfully recapitulate many clinical aspects of Dravet. Using wild-type (WT) and DS at different ages, we monitored multiple behavioral features as well as background electroencephalogram (EEG) activity during the different stages of Dravet epilepsy. Results: Behavioral tests of WT and DS demonstrated that some deficits manifest already at the pre-epileptic stage, prior to the onset of convulsive seizures. These include motor impairment and hyperactivity in the open field. Deficits in cognitive functions were detected at the onset of severe spontaneous seizures. Power spectral analysis of background EEG activity, measured through development, showed that DS exhibit normal background oscillations at the pre-epileptic stage, a marked reduction in total power during the onset of severe epilepsy, and a subsequent smaller reduction later in life. Importantly, low EEG power at the stage of severe frequent convulsive seizures correlated with increased risk for premature death. Significance: Our data provide a comprehensive developmental trajectory of Dravet epilepsy and Dravet-associated comorbidities in mice, under controlled settings, demonstrating that the convulsive seizures and some nonepileptic comorbidities may be uncoupled. Moreover, we report the existence of an inverse correlation, on average, between the power of background EEG and the severity of epileptic phenotypes, suggesting that such measurements may potentially serve as a biomarker for Dravet severity.","author":[{"dropping-particle":"","family":"Fadila","given":"Saja","non-dropping-particle":"","parse-names":false,"suffix":""},{"dropping-particle":"","family":"Quinn","given":"Shir","non-dropping-particle":"","parse-names":false,"suffix":""},{"dropping-particle":"","family":"Turchetti Maia","given":"Ana","non-dropping-particle":"","parse-names":false,"suffix":""},{"dropping-particle":"","family":"Yakubovich","given":"Daniel","non-dropping-particle":"","parse-names":false,"suffix":""},{"dropping-particle":"","family":"Ovadia","given":"Mor","non-dropping-particle":"","parse-names":false,"suffix":""},{"dropping-particle":"","family":"Anderson","given":"Karen L.","non-dropping-particle":"","parse-names":false,"suffix":""},{"dropping-particle":"","family":"Giladi","given":"Moshe","non-dropping-particle":"","parse-names":false,"suffix":""},{"dropping-particle":"","family":"Rubinstein","given":"Moran","non-dropping-particle":"","parse-names":false,"suffix":""}],"container-title":"Epilepsia","id":"ITEM-2","issue":"10","issued":{"date-parts":[["2020"]]},"page":"2289-2300","title":"Convulsive seizures and some behavioral comorbidities are uncoupled in the Scn1aA1783V Dravet syndrome mouse model","type":"article-journal","volume":"61"},"uris":["http://www.mendeley.com/documents/?uuid=98b1752e-fd81-4aff-8aae-fa7dedf53915"]},{"id":"ITEM-3","itemData":{"DOI":"10.1016/j.omtn.2021.08.003","ISSN":"21622531","PMID":"34589280","abstract":"Dravet syndrome is a genetic encephalopathy characterized by severe epilepsy combined with motor, cognitive, and behavioral abnormalities. Current antiepileptic drugs achieve only partial control of seizures and provide little benefit on the patient's neurological development. In &gt;80% of cases, the disease is caused by haploinsufficiency of the SCN1A gene, which encodes the alpha subunit of the Nav1.1 voltage-gated sodium channel. Novel therapies aim to restore SCN1A expression in order to address all disease manifestations. We provide evidence that a high-capacity adenoviral vector harboring the 6-kb SCN1A cDNA is feasible and able to express functional Nav1.1 in neurons. In vivo, the best biodistribution was observed after intracerebral injection in basal ganglia, cerebellum, and prefrontal cortex. SCN1A A1783V knockin mice received the vector at 5 weeks of age, when most neurological alterations were present. Animals were protected from sudden death, and the epileptic phenotype was attenuated. Improvement of motor performance and interaction with the environment was observed. In contrast, hyperactivity persisted, and the impact on cognitive tests was variable (success in novel object recognition and failure in Morris water maze tests). These results provide proof of concept for gene supplementation in Dravet syndrome and indicate new directions for improvement.","author":[{"dropping-particle":"","family":"Mora-Jimenez","given":"Lucia","non-dropping-particle":"","parse-names":false,"suffix":""},{"dropping-particle":"","family":"Valencia","given":"Miguel","non-dropping-particle":"","parse-names":false,"suffix":""},{"dropping-particle":"","family":"Sanchez-Carpintero","given":"Rocio","non-dropping-particle":"","parse-names":false,"suffix":""},{"dropping-particle":"","family":"Tønnesen","given":"Jan","non-dropping-particle":"","parse-names":false,"suffix":""},{"dropping-particle":"","family":"Fadila","given":"Saja","non-dropping-particle":"","parse-names":false,"suffix":""},{"dropping-particle":"","family":"Rubinstein","given":"Moran","non-dropping-particle":"","parse-names":false,"suffix":""},{"dropping-particle":"","family":"Gonzalez-Aparicio","given":"Manuela","non-dropping-particle":"","parse-names":false,"suffix":""},{"dropping-particle":"","family":"Bunuales","given":"Maria","non-dropping-particle":"","parse-names":false,"suffix":""},{"dropping-particle":"","family":"Fernandez-Pierola","given":"Eva","non-dropping-particle":"","parse-names":false,"suffix":""},{"dropping-particle":"","family":"Nicolas","given":"Maria Jesus","non-dropping-particle":"","parse-names":false,"suffix":""},{"dropping-particle":"","family":"Puerta","given":"Elena","non-dropping-particle":"","parse-names":false,"suffix":""},{"dropping-particle":"","family":"Miguelez","given":"Cristina","non-dropping-particle":"","parse-names":false,"suffix":""},{"dropping-particle":"","family":"Minguez","given":"Paula Gimenez","non-dropping-particle":"","parse-names":false,"suffix":""},{"dropping-particle":"","family":"Lumbreras","given":"Sara","non-dropping-particle":"","parse-names":false,"suffix":""},{"dropping-particle":"","family":"Gonzalez-Aseguinolaza","given":"Gloria","non-dropping-particle":"","parse-names":false,"suffix":""},{"dropping-particle":"","family":"Ricobaraza","given":"Ana","non-dropping-particle":"","parse-names":false,"suffix":""},{"dropping-particle":"","family":"Hernandez-Alcoceba","given":"Ruben","non-dropping-particle":"","parse-names":false,"suffix":""}],"container-title":"Molecular Therapy - Nucleic Acids","id":"ITEM-3","issued":{"date-parts":[["2021","9"]]},"page":"585-602","publisher":"Mol Ther Nucleic Acids","title":"Transfer of SCN1A to the brain of adolescent mouse model of Dravet syndrome improves epileptic, motor, and behavioral manifestations","type":"article-journal","volume":"25"},"uris":["http://www.mendeley.com/documents/?uuid=3757a4d2-7bdd-356f-a2b7-fb104e09681d"]},{"id":"ITEM-4","itemData":{"DOI":"10.1016/J.NEUROPHARM.2021.108914","ISSN":"0028-3908","PMID":"34875285","abstract":"Dravet Syndrome (DS) is caused by mutations in the Scn1a gene encoding the α1 subunit of the sodium channel Nav1.1, which results in febrile seizures that progress to severe tonic-clonic seizures and associated comorbidities. Treatment with cannabidiol has been approved for the management of seizures in DS patients, but it appears to be also active against associated comorbidities. In this new study, we have investigated β-caryophyllene (BCP), a cannabinoid with terpene structure that appears to also have a broad-spectrum profile, as a useful therapy against both seizuring activity and progression of associated comorbidities. This has been studied in heterozygous conditional knock-in mice carrying a missense mutation (A1783V) in Scn1a gene expressed exclusively in neurons of the Central Nervous System (Syn-Cre/Scn1aWT/A1783V), using two experimental approaches. In the first approach, an acute treatment with BCP was effective against seizuring activity induced by pentylenetetrazole (PTZ) in wildtype (Scn1aWT/WT) and also in Syn-Cre/Scn1aWT/A1783V mice, with these last animals having a greater susceptibility to PTZ. Such benefits were paralleled by a BCP-induced reduction in PTZ-induced reactive astrogliosis (labelled with GFAP) and microgliosis (labelled with Iba-1) in the prefrontal cortex and the hippocampal dentate gyrus, which were visible in both wildtype (Scn1aWT/WT) and Syn-Cre/Scn1aWT/A1783V mice. In the second approach, both genotypes were treated repeatedly with BCP to investigate its effects on several DS comorbidities. Thus, BCP corrected important behavioural abnormalities of Syn-Cre/Scn1aWT/A1783V mice (e.g. delayed appearance of hindlimb grasp reflex, induction of clasping response, motor hyperactivity, altered social interaction and memory impairment), attenuated weight loss, and slightly delayed premature mortality. Again, these benefits were paralleled by a BCP-induced reduction in reactive astrogliosis and microgliosis in the prefrontal cortex and the hippocampal dentate gyrus typical of Syn-Cre/Scn1aWT/A1783V mice. In conclusion, BCP was active in Syn-Cre/Scn1aWT/A1783V mice against seizuring activity (acute treatment) and against several comorbidities (repeated treatment), in both cases in association with its capability to reduce glial reactivity in areas related to these behavioural abnormalities. This situates BCP in a promising position for further preclinical evaluation towards a close translation to DS patients.","author":[{"dropping-particle":"","family":"Alonso","given":"Cristina","non-dropping-particle":"","parse-names":false,"suffix":""},{"dropping-particle":"","family":"Satta","given":"Valentina","non-dropping-particle":"","parse-names":false,"suffix":""},{"dropping-particle":"","family":"Díez-Gutiérrez","given":"Paula","non-dropping-particle":"","parse-names":false,"suffix":""},{"dropping-particle":"","family":"Fernández-Ruiz","given":"Javier","non-dropping-particle":"","parse-names":false,"suffix":""},{"dropping-particle":"","family":"Sagredo","given":"Onintza","non-dropping-particle":"","parse-names":false,"suffix":""}],"container-title":"Neuropharmacology","id":"ITEM-4","issued":{"date-parts":[["2022","3","1"]]},"page":"108914","publisher":"Pergamon","title":"Preclinical investigation of β-caryophyllene as a therapeutic agent in an experimental murine model of Dravet syndrome","type":"article-journal","volume":"205"},"uris":["http://www.mendeley.com/documents/?uuid=9e3e86da-bf23-37fa-86a7-34a6075419dd"]}],"mendeley":{"formattedCitation":"(Ricobaraza et al., 2019; Fadila et al., 2020; Mora-Jimenez et al., 2021; Alonso et al., 2022)","plainTextFormattedCitation":"(Ricobaraza et al., 2019; Fadila et al., 2020; Mora-Jimenez et al., 2021; Alonso et al., 2022)","previouslyFormattedCitation":"(Ricobaraza et al., 2019; Fadila et al., 2020; Mora-Jimenez et al., 2021; Alonso et al., 202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Ricobaraza et al., 2019; Fadila et al., 2020; Mora-Jimenez et al., 2021; Alonso et al., 2022)</w:t>
            </w:r>
            <w:r w:rsidRPr="006328D4">
              <w:rPr>
                <w:rFonts w:asciiTheme="minorBidi" w:hAnsiTheme="minorBidi" w:cstheme="minorBidi"/>
                <w:sz w:val="20"/>
                <w:szCs w:val="20"/>
                <w:lang w:val="en-US"/>
              </w:rPr>
              <w:fldChar w:fldCharType="end"/>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CBCBCB"/>
            <w:tcMar>
              <w:top w:w="15" w:type="dxa"/>
              <w:left w:w="74" w:type="dxa"/>
              <w:bottom w:w="0" w:type="dxa"/>
              <w:right w:w="74" w:type="dxa"/>
            </w:tcMar>
            <w:hideMark/>
          </w:tcPr>
          <w:p w14:paraId="42FD73D6"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Not observed </w:t>
            </w:r>
          </w:p>
          <w:p w14:paraId="7BFA503B" w14:textId="12711F64"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371/JOURNAL.PGEN.1009195","ISBN":"1111111111","ISSN":"1553-7404","PMID":"33411788","abstract":"Dravet syndrome (DS) is a developmental and epileptic encephalopathy that results from mutations in the Nav1.1 sodium channel encoded by SCN1A. Most known DS-causing mutations are in coding regions of SCN1A, but we recently identified several disease-associated SCN1A mutations in intron 20 that are within or near to a cryptic and evolutionarily conserved “poison” exon, 20N, whose inclusion is predicted to lead to transcript degradation. However, it is not clear how these intron 20 variants alter SCN1A expression or DS pathophysiology in an organismal context, nor is it clear how exon 20N is regulated in a tissue-specific and developmental context. We address those questions here by generating an animal model of our index case, NM_006920.4(SCN1A):c.3969+2451G&gt;C, using gene editing to create the orthologous mutation in laboratory mice. Scn1a heterozygous knock-in (+/KI) mice exhibited an ~50% reduction in brain Scn1a mRNA and Nav1.1 protein levels, together with characteristics observed in other DS mouse models, including premature mortality, seizures, and hyperactivity. In brain tissue from adult Scn1a +/+ animals, quantitative RT-PCR assays indicated that ~1% of Scn1a mRNA included exon 20N, while brain tissue from Scn1a +/KI mice exhibited an ~5-fold increase in the extent of exon 20N inclusion. We investigated the extent of exon 20N inclusion in brain during normal fetal development in RNA-seq data and discovered that levels of inclusion were ~70% at E14.5, declining progressively to ~10% postnatally. A similar pattern exists for the homologous sodium channel Nav1.6, encoded by Scn8a. For both genes, there is an inverse relationship between the level of functional transcript and the extent of poison exon inclusion. Taken together, our findings suggest that poison exon usage by Scn1a and Scn8a is a strategy to regulate channel expression during normal brain development, and that mutations recapitulating a fetal-like pattern of splicing cause reduced channel expression and epileptic encephalopathy.","author":[{"dropping-particle":"","family":"Voskobiynyk","given":"Yuliya","non-dropping-particle":"","parse-names":false,"suffix":""},{"dropping-particle":"","family":"Battu","given":"Gopal","non-dropping-particle":"","parse-names":false,"suffix":""},{"dropping-particle":"","family":"Felker","given":"Stephanie A.","non-dropping-particle":"","parse-names":false,"suffix":""},{"dropping-particle":"","family":"Cochran","given":"J. Nicholas","non-dropping-particle":"","parse-names":false,"suffix":""},{"dropping-particle":"","family":"Newton","given":"Megan P.","non-dropping-particle":"","parse-names":false,"suffix":""},{"dropping-particle":"","family":"Lambert","given":"Laura J.","non-dropping-particle":"","parse-names":false,"suffix":""},{"dropping-particle":"","family":"Kesterson","given":"Robert A.","non-dropping-particle":"","parse-names":false,"suffix":""},{"dropping-particle":"","family":"Myers","given":"Richard M.","non-dropping-particle":"","parse-names":false,"suffix":""},{"dropping-particle":"","family":"Cooper","given":"Gregory M.","non-dropping-particle":"","parse-names":false,"suffix":""},{"dropping-particle":"","family":"Roberson","given":"Erik D.","non-dropping-particle":"","parse-names":false,"suffix":""},{"dropping-particle":"","family":"Barsh","given":"Gregory S.","non-dropping-particle":"","parse-names":false,"suffix":""}],"container-title":"PLOS Genetics","id":"ITEM-1","issue":"1","issued":{"date-parts":[["2021","1","7"]]},"page":"e1009195","publisher":"Public Library of Science","title":"Aberrant regulation of a poison exon caused by a non-coding variant in a mouse model of Scn1a-associated epileptic encephalopathy","type":"article-journal","volume":"17"},"uris":["http://www.mendeley.com/documents/?uuid=1625e4e0-c5ec-3948-b29f-b91b4d9a4a4e"]}],"mendeley":{"formattedCitation":"(Voskobiynyk et al., 2021)","plainTextFormattedCitation":"(Voskobiynyk et al., 2021)","previouslyFormattedCitation":"(Voskobiynyk et al., 2021)"},"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Voskobiynyk et al., 2021)</w:t>
            </w:r>
            <w:r w:rsidRPr="006328D4">
              <w:rPr>
                <w:rFonts w:asciiTheme="minorBidi" w:hAnsiTheme="minorBidi" w:cstheme="minorBidi"/>
                <w:sz w:val="20"/>
                <w:szCs w:val="20"/>
                <w:lang w:val="en-US"/>
              </w:rPr>
              <w:fldChar w:fldCharType="end"/>
            </w:r>
          </w:p>
          <w:p w14:paraId="4CE4CF82"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p w14:paraId="1051A087" w14:textId="4E5708D2" w:rsidR="000903FA" w:rsidRPr="006328D4" w:rsidRDefault="000903FA" w:rsidP="000903FA">
            <w:pPr>
              <w:rPr>
                <w:rFonts w:asciiTheme="minorBidi" w:hAnsiTheme="minorBidi" w:cstheme="minorBidi"/>
                <w:sz w:val="20"/>
                <w:szCs w:val="20"/>
              </w:rPr>
            </w:pPr>
          </w:p>
          <w:p w14:paraId="26880EF8" w14:textId="0E184100" w:rsidR="000903FA" w:rsidRPr="006328D4" w:rsidRDefault="000903FA" w:rsidP="000903FA">
            <w:pPr>
              <w:rPr>
                <w:rFonts w:asciiTheme="minorBidi" w:hAnsiTheme="minorBidi" w:cstheme="minorBidi"/>
                <w:sz w:val="20"/>
                <w:szCs w:val="20"/>
              </w:rPr>
            </w:pPr>
          </w:p>
        </w:tc>
      </w:tr>
      <w:tr w:rsidR="000903FA" w:rsidRPr="006328D4" w14:paraId="3AAEF991" w14:textId="77777777" w:rsidTr="007B20EF">
        <w:trPr>
          <w:trHeight w:val="1447"/>
        </w:trPr>
        <w:tc>
          <w:tcPr>
            <w:tcW w:w="1878"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0D419FA6"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b/>
                <w:bCs/>
                <w:sz w:val="20"/>
                <w:szCs w:val="20"/>
                <w:lang w:val="en-US"/>
              </w:rPr>
              <w:t xml:space="preserve">Autistic features </w:t>
            </w: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29964D6B"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32B2F733" w14:textId="143437D4"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38/nature11356","ISSN":"00280836","PMID":"22914087","abstract":"Haploinsufficiency of the SCN1A gene encoding voltage-gated sodium channel Na V 1.1 causes Dravets syndrome, a childhood neuropsychiatric disorder including recurrent intractable seizures, cognitive deficit and autism-spectrum behaviours. The neural mechanisms responsible for cognitive deficit and autism-spectrum behaviours in Dravets syndrome are poorly understood. Here we report that mice with Scn1a haploinsufficiency exhibit hyperactivity, stereotyped behaviours, social interaction deficits and impaired context-dependent spatial memory. Olfactory sensitivity is retained, but novel food odours and social odours are aversive to Scn1a +- mice. GABAergic neurotransmission is specifically impaired by this mutation, and selective deletion of Na V 1.1 channels in forebrain interneurons is sufficient to cause these behavioural and cognitive impairments. Remarkably, treatment with low-dose clonazepam, a positive allosteric modulator of GABA A receptors, completely rescued the abnormal social behaviours and deficits in fear memory in the mouse model of Dravets syndrome, demonstrating that they are caused by impaired GABAergic neurotransmission and not by neuronal damage from recurrent seizures. These results demonstrate a critical role for Na V 1.1 channels in neuropsychiatric functions and provide a potential therapeutic strategy for cognitive deficit and autism-spectrum behaviours in Dravets syndrome. © 2012 Macmillan Publishers Limited. All rights reserved.","author":[{"dropping-particle":"","family":"Han","given":"Sung","non-dropping-particle":"","parse-names":false,"suffix":""},{"dropping-particle":"","family":"Tai","given":"Chao","non-dropping-particle":"","parse-names":false,"suffix":""},{"dropping-particle":"","family":"Westenbroek","given":"Ruth E.","non-dropping-particle":"","parse-names":false,"suffix":""},{"dropping-particle":"","family":"Yu","given":"Frank H.","non-dropping-particle":"","parse-names":false,"suffix":""},{"dropping-particle":"","family":"Cheah","given":"Christine S.","non-dropping-particle":"","parse-names":false,"suffix":""},{"dropping-particle":"","family":"Potter","given":"Gregory B.","non-dropping-particle":"","parse-names":false,"suffix":""},{"dropping-particle":"","family":"Rubenstein","given":"John L.","non-dropping-particle":"","parse-names":false,"suffix":""},{"dropping-particle":"","family":"Scheuer","given":"Todd","non-dropping-particle":"","parse-names":false,"suffix":""},{"dropping-particle":"","family":"La Iglesia","given":"Horacio O.","non-dropping-particle":"De","parse-names":false,"suffix":""},{"dropping-particle":"","family":"Catterall","given":"William A.","non-dropping-particle":"","parse-names":false,"suffix":""}],"container-title":"Nature","id":"ITEM-1","issue":"7416","issued":{"date-parts":[["2012"]]},"page":"385-390","publisher-place":"Graduate Program in Neurobiology &amp; Behavior, University of Washington, Seattle, Washington 98195, USA.","title":"Autistic-like behaviour in Scn1a +- mice and rescue by enhanced GABA-mediated neurotransmission","type":"article-journal","volume":"489"},"uris":["http://www.mendeley.com/documents/?uuid=feecb0d8-11f8-4653-a074-7c0c873cd18a"]},{"id":"ITEM-2","itemData":{"DOI":"10.1186/S13229-021-00484-0/FIGURES/7","ISSN":"20402392","PMID":"34980259","abstract":"Background: Dravet Syndrome is a severe childhood pharmaco-resistant epileptic disorder mainly caused by mutations in the SCN1A gene, which encodes for the α1 subunit of the type I voltage-gated sodium channel (NaV1.1), that causes imbalance between excitation and inhibition in the brain. We recently found that eEF2K knock out mice displayed enhanced GABAergic transmission and tonic inhibition and were less susceptible to epileptic seizures. Thus, we investigated the effect of inhibition of eEF2K on the epileptic and behavioral phenotype of Scn1a ± mice, a murine model of Dravet Syndrome. Methods: To elucidate the role of eEF2K pathway in the etiopathology of Dravet syndrome we generated a new mouse model deleting the eEF2K gene in Scn1a ± mice. By crossing Scn1a ± mice with eEF2K−/− mice we obtained the three main genotypes needed for our studies, Scn1a+/+ eEF2K+/+ (WT mice), Scn1a ± eEF2K+/+ mice (Scn1a ± mice) and Scn1a ± eEF2K−/− mice, that were fully characterized for EEG and behavioral phenotype. Furthermore, we tested the ability of a pharmacological inhibitor of eEF2K in rescuing EEG alterations of the Scn1a ± mice. Results: We showed that the activity of eEF2K/eEF2 pathway was enhanced in Scn1a ± mice. Then, we demonstrated that both genetic deletion and pharmacological inhibition of eEF2K were sufficient to ameliorate the epileptic phenotype of Scn1a ± mice. Interestingly we also found that motor coordination defect, memory impairments, and stereotyped behavior of the Scn1a ± mice were reverted by eEF2K deletion. The analysis of spontaneous inhibitory postsynaptic currents (sIPSCs) suggested that the rescue of the pathological phenotype was driven by the potentiation of GABAergic synapses. Limitations: Even if we found that eEF2K deletion was able to increase inhibitory synapses function, the molecular mechanism underlining the inhibition of eEF2K/eEF2 pathway in rescuing epileptic and behavioral alterations in the Scn1a ± needs further investigations. Conclusions: Our data indicate that pharmacological inhibition of eEF2K could represent a novel therapeutic intervention for treating epilepsy and related comorbidities in the Dravet syndrome.","author":[{"dropping-particle":"","family":"Beretta","given":"Stefania","non-dropping-particle":"","parse-names":false,"suffix":""},{"dropping-particle":"","family":"Gritti","given":"Laura","non-dropping-particle":"","parse-names":false,"suffix":""},{"dropping-particle":"","family":"Ponzoni","given":"Luisa","non-dropping-particle":"","parse-names":false,"suffix":""},{"dropping-particle":"","family":"Scalmani","given":"Paolo","non-dropping-particle":"","parse-names":false,"suffix":""},{"dropping-particle":"","family":"Mantegazza","given":"Massimo","non-dropping-particle":"","parse-names":false,"suffix":""},{"dropping-particle":"","family":"Sala","given":"Mariaelvina","non-dropping-particle":"","parse-names":false,"suffix":""},{"dropping-particle":"","family":"Verpelli","given":"Chiara","non-dropping-particle":"","parse-names":false,"suffix":""},{"dropping-particle":"","family":"Sala","given":"Carlo","non-dropping-particle":"","parse-names":false,"suffix":""}],"container-title":"Molecular Autism","id":"ITEM-2","issue":"1","issued":{"date-parts":[["2022","12","1"]]},"page":"1-22","publisher":"BioMed Central Ltd","title":"Rescuing epileptic and behavioral alterations in a Dravet syndrome mouse model by inhibiting eukaryotic elongation factor 2 kinase (eEF2K)","type":"article-journal","volume":"13"},"uris":["http://www.mendeley.com/documents/?uuid=675d5f88-9abf-45ff-b41a-9661136a1002"]}],"mendeley":{"formattedCitation":"(Han et al., 2012; Beretta et al., 2022)","plainTextFormattedCitation":"(Han et al., 2012; Beretta et al., 2022)","previouslyFormattedCitation":"(Han et al., 2012; Beretta et al., 202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Han et al., 2012; Beretta et al., 2022)</w:t>
            </w:r>
            <w:r w:rsidRPr="006328D4">
              <w:rPr>
                <w:rFonts w:asciiTheme="minorBidi" w:hAnsiTheme="minorBidi" w:cstheme="minorBidi"/>
                <w:sz w:val="20"/>
                <w:szCs w:val="20"/>
                <w:lang w:val="en-US"/>
              </w:rPr>
              <w:fldChar w:fldCharType="end"/>
            </w:r>
          </w:p>
          <w:p w14:paraId="0624B87F" w14:textId="78D58742" w:rsidR="000903FA" w:rsidRPr="006328D4" w:rsidRDefault="000903FA" w:rsidP="000903FA">
            <w:pPr>
              <w:rPr>
                <w:rFonts w:asciiTheme="minorBidi" w:hAnsiTheme="minorBidi" w:cstheme="minorBidi"/>
                <w:sz w:val="20"/>
                <w:szCs w:val="20"/>
              </w:rPr>
            </w:pP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49C6A392"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0F1376C4" w14:textId="5EC45D8B"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EXPNEUROL.2022.114090","ISSN":"0014-4886","PMID":"35487274","abstract":"Objective: Dravet Syndrome (DS) is a catastrophic form of paediatric epilepsy associated with multiple comorbidities mainly caused by mutations in the SCN1A gene. DS progresses in three different phases termed febrile, worsening and stabilization stage. Mice that are haploinsufficient for Scn1a faithfully model each stage of DS, although various aspects have not been fully described, including the temporal appearance and sex differences of the epilepsy and comorbidities. The aim of the present study was to investigate the epilepsy landscape according to the progression of DS and the long-term co-morbidities in the Scn1a(+/−)tm1Kea DS mouse line that are not fully understood yet. Methods: Male and female F1.Scn1a(+/+) and F1.Scn1a(+/−)tm1Kea mice were assessed in the hyperthermia model or monitored by video electroencephalogram (vEEG) and wireless video-EEG according to the respective stage of DS. Long-term comorbidities were investigated through a battery of behaviour assessments in ~6 month-old mice. Results: At P18, F1.Scn1a(+/−)tm1Kea mice showed the expected sensitivity to hyperthermia-induced seizures. Between P21 and P28, EEG recordings in F1.Scn1a(+/−)tm1Kea mice combined with video monitoring revealed a high frequency of SRS and SUDEP (sudden unexpected death in epilepsy). Power spectral analyses of background EEG activity also revealed that low EEG power in multiple frequency bands was associated with SUDEP risk in F1.Scn1a(+/−)tm1Kea mice during the worsening stage of DS. Later, SRS and SUDEP rates stabilized and then declined in F1.Scn1a(+/−)tm1kea mice. Incidence of SRS ending with death in F1.Scn1a(+/−)tm1kea mice displayed variations with the time of day and sex, with female mice displaying higher numbers of severe seizures resulting in greater SUDEP risk. F1.Scn1a(+/−)tm1kea mice ~6 month-old displayed fewer behavioural impairments than expected including hyperactivity, impaired exploratory behaviour and poor nest building performance. Significance: These results reveal new features of this model that will optimize use and selection of phenotype assays for future studies on the mechanisms, diagnosis, and treatment of DS.","author":[{"dropping-particle":"","family":"Gerbatin","given":"Rogério R.","non-dropping-particle":"","parse-names":false,"suffix":""},{"dropping-particle":"","family":"Augusto","given":"Joana","non-dropping-particle":"","parse-names":false,"suffix":""},{"dropping-particle":"","family":"Boutouil","given":"Halima","non-dropping-particle":"","parse-names":false,"suffix":""},{"dropping-particle":"","family":"Reschke","given":"Cristina R.","non-dropping-particle":"","parse-names":false,"suffix":""},{"dropping-particle":"","family":"Henshall","given":"David C.","non-dropping-particle":"","parse-names":false,"suffix":""}],"container-title":"Experimental Neurology","id":"ITEM-1","issued":{"date-parts":[["2022","8","1"]]},"page":"114090","publisher":"Academic Press","title":"Life-span characterization of epilepsy and comorbidities in Dravet syndrome mice carrying a targeted deletion of exon 1 of the Scn1a gene","type":"article-journal","volume":"354"},"uris":["http://www.mendeley.com/documents/?uuid=1871aa64-feed-3366-9ea7-41813460840d"]},{"id":"ITEM-2","itemData":{"DOI":"10.1016/J.YEBEH.2019.106842","ISSN":"1525-5050","PMID":"31870807","abstract":"Dravet syndrome is an intractable pediatric epilepsy associated with SCN1A mutations. In addition to having a large seizure burden and a reduced lifespan, patients with Dravet syndrome also exhibit delays in reaching normal developmental milestones in attentional, emotional, and cognitive function. These developmental delays manifest in autistic-like social withdrawal and compulsive behavior. Additionally, cognitive impairments including deficits in sensorimotor processing and memory function are present. Several mouse models utilizing heterozygous deletion of Scn1a (Scn1a+/− mice) have been generated that recapitulate many aspects of Dravet syndrome. Studies in these mouse models of Dravet syndrome have characterized behavioral phenotypes in adult mice. In the present study, we characterized the behavioral phenotype of Scn1a+/− mice generated by targeted deletion of Scn1a exon 1 (Scn1atm1Kea) during adolescence. Identifying behavioral deficits in adolescent mice would more closely model the early onset of attentional, emotional, and cognitive delays observed in patients with Dravet syndrome. The behaviors of adolescent Scn1a+/− and wildtype (WT) mice were compared across several behavioral domains. We assessed motor function (open-field test), sociability and social recognition memory (three-chambered social preference and social interaction tests), memory function (novel object recognition, Barnes maze, fear conditioning paradigm), anxiety-related behavior (elevated plus maze and open-field thigmotaxis), startle reflex and sensorimotor gating (prepulse inhibition of startle (PPI) tests), and repetitive compulsive behavior (marble burying test). Adolescent Scn1a+/− mice exhibited normal locomotor activity, marble burying behavior, sociability, and sensorimotor gating. However, adolescent Scn1a+/− mice displayed increased anxiety-related thigmotactic behavior, atypical fear expression, blunted acoustic startle responses, and impaired social recognition and spatial memory. Our results show that Scn1a+/− mice display various behavioral impairments during adolescence, which provides a foundation for testing early intervention therapies targeting developmental delays modeled in Dravet syndrome mice.","author":[{"dropping-particle":"","family":"Bahceci","given":"Dilara","non-dropping-particle":"","parse-names":false,"suffix":""},{"dropping-particle":"","family":"Anderson","given":"Lyndsey Leigh","non-dropping-particle":"","parse-names":false,"suffix":""},{"dropping-particle":"","family":"Occelli Hanbury Brown","given":"Cassandra Veronica","non-dropping-particle":"","parse-names":false,"suffix":""},{"dropping-particle":"","family":"Zhou","given":"Cilla","non-dropping-particle":"","parse-names":false,"suffix":""},{"dropping-particle":"","family":"Arnold","given":"Jonathon Carl","non-dropping-particle":"","parse-names":false,"suffix":""}],"container-title":"Epilepsy &amp; Behavior","id":"ITEM-2","issued":{"date-parts":[["2020","2","1"]]},"page":"106842","publisher":"Academic Press","title":"Adolescent behavioral abnormalities in a Scn1a+/− mouse model of Dravet syndrome","type":"article-journal","volume":"103"},"uris":["http://www.mendeley.com/documents/?uuid=8d93665d-7b9b-33f9-abbe-6ed2e0da7123"]},{"id":"ITEM-3","itemData":{"DOI":"10.1111/bph.15003","author":[{"dropping-particle":"","family":"Patra","given":"Pabitra Hriday","non-dropping-particle":"","parse-names":false,"suffix":""},{"dropping-particle":"","family":"Serafeimidou-Pouliou","given":"Eleni","non-dropping-particle":"","parse-names":false,"suffix":""},{"dropping-particle":"","family":"Bazelot","given":"| Michael","non-dropping-particle":"","parse-names":false,"suffix":""},{"dropping-particle":"","family":"Benjamin","given":"|","non-dropping-particle":"","parse-names":false,"suffix":""},{"dropping-particle":"","family":"Whalley","given":"Jason","non-dropping-particle":"","parse-names":false,"suffix":""},{"dropping-particle":"","family":"Williams","given":"Claire Michelle","non-dropping-particle":"","parse-names":false,"suffix":""},{"dropping-particle":"","family":"Mcneish","given":"Alister James","non-dropping-particle":"","parse-names":false,"suffix":""}],"id":"ITEM-3","issued":{"date-parts":[["2020"]]},"title":"Cannabidiol improves survival and behavioural co-morbidities of Dravet syndrome in mice Background and Purpose: Dravet syndrome is a severe, genetic form of paediatric","type":"article-journal"},"uris":["http://www.mendeley.com/documents/?uuid=d715d6fc-1b49-3d27-adc7-0c1594aa6299"]}],"mendeley":{"formattedCitation":"(Bahceci et al., 2020; Patra et al., 2020; Gerbatin et al., 2022a)","plainTextFormattedCitation":"(Bahceci et al., 2020; Patra et al., 2020; Gerbatin et al., 2022a)","previouslyFormattedCitation":"(Bahceci et al., 2020; Patra et al., 2020; Gerbatin et al., 2022a)"},"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Bahceci et al., 2020; Patra et al., 2020; Gerbatin et al., 2022a)</w:t>
            </w:r>
            <w:r w:rsidRPr="006328D4">
              <w:rPr>
                <w:rFonts w:asciiTheme="minorBidi" w:hAnsiTheme="minorBidi" w:cstheme="minorBidi"/>
                <w:sz w:val="20"/>
                <w:szCs w:val="20"/>
                <w:lang w:val="en-US"/>
              </w:rPr>
              <w:fldChar w:fldCharType="end"/>
            </w:r>
          </w:p>
          <w:p w14:paraId="647E0429" w14:textId="78BFF446" w:rsidR="000903FA" w:rsidRPr="006328D4" w:rsidRDefault="000903FA" w:rsidP="000903FA">
            <w:pPr>
              <w:rPr>
                <w:rFonts w:asciiTheme="minorBidi" w:hAnsiTheme="minorBidi" w:cstheme="minorBidi"/>
                <w:sz w:val="20"/>
                <w:szCs w:val="20"/>
              </w:rPr>
            </w:pPr>
          </w:p>
        </w:tc>
        <w:tc>
          <w:tcPr>
            <w:tcW w:w="1880" w:type="dxa"/>
            <w:tcBorders>
              <w:top w:val="single" w:sz="8" w:space="0" w:color="000000"/>
              <w:left w:val="single" w:sz="8" w:space="0" w:color="000000"/>
              <w:bottom w:val="single" w:sz="8" w:space="0" w:color="000000"/>
              <w:right w:val="single" w:sz="8" w:space="0" w:color="000000"/>
            </w:tcBorders>
            <w:shd w:val="clear" w:color="auto" w:fill="E7E7E7"/>
          </w:tcPr>
          <w:p w14:paraId="0124BE79" w14:textId="615B3516"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NA</w:t>
            </w: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517276DB" w14:textId="3323D810"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w:t>
            </w:r>
          </w:p>
          <w:p w14:paraId="2F4680DB" w14:textId="2863DAEE"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JNEUMETH.2019.108315","ISSN":"0165-0270","abstract":"BACKGROUND\nDravet Syndrome (DS) is an epileptic disorder characterized by spontaneous and thermally-induced seizures, hyperactivity, cognitive deficits, autistic-like behaviors, and Sudden Unexpected Death in Epilepsy (SUDEP). DS is caused by de novo loss-of-function mutations in the SCN1A gene. Selective loss of GABAergic interneuron excitability is the primary cause of the disease. Up to 60% of Scn1a+/− mice die from SUDEP before sexual maturity. \n\nNEW METHOD\nWe used Cre-Lox technology to conditionally delete Scn1a in all epiblast-derived somatic cells by crossing a floxed Scn1a mouse with a mouse expressing Cre under the Meox2 promoter. \n\nRESULTS\nParental Scn1a flox (F) mice, parental Meox2 Cre+ mice, and their F/+:Meox2-Cre− offspring were phenotypically normal and did not prematurely die. In contrast, F/+:Meox2-Cre+ offspring recapitulated DS seizure and behavioral phenotypes. Unexpectedly, male F/+:Meox2-Cre+ mice demonstrated impaired social interaction, while females did not. \n\nCOMPARISON WITH EXISTING METHOD\nIn the previous models, colony maintenance required breeding SUDEP survivors, which greatly increased colony size required to sustain experimental animal production, and raised the concern that surviving breeders have epigenetic traits that impart new phenotypes to their offspring. Our method greatly facilitates breeding, recapitulates DS phenotypes, eliminates concerns about parents that are survivors, and provides initial evidence for unexpected sex-dependent social interaction impairment. \n\nCONCLUSIONS\nWe introduce a more efficient mouse model of human DS that demonstrates an efficient breeding strategy free from potential inherited epigenetic changes and reveals an unexpected sex-specific impairment of social interaction in DS. This new model should have great value to investigators of DS.","author":[{"dropping-particle":"","family":"Williams","given":"Aaron D.","non-dropping-particle":"","parse-names":false,"suffix":""},{"dropping-particle":"","family":"Kalume","given":"Franck","non-dropping-particle":"","parse-names":false,"suffix":""},{"dropping-particle":"","family":"Westenbroek","given":"Ruth E.","non-dropping-particle":"","parse-names":false,"suffix":""},{"dropping-particle":"","family":"Catterall","given":"William A.","non-dropping-particle":"","parse-names":false,"suffix":""}],"container-title":"Journal of Neuroscience Methods","id":"ITEM-1","issued":{"date-parts":[["2019","9","1"]]},"page":"108315","publisher":"Elsevier","title":"A more efficient conditional mouse model of Dravet syndrome: Implications for epigenetic selection and sex-dependent behaviors","type":"article-journal","volume":"325"},"uris":["http://www.mendeley.com/documents/?uuid=024488fa-8636-39a2-ba10-0ce6fe466b36"]}],"mendeley":{"formattedCitation":"(Williams et al., 2019)","plainTextFormattedCitation":"(Williams et al., 2019)","previouslyFormattedCitation":"(Williams et al., 2019)"},"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Williams et al., 2019)</w:t>
            </w:r>
            <w:r w:rsidRPr="006328D4">
              <w:rPr>
                <w:rFonts w:asciiTheme="minorBidi" w:hAnsiTheme="minorBidi" w:cstheme="minorBidi"/>
                <w:sz w:val="20"/>
                <w:szCs w:val="20"/>
                <w:lang w:val="en-US"/>
              </w:rPr>
              <w:fldChar w:fldCharType="end"/>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6CFBE379"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16529D0F"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6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7A6004EA"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9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4C37AD75" w14:textId="38DF4346"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w:t>
            </w:r>
          </w:p>
          <w:p w14:paraId="1003F5FD" w14:textId="690E31B3" w:rsidR="000903FA" w:rsidRPr="006328D4" w:rsidRDefault="000903FA" w:rsidP="006328D4">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02/ana.24230","ISSN":"15318249","abstract":"OBJECTIVE: Reducing levels of the microtubule-associated protein tau has shown promise as a potential treatment strategy for diseases with secondary epileptic features such as Alzheimer disease. We wanted to determine whether tau reduction may also be of benefit in intractable genetic epilepsies.\\n\\nMETHODS: We studied a mouse model of Dravet syndrome, a severe childhood epilepsy caused by mutations in the human SCN1A gene encoding the voltage-gated sodium channel subunit Nav 1.1. We genetically deleted 1 or 2 Tau alleles in mice carrying an Nav 1.1 truncation mutation (R1407X) that causes Dravet syndrome in humans, and examined their survival, epileptic activity, related hippocampal alterations, and behavioral abnormalities using observation, electroencephalographic recordings, acute slice electrophysiology, immunohistochemistry, and behavioral assays.\\n\\nRESULTS: Tau ablation prevented the high mortality of Dravet mice and reduced the frequency of spontaneous and febrile seizures. It reduced interictal epileptic spikes in vivo and drug-induced epileptic activity in brain slices ex vivo. Tau ablation also prevented biochemical changes in the hippocampus indicative of epileptic activity and ameliorated abnormalities in learning and memory, nest building, and open field behaviors in Dravet mice. Deletion of only 1 Tau allele was sufficient to suppress epileptic activity and improve survival and nesting performance.\\n\\nINTERPRETATION: Tau reduction may be of therapeutic benefit in Dravet syndrome and other intractable genetic epilepsies.","author":[{"dropping-particle":"","family":"Gheyara","given":"Ania L.","non-dropping-particle":"","parse-names":false,"suffix":""},{"dropping-particle":"","family":"Ponnusamy","given":"Ravikumar","non-dropping-particle":"","parse-names":false,"suffix":""},{"dropping-particle":"","family":"Djukic","given":"Biljana","non-dropping-particle":"","parse-names":false,"suffix":""},{"dropping-particle":"","family":"Craft","given":"Ryan J.","non-dropping-particle":"","parse-names":false,"suffix":""},{"dropping-particle":"","family":"Ho","given":"Kaitlyn","non-dropping-particle":"","parse-names":false,"suffix":""},{"dropping-particle":"","family":"Guo","given":"Weikun","non-dropping-particle":"","parse-names":false,"suffix":""},{"dropping-particle":"","family":"Finucane","given":"Mariel M.","non-dropping-particle":"","parse-names":false,"suffix":""},{"dropping-particle":"","family":"Sanchez","given":"Pascal E.","non-dropping-particle":"","parse-names":false,"suffix":""},{"dropping-particle":"","family":"Mucke","given":"Lennart","non-dropping-particle":"","parse-names":false,"suffix":""}],"container-title":"Annals of Neurology","id":"ITEM-1","issue":"3","issued":{"date-parts":[["2014"]]},"note":"Gheyara, Ania L\nPonnusamy, Ravikumar\nDjukic, Biljana\nCraft, Ryan J\nHo, Kaitlyn\nGuo, Weikun\nFinucane, Mariel M\nSanchez, Pascal E\nMucke, Lennart\nENG\nNS066930/NS/NINDS NIH HHS/\nK08 NS066930/NS/NINDS NIH HHS/\nNS041787/NS/NINDS NIH HHS/\nR01 NS041787/NS/NINDS NIH HHS/\nRR18928/RR/NCRR NIH HHS/\nP30 NS065780/NS/NINDS NIH HHS/\nNS065780/NS/NINDS NIH HHS/\nC06 RR018928/RR/NCRR NIH HHS/\nResearch Support, N.I.H., Extramural\nResearch Support, Non-U.S. Gov't\n2014/07/22 06:00\nAnn Neurol. 2014 Sep;76(3):443-56. doi: 10.1002/ana.24230. Epub 2014 Aug 13.","page":"443-456","publisher-place":"Gladstone Institute of Neurological Disease, University of California, San Francisco, San Francisco, CA; Departments of Pathology, University of California, San Francisco, San Francisco, CA.","title":"Tau reduction prevents disease in a mouse model of Dravet syndrome","type":"article-journal","volume":"76"},"uris":["http://www.mendeley.com/documents/?uuid=bff660e0-ff48-47f0-b10f-8e87e31ec592"]},{"id":"ITEM-2","itemData":{"DOI":"10.1016/j.nbd.2012.08.003","ISSN":"09699961","PMID":"22986304","abstract":"Dravet syndrome is an intractable epileptic encephalopathy characterized by early onset epileptic seizures followed by cognitive decline, hyperactivity, autistic behaviors and ataxia. Most Dravet syndrome patients possess heterozygous mutations of SCN1A gene encoding voltage-gated sodium channel αI subunit (Nav1.1). We have previously reported that mice heterozygous for a nonsense mutation in Scn1a developed early onset epileptic seizures. However, the learning ability and sociability of the mice remained to be investigated. In the present study, we subjected heterozygous Scn1a mice to a comprehensive behavioral test battery. We found that while heterozygous Scn1a mice had lowered spontaneous motor activity in home cage, they were hyperactive in novel environments. Moreover, the mice had low sociability and poor spatial learning ability that correspond to the autistic behaviors and cognitive decline seen in Dravet syndrome patients. These results suggest that Nav1.1 haploinsufficiency intrinsically contributes to not only epileptic seizures but also lowered sociability and learning impairment in heterozygous Scn1a mutant mice, as it should also be the case in patients with Dravet syndrome. © 2012 Elsevier Inc.","author":[{"dropping-particle":"","family":"Ito","given":"Susumu","non-dropping-particle":"","parse-names":false,"suffix":""},{"dropping-particle":"","family":"Ogiwara","given":"Ikuo","non-dropping-particle":"","parse-names":false,"suffix":""},{"dropping-particle":"","family":"Yamada","given":"Kazuyuki","non-dropping-particle":"","parse-names":false,"suffix":""},{"dropping-particle":"","family":"Miyamoto","given":"Hiroyuki","non-dropping-particle":"","parse-names":false,"suffix":""},{"dropping-particle":"","family":"Hensch","given":"Takao K.","non-dropping-particle":"","parse-names":false,"suffix":""},{"dropping-particle":"","family":"Osawa","given":"Makiko","non-dropping-particle":"","parse-names":false,"suffix":""},{"dropping-particle":"","family":"Yamakawa","given":"Kazuhiro","non-dropping-particle":"","parse-names":false,"suffix":""}],"container-title":"Neurobiology of Disease","id":"ITEM-2","issue":"1","issued":{"date-parts":[["2013"]]},"note":"Ito, Susumu\nOgiwara, Ikuo\nYamada, Kazuyuki\nMiyamoto, Hiroyuki\nHensch, Takao K\nOsawa, Makiko\nYamakawa, Kazuhiro\nENG\n2012/09/19 06:00\nNeurobiol Dis. 2012 Aug 16;49C:29-40. doi: 10.1016/j.nbd.2012.08.003.","page":"29-40","publisher-place":"Laboratory for Neurogenetics, RIKEN Brain Science Institute, 2-1 Hirosawa, Wako, Saitama 351-0198, Japan; Department of Pediatrics, Graduate School of Medicine, Tokyo Women's Medical University, 8-1 Kawada-cho, Shinjuku, Tokyo 162-8666, Japan.","title":"Mouse with Nav1.1 haploinsufficiency, a model for Dravet syndrome, exhibits lowered sociability and learning impairment","type":"article-journal","volume":"49"},"uris":["http://www.mendeley.com/documents/?uuid=d4c5c44b-e934-4658-aec0-9955e7feeebf"]},{"id":"ITEM-3","itemData":{"DOI":"10.1016/j.nbd.2020.104954","ISSN":"1095953X","PMID":"32445790","abstract":"Dravet syndrome is a severe infantile-onset epileptic encephalopathy which begins with febrile seizures and is caused by heterozygous loss-of-function mutations of the voltage-gated sodium channel gene SCN1A. We designed a CRISPR-based gene therapy for Scn1a-haplodeficient mice using multiple guide RNAs (gRNAs) in the promoter regions together with the nuclease-deficient Cas9 fused to transcription activators (dCas9-VPR) to trigger the transcription of SCN1A or Scn1a in vitro. We tested the effect of this strategy in vivo using an adeno-associated virus (AAV) mediated system targeting inhibitory neurons and investigating febrile seizures and behavioral parameters. In both the human and mouse genes multiple guide RNAs (gRNAs) in the upstream, rather than downstream, promoter region showed high and synergistic activities to increase the transcription of SCN1A or Scn1a in cultured cells. Intravenous injections of AAV particles containing the optimal combination of 4 gRNAs into transgenic mice with Scn1a-haplodeficiency and inhibitory neuron-specific expression of dCas9-VPR at four weeks of age increased Nav1.1 expression in parvalbumin-positive GABAergic neurons, ameliorated their febrile seizures and improved their behavioral impairments. Although the usage of transgenic mice and rather modest improvements in seizures and abnormal behaviors hamper direct clinical application, our results indicate that the upregulation of Scn1a expression in the inhibitory neurons can significantly improve the phenotypes, even when applied after the juvenile stages. Our findings also suggest that the decrease in Nav1.1 is directly involved in the symptoms seen in adults with Dravet syndrome and open a way to improve this condition.","author":[{"dropping-particle":"","family":"Yamagata","given":"Tetsushi","non-dropping-particle":"","parse-names":false,"suffix":""},{"dropping-particle":"","family":"Raveau","given":"Matthieu","non-dropping-particle":"","parse-names":false,"suffix":""},{"dropping-particle":"","family":"Kobayashi","given":"Kenta","non-dropping-particle":"","parse-names":false,"suffix":""},{"dropping-particle":"","family":"Miyamoto","given":"Hiroyuki","non-dropping-particle":"","parse-names":false,"suffix":""},{"dropping-particle":"","family":"Tatsukawa","given":"Tetsuya","non-dropping-particle":"","parse-names":false,"suffix":""},{"dropping-particle":"","family":"Ogiwara","given":"Ikuo","non-dropping-particle":"","parse-names":false,"suffix":""},{"dropping-particle":"","family":"Itohara","given":"Shigeyoshi","non-dropping-particle":"","parse-names":false,"suffix":""},{"dropping-particle":"","family":"Hensch","given":"Takao K.","non-dropping-particle":"","parse-names":false,"suffix":""},{"dropping-particle":"","family":"Yamakawa","given":"Kazuhiro","non-dropping-particle":"","parse-names":false,"suffix":""}],"container-title":"Neurobiology of Disease","id":"ITEM-3","issued":{"date-parts":[["2020","7","1"]]},"page":"104954","publisher":"Academic Press Inc.","title":"CRISPR/dCas9-based Scn1a gene activation in inhibitory neurons ameliorates epileptic and behavioral phenotypes of Dravet syndrome model mice","type":"article-journal","volume":"141"},"uris":["http://www.mendeley.com/documents/?uuid=27638651-6cd7-3a62-ac7e-d767602b4a63"]},{"id":"ITEM-4","itemData":{"DOI":"10.1126/SCITRANSLMED.ABM5527/SUPPL_FILE/SCITRANSLMED.ABM5527_DATA_FILE_S1.ZIP","ISSN":"19466242","PMID":"35476595","abstract":"Intracellular accumulation of TAU aggregates is a hallmark of several neurodegenerative diseases. However, global genetic reduction of TAU is beneficial also in models of other brain disorders that lack such TAU pathology, suggesting a pathogenic role of nonaggregated TAU. Here, conditional ablation of TAU in excitatory, but not inhibitory, neurons reduced epilepsy, sudden unexpected death in epilepsy, overactivation of the phosphoinositide 3-kinase-AKT-mammalian target of rapamycin pathway, brain overgrowth (megalencephaly), and autism-like behaviors in a mouse model of Dravet syndrome, a severe epileptic encephalopathy of early childhood. Furthermore, treatment with a TAU-lowering antisense oligonucleotide, initiated on postnatal day 10, had similar therapeutic effects in this mouse model. Our findings suggest that excitatory neurons are the critical cell type in which TAU has to be reduced to counteract brain dysfunctions associated with Dravet syndrome and that overall cerebral TAU reduction could have similar benefits, even when initiated postnatally.","author":[{"dropping-particle":"","family":"Shao","given":"Eric","non-dropping-particle":"","parse-names":false,"suffix":""},{"dropping-particle":"","family":"Chang","given":"Che Wei","non-dropping-particle":"","parse-names":false,"suffix":""},{"dropping-particle":"","family":"Li","given":"Zhiyong","non-dropping-particle":"","parse-names":false,"suffix":""},{"dropping-particle":"","family":"Yu","given":"Xinxing","non-dropping-particle":"","parse-names":false,"suffix":""},{"dropping-particle":"","family":"Ho","given":"Kaitlyn","non-dropping-particle":"","parse-names":false,"suffix":""},{"dropping-particle":"","family":"Zhang","given":"Michelle","non-dropping-particle":"","parse-names":false,"suffix":""},{"dropping-particle":"","family":"Wang","given":"Xin","non-dropping-particle":"","parse-names":false,"suffix":""},{"dropping-particle":"","family":"Simms","given":"Jeffrey","non-dropping-particle":"","parse-names":false,"suffix":""},{"dropping-particle":"","family":"Lo","given":"Iris","non-dropping-particle":"","parse-names":false,"suffix":""},{"dropping-particle":"","family":"Speckart","given":"Jessica","non-dropping-particle":"","parse-names":false,"suffix":""},{"dropping-particle":"","family":"Holtzman","given":"Julia","non-dropping-particle":"","parse-names":false,"suffix":""},{"dropping-particle":"","family":"Yu","given":"Gui Qiu","non-dropping-particle":"","parse-names":false,"suffix":""},{"dropping-particle":"","family":"Roberson","given":"Erik D.","non-dropping-particle":"","parse-names":false,"suffix":""},{"dropping-particle":"","family":"Mucke","given":"Lennart","non-dropping-particle":"","parse-names":false,"suffix":""}],"container-title":"Science Translational Medicine","id":"ITEM-4","issue":"642","issued":{"date-parts":[["2022","4","27"]]},"page":"5527","publisher":"American Association for the Advancement of Science","title":"TAU ablation in excitatory neurons and postnatal TAU knockdown reduce epilepsy, SUDEP, and autism behaviors in a Dravet syndrome model","type":"article-journal","volume":"14"},"uris":["http://www.mendeley.com/documents/?uuid=8d40b4f0-3824-38ee-b1df-3d64c9e366e3"]}],"mendeley":{"formattedCitation":"(Ito et al., 2013; Gheyara et al., 2014; Yamagata et al., 2020; Shao et al., 2022)","plainTextFormattedCitation":"(Ito et al., 2013; Gheyara et al., 2014; Yamagata et al., 2020; Shao et al., 2022)","previouslyFormattedCitation":"(Ito et al., 2013; Gheyara et al., 2014; Yamagata et al., 2020; Shao et al., 202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Ito et al., 2013; Gheyara et al., 2014; Yamagata et al., 2020; Shao et al., 2022)</w:t>
            </w:r>
            <w:r w:rsidRPr="006328D4">
              <w:rPr>
                <w:rFonts w:asciiTheme="minorBidi" w:hAnsiTheme="minorBidi" w:cstheme="minorBidi"/>
                <w:sz w:val="20"/>
                <w:szCs w:val="20"/>
                <w:lang w:val="en-US"/>
              </w:rPr>
              <w:fldChar w:fldCharType="end"/>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0300A74E" w14:textId="727E9611"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NA</w:t>
            </w:r>
          </w:p>
        </w:tc>
        <w:tc>
          <w:tcPr>
            <w:tcW w:w="1590" w:type="dxa"/>
            <w:tcBorders>
              <w:top w:val="single" w:sz="8" w:space="0" w:color="000000"/>
              <w:left w:val="single" w:sz="8" w:space="0" w:color="000000"/>
              <w:bottom w:val="single" w:sz="8" w:space="0" w:color="000000"/>
              <w:right w:val="single" w:sz="8" w:space="0" w:color="000000"/>
            </w:tcBorders>
            <w:shd w:val="clear" w:color="auto" w:fill="E7E7E7"/>
          </w:tcPr>
          <w:p w14:paraId="3E3C1B29"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22EACE09" w14:textId="77777777"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38/s41467-021-27837-w","ISSN":"2041-1723","PMID":"35013317","abstract":"Dravet syndrome is a severe epileptic encephalopathy caused primarily by haploinsufficiency of the SCN1A gene. Repetitive seizures can lead to endurable and untreatable neurological deficits. Whether this severe pathology is reversible after symptom onset remains unknown. To address this question, we generated a Scn1a conditional knock-in mouse model (Scn1a Stop/+) in which Scn1a expression can be re-activated on-demand during the mouse lifetime. Scn1a gene disruption leads to the development of seizures, often associated with sudden unexpected death in epilepsy (SUDEP) and behavioral alterations including hyperactivity, social interaction deficits and cognitive impairment starting from the second/third week of age. However, we showed that Scn1a gene re-activation when symptoms were already manifested (P30) led to a complete rescue of both spontaneous and thermic inducible seizures, marked amelioration of behavioral abnormalities and normalization of hippocampal fast-spiking interneuron firing. We also identified dramatic gene expression alterations, including those associated with astrogliosis in Dravet syndrome mice, that, accordingly, were rescued by Scn1a gene expression normalization at P30. Interestingly, regaining of Nav1.1 physiological level rescued seizures also in adult Dravet syndrome mice (P90) after months of repetitive attacks. Overall, these findings represent a solid proof-of-concept highlighting that disease phenotype reversibility can be achieved when Scn1a gene activity is efficiently reconstituted in brain cells. Dravet syndrome is a devastating epileptic encephalopathy caused by Scn1a gene haploinsufficiency. Exploiting a novel knock-in mouse model, here the authors show that restoring Scn1a expression after symptom onset is sufficient to rescue main phenotypic manifestations of the syndrome.","author":[{"dropping-particle":"","family":"Valassina","given":"Nicholas","non-dropping-particle":"","parse-names":false,"suffix":""},{"dropping-particle":"","family":"Brusco","given":"Simone","non-dropping-particle":"","parse-names":false,"suffix":""},{"dropping-particle":"","family":"Salamone","given":"Alessia","non-dropping-particle":"","parse-names":false,"suffix":""},{"dropping-particle":"","family":"Serra","given":"Linda","non-dropping-particle":"","parse-names":false,"suffix":""},{"dropping-particle":"","family":"Luoni","given":"Mirko","non-dropping-particle":"","parse-names":false,"suffix":""},{"dropping-particle":"","family":"Giannelli","given":"Serena","non-dropping-particle":"","parse-names":false,"suffix":""},{"dropping-particle":"","family":"Bido","given":"Simone","non-dropping-particle":"","parse-names":false,"suffix":""},{"dropping-particle":"","family":"Massimino","given":"Luca","non-dropping-particle":"","parse-names":false,"suffix":""},{"dropping-particle":"","family":"Ungaro","given":"Federica","non-dropping-particle":"","parse-names":false,"suffix":""},{"dropping-particle":"","family":"Mazzara","given":"Pietro Giuseppe","non-dropping-particle":"","parse-names":false,"suffix":""},{"dropping-particle":"","family":"D’Adamo","given":"Patrizia","non-dropping-particle":"","parse-names":false,"suffix":""},{"dropping-particle":"","family":"Lignani","given":"Gabriele","non-dropping-particle":"","parse-names":false,"suffix":""},{"dropping-particle":"","family":"Broccoli","given":"Vania","non-dropping-particle":"","parse-names":false,"suffix":""},{"dropping-particle":"","family":"Colasante","given":"Gaia","non-dropping-particle":"","parse-names":false,"suffix":""}],"container-title":"Nature Communications 2022 13:1","id":"ITEM-1","issue":"1","issued":{"date-parts":[["2022","1","10"]]},"page":"1-18","publisher":"Nature Publishing Group","title":"Scn1a gene reactivation after symptom onset rescues pathological phenotypes in a mouse model of Dravet syndrome","type":"article-journal","volume":"13"},"uris":["http://www.mendeley.com/documents/?uuid=c54c1ff3-136d-3025-a671-9eaf186ec037"]}],"mendeley":{"formattedCitation":"(Valassina et al., 2022)","plainTextFormattedCitation":"(Valassina et al., 2022)","previouslyFormattedCitation":"(Valassina et al., 202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Valassina et al., 2022)</w:t>
            </w:r>
            <w:r w:rsidRPr="006328D4">
              <w:rPr>
                <w:rFonts w:asciiTheme="minorBidi" w:hAnsiTheme="minorBidi" w:cstheme="minorBidi"/>
                <w:sz w:val="20"/>
                <w:szCs w:val="20"/>
                <w:lang w:val="en-US"/>
              </w:rPr>
              <w:fldChar w:fldCharType="end"/>
            </w:r>
          </w:p>
          <w:p w14:paraId="6C246073" w14:textId="77777777" w:rsidR="000903FA" w:rsidRPr="006328D4" w:rsidRDefault="000903FA" w:rsidP="000903FA">
            <w:pPr>
              <w:rPr>
                <w:rFonts w:asciiTheme="minorBidi" w:hAnsiTheme="minorBidi" w:cstheme="minorBidi"/>
                <w:sz w:val="20"/>
                <w:szCs w:val="20"/>
                <w:lang w:val="en-US"/>
              </w:rPr>
            </w:pP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4B1F1E3F" w14:textId="66808969"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NA</w:t>
            </w:r>
          </w:p>
        </w:tc>
        <w:tc>
          <w:tcPr>
            <w:tcW w:w="18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03D83899"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NA</w:t>
            </w:r>
          </w:p>
        </w:tc>
        <w:tc>
          <w:tcPr>
            <w:tcW w:w="1879" w:type="dxa"/>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19000AAB"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42313456" w14:textId="4FB04921"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NBD.2019.01.006","ISSN":"0969-9961","abstract":"SCN1A (NaV1.1 sodium channel) mutations cause Dravet syndrome (DS) and GEFS+ (which is in general milder), and are risk factors in other epilepsies. Phenotypic variability limits precision medicine in epilepsy, and it is important to identify factors that set phenotype severity and their mechanisms. It is not yet clear whether SCN1A mutations are necessary for the development of severe phenotypes or just for promoting seizures. A relevant example is the pleiotropic R1648H mutation that can cause either mild GEFS+ or severe DS. We used a R1648H knock-in mouse model (Scn1aRH/+) with mild/asymptomatic phenotype to dissociate the effects of seizures and of the mutation per se. The induction of short repeated seizures, at the age of disease onset for Scn1a mouse models (P21), had no effect in WT mice, but transformed the mild/asymptomatic phenotype of Scn1aRH/+ mice into a severe DS-like phenotype, including frequent spontaneous seizures and cognitive/behavioral deficits. In these mice, we found no major modifications in cytoarchitecture or neuronal death, but increased excitability of hippocampal granule cells, consistent with a pathological remodeling. Therefore, we demonstrate for our model that an SCN1A mutation is a prerequisite for a long term deleterious effect of seizures on the brain, indicating a clear interaction between seizures and the mutation for the development of a severe phenotype generated by pathological remodeling. Applied to humans, this result suggests that genetic alterations, even if mild per se, may increase the risk of second hits to develop severe phenotypes.","author":[{"dropping-particle":"","family":"Salgueiro-Pereira","given":"Ana Rita","non-dropping-particle":"","parse-names":false,"suffix":""},{"dropping-particle":"","family":"Duprat","given":"Fabrice","non-dropping-particle":"","parse-names":false,"suffix":""},{"dropping-particle":"","family":"Pousinha","given":"Paula A.","non-dropping-particle":"","parse-names":false,"suffix":""},{"dropping-particle":"","family":"Loucif","given":"Alexandre","non-dropping-particle":"","parse-names":false,"suffix":""},{"dropping-particle":"","family":"Douchamps","given":"Vincent","non-dropping-particle":"","parse-names":false,"suffix":""},{"dropping-particle":"","family":"Regondi","given":"Cristina","non-dropping-particle":"","parse-names":false,"suffix":""},{"dropping-particle":"","family":"Ayrault","given":"Marion","non-dropping-particle":"","parse-names":false,"suffix":""},{"dropping-particle":"","family":"Eugie","given":"Martine","non-dropping-particle":"","parse-names":false,"suffix":""},{"dropping-particle":"","family":"Stunault","given":"Marion I.","non-dropping-particle":"","parse-names":false,"suffix":""},{"dropping-particle":"","family":"Escayg","given":"Andrew","non-dropping-particle":"","parse-names":false,"suffix":""},{"dropping-particle":"","family":"Goutagny","given":"Romain","non-dropping-particle":"","parse-names":false,"suffix":""},{"dropping-particle":"","family":"Gnatkovsky","given":"Vadym","non-dropping-particle":"","parse-names":false,"suffix":""},{"dropping-particle":"","family":"Frassoni","given":"Carolina","non-dropping-particle":"","parse-names":false,"suffix":""},{"dropping-particle":"","family":"Marie","given":"Hélène","non-dropping-particle":"","parse-names":false,"suffix":""},{"dropping-particle":"","family":"Bethus","given":"Ingrid","non-dropping-particle":"","parse-names":false,"suffix":""},{"dropping-particle":"","family":"Mantegazza","given":"Massimo","non-dropping-particle":"","parse-names":false,"suffix":""}],"container-title":"Neurobiology of Disease","id":"ITEM-1","issued":{"date-parts":[["2019","5","1"]]},"page":"31-44","publisher":"Academic Press","title":"A two-hit story: Seizures and genetic mutation interaction sets phenotype severity in SCN1A epilepsies","type":"article-journal","volume":"125"},"uris":["http://www.mendeley.com/documents/?uuid=6c89e634-bf4d-3496-9a20-3f804b01eb59"]}],"mendeley":{"formattedCitation":"(Salgueiro-Pereira et al., 2019)","plainTextFormattedCitation":"(Salgueiro-Pereira et al., 2019)","previouslyFormattedCitation":"(Salgueiro-Pereira et al., 2019)"},"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Salgueiro-Pereira et al., 2019)</w:t>
            </w:r>
            <w:r w:rsidRPr="006328D4">
              <w:rPr>
                <w:rFonts w:asciiTheme="minorBidi" w:hAnsiTheme="minorBidi" w:cstheme="minorBidi"/>
                <w:sz w:val="20"/>
                <w:szCs w:val="20"/>
                <w:lang w:val="en-US"/>
              </w:rPr>
              <w:fldChar w:fldCharType="end"/>
            </w:r>
          </w:p>
          <w:p w14:paraId="31A607BB" w14:textId="1C5D4BCA" w:rsidR="000903FA" w:rsidRPr="006328D4" w:rsidRDefault="000903FA" w:rsidP="000903FA">
            <w:pPr>
              <w:rPr>
                <w:rFonts w:asciiTheme="minorBidi" w:hAnsiTheme="minorBidi" w:cstheme="minorBidi"/>
                <w:sz w:val="20"/>
                <w:szCs w:val="20"/>
              </w:rPr>
            </w:pP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498360F5"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xml:space="preserve">+ </w:t>
            </w:r>
          </w:p>
          <w:p w14:paraId="502B708B" w14:textId="21EF0C51"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016/j.nbd.2021.105423","ISSN":"1095953X","PMID":"34144125","abstract":"Background: Dravet syndrome is a rare, severe pediatric epileptic encephalopathy associated with intellectual and motor disabilities. Proteomic profiling in a mouse model of Dravet syndrome can provide information about the molecular consequences of the genetic deficiency and about pathophysiological mechanisms developing during the disease course. Methods: A knock-in mouse model of Dravet syndrome with Scn1a haploinsufficiency was used for whole proteome, seizure, and behavioral analysis. Hippocampal tissue was dissected from two- (prior to epilepsy manifestation) and four- (following epilepsy manifestation) week-old male mice and analyzed using LC-MS/MS with label-free quantification. Proteomic data sets were subjected to bioinformatic analysis including pathway enrichment analysis. The differential expression of selected proteins was confirmed by immunohistochemical staining. Results: The findings confirmed an increased susceptibility to hyperthermia-associated seizures, the development of spontaneous seizures, and behavioral alterations in the novel Scn1a-A1873V mouse model of Dravet syndrome. As expected, proteomic analysis demonstrated more pronounced alterations following epilepsy manifestation. In particular, proteins involved in neurotransmitter dynamics, receptor and ion channel function, synaptic plasticity, astrogliosis, neoangiogenesis, and nitric oxide signaling showed a pronounced regulation in Dravet mice. Pathway enrichment analysis identified several significantly regulated pathways at the later time point, with pathways linked to synaptic transmission and glutamatergic signaling dominating the list. Conclusion: In conclusion, the whole proteome analysis in a mouse model of Dravet syndrome demonstrated complex molecular alterations in the hippocampus. Some of these alterations may have an impact on excitability or may serve a compensatory function, which, however, needs to be further confirmed by future investigations. The proteomic data indicate that, due to the molecular consequences of the genetic deficiency, the pathophysiological mechanisms may become more complex during the course of the disease. As a result, the management of Dravet syndrome may need to consider further molecular and cellular alterations. Ensuing functional follow-up studies, this data set may provide valuable guidance for the future development of novel therapeutic approaches.","author":[{"dropping-particle":"","family":"Miljanovic","given":"Nina","non-dropping-particle":"","parse-names":false,"suffix":""},{"dropping-particle":"","family":"Hauck","given":"Stefanie M.","non-dropping-particle":"","parse-names":false,"suffix":""},{"dropping-particle":"","family":"Dijk","given":"R. Maarten","non-dropping-particle":"van","parse-names":false,"suffix":""},{"dropping-particle":"","family":"Liberto","given":"Valentina","non-dropping-particle":"Di","parse-names":false,"suffix":""},{"dropping-particle":"","family":"Rezaei","given":"Ali","non-dropping-particle":"","parse-names":false,"suffix":""},{"dropping-particle":"","family":"Potschka","given":"Heidrun","non-dropping-particle":"","parse-names":false,"suffix":""}],"container-title":"Neurobiology of Disease","id":"ITEM-1","issued":{"date-parts":[["2021","9","1"]]},"publisher":"Neurobiol Dis","title":"Proteomic signature of the Dravet syndrome in the genetic &lt;i&gt;Scn1a&lt;/i&gt;$^{A1783V}$ mouse model","type":"article-journal","volume":"157"},"uris":["http://www.mendeley.com/documents/?uuid=bad198ea-54ed-418e-8c68-13b823dbfdf5"]},{"id":"ITEM-2","itemData":{"DOI":"10.3389/fnmol.2020.602801","ISSN":"16625099","abstract":"Dravet syndrome (DS) is an epileptic syndrome caused by mutations in the Scn1a gene encoding the α1 subunit of the sodium channel Nav1.1, which is associated with febrile seizures that progress to severe tonic-clonic seizures and associated comorbidities. Treatment with cannabidiol has been approved to reduce seizures in DS, but it may also be active against these comorbidities. The aim of this study was to validate a new mouse model of DS having lower mortality than previous models, which may serve to further evaluate therapies for the long-term comorbidities. This new model consists of heterozygous conditional knock-in mice carrying a missense mutation (A1783V) in Scn1a gene expressed exclusively in neurons of the CNS (Syn-Cre/Scn1aWT/A1783V). These mice have been used here to determine the extent and persistence of the behavioral deterioration in different postnatal days (PND), as well as to investigate the alterations that the disease produces in the endocannabinoid system and the contribution of inflammatory events and impaired neurogenesis in the pathology. Syn-Cre/Scn1aWT/A1783V mice showed a strong reduction in hindlimb grasp reflex at PND10, whereas at PND25, they presented spontaneous convulsions and a greater susceptibility to pentylenetetrazole-induced seizures, marked hyperactivity, deficient spatial working memory, lower levels of anxiety, and altered social interaction behavior. These differences disappeared at PND40 and PND60, except the changes in social interaction and anxiety. The analysis of CNS structures associated with these behavioral alterations revealed an elevated glial reactivity in the prefrontal cortex and the dentate gyrus. This was associated in the dentate gyrus with a greater cell proliferation detected with Ki67 immunostaining, whereas double-labeling analyses identified that proliferating cells were GFAP-positive suggesting failed neurogenesis but astrocyte proliferation. The analysis of the endocannabinoid system of Syn-Cre/Scn1aWT/A1783V mice confirmed reductions in CB1 receptors and MAGL and FAAH enzymes, mainly in the cerebellum but also in other areas, whereas CB2 receptors became upregulated in the hippocampus. In conclusion, Syn-Cre/Scn1aWT/A1783V mice showed seizuring susceptibility and several comorbidities (hyperactivity, memory impairment, less anxiety, and altered social behavior), which exhibited a pattern of age expression similar to DS patients. Syn-Cre/Scn1aWT/A1783V mice also exhibited greater glial r…","author":[{"dropping-particle":"","family":"Satta","given":"Valentina","non-dropping-particle":"","parse-names":false,"suffix":""},{"dropping-particle":"","family":"Alonso","given":"Cristina","non-dropping-particle":"","parse-names":false,"suffix":""},{"dropping-particle":"","family":"Díez","given":"Paula","non-dropping-particle":"","parse-names":false,"suffix":""},{"dropping-particle":"","family":"Martín-Suárez","given":"Soraya","non-dropping-particle":"","parse-names":false,"suffix":""},{"dropping-particle":"","family":"Rubio","given":"Marta","non-dropping-particle":"","parse-names":false,"suffix":""},{"dropping-particle":"","family":"Encinas","given":"Juan M.","non-dropping-particle":"","parse-names":false,"suffix":""},{"dropping-particle":"","family":"Fernández-Ruiz","given":"Javier","non-dropping-particle":"","parse-names":false,"suffix":""},{"dropping-particle":"","family":"Sagredo","given":"Onintza","non-dropping-particle":"","parse-names":false,"suffix":""}],"container-title":"Frontiers in Molecular Neuroscience","id":"ITEM-2","issued":{"date-parts":[["2021"]]},"page":"602801","title":"Neuropathological Characterization of a Dravet Syndrome Knock-In Mouse Model Useful for Investigating Cannabinoid Treatments","type":"article-journal","volume":"13"},"uris":["http://www.mendeley.com/documents/?uuid=9259193f-bac3-3131-a07f-54c5cddd59d5"]},{"id":"ITEM-3","itemData":{"DOI":"10.1016/J.NEUROPHARM.2021.108914","ISSN":"0028-3908","PMID":"34875285","abstract":"Dravet Syndrome (DS) is caused by mutations in the Scn1a gene encoding the α1 subunit of the sodium channel Nav1.1, which results in febrile seizures that progress to severe tonic-clonic seizures and associated comorbidities. Treatment with cannabidiol has been approved for the management of seizures in DS patients, but it appears to be also active against associated comorbidities. In this new study, we have investigated β-caryophyllene (BCP), a cannabinoid with terpene structure that appears to also have a broad-spectrum profile, as a useful therapy against both seizuring activity and progression of associated comorbidities. This has been studied in heterozygous conditional knock-in mice carrying a missense mutation (A1783V) in Scn1a gene expressed exclusively in neurons of the Central Nervous System (Syn-Cre/Scn1aWT/A1783V), using two experimental approaches. In the first approach, an acute treatment with BCP was effective against seizuring activity induced by pentylenetetrazole (PTZ) in wildtype (Scn1aWT/WT) and also in Syn-Cre/Scn1aWT/A1783V mice, with these last animals having a greater susceptibility to PTZ. Such benefits were paralleled by a BCP-induced reduction in PTZ-induced reactive astrogliosis (labelled with GFAP) and microgliosis (labelled with Iba-1) in the prefrontal cortex and the hippocampal dentate gyrus, which were visible in both wildtype (Scn1aWT/WT) and Syn-Cre/Scn1aWT/A1783V mice. In the second approach, both genotypes were treated repeatedly with BCP to investigate its effects on several DS comorbidities. Thus, BCP corrected important behavioural abnormalities of Syn-Cre/Scn1aWT/A1783V mice (e.g. delayed appearance of hindlimb grasp reflex, induction of clasping response, motor hyperactivity, altered social interaction and memory impairment), attenuated weight loss, and slightly delayed premature mortality. Again, these benefits were paralleled by a BCP-induced reduction in reactive astrogliosis and microgliosis in the prefrontal cortex and the hippocampal dentate gyrus typical of Syn-Cre/Scn1aWT/A1783V mice. In conclusion, BCP was active in Syn-Cre/Scn1aWT/A1783V mice against seizuring activity (acute treatment) and against several comorbidities (repeated treatment), in both cases in association with its capability to reduce glial reactivity in areas related to these behavioural abnormalities. This situates BCP in a promising position for further preclinical evaluation towards a close translation to DS patients.","author":[{"dropping-particle":"","family":"Alonso","given":"Cristina","non-dropping-particle":"","parse-names":false,"suffix":""},{"dropping-particle":"","family":"Satta","given":"Valentina","non-dropping-particle":"","parse-names":false,"suffix":""},{"dropping-particle":"","family":"Díez-Gutiérrez","given":"Paula","non-dropping-particle":"","parse-names":false,"suffix":""},{"dropping-particle":"","family":"Fernández-Ruiz","given":"Javier","non-dropping-particle":"","parse-names":false,"suffix":""},{"dropping-particle":"","family":"Sagredo","given":"Onintza","non-dropping-particle":"","parse-names":false,"suffix":""}],"container-title":"Neuropharmacology","id":"ITEM-3","issued":{"date-parts":[["2022","3","1"]]},"page":"108914","publisher":"Pergamon","title":"Preclinical investigation of β-caryophyllene as a therapeutic agent in an experimental murine model of Dravet syndrome","type":"article-journal","volume":"205"},"uris":["http://www.mendeley.com/documents/?uuid=9e3e86da-bf23-37fa-86a7-34a6075419dd"]}],"mendeley":{"formattedCitation":"(Miljanovic et al., 2021; Satta et al., 2021; Alonso et al., 2022)","plainTextFormattedCitation":"(Miljanovic et al., 2021; Satta et al., 2021; Alonso et al., 2022)","previouslyFormattedCitation":"(Miljanovic et al., 2021; Satta et al., 2021; Alonso et al., 2022)"},"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Miljanovic et al., 2021; Satta et al., 2021; Alonso et al., 2022)</w:t>
            </w:r>
            <w:r w:rsidRPr="006328D4">
              <w:rPr>
                <w:rFonts w:asciiTheme="minorBidi" w:hAnsiTheme="minorBidi" w:cstheme="minorBidi"/>
                <w:sz w:val="20"/>
                <w:szCs w:val="20"/>
                <w:lang w:val="en-US"/>
              </w:rPr>
              <w:fldChar w:fldCharType="end"/>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E7E7E7"/>
            <w:tcMar>
              <w:top w:w="15" w:type="dxa"/>
              <w:left w:w="74" w:type="dxa"/>
              <w:bottom w:w="0" w:type="dxa"/>
              <w:right w:w="74" w:type="dxa"/>
            </w:tcMar>
            <w:hideMark/>
          </w:tcPr>
          <w:p w14:paraId="0A4DF6E9" w14:textId="3B4576A8"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 xml:space="preserve">Not observed </w:t>
            </w:r>
          </w:p>
          <w:p w14:paraId="7A240A3A" w14:textId="318CCA28" w:rsidR="000903FA" w:rsidRPr="006328D4" w:rsidRDefault="000903FA"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fldChar w:fldCharType="begin" w:fldLock="1"/>
            </w:r>
            <w:r w:rsidRPr="006328D4">
              <w:rPr>
                <w:rFonts w:asciiTheme="minorBidi" w:hAnsiTheme="minorBidi" w:cstheme="minorBidi"/>
                <w:sz w:val="20"/>
                <w:szCs w:val="20"/>
                <w:lang w:val="en-US"/>
              </w:rPr>
              <w:instrText>ADDIN CSL_CITATION {"citationItems":[{"id":"ITEM-1","itemData":{"DOI":"10.1371/JOURNAL.PGEN.1009195","ISBN":"1111111111","ISSN":"1553-7404","PMID":"33411788","abstract":"Dravet syndrome (DS) is a developmental and epileptic encephalopathy that results from mutations in the Nav1.1 sodium channel encoded by SCN1A. Most known DS-causing mutations are in coding regions of SCN1A, but we recently identified several disease-associated SCN1A mutations in intron 20 that are within or near to a cryptic and evolutionarily conserved “poison” exon, 20N, whose inclusion is predicted to lead to transcript degradation. However, it is not clear how these intron 20 variants alter SCN1A expression or DS pathophysiology in an organismal context, nor is it clear how exon 20N is regulated in a tissue-specific and developmental context. We address those questions here by generating an animal model of our index case, NM_006920.4(SCN1A):c.3969+2451G&gt;C, using gene editing to create the orthologous mutation in laboratory mice. Scn1a heterozygous knock-in (+/KI) mice exhibited an ~50% reduction in brain Scn1a mRNA and Nav1.1 protein levels, together with characteristics observed in other DS mouse models, including premature mortality, seizures, and hyperactivity. In brain tissue from adult Scn1a +/+ animals, quantitative RT-PCR assays indicated that ~1% of Scn1a mRNA included exon 20N, while brain tissue from Scn1a +/KI mice exhibited an ~5-fold increase in the extent of exon 20N inclusion. We investigated the extent of exon 20N inclusion in brain during normal fetal development in RNA-seq data and discovered that levels of inclusion were ~70% at E14.5, declining progressively to ~10% postnatally. A similar pattern exists for the homologous sodium channel Nav1.6, encoded by Scn8a. For both genes, there is an inverse relationship between the level of functional transcript and the extent of poison exon inclusion. Taken together, our findings suggest that poison exon usage by Scn1a and Scn8a is a strategy to regulate channel expression during normal brain development, and that mutations recapitulating a fetal-like pattern of splicing cause reduced channel expression and epileptic encephalopathy.","author":[{"dropping-particle":"","family":"Voskobiynyk","given":"Yuliya","non-dropping-particle":"","parse-names":false,"suffix":""},{"dropping-particle":"","family":"Battu","given":"Gopal","non-dropping-particle":"","parse-names":false,"suffix":""},{"dropping-particle":"","family":"Felker","given":"Stephanie A.","non-dropping-particle":"","parse-names":false,"suffix":""},{"dropping-particle":"","family":"Cochran","given":"J. Nicholas","non-dropping-particle":"","parse-names":false,"suffix":""},{"dropping-particle":"","family":"Newton","given":"Megan P.","non-dropping-particle":"","parse-names":false,"suffix":""},{"dropping-particle":"","family":"Lambert","given":"Laura J.","non-dropping-particle":"","parse-names":false,"suffix":""},{"dropping-particle":"","family":"Kesterson","given":"Robert A.","non-dropping-particle":"","parse-names":false,"suffix":""},{"dropping-particle":"","family":"Myers","given":"Richard M.","non-dropping-particle":"","parse-names":false,"suffix":""},{"dropping-particle":"","family":"Cooper","given":"Gregory M.","non-dropping-particle":"","parse-names":false,"suffix":""},{"dropping-particle":"","family":"Roberson","given":"Erik D.","non-dropping-particle":"","parse-names":false,"suffix":""},{"dropping-particle":"","family":"Barsh","given":"Gregory S.","non-dropping-particle":"","parse-names":false,"suffix":""}],"container-title":"PLOS Genetics","id":"ITEM-1","issue":"1","issued":{"date-parts":[["2021","1","7"]]},"page":"e1009195","publisher":"Public Library of Science","title":"Aberrant regulation of a poison exon caused by a non-coding variant in a mouse model of Scn1a-associated epileptic encephalopathy","type":"article-journal","volume":"17"},"uris":["http://www.mendeley.com/documents/?uuid=1625e4e0-c5ec-3948-b29f-b91b4d9a4a4e"]}],"mendeley":{"formattedCitation":"(Voskobiynyk et al., 2021)","plainTextFormattedCitation":"(Voskobiynyk et al., 2021)","previouslyFormattedCitation":"(Voskobiynyk et al., 2021)"},"properties":{"noteIndex":0},"schema":"https://github.com/citation-style-language/schema/raw/master/csl-citation.json"}</w:instrText>
            </w:r>
            <w:r w:rsidRPr="006328D4">
              <w:rPr>
                <w:rFonts w:asciiTheme="minorBidi" w:hAnsiTheme="minorBidi" w:cstheme="minorBidi"/>
                <w:sz w:val="20"/>
                <w:szCs w:val="20"/>
                <w:lang w:val="en-US"/>
              </w:rPr>
              <w:fldChar w:fldCharType="separate"/>
            </w:r>
            <w:r w:rsidRPr="006328D4">
              <w:rPr>
                <w:rFonts w:asciiTheme="minorBidi" w:hAnsiTheme="minorBidi" w:cstheme="minorBidi"/>
                <w:noProof/>
                <w:sz w:val="20"/>
                <w:szCs w:val="20"/>
                <w:lang w:val="en-US"/>
              </w:rPr>
              <w:t>(Voskobiynyk et al., 2021)</w:t>
            </w:r>
            <w:r w:rsidRPr="006328D4">
              <w:rPr>
                <w:rFonts w:asciiTheme="minorBidi" w:hAnsiTheme="minorBidi" w:cstheme="minorBidi"/>
                <w:sz w:val="20"/>
                <w:szCs w:val="20"/>
                <w:lang w:val="en-US"/>
              </w:rPr>
              <w:fldChar w:fldCharType="end"/>
            </w:r>
          </w:p>
          <w:p w14:paraId="53A945C9"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lang w:val="en-US"/>
              </w:rPr>
              <w:t> </w:t>
            </w:r>
          </w:p>
          <w:p w14:paraId="72E5EF8E" w14:textId="77777777" w:rsidR="000903FA" w:rsidRPr="006328D4" w:rsidRDefault="000903FA" w:rsidP="000903FA">
            <w:pPr>
              <w:rPr>
                <w:rFonts w:asciiTheme="minorBidi" w:hAnsiTheme="minorBidi" w:cstheme="minorBidi"/>
                <w:sz w:val="20"/>
                <w:szCs w:val="20"/>
              </w:rPr>
            </w:pPr>
          </w:p>
          <w:p w14:paraId="6C05EF01" w14:textId="77777777" w:rsidR="000903FA" w:rsidRPr="006328D4" w:rsidRDefault="000903FA" w:rsidP="000903FA">
            <w:pPr>
              <w:rPr>
                <w:rFonts w:asciiTheme="minorBidi" w:hAnsiTheme="minorBidi" w:cstheme="minorBidi"/>
                <w:sz w:val="20"/>
                <w:szCs w:val="20"/>
              </w:rPr>
            </w:pPr>
            <w:r w:rsidRPr="006328D4">
              <w:rPr>
                <w:rFonts w:asciiTheme="minorBidi" w:hAnsiTheme="minorBidi" w:cstheme="minorBidi"/>
                <w:sz w:val="20"/>
                <w:szCs w:val="20"/>
              </w:rPr>
              <w:t> </w:t>
            </w:r>
          </w:p>
        </w:tc>
      </w:tr>
      <w:tr w:rsidR="006328D4" w:rsidRPr="006328D4" w14:paraId="0032F7A6" w14:textId="77777777" w:rsidTr="007E3A2D">
        <w:trPr>
          <w:trHeight w:val="1447"/>
        </w:trPr>
        <w:tc>
          <w:tcPr>
            <w:tcW w:w="1878"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4" w:type="dxa"/>
              <w:bottom w:w="0" w:type="dxa"/>
              <w:right w:w="74" w:type="dxa"/>
            </w:tcMar>
          </w:tcPr>
          <w:p w14:paraId="0147FDD7" w14:textId="0DD85168" w:rsidR="007E3A2D" w:rsidRPr="006328D4" w:rsidRDefault="007E3A2D" w:rsidP="000903FA">
            <w:pPr>
              <w:rPr>
                <w:rFonts w:asciiTheme="minorBidi" w:hAnsiTheme="minorBidi" w:cstheme="minorBidi"/>
                <w:b/>
                <w:bCs/>
                <w:sz w:val="20"/>
                <w:szCs w:val="20"/>
                <w:lang w:val="en-US"/>
              </w:rPr>
            </w:pPr>
            <w:r w:rsidRPr="006328D4">
              <w:rPr>
                <w:rFonts w:asciiTheme="minorBidi" w:hAnsiTheme="minorBidi" w:cstheme="minorBidi"/>
                <w:b/>
                <w:bCs/>
                <w:sz w:val="20"/>
                <w:szCs w:val="20"/>
                <w:lang w:val="en-US"/>
              </w:rPr>
              <w:t xml:space="preserve">Ordering information </w:t>
            </w:r>
          </w:p>
        </w:tc>
        <w:tc>
          <w:tcPr>
            <w:tcW w:w="188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4" w:type="dxa"/>
              <w:bottom w:w="0" w:type="dxa"/>
              <w:right w:w="74" w:type="dxa"/>
            </w:tcMar>
          </w:tcPr>
          <w:p w14:paraId="41E1C4B2" w14:textId="77777777" w:rsidR="007E3A2D" w:rsidRPr="006328D4" w:rsidRDefault="007E3A2D" w:rsidP="000903FA">
            <w:pPr>
              <w:rPr>
                <w:rFonts w:asciiTheme="minorBidi" w:hAnsiTheme="minorBidi" w:cstheme="minorBidi"/>
                <w:sz w:val="20"/>
                <w:szCs w:val="20"/>
                <w:lang w:val="en-US"/>
              </w:rPr>
            </w:pPr>
          </w:p>
        </w:tc>
        <w:tc>
          <w:tcPr>
            <w:tcW w:w="188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4" w:type="dxa"/>
              <w:bottom w:w="0" w:type="dxa"/>
              <w:right w:w="74" w:type="dxa"/>
            </w:tcMar>
          </w:tcPr>
          <w:p w14:paraId="31E383F7" w14:textId="762CF992" w:rsidR="007E3A2D" w:rsidRPr="006328D4" w:rsidRDefault="007E3A2D"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 xml:space="preserve">MMRRC / JAX </w:t>
            </w:r>
          </w:p>
          <w:p w14:paraId="6D18EF1E" w14:textId="77777777" w:rsidR="007E3A2D" w:rsidRPr="006328D4" w:rsidRDefault="007E3A2D"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Strain #037107-JAX</w:t>
            </w:r>
          </w:p>
          <w:p w14:paraId="1EF3D280" w14:textId="77777777" w:rsidR="006328D4" w:rsidRPr="006328D4" w:rsidRDefault="006328D4" w:rsidP="000903FA">
            <w:pPr>
              <w:rPr>
                <w:rFonts w:asciiTheme="minorBidi" w:hAnsiTheme="minorBidi" w:cstheme="minorBidi"/>
                <w:sz w:val="20"/>
                <w:szCs w:val="20"/>
                <w:lang w:val="en-US"/>
              </w:rPr>
            </w:pPr>
          </w:p>
          <w:p w14:paraId="0D43C539" w14:textId="211ADF43" w:rsidR="0093382C" w:rsidRPr="006328D4" w:rsidRDefault="0093382C"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Commercial License Agreement is required for for-profit use.</w:t>
            </w:r>
          </w:p>
        </w:tc>
        <w:tc>
          <w:tcPr>
            <w:tcW w:w="188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14:paraId="7BF1D181" w14:textId="77777777" w:rsidR="007E3A2D" w:rsidRPr="006328D4" w:rsidRDefault="007E3A2D" w:rsidP="000903FA">
            <w:pPr>
              <w:rPr>
                <w:rFonts w:asciiTheme="minorBidi" w:hAnsiTheme="minorBidi" w:cstheme="minorBidi"/>
                <w:sz w:val="20"/>
                <w:szCs w:val="20"/>
                <w:lang w:val="en-US"/>
              </w:rPr>
            </w:pPr>
          </w:p>
        </w:tc>
        <w:tc>
          <w:tcPr>
            <w:tcW w:w="188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4" w:type="dxa"/>
              <w:bottom w:w="0" w:type="dxa"/>
              <w:right w:w="74" w:type="dxa"/>
            </w:tcMar>
          </w:tcPr>
          <w:p w14:paraId="64611B35" w14:textId="77777777" w:rsidR="007E3A2D" w:rsidRPr="006328D4" w:rsidRDefault="0093382C"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 xml:space="preserve">MMRRC </w:t>
            </w:r>
          </w:p>
          <w:p w14:paraId="284AF9FD" w14:textId="77777777" w:rsidR="0093382C" w:rsidRPr="006328D4" w:rsidRDefault="0093382C"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041829-UCD</w:t>
            </w:r>
          </w:p>
          <w:p w14:paraId="3269DC2B" w14:textId="77777777" w:rsidR="006328D4" w:rsidRPr="006328D4" w:rsidRDefault="006328D4" w:rsidP="000903FA">
            <w:pPr>
              <w:rPr>
                <w:rFonts w:asciiTheme="minorBidi" w:hAnsiTheme="minorBidi" w:cstheme="minorBidi"/>
                <w:sz w:val="20"/>
                <w:szCs w:val="20"/>
                <w:lang w:val="en-US"/>
              </w:rPr>
            </w:pPr>
          </w:p>
          <w:p w14:paraId="06FF2BBE" w14:textId="0ADF4515" w:rsidR="0093382C" w:rsidRPr="006328D4" w:rsidRDefault="0093382C"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Non-profit institutions only.</w:t>
            </w:r>
          </w:p>
        </w:tc>
        <w:tc>
          <w:tcPr>
            <w:tcW w:w="187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4" w:type="dxa"/>
              <w:bottom w:w="0" w:type="dxa"/>
              <w:right w:w="74" w:type="dxa"/>
            </w:tcMar>
          </w:tcPr>
          <w:p w14:paraId="063DBE77" w14:textId="77777777" w:rsidR="007E3A2D" w:rsidRPr="006328D4" w:rsidRDefault="007E3A2D" w:rsidP="000903FA">
            <w:pPr>
              <w:rPr>
                <w:rFonts w:asciiTheme="minorBidi" w:hAnsiTheme="minorBidi" w:cstheme="minorBidi"/>
                <w:sz w:val="20"/>
                <w:szCs w:val="20"/>
                <w:lang w:val="en-US"/>
              </w:rPr>
            </w:pPr>
          </w:p>
        </w:tc>
        <w:tc>
          <w:tcPr>
            <w:tcW w:w="187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4" w:type="dxa"/>
              <w:bottom w:w="0" w:type="dxa"/>
              <w:right w:w="74" w:type="dxa"/>
            </w:tcMar>
          </w:tcPr>
          <w:p w14:paraId="09C095AE" w14:textId="77777777" w:rsidR="007E3A2D" w:rsidRPr="006328D4" w:rsidRDefault="007E3A2D" w:rsidP="000903FA">
            <w:pPr>
              <w:rPr>
                <w:rFonts w:asciiTheme="minorBidi" w:hAnsiTheme="minorBidi" w:cstheme="minorBidi"/>
                <w:sz w:val="20"/>
                <w:szCs w:val="20"/>
                <w:lang w:val="en-US"/>
              </w:rPr>
            </w:pPr>
          </w:p>
        </w:tc>
        <w:tc>
          <w:tcPr>
            <w:tcW w:w="186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4" w:type="dxa"/>
              <w:bottom w:w="0" w:type="dxa"/>
              <w:right w:w="74" w:type="dxa"/>
            </w:tcMar>
          </w:tcPr>
          <w:p w14:paraId="3DA3C77D" w14:textId="77777777" w:rsidR="007E3A2D" w:rsidRPr="006328D4" w:rsidRDefault="006328D4"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RBRC</w:t>
            </w:r>
          </w:p>
          <w:p w14:paraId="450F03EA" w14:textId="77777777" w:rsidR="006328D4" w:rsidRPr="006328D4" w:rsidRDefault="006328D4"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MGI:5523787</w:t>
            </w:r>
          </w:p>
          <w:p w14:paraId="16CE997C" w14:textId="77777777" w:rsidR="006328D4" w:rsidRPr="006328D4" w:rsidRDefault="006328D4" w:rsidP="000903FA">
            <w:pPr>
              <w:rPr>
                <w:rFonts w:asciiTheme="minorBidi" w:hAnsiTheme="minorBidi" w:cstheme="minorBidi"/>
                <w:sz w:val="20"/>
                <w:szCs w:val="20"/>
                <w:lang w:val="en-US"/>
              </w:rPr>
            </w:pPr>
          </w:p>
          <w:p w14:paraId="3C3ADB66" w14:textId="319E1E68" w:rsidR="006328D4" w:rsidRPr="006328D4" w:rsidRDefault="006328D4" w:rsidP="000903FA">
            <w:pPr>
              <w:rPr>
                <w:rFonts w:asciiTheme="minorBidi" w:hAnsiTheme="minorBidi" w:cstheme="minorBidi"/>
                <w:sz w:val="20"/>
                <w:szCs w:val="20"/>
                <w:lang w:val="en-US"/>
              </w:rPr>
            </w:pPr>
            <w:r w:rsidRPr="006328D4">
              <w:rPr>
                <w:rFonts w:asciiTheme="minorBidi" w:hAnsiTheme="minorBidi" w:cstheme="minorBidi"/>
                <w:color w:val="000000"/>
                <w:sz w:val="20"/>
                <w:szCs w:val="20"/>
                <w:lang w:val="en-US"/>
              </w:rPr>
              <w:t xml:space="preserve">MTA is required </w:t>
            </w:r>
          </w:p>
        </w:tc>
        <w:tc>
          <w:tcPr>
            <w:tcW w:w="189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4" w:type="dxa"/>
              <w:bottom w:w="0" w:type="dxa"/>
              <w:right w:w="74" w:type="dxa"/>
            </w:tcMar>
          </w:tcPr>
          <w:p w14:paraId="66F7D5AF" w14:textId="438EA55C" w:rsidR="006328D4" w:rsidRPr="006328D4" w:rsidRDefault="006328D4" w:rsidP="000903FA">
            <w:pPr>
              <w:rPr>
                <w:rFonts w:asciiTheme="minorBidi" w:hAnsiTheme="minorBidi" w:cstheme="minorBidi"/>
                <w:color w:val="000000"/>
                <w:sz w:val="20"/>
                <w:szCs w:val="20"/>
              </w:rPr>
            </w:pPr>
            <w:r w:rsidRPr="006328D4">
              <w:rPr>
                <w:rFonts w:asciiTheme="minorBidi" w:hAnsiTheme="minorBidi" w:cstheme="minorBidi"/>
                <w:color w:val="000000"/>
                <w:sz w:val="20"/>
                <w:szCs w:val="20"/>
              </w:rPr>
              <w:t>RBRC</w:t>
            </w:r>
          </w:p>
          <w:p w14:paraId="5D00CB31" w14:textId="77555E98" w:rsidR="006328D4" w:rsidRPr="006328D4" w:rsidRDefault="006328D4" w:rsidP="000903FA">
            <w:pPr>
              <w:rPr>
                <w:rFonts w:asciiTheme="minorBidi" w:hAnsiTheme="minorBidi" w:cstheme="minorBidi"/>
                <w:color w:val="000000"/>
                <w:sz w:val="20"/>
                <w:szCs w:val="20"/>
              </w:rPr>
            </w:pPr>
            <w:r w:rsidRPr="006328D4">
              <w:rPr>
                <w:rFonts w:asciiTheme="minorBidi" w:hAnsiTheme="minorBidi" w:cstheme="minorBidi"/>
                <w:color w:val="000000"/>
                <w:sz w:val="20"/>
                <w:szCs w:val="20"/>
              </w:rPr>
              <w:t>RBRC09420</w:t>
            </w:r>
          </w:p>
          <w:p w14:paraId="04407CAE" w14:textId="77777777" w:rsidR="006328D4" w:rsidRPr="006328D4" w:rsidRDefault="006328D4" w:rsidP="000903FA">
            <w:pPr>
              <w:rPr>
                <w:rFonts w:asciiTheme="minorBidi" w:hAnsiTheme="minorBidi" w:cstheme="minorBidi"/>
                <w:color w:val="000000"/>
                <w:sz w:val="20"/>
                <w:szCs w:val="20"/>
              </w:rPr>
            </w:pPr>
          </w:p>
          <w:p w14:paraId="38FFB1D2" w14:textId="59913195" w:rsidR="007E3A2D" w:rsidRPr="006328D4" w:rsidRDefault="006328D4" w:rsidP="000903FA">
            <w:pPr>
              <w:rPr>
                <w:rFonts w:asciiTheme="minorBidi" w:hAnsiTheme="minorBidi" w:cstheme="minorBidi"/>
                <w:sz w:val="20"/>
                <w:szCs w:val="20"/>
                <w:lang w:val="en-US"/>
              </w:rPr>
            </w:pPr>
            <w:r w:rsidRPr="006328D4">
              <w:rPr>
                <w:rFonts w:asciiTheme="minorBidi" w:hAnsiTheme="minorBidi" w:cstheme="minorBidi"/>
                <w:color w:val="000000"/>
                <w:sz w:val="20"/>
                <w:szCs w:val="20"/>
              </w:rPr>
              <w:t>MTA</w:t>
            </w:r>
            <w:r w:rsidRPr="006328D4">
              <w:rPr>
                <w:rFonts w:asciiTheme="minorBidi" w:hAnsiTheme="minorBidi" w:cstheme="minorBidi"/>
                <w:color w:val="000000"/>
                <w:sz w:val="20"/>
                <w:szCs w:val="20"/>
                <w:lang w:val="en-US"/>
              </w:rPr>
              <w:t xml:space="preserve"> is required </w:t>
            </w:r>
          </w:p>
        </w:tc>
        <w:tc>
          <w:tcPr>
            <w:tcW w:w="187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4" w:type="dxa"/>
              <w:bottom w:w="0" w:type="dxa"/>
              <w:right w:w="74" w:type="dxa"/>
            </w:tcMar>
          </w:tcPr>
          <w:p w14:paraId="44558FFE" w14:textId="77777777" w:rsidR="007E3A2D" w:rsidRPr="006328D4" w:rsidRDefault="007E3A2D" w:rsidP="000903FA">
            <w:pPr>
              <w:rPr>
                <w:rFonts w:asciiTheme="minorBidi" w:hAnsiTheme="minorBidi" w:cstheme="minorBidi"/>
                <w:sz w:val="20"/>
                <w:szCs w:val="20"/>
                <w:lang w:val="en-US"/>
              </w:rPr>
            </w:pPr>
          </w:p>
        </w:tc>
        <w:tc>
          <w:tcPr>
            <w:tcW w:w="159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14:paraId="2181E0C9" w14:textId="77777777" w:rsidR="007E3A2D" w:rsidRPr="006328D4" w:rsidRDefault="007E3A2D" w:rsidP="000903FA">
            <w:pPr>
              <w:rPr>
                <w:rFonts w:asciiTheme="minorBidi" w:hAnsiTheme="minorBidi" w:cstheme="minorBidi"/>
                <w:sz w:val="20"/>
                <w:szCs w:val="20"/>
                <w:lang w:val="en-US"/>
              </w:rPr>
            </w:pP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4" w:type="dxa"/>
              <w:bottom w:w="0" w:type="dxa"/>
              <w:right w:w="74" w:type="dxa"/>
            </w:tcMar>
          </w:tcPr>
          <w:p w14:paraId="258E8BEB" w14:textId="77777777" w:rsidR="007E3A2D" w:rsidRPr="006328D4" w:rsidRDefault="007E3A2D"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 xml:space="preserve">JAX </w:t>
            </w:r>
          </w:p>
          <w:p w14:paraId="0DEABF3C" w14:textId="77777777" w:rsidR="007E3A2D" w:rsidRPr="006328D4" w:rsidRDefault="007E3A2D"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Strain #:034129</w:t>
            </w:r>
          </w:p>
          <w:p w14:paraId="0E994CE0" w14:textId="6A09F6A6" w:rsidR="0093382C" w:rsidRPr="006328D4" w:rsidRDefault="0093382C" w:rsidP="000903FA">
            <w:pPr>
              <w:rPr>
                <w:rFonts w:asciiTheme="minorBidi" w:hAnsiTheme="minorBidi" w:cstheme="minorBidi"/>
                <w:sz w:val="20"/>
                <w:szCs w:val="20"/>
                <w:lang w:val="en-US"/>
              </w:rPr>
            </w:pPr>
          </w:p>
        </w:tc>
        <w:tc>
          <w:tcPr>
            <w:tcW w:w="188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4" w:type="dxa"/>
              <w:bottom w:w="0" w:type="dxa"/>
              <w:right w:w="74" w:type="dxa"/>
            </w:tcMar>
          </w:tcPr>
          <w:p w14:paraId="2A26D64A" w14:textId="77777777" w:rsidR="007E3A2D" w:rsidRPr="006328D4" w:rsidRDefault="007E3A2D" w:rsidP="000903FA">
            <w:pPr>
              <w:rPr>
                <w:rFonts w:asciiTheme="minorBidi" w:hAnsiTheme="minorBidi" w:cstheme="minorBidi"/>
                <w:sz w:val="20"/>
                <w:szCs w:val="20"/>
                <w:lang w:val="en-US"/>
              </w:rPr>
            </w:pPr>
          </w:p>
        </w:tc>
        <w:tc>
          <w:tcPr>
            <w:tcW w:w="187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4" w:type="dxa"/>
              <w:bottom w:w="0" w:type="dxa"/>
              <w:right w:w="74" w:type="dxa"/>
            </w:tcMar>
          </w:tcPr>
          <w:p w14:paraId="2EF78F1A" w14:textId="77777777" w:rsidR="007E3A2D" w:rsidRPr="006328D4" w:rsidRDefault="007E3A2D" w:rsidP="000903FA">
            <w:pPr>
              <w:rPr>
                <w:rFonts w:asciiTheme="minorBidi" w:hAnsiTheme="minorBidi" w:cstheme="minorBidi"/>
                <w:sz w:val="20"/>
                <w:szCs w:val="20"/>
                <w:lang w:val="en-US"/>
              </w:rPr>
            </w:pP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4" w:type="dxa"/>
              <w:bottom w:w="0" w:type="dxa"/>
              <w:right w:w="74" w:type="dxa"/>
            </w:tcMar>
          </w:tcPr>
          <w:p w14:paraId="7F34BAD8" w14:textId="77777777" w:rsidR="007E3A2D" w:rsidRPr="006328D4" w:rsidRDefault="007E3A2D"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 xml:space="preserve">JAX </w:t>
            </w:r>
          </w:p>
          <w:p w14:paraId="6A39B774" w14:textId="5079A52F" w:rsidR="007E3A2D" w:rsidRPr="006328D4" w:rsidRDefault="007E3A2D" w:rsidP="000903FA">
            <w:pPr>
              <w:rPr>
                <w:rFonts w:asciiTheme="minorBidi" w:hAnsiTheme="minorBidi" w:cstheme="minorBidi"/>
                <w:sz w:val="20"/>
                <w:szCs w:val="20"/>
                <w:lang w:val="en-US"/>
              </w:rPr>
            </w:pPr>
            <w:r w:rsidRPr="006328D4">
              <w:rPr>
                <w:rFonts w:asciiTheme="minorBidi" w:hAnsiTheme="minorBidi" w:cstheme="minorBidi"/>
                <w:sz w:val="20"/>
                <w:szCs w:val="20"/>
                <w:lang w:val="en-US"/>
              </w:rPr>
              <w:t>Strain #:026133</w:t>
            </w:r>
          </w:p>
        </w:tc>
        <w:tc>
          <w:tcPr>
            <w:tcW w:w="1879" w:type="dxa"/>
            <w:gridSpan w:val="2"/>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4" w:type="dxa"/>
              <w:bottom w:w="0" w:type="dxa"/>
              <w:right w:w="74" w:type="dxa"/>
            </w:tcMar>
          </w:tcPr>
          <w:p w14:paraId="433FC345" w14:textId="77777777" w:rsidR="007E3A2D" w:rsidRPr="006328D4" w:rsidRDefault="007E3A2D" w:rsidP="000903FA">
            <w:pPr>
              <w:rPr>
                <w:rFonts w:asciiTheme="minorBidi" w:hAnsiTheme="minorBidi" w:cstheme="minorBidi"/>
                <w:sz w:val="20"/>
                <w:szCs w:val="20"/>
                <w:lang w:val="en-US"/>
              </w:rPr>
            </w:pPr>
          </w:p>
        </w:tc>
      </w:tr>
    </w:tbl>
    <w:p w14:paraId="31148764" w14:textId="77777777" w:rsidR="00E7201F" w:rsidRDefault="00E7201F"/>
    <w:sectPr w:rsidR="00E7201F" w:rsidSect="004F0C9A">
      <w:pgSz w:w="31680" w:h="3168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0C9A"/>
    <w:rsid w:val="000667DD"/>
    <w:rsid w:val="00072895"/>
    <w:rsid w:val="000903FA"/>
    <w:rsid w:val="000A65AE"/>
    <w:rsid w:val="001259C5"/>
    <w:rsid w:val="001477F0"/>
    <w:rsid w:val="001A5048"/>
    <w:rsid w:val="001D09CC"/>
    <w:rsid w:val="001E2C73"/>
    <w:rsid w:val="00290872"/>
    <w:rsid w:val="002C66D8"/>
    <w:rsid w:val="002D4E2B"/>
    <w:rsid w:val="00445AEE"/>
    <w:rsid w:val="004D031F"/>
    <w:rsid w:val="004F0C9A"/>
    <w:rsid w:val="00572C44"/>
    <w:rsid w:val="00596A4C"/>
    <w:rsid w:val="005C3B75"/>
    <w:rsid w:val="006328D4"/>
    <w:rsid w:val="00685949"/>
    <w:rsid w:val="006C5105"/>
    <w:rsid w:val="007033A6"/>
    <w:rsid w:val="007612C4"/>
    <w:rsid w:val="00761FD1"/>
    <w:rsid w:val="0076328F"/>
    <w:rsid w:val="007B01F3"/>
    <w:rsid w:val="007B20EF"/>
    <w:rsid w:val="007E25F4"/>
    <w:rsid w:val="007E3A2D"/>
    <w:rsid w:val="00904F05"/>
    <w:rsid w:val="0092584F"/>
    <w:rsid w:val="0093382C"/>
    <w:rsid w:val="00A60E50"/>
    <w:rsid w:val="00BA0039"/>
    <w:rsid w:val="00C959D3"/>
    <w:rsid w:val="00D723B5"/>
    <w:rsid w:val="00DC391E"/>
    <w:rsid w:val="00E143BF"/>
    <w:rsid w:val="00E7201F"/>
    <w:rsid w:val="00E7302F"/>
    <w:rsid w:val="00EA0F5E"/>
    <w:rsid w:val="00FA2F40"/>
    <w:rsid w:val="00FB683F"/>
    <w:rsid w:val="00FC4CC9"/>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B0EC6"/>
  <w15:chartTrackingRefBased/>
  <w15:docId w15:val="{174F16A8-3CEB-2647-9A88-99C10F8EF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Light"/>
        <w:sz w:val="22"/>
        <w:szCs w:val="22"/>
        <w:lang w:val="en-IL"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61FD1"/>
    <w:rPr>
      <w:sz w:val="16"/>
      <w:szCs w:val="16"/>
    </w:rPr>
  </w:style>
  <w:style w:type="paragraph" w:styleId="CommentText">
    <w:name w:val="annotation text"/>
    <w:basedOn w:val="Normal"/>
    <w:link w:val="CommentTextChar"/>
    <w:uiPriority w:val="99"/>
    <w:semiHidden/>
    <w:unhideWhenUsed/>
    <w:rsid w:val="00761FD1"/>
    <w:rPr>
      <w:sz w:val="20"/>
      <w:szCs w:val="20"/>
    </w:rPr>
  </w:style>
  <w:style w:type="character" w:customStyle="1" w:styleId="CommentTextChar">
    <w:name w:val="Comment Text Char"/>
    <w:basedOn w:val="DefaultParagraphFont"/>
    <w:link w:val="CommentText"/>
    <w:uiPriority w:val="99"/>
    <w:semiHidden/>
    <w:rsid w:val="00761FD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61FD1"/>
    <w:rPr>
      <w:b/>
      <w:bCs/>
    </w:rPr>
  </w:style>
  <w:style w:type="character" w:customStyle="1" w:styleId="CommentSubjectChar">
    <w:name w:val="Comment Subject Char"/>
    <w:basedOn w:val="CommentTextChar"/>
    <w:link w:val="CommentSubject"/>
    <w:uiPriority w:val="99"/>
    <w:semiHidden/>
    <w:rsid w:val="00761FD1"/>
    <w:rPr>
      <w:rFonts w:eastAsiaTheme="minorEastAsia"/>
      <w:b/>
      <w:bCs/>
      <w:sz w:val="20"/>
      <w:szCs w:val="20"/>
    </w:rPr>
  </w:style>
  <w:style w:type="paragraph" w:styleId="BalloonText">
    <w:name w:val="Balloon Text"/>
    <w:basedOn w:val="Normal"/>
    <w:link w:val="BalloonTextChar"/>
    <w:uiPriority w:val="99"/>
    <w:semiHidden/>
    <w:unhideWhenUsed/>
    <w:rsid w:val="00761FD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1FD1"/>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0316602">
      <w:bodyDiv w:val="1"/>
      <w:marLeft w:val="0"/>
      <w:marRight w:val="0"/>
      <w:marTop w:val="0"/>
      <w:marBottom w:val="0"/>
      <w:divBdr>
        <w:top w:val="none" w:sz="0" w:space="0" w:color="auto"/>
        <w:left w:val="none" w:sz="0" w:space="0" w:color="auto"/>
        <w:bottom w:val="none" w:sz="0" w:space="0" w:color="auto"/>
        <w:right w:val="none" w:sz="0" w:space="0" w:color="auto"/>
      </w:divBdr>
    </w:div>
    <w:div w:id="842280214">
      <w:bodyDiv w:val="1"/>
      <w:marLeft w:val="0"/>
      <w:marRight w:val="0"/>
      <w:marTop w:val="0"/>
      <w:marBottom w:val="0"/>
      <w:divBdr>
        <w:top w:val="none" w:sz="0" w:space="0" w:color="auto"/>
        <w:left w:val="none" w:sz="0" w:space="0" w:color="auto"/>
        <w:bottom w:val="none" w:sz="0" w:space="0" w:color="auto"/>
        <w:right w:val="none" w:sz="0" w:space="0" w:color="auto"/>
      </w:divBdr>
    </w:div>
    <w:div w:id="1735546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61A925-314B-4DBB-825B-411E0331E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5373</Words>
  <Characters>372627</Characters>
  <Application>Microsoft Office Word</Application>
  <DocSecurity>0</DocSecurity>
  <Lines>3105</Lines>
  <Paragraphs>8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n Rubinstein</dc:creator>
  <cp:keywords/>
  <dc:description/>
  <cp:lastModifiedBy>Moran Rubinstein</cp:lastModifiedBy>
  <cp:revision>2</cp:revision>
  <dcterms:created xsi:type="dcterms:W3CDTF">2023-02-05T14:05:00Z</dcterms:created>
  <dcterms:modified xsi:type="dcterms:W3CDTF">2023-02-05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s://csl.mendeley.com/styles/545146731/SFARI-pilot</vt:lpwstr>
  </property>
  <property fmtid="{D5CDD505-2E9C-101B-9397-08002B2CF9AE}" pid="5" name="Mendeley Recent Style Name 1_1">
    <vt:lpwstr>Elsevier - Harvard (with titles) - Moran Rubinstein</vt:lpwstr>
  </property>
  <property fmtid="{D5CDD505-2E9C-101B-9397-08002B2CF9AE}" pid="6" name="Mendeley Recent Style Id 2_1">
    <vt:lpwstr>http://csl.mendeley.com/styles/545146731/SFARI-pilot</vt:lpwstr>
  </property>
  <property fmtid="{D5CDD505-2E9C-101B-9397-08002B2CF9AE}" pid="7" name="Mendeley Recent Style Name 2_1">
    <vt:lpwstr>Elsevier - Harvard (with titles) - Moran Rubinstein</vt:lpwstr>
  </property>
  <property fmtid="{D5CDD505-2E9C-101B-9397-08002B2CF9AE}" pid="8" name="Mendeley Recent Style Id 3_1">
    <vt:lpwstr>http://www.zotero.org/styles/frontiers-in-cellular-neuroscience</vt:lpwstr>
  </property>
  <property fmtid="{D5CDD505-2E9C-101B-9397-08002B2CF9AE}" pid="9" name="Mendeley Recent Style Name 3_1">
    <vt:lpwstr>Frontiers in Cellular Neuroscience</vt:lpwstr>
  </property>
  <property fmtid="{D5CDD505-2E9C-101B-9397-08002B2CF9AE}" pid="10" name="Mendeley Recent Style Id 4_1">
    <vt:lpwstr>http://www.zotero.org/styles/international-journal-of-molecular-sciences</vt:lpwstr>
  </property>
  <property fmtid="{D5CDD505-2E9C-101B-9397-08002B2CF9AE}" pid="11" name="Mendeley Recent Style Name 4_1">
    <vt:lpwstr>International Journal of Molecular Sciences</vt:lpwstr>
  </property>
  <property fmtid="{D5CDD505-2E9C-101B-9397-08002B2CF9AE}" pid="12" name="Mendeley Recent Style Id 5_1">
    <vt:lpwstr>http://csl.mendeley.com/styles/545146731/nature-3</vt:lpwstr>
  </property>
  <property fmtid="{D5CDD505-2E9C-101B-9397-08002B2CF9AE}" pid="13" name="Mendeley Recent Style Name 5_1">
    <vt:lpwstr>Nature - Moran Rubinstein</vt:lpwstr>
  </property>
  <property fmtid="{D5CDD505-2E9C-101B-9397-08002B2CF9AE}" pid="14" name="Mendeley Recent Style Id 6_1">
    <vt:lpwstr>http://csl.mendeley.com/styles/545146731/apa</vt:lpwstr>
  </property>
  <property fmtid="{D5CDD505-2E9C-101B-9397-08002B2CF9AE}" pid="15" name="Mendeley Recent Style Name 6_1">
    <vt:lpwstr>SFARI-American Psychological Association 7th edition - Moran Rubinstein</vt:lpwstr>
  </property>
  <property fmtid="{D5CDD505-2E9C-101B-9397-08002B2CF9AE}" pid="16" name="Mendeley Recent Style Id 7_1">
    <vt:lpwstr>http://www.zotero.org/styles/the-journal-of-clinical-investigation</vt:lpwstr>
  </property>
  <property fmtid="{D5CDD505-2E9C-101B-9397-08002B2CF9AE}" pid="17" name="Mendeley Recent Style Name 7_1">
    <vt:lpwstr>The Journal of Clinical Investigation</vt:lpwstr>
  </property>
  <property fmtid="{D5CDD505-2E9C-101B-9397-08002B2CF9AE}" pid="18" name="Mendeley Recent Style Id 8_1">
    <vt:lpwstr>http://www.zotero.org/styles/the-journal-of-neuroscience</vt:lpwstr>
  </property>
  <property fmtid="{D5CDD505-2E9C-101B-9397-08002B2CF9AE}" pid="19" name="Mendeley Recent Style Name 8_1">
    <vt:lpwstr>The Journal of Neuroscience</vt:lpwstr>
  </property>
  <property fmtid="{D5CDD505-2E9C-101B-9397-08002B2CF9AE}" pid="20" name="Mendeley Recent Style Id 9_1">
    <vt:lpwstr>http://csl.mendeley.com/styles/545146731/the-journal-of-neuroscience-Moran-2</vt:lpwstr>
  </property>
  <property fmtid="{D5CDD505-2E9C-101B-9397-08002B2CF9AE}" pid="21" name="Mendeley Recent Style Name 9_1">
    <vt:lpwstr>The Journal of Neuroscience - Moran Rubinstein</vt:lpwstr>
  </property>
  <property fmtid="{D5CDD505-2E9C-101B-9397-08002B2CF9AE}" pid="22" name="Mendeley Document_1">
    <vt:lpwstr>True</vt:lpwstr>
  </property>
  <property fmtid="{D5CDD505-2E9C-101B-9397-08002B2CF9AE}" pid="23" name="Mendeley Unique User Id_1">
    <vt:lpwstr>883b34bb-28c3-34f0-93d8-49370d3985ad</vt:lpwstr>
  </property>
  <property fmtid="{D5CDD505-2E9C-101B-9397-08002B2CF9AE}" pid="24" name="Mendeley Citation Style_1">
    <vt:lpwstr>http://www.zotero.org/styles/frontiers-in-cellular-neuroscience</vt:lpwstr>
  </property>
</Properties>
</file>